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CF602" w14:textId="1EA5BC8D" w:rsidR="00794B34" w:rsidRPr="00CB5E29" w:rsidRDefault="00794B34" w:rsidP="00794B34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CB5E29">
        <w:rPr>
          <w:rFonts w:ascii="Arial" w:hAnsi="Arial" w:cs="Arial"/>
          <w:b/>
          <w:color w:val="000000" w:themeColor="text1"/>
          <w:sz w:val="20"/>
          <w:szCs w:val="20"/>
        </w:rPr>
        <w:t>SUPPLEMENTARY MATERIAL</w:t>
      </w:r>
    </w:p>
    <w:p w14:paraId="573F1D2D" w14:textId="3E6C45F7" w:rsidR="0078284A" w:rsidRPr="00CB5E29" w:rsidRDefault="0078284A" w:rsidP="00794B34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10A7F67" w14:textId="70540F9C" w:rsidR="0078284A" w:rsidRPr="00CB5E29" w:rsidRDefault="0078284A" w:rsidP="0078284A">
      <w:pPr>
        <w:rPr>
          <w:rFonts w:ascii="Arial" w:hAnsi="Arial" w:cs="Arial"/>
          <w:b/>
          <w:sz w:val="20"/>
          <w:szCs w:val="20"/>
        </w:rPr>
      </w:pPr>
      <w:r w:rsidRPr="00CB5E29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CB5E29">
        <w:rPr>
          <w:rFonts w:ascii="Arial" w:hAnsi="Arial" w:cs="Arial"/>
          <w:b/>
          <w:sz w:val="20"/>
          <w:szCs w:val="20"/>
        </w:rPr>
        <w:t>Table S1</w:t>
      </w:r>
      <w:r w:rsidR="008C2A9E" w:rsidRPr="00CB5E29">
        <w:rPr>
          <w:rFonts w:ascii="Arial" w:hAnsi="Arial" w:cs="Arial"/>
          <w:b/>
          <w:sz w:val="20"/>
          <w:szCs w:val="20"/>
        </w:rPr>
        <w:t>.</w:t>
      </w:r>
      <w:r w:rsidRPr="00CB5E29">
        <w:rPr>
          <w:rFonts w:ascii="Arial" w:hAnsi="Arial" w:cs="Arial"/>
          <w:b/>
          <w:sz w:val="20"/>
          <w:szCs w:val="20"/>
        </w:rPr>
        <w:t xml:space="preserve"> Socio-demographic characteristics and history of substance misuse of the analysed sample</w:t>
      </w:r>
    </w:p>
    <w:tbl>
      <w:tblPr>
        <w:tblStyle w:val="TableGrid"/>
        <w:tblpPr w:leftFromText="180" w:rightFromText="180" w:vertAnchor="page" w:horzAnchor="page" w:tblpX="1789" w:tblpY="6224"/>
        <w:tblW w:w="6941" w:type="dxa"/>
        <w:tblLayout w:type="fixed"/>
        <w:tblLook w:val="04A0" w:firstRow="1" w:lastRow="0" w:firstColumn="1" w:lastColumn="0" w:noHBand="0" w:noVBand="1"/>
      </w:tblPr>
      <w:tblGrid>
        <w:gridCol w:w="3964"/>
        <w:gridCol w:w="1560"/>
        <w:gridCol w:w="1417"/>
      </w:tblGrid>
      <w:tr w:rsidR="0078284A" w:rsidRPr="00CB5E29" w14:paraId="1FEEB821" w14:textId="77777777" w:rsidTr="00406406">
        <w:tc>
          <w:tcPr>
            <w:tcW w:w="3964" w:type="dxa"/>
          </w:tcPr>
          <w:p w14:paraId="4AC65C39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6CCCD53" w14:textId="77777777" w:rsidR="0078284A" w:rsidRPr="00CB5E29" w:rsidRDefault="0078284A" w:rsidP="004064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FEP</w:t>
            </w:r>
          </w:p>
          <w:p w14:paraId="69EDC217" w14:textId="77777777" w:rsidR="0078284A" w:rsidRPr="00CB5E29" w:rsidRDefault="0078284A" w:rsidP="004064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N=901</w:t>
            </w:r>
          </w:p>
        </w:tc>
        <w:tc>
          <w:tcPr>
            <w:tcW w:w="1417" w:type="dxa"/>
          </w:tcPr>
          <w:p w14:paraId="613BDD7F" w14:textId="77777777" w:rsidR="0078284A" w:rsidRPr="00CB5E29" w:rsidRDefault="0078284A" w:rsidP="004064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  <w:p w14:paraId="50AD359D" w14:textId="77777777" w:rsidR="0078284A" w:rsidRPr="00CB5E29" w:rsidRDefault="0078284A" w:rsidP="004064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N=1235</w:t>
            </w:r>
          </w:p>
        </w:tc>
      </w:tr>
      <w:tr w:rsidR="0078284A" w:rsidRPr="00CB5E29" w14:paraId="11E1732B" w14:textId="77777777" w:rsidTr="00406406">
        <w:tc>
          <w:tcPr>
            <w:tcW w:w="3964" w:type="dxa"/>
          </w:tcPr>
          <w:p w14:paraId="241A99A4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mean; SD)</w:t>
            </w:r>
          </w:p>
        </w:tc>
        <w:tc>
          <w:tcPr>
            <w:tcW w:w="1560" w:type="dxa"/>
          </w:tcPr>
          <w:p w14:paraId="2B84DF47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30.8 (10.5)</w:t>
            </w:r>
          </w:p>
        </w:tc>
        <w:tc>
          <w:tcPr>
            <w:tcW w:w="1417" w:type="dxa"/>
          </w:tcPr>
          <w:p w14:paraId="23767133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36.1 (13.3)</w:t>
            </w:r>
          </w:p>
        </w:tc>
      </w:tr>
      <w:tr w:rsidR="0078284A" w:rsidRPr="00CB5E29" w14:paraId="065A2C42" w14:textId="77777777" w:rsidTr="00406406">
        <w:tc>
          <w:tcPr>
            <w:tcW w:w="3964" w:type="dxa"/>
          </w:tcPr>
          <w:p w14:paraId="110BF099" w14:textId="44A2F7DF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Sex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male </w:t>
            </w:r>
            <w:r w:rsidR="0033483D" w:rsidRPr="00CB5E29">
              <w:rPr>
                <w:rFonts w:ascii="Arial" w:hAnsi="Arial" w:cs="Arial"/>
                <w:sz w:val="20"/>
                <w:szCs w:val="20"/>
              </w:rPr>
              <w:t>%; N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219C4FF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61.9 (558)</w:t>
            </w:r>
          </w:p>
        </w:tc>
        <w:tc>
          <w:tcPr>
            <w:tcW w:w="1417" w:type="dxa"/>
          </w:tcPr>
          <w:p w14:paraId="01A732F2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47 (581)</w:t>
            </w:r>
          </w:p>
        </w:tc>
      </w:tr>
      <w:tr w:rsidR="0078284A" w:rsidRPr="00CB5E29" w14:paraId="30BD9E09" w14:textId="77777777" w:rsidTr="00406406">
        <w:tc>
          <w:tcPr>
            <w:tcW w:w="6941" w:type="dxa"/>
            <w:gridSpan w:val="3"/>
          </w:tcPr>
          <w:p w14:paraId="4C609840" w14:textId="77777777" w:rsidR="0078284A" w:rsidRPr="00CB5E29" w:rsidRDefault="0078284A" w:rsidP="00406406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78284A" w:rsidRPr="00CB5E29" w14:paraId="178B0FE5" w14:textId="77777777" w:rsidTr="00406406">
        <w:trPr>
          <w:trHeight w:val="255"/>
        </w:trPr>
        <w:tc>
          <w:tcPr>
            <w:tcW w:w="3964" w:type="dxa"/>
          </w:tcPr>
          <w:p w14:paraId="75647E22" w14:textId="77777777" w:rsidR="0078284A" w:rsidRPr="00CB5E29" w:rsidRDefault="0078284A" w:rsidP="00406406">
            <w:pPr>
              <w:ind w:left="315" w:hanging="315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Self-reported Ethnicity</w:t>
            </w:r>
          </w:p>
        </w:tc>
        <w:tc>
          <w:tcPr>
            <w:tcW w:w="1560" w:type="dxa"/>
          </w:tcPr>
          <w:p w14:paraId="2B47C767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B9875E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19CA5A9B" w14:textId="77777777" w:rsidTr="00406406">
        <w:trPr>
          <w:trHeight w:val="241"/>
        </w:trPr>
        <w:tc>
          <w:tcPr>
            <w:tcW w:w="3964" w:type="dxa"/>
          </w:tcPr>
          <w:p w14:paraId="4CED89A6" w14:textId="3E5CD1F2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White </w:t>
            </w:r>
            <w:r w:rsidRPr="00CB5E29">
              <w:rPr>
                <w:rFonts w:ascii="Arial" w:hAnsi="Arial" w:cs="Arial"/>
                <w:sz w:val="20"/>
                <w:szCs w:val="20"/>
              </w:rPr>
              <w:t>(</w:t>
            </w:r>
            <w:r w:rsidR="0033483D" w:rsidRPr="00CB5E29">
              <w:rPr>
                <w:rFonts w:ascii="Arial" w:hAnsi="Arial" w:cs="Arial"/>
                <w:sz w:val="20"/>
                <w:szCs w:val="20"/>
              </w:rPr>
              <w:t>%; N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FC68DC1" w14:textId="0239FCDE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59.05</w:t>
            </w:r>
            <w:r w:rsidR="00AD2AC8" w:rsidRPr="00CB5E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sz w:val="20"/>
                <w:szCs w:val="20"/>
              </w:rPr>
              <w:t>(532)</w:t>
            </w:r>
          </w:p>
        </w:tc>
        <w:tc>
          <w:tcPr>
            <w:tcW w:w="1417" w:type="dxa"/>
          </w:tcPr>
          <w:p w14:paraId="0F3906E6" w14:textId="77777777" w:rsidR="0078284A" w:rsidRPr="00CB5E29" w:rsidRDefault="0078284A" w:rsidP="00406406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CB5E29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75.22 (929)</w:t>
            </w:r>
          </w:p>
        </w:tc>
      </w:tr>
      <w:tr w:rsidR="0078284A" w:rsidRPr="00CB5E29" w14:paraId="088AF7FC" w14:textId="77777777" w:rsidTr="00406406">
        <w:trPr>
          <w:trHeight w:val="175"/>
        </w:trPr>
        <w:tc>
          <w:tcPr>
            <w:tcW w:w="3964" w:type="dxa"/>
          </w:tcPr>
          <w:p w14:paraId="0302B6DE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Black</w:t>
            </w:r>
          </w:p>
        </w:tc>
        <w:tc>
          <w:tcPr>
            <w:tcW w:w="1560" w:type="dxa"/>
          </w:tcPr>
          <w:p w14:paraId="1A2E0BDD" w14:textId="05A677B1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8.65</w:t>
            </w:r>
            <w:r w:rsidR="00AD2AC8" w:rsidRPr="00CB5E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sz w:val="20"/>
                <w:szCs w:val="20"/>
              </w:rPr>
              <w:t>(168)</w:t>
            </w:r>
          </w:p>
        </w:tc>
        <w:tc>
          <w:tcPr>
            <w:tcW w:w="1417" w:type="dxa"/>
          </w:tcPr>
          <w:p w14:paraId="7389CD04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9.55 </w:t>
            </w:r>
            <w:r w:rsidRPr="00CB5E29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118)</w:t>
            </w:r>
          </w:p>
        </w:tc>
      </w:tr>
      <w:tr w:rsidR="0078284A" w:rsidRPr="00CB5E29" w14:paraId="4300F2B2" w14:textId="77777777" w:rsidTr="00406406">
        <w:trPr>
          <w:trHeight w:val="108"/>
        </w:trPr>
        <w:tc>
          <w:tcPr>
            <w:tcW w:w="3964" w:type="dxa"/>
          </w:tcPr>
          <w:p w14:paraId="565836D1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Mixed</w:t>
            </w:r>
          </w:p>
        </w:tc>
        <w:tc>
          <w:tcPr>
            <w:tcW w:w="1560" w:type="dxa"/>
          </w:tcPr>
          <w:p w14:paraId="113BD994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1.54 (104)</w:t>
            </w:r>
          </w:p>
        </w:tc>
        <w:tc>
          <w:tcPr>
            <w:tcW w:w="1417" w:type="dxa"/>
          </w:tcPr>
          <w:p w14:paraId="4016BA96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9.15 </w:t>
            </w:r>
            <w:r w:rsidRPr="00CB5E29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113)</w:t>
            </w:r>
          </w:p>
        </w:tc>
      </w:tr>
      <w:tr w:rsidR="0078284A" w:rsidRPr="00CB5E29" w14:paraId="63875CFA" w14:textId="77777777" w:rsidTr="00406406">
        <w:trPr>
          <w:trHeight w:val="230"/>
        </w:trPr>
        <w:tc>
          <w:tcPr>
            <w:tcW w:w="3964" w:type="dxa"/>
          </w:tcPr>
          <w:p w14:paraId="166B6737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Asian</w:t>
            </w:r>
          </w:p>
        </w:tc>
        <w:tc>
          <w:tcPr>
            <w:tcW w:w="1560" w:type="dxa"/>
          </w:tcPr>
          <w:p w14:paraId="31636693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3.55 (32)</w:t>
            </w:r>
          </w:p>
        </w:tc>
        <w:tc>
          <w:tcPr>
            <w:tcW w:w="1417" w:type="dxa"/>
          </w:tcPr>
          <w:p w14:paraId="4D62D4B7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2.67 </w:t>
            </w:r>
            <w:r w:rsidRPr="00CB5E29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33)</w:t>
            </w:r>
          </w:p>
        </w:tc>
      </w:tr>
      <w:tr w:rsidR="0078284A" w:rsidRPr="00CB5E29" w14:paraId="66607485" w14:textId="77777777" w:rsidTr="00406406">
        <w:trPr>
          <w:trHeight w:val="175"/>
        </w:trPr>
        <w:tc>
          <w:tcPr>
            <w:tcW w:w="3964" w:type="dxa"/>
          </w:tcPr>
          <w:p w14:paraId="5B06BD42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North African</w:t>
            </w:r>
          </w:p>
        </w:tc>
        <w:tc>
          <w:tcPr>
            <w:tcW w:w="1560" w:type="dxa"/>
          </w:tcPr>
          <w:p w14:paraId="2C977009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4.66 (42)</w:t>
            </w:r>
          </w:p>
        </w:tc>
        <w:tc>
          <w:tcPr>
            <w:tcW w:w="1417" w:type="dxa"/>
          </w:tcPr>
          <w:p w14:paraId="48B1C1B1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1.86 </w:t>
            </w:r>
            <w:r w:rsidRPr="00CB5E29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23)</w:t>
            </w:r>
          </w:p>
        </w:tc>
      </w:tr>
      <w:tr w:rsidR="0078284A" w:rsidRPr="00CB5E29" w14:paraId="23B335BB" w14:textId="77777777" w:rsidTr="00406406">
        <w:trPr>
          <w:trHeight w:val="71"/>
        </w:trPr>
        <w:tc>
          <w:tcPr>
            <w:tcW w:w="3964" w:type="dxa"/>
          </w:tcPr>
          <w:p w14:paraId="1D630EA0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Others</w:t>
            </w:r>
          </w:p>
        </w:tc>
        <w:tc>
          <w:tcPr>
            <w:tcW w:w="1560" w:type="dxa"/>
          </w:tcPr>
          <w:p w14:paraId="7C34D0B6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.55 (23)</w:t>
            </w:r>
          </w:p>
        </w:tc>
        <w:tc>
          <w:tcPr>
            <w:tcW w:w="1417" w:type="dxa"/>
          </w:tcPr>
          <w:p w14:paraId="1137C5FD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1.54 </w:t>
            </w:r>
            <w:r w:rsidRPr="00CB5E29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19)</w:t>
            </w:r>
          </w:p>
        </w:tc>
      </w:tr>
      <w:tr w:rsidR="0078284A" w:rsidRPr="00CB5E29" w14:paraId="689498E3" w14:textId="77777777" w:rsidTr="00406406">
        <w:trPr>
          <w:trHeight w:val="336"/>
        </w:trPr>
        <w:tc>
          <w:tcPr>
            <w:tcW w:w="6941" w:type="dxa"/>
            <w:gridSpan w:val="3"/>
          </w:tcPr>
          <w:p w14:paraId="2D2110F7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59638F0D" w14:textId="77777777" w:rsidTr="00406406">
        <w:trPr>
          <w:trHeight w:val="206"/>
        </w:trPr>
        <w:tc>
          <w:tcPr>
            <w:tcW w:w="3964" w:type="dxa"/>
          </w:tcPr>
          <w:p w14:paraId="27BA2F68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Ever used cannabis</w:t>
            </w:r>
          </w:p>
        </w:tc>
        <w:tc>
          <w:tcPr>
            <w:tcW w:w="1560" w:type="dxa"/>
          </w:tcPr>
          <w:p w14:paraId="2CB974AF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BE377D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67995D0B" w14:textId="77777777" w:rsidTr="00406406">
        <w:trPr>
          <w:trHeight w:val="90"/>
        </w:trPr>
        <w:tc>
          <w:tcPr>
            <w:tcW w:w="3964" w:type="dxa"/>
          </w:tcPr>
          <w:p w14:paraId="5B73BAFD" w14:textId="7DC103EA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  <w:r w:rsidRPr="00CB5E29">
              <w:rPr>
                <w:rFonts w:ascii="Arial" w:hAnsi="Arial" w:cs="Arial"/>
                <w:sz w:val="20"/>
                <w:szCs w:val="20"/>
              </w:rPr>
              <w:t>(%;</w:t>
            </w:r>
            <w:r w:rsidR="000627E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sz w:val="20"/>
                <w:szCs w:val="20"/>
              </w:rPr>
              <w:t>N)</w:t>
            </w:r>
          </w:p>
        </w:tc>
        <w:tc>
          <w:tcPr>
            <w:tcW w:w="1560" w:type="dxa"/>
          </w:tcPr>
          <w:p w14:paraId="01D970E1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64.93 (585)</w:t>
            </w:r>
          </w:p>
        </w:tc>
        <w:tc>
          <w:tcPr>
            <w:tcW w:w="1417" w:type="dxa"/>
          </w:tcPr>
          <w:p w14:paraId="0DCC099C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46.48 (574)</w:t>
            </w:r>
          </w:p>
        </w:tc>
      </w:tr>
      <w:tr w:rsidR="0078284A" w:rsidRPr="00CB5E29" w14:paraId="7C5459A8" w14:textId="77777777" w:rsidTr="00406406">
        <w:trPr>
          <w:trHeight w:val="135"/>
        </w:trPr>
        <w:tc>
          <w:tcPr>
            <w:tcW w:w="3964" w:type="dxa"/>
          </w:tcPr>
          <w:p w14:paraId="019368C2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0F269453" w14:textId="34CA80D1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</w:t>
            </w:r>
            <w:r w:rsidR="00AD2AC8" w:rsidRPr="00CB5E29">
              <w:rPr>
                <w:rFonts w:ascii="Arial" w:hAnsi="Arial" w:cs="Arial"/>
                <w:sz w:val="20"/>
                <w:szCs w:val="20"/>
              </w:rPr>
              <w:t>44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13)</w:t>
            </w:r>
          </w:p>
        </w:tc>
        <w:tc>
          <w:tcPr>
            <w:tcW w:w="1417" w:type="dxa"/>
          </w:tcPr>
          <w:p w14:paraId="5614F052" w14:textId="4D7B587E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</w:t>
            </w:r>
            <w:r w:rsidR="00AD2AC8" w:rsidRPr="00CB5E29">
              <w:rPr>
                <w:rFonts w:ascii="Arial" w:hAnsi="Arial" w:cs="Arial"/>
                <w:sz w:val="20"/>
                <w:szCs w:val="20"/>
              </w:rPr>
              <w:t>05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13)</w:t>
            </w:r>
          </w:p>
        </w:tc>
      </w:tr>
      <w:tr w:rsidR="0078284A" w:rsidRPr="00CB5E29" w14:paraId="3F5FED64" w14:textId="77777777" w:rsidTr="00406406">
        <w:trPr>
          <w:trHeight w:val="135"/>
        </w:trPr>
        <w:tc>
          <w:tcPr>
            <w:tcW w:w="3964" w:type="dxa"/>
          </w:tcPr>
          <w:p w14:paraId="4B007EB6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6D09EF8B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37A92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288C4FAE" w14:textId="77777777" w:rsidTr="00406406">
        <w:trPr>
          <w:trHeight w:val="135"/>
        </w:trPr>
        <w:tc>
          <w:tcPr>
            <w:tcW w:w="3964" w:type="dxa"/>
          </w:tcPr>
          <w:p w14:paraId="5E22FB14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Current use of cannabis </w:t>
            </w:r>
          </w:p>
        </w:tc>
        <w:tc>
          <w:tcPr>
            <w:tcW w:w="1560" w:type="dxa"/>
          </w:tcPr>
          <w:p w14:paraId="7F0721BA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A5D94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71D877B4" w14:textId="77777777" w:rsidTr="00406406">
        <w:trPr>
          <w:trHeight w:val="135"/>
        </w:trPr>
        <w:tc>
          <w:tcPr>
            <w:tcW w:w="3964" w:type="dxa"/>
          </w:tcPr>
          <w:p w14:paraId="29D9A17A" w14:textId="70C03698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  <w:r w:rsidRPr="00CB5E29">
              <w:rPr>
                <w:rFonts w:ascii="Arial" w:hAnsi="Arial" w:cs="Arial"/>
                <w:sz w:val="20"/>
                <w:szCs w:val="20"/>
              </w:rPr>
              <w:t>(%;</w:t>
            </w:r>
            <w:r w:rsidR="000627E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sz w:val="20"/>
                <w:szCs w:val="20"/>
              </w:rPr>
              <w:t>N)</w:t>
            </w:r>
          </w:p>
        </w:tc>
        <w:tc>
          <w:tcPr>
            <w:tcW w:w="1560" w:type="dxa"/>
          </w:tcPr>
          <w:p w14:paraId="1D1481F1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1.64 (195)</w:t>
            </w:r>
          </w:p>
        </w:tc>
        <w:tc>
          <w:tcPr>
            <w:tcW w:w="1417" w:type="dxa"/>
          </w:tcPr>
          <w:p w14:paraId="36C9AC01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0.61 (131)</w:t>
            </w:r>
          </w:p>
        </w:tc>
      </w:tr>
      <w:tr w:rsidR="0078284A" w:rsidRPr="00CB5E29" w14:paraId="7B64FACA" w14:textId="77777777" w:rsidTr="00406406">
        <w:trPr>
          <w:trHeight w:val="135"/>
        </w:trPr>
        <w:tc>
          <w:tcPr>
            <w:tcW w:w="3964" w:type="dxa"/>
          </w:tcPr>
          <w:p w14:paraId="18753053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62CBA469" w14:textId="3B8AA532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7</w:t>
            </w:r>
            <w:r w:rsidR="00AD2AC8" w:rsidRPr="00CB5E29">
              <w:rPr>
                <w:rFonts w:ascii="Arial" w:hAnsi="Arial" w:cs="Arial"/>
                <w:sz w:val="20"/>
                <w:szCs w:val="20"/>
              </w:rPr>
              <w:t>8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16)</w:t>
            </w:r>
          </w:p>
        </w:tc>
        <w:tc>
          <w:tcPr>
            <w:tcW w:w="1417" w:type="dxa"/>
          </w:tcPr>
          <w:p w14:paraId="396F3C31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05 (13)</w:t>
            </w:r>
          </w:p>
        </w:tc>
      </w:tr>
      <w:tr w:rsidR="0078284A" w:rsidRPr="00CB5E29" w14:paraId="6A77456F" w14:textId="77777777" w:rsidTr="00406406">
        <w:trPr>
          <w:trHeight w:val="135"/>
        </w:trPr>
        <w:tc>
          <w:tcPr>
            <w:tcW w:w="3964" w:type="dxa"/>
          </w:tcPr>
          <w:p w14:paraId="6BF61329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5A4A0ECB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626682C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7330CF3A" w14:textId="77777777" w:rsidTr="00406406">
        <w:trPr>
          <w:trHeight w:val="135"/>
        </w:trPr>
        <w:tc>
          <w:tcPr>
            <w:tcW w:w="3964" w:type="dxa"/>
          </w:tcPr>
          <w:p w14:paraId="7CAFB146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Age at first use of cannabis</w:t>
            </w:r>
          </w:p>
        </w:tc>
        <w:tc>
          <w:tcPr>
            <w:tcW w:w="1560" w:type="dxa"/>
          </w:tcPr>
          <w:p w14:paraId="7B30D797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CBC427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4697F7F0" w14:textId="77777777" w:rsidTr="00406406">
        <w:trPr>
          <w:trHeight w:val="135"/>
        </w:trPr>
        <w:tc>
          <w:tcPr>
            <w:tcW w:w="3964" w:type="dxa"/>
          </w:tcPr>
          <w:p w14:paraId="328AD3B7" w14:textId="226E2240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Never Used </w:t>
            </w:r>
            <w:r w:rsidRPr="00CB5E29">
              <w:rPr>
                <w:rFonts w:ascii="Arial" w:hAnsi="Arial" w:cs="Arial"/>
                <w:sz w:val="20"/>
                <w:szCs w:val="20"/>
              </w:rPr>
              <w:t>(</w:t>
            </w:r>
            <w:r w:rsidR="0033483D" w:rsidRPr="00CB5E29">
              <w:rPr>
                <w:rFonts w:ascii="Arial" w:hAnsi="Arial" w:cs="Arial"/>
                <w:sz w:val="20"/>
                <w:szCs w:val="20"/>
              </w:rPr>
              <w:t>%; N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2E8DFD6" w14:textId="0BCDC0EF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3</w:t>
            </w:r>
            <w:r w:rsidR="00AD2AC8" w:rsidRPr="00CB5E29">
              <w:rPr>
                <w:rFonts w:ascii="Arial" w:hAnsi="Arial" w:cs="Arial"/>
                <w:sz w:val="20"/>
                <w:szCs w:val="20"/>
              </w:rPr>
              <w:t>3</w:t>
            </w:r>
            <w:r w:rsidRPr="00CB5E29">
              <w:rPr>
                <w:rFonts w:ascii="Arial" w:hAnsi="Arial" w:cs="Arial"/>
                <w:sz w:val="20"/>
                <w:szCs w:val="20"/>
              </w:rPr>
              <w:t>.</w:t>
            </w:r>
            <w:r w:rsidR="00AD2AC8" w:rsidRPr="00CB5E29">
              <w:rPr>
                <w:rFonts w:ascii="Arial" w:hAnsi="Arial" w:cs="Arial"/>
                <w:sz w:val="20"/>
                <w:szCs w:val="20"/>
              </w:rPr>
              <w:t>63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AD2AC8" w:rsidRPr="00CB5E29">
              <w:rPr>
                <w:rFonts w:ascii="Arial" w:hAnsi="Arial" w:cs="Arial"/>
                <w:sz w:val="20"/>
                <w:szCs w:val="20"/>
              </w:rPr>
              <w:t>03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ADFCBBE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52.47 (648)</w:t>
            </w:r>
          </w:p>
        </w:tc>
      </w:tr>
      <w:tr w:rsidR="0078284A" w:rsidRPr="00CB5E29" w14:paraId="5E67B973" w14:textId="77777777" w:rsidTr="00406406">
        <w:trPr>
          <w:trHeight w:val="135"/>
        </w:trPr>
        <w:tc>
          <w:tcPr>
            <w:tcW w:w="3964" w:type="dxa"/>
          </w:tcPr>
          <w:p w14:paraId="4F0F89B4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&lt;=</w:t>
            </w:r>
            <w:proofErr w:type="gramStart"/>
            <w:r w:rsidRPr="00CB5E29">
              <w:rPr>
                <w:rFonts w:ascii="Arial" w:hAnsi="Arial" w:cs="Arial"/>
                <w:b/>
                <w:sz w:val="20"/>
                <w:szCs w:val="20"/>
              </w:rPr>
              <w:t>15 year old</w:t>
            </w:r>
            <w:proofErr w:type="gramEnd"/>
          </w:p>
        </w:tc>
        <w:tc>
          <w:tcPr>
            <w:tcW w:w="1560" w:type="dxa"/>
          </w:tcPr>
          <w:p w14:paraId="22229E3A" w14:textId="3C58AA45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7.</w:t>
            </w:r>
            <w:r w:rsidR="00AD2AC8" w:rsidRPr="00CB5E29">
              <w:rPr>
                <w:rFonts w:ascii="Arial" w:hAnsi="Arial" w:cs="Arial"/>
                <w:sz w:val="20"/>
                <w:szCs w:val="20"/>
              </w:rPr>
              <w:t>75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25</w:t>
            </w:r>
            <w:r w:rsidR="00AD2AC8" w:rsidRPr="00CB5E29">
              <w:rPr>
                <w:rFonts w:ascii="Arial" w:hAnsi="Arial" w:cs="Arial"/>
                <w:sz w:val="20"/>
                <w:szCs w:val="20"/>
              </w:rPr>
              <w:t>0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51CD6C3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3.52 (167)</w:t>
            </w:r>
          </w:p>
        </w:tc>
      </w:tr>
      <w:tr w:rsidR="0078284A" w:rsidRPr="00CB5E29" w14:paraId="2E06E25E" w14:textId="77777777" w:rsidTr="00406406">
        <w:trPr>
          <w:trHeight w:val="135"/>
        </w:trPr>
        <w:tc>
          <w:tcPr>
            <w:tcW w:w="3964" w:type="dxa"/>
          </w:tcPr>
          <w:p w14:paraId="4C425CF9" w14:textId="77777777" w:rsidR="0078284A" w:rsidRPr="00CB5E29" w:rsidRDefault="0078284A" w:rsidP="004064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proofErr w:type="gramStart"/>
            <w:r w:rsidRPr="00CB5E29">
              <w:rPr>
                <w:rFonts w:ascii="Arial" w:hAnsi="Arial" w:cs="Arial"/>
                <w:b/>
                <w:sz w:val="20"/>
                <w:szCs w:val="20"/>
              </w:rPr>
              <w:t>16 year old</w:t>
            </w:r>
            <w:proofErr w:type="gramEnd"/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 and older</w:t>
            </w:r>
          </w:p>
        </w:tc>
        <w:tc>
          <w:tcPr>
            <w:tcW w:w="1560" w:type="dxa"/>
          </w:tcPr>
          <w:p w14:paraId="28F5A163" w14:textId="74E25EC8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35.</w:t>
            </w:r>
            <w:r w:rsidR="00AD2AC8" w:rsidRPr="00CB5E29">
              <w:rPr>
                <w:rFonts w:ascii="Arial" w:hAnsi="Arial" w:cs="Arial"/>
                <w:sz w:val="20"/>
                <w:szCs w:val="20"/>
              </w:rPr>
              <w:t>74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AD2AC8" w:rsidRPr="00CB5E29">
              <w:rPr>
                <w:rFonts w:ascii="Arial" w:hAnsi="Arial" w:cs="Arial"/>
                <w:sz w:val="20"/>
                <w:szCs w:val="20"/>
              </w:rPr>
              <w:t>22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23D2023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32.96 (407)</w:t>
            </w:r>
          </w:p>
        </w:tc>
      </w:tr>
      <w:tr w:rsidR="0078284A" w:rsidRPr="00CB5E29" w14:paraId="06B3DCBC" w14:textId="77777777" w:rsidTr="00406406">
        <w:trPr>
          <w:trHeight w:val="135"/>
        </w:trPr>
        <w:tc>
          <w:tcPr>
            <w:tcW w:w="3964" w:type="dxa"/>
          </w:tcPr>
          <w:p w14:paraId="5926E92B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44CBF93A" w14:textId="125E2C6D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.</w:t>
            </w:r>
            <w:r w:rsidR="00AD2AC8" w:rsidRPr="00CB5E29">
              <w:rPr>
                <w:rFonts w:ascii="Arial" w:hAnsi="Arial" w:cs="Arial"/>
                <w:sz w:val="20"/>
                <w:szCs w:val="20"/>
              </w:rPr>
              <w:t>89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26)</w:t>
            </w:r>
          </w:p>
        </w:tc>
        <w:tc>
          <w:tcPr>
            <w:tcW w:w="1417" w:type="dxa"/>
          </w:tcPr>
          <w:p w14:paraId="60250168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05 (13)</w:t>
            </w:r>
          </w:p>
        </w:tc>
      </w:tr>
      <w:tr w:rsidR="0078284A" w:rsidRPr="00CB5E29" w14:paraId="4CE735D7" w14:textId="77777777" w:rsidTr="00406406">
        <w:trPr>
          <w:trHeight w:val="135"/>
        </w:trPr>
        <w:tc>
          <w:tcPr>
            <w:tcW w:w="3964" w:type="dxa"/>
          </w:tcPr>
          <w:p w14:paraId="3D27C5A1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39D58735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B0CE4D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34109AF4" w14:textId="77777777" w:rsidTr="00406406">
        <w:trPr>
          <w:trHeight w:val="135"/>
        </w:trPr>
        <w:tc>
          <w:tcPr>
            <w:tcW w:w="3964" w:type="dxa"/>
          </w:tcPr>
          <w:p w14:paraId="5D095916" w14:textId="77777777" w:rsidR="0078284A" w:rsidRPr="00CB5E29" w:rsidRDefault="0078284A" w:rsidP="004064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Money used for cannabis (weekly)</w:t>
            </w:r>
          </w:p>
        </w:tc>
        <w:tc>
          <w:tcPr>
            <w:tcW w:w="1560" w:type="dxa"/>
          </w:tcPr>
          <w:p w14:paraId="4AAB94FB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7F41EB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22520CF4" w14:textId="77777777" w:rsidTr="00406406">
        <w:trPr>
          <w:trHeight w:val="135"/>
        </w:trPr>
        <w:tc>
          <w:tcPr>
            <w:tcW w:w="3964" w:type="dxa"/>
          </w:tcPr>
          <w:p w14:paraId="7C156086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From 0 to 20 euro</w:t>
            </w:r>
          </w:p>
        </w:tc>
        <w:tc>
          <w:tcPr>
            <w:tcW w:w="1560" w:type="dxa"/>
          </w:tcPr>
          <w:p w14:paraId="5B24E55F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76.47 (689)</w:t>
            </w:r>
          </w:p>
        </w:tc>
        <w:tc>
          <w:tcPr>
            <w:tcW w:w="1417" w:type="dxa"/>
          </w:tcPr>
          <w:p w14:paraId="31804E8C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92.3 (1,140)</w:t>
            </w:r>
          </w:p>
        </w:tc>
      </w:tr>
      <w:tr w:rsidR="0078284A" w:rsidRPr="00CB5E29" w14:paraId="65093257" w14:textId="77777777" w:rsidTr="00406406">
        <w:trPr>
          <w:trHeight w:val="135"/>
        </w:trPr>
        <w:tc>
          <w:tcPr>
            <w:tcW w:w="3964" w:type="dxa"/>
          </w:tcPr>
          <w:p w14:paraId="40C7BA0B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More than 20 euro</w:t>
            </w:r>
          </w:p>
        </w:tc>
        <w:tc>
          <w:tcPr>
            <w:tcW w:w="1560" w:type="dxa"/>
          </w:tcPr>
          <w:p w14:paraId="493903D3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6.1 (145)</w:t>
            </w:r>
          </w:p>
        </w:tc>
        <w:tc>
          <w:tcPr>
            <w:tcW w:w="1417" w:type="dxa"/>
          </w:tcPr>
          <w:p w14:paraId="2B548899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3.16 (39)</w:t>
            </w:r>
          </w:p>
        </w:tc>
      </w:tr>
      <w:tr w:rsidR="0078284A" w:rsidRPr="00CB5E29" w14:paraId="14E94943" w14:textId="77777777" w:rsidTr="00406406">
        <w:trPr>
          <w:trHeight w:val="135"/>
        </w:trPr>
        <w:tc>
          <w:tcPr>
            <w:tcW w:w="3964" w:type="dxa"/>
          </w:tcPr>
          <w:p w14:paraId="2CDD2EDD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3C5BA668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7.44 (67)</w:t>
            </w:r>
          </w:p>
        </w:tc>
        <w:tc>
          <w:tcPr>
            <w:tcW w:w="1417" w:type="dxa"/>
          </w:tcPr>
          <w:p w14:paraId="230BC09F" w14:textId="354A5D40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4.53 (56)</w:t>
            </w:r>
          </w:p>
        </w:tc>
      </w:tr>
      <w:tr w:rsidR="0078284A" w:rsidRPr="00CB5E29" w14:paraId="7F87B988" w14:textId="77777777" w:rsidTr="00406406">
        <w:trPr>
          <w:trHeight w:val="135"/>
        </w:trPr>
        <w:tc>
          <w:tcPr>
            <w:tcW w:w="3964" w:type="dxa"/>
          </w:tcPr>
          <w:p w14:paraId="54AC5D57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7385AFD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AB6BD44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050AF17C" w14:textId="77777777" w:rsidTr="00406406">
        <w:trPr>
          <w:trHeight w:val="135"/>
        </w:trPr>
        <w:tc>
          <w:tcPr>
            <w:tcW w:w="3964" w:type="dxa"/>
          </w:tcPr>
          <w:p w14:paraId="14E5A2D3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Lifetime frequency of use</w:t>
            </w:r>
          </w:p>
        </w:tc>
        <w:tc>
          <w:tcPr>
            <w:tcW w:w="1560" w:type="dxa"/>
          </w:tcPr>
          <w:p w14:paraId="48A43B6A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882547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75644720" w14:textId="77777777" w:rsidTr="00406406">
        <w:trPr>
          <w:trHeight w:val="135"/>
        </w:trPr>
        <w:tc>
          <w:tcPr>
            <w:tcW w:w="3964" w:type="dxa"/>
          </w:tcPr>
          <w:p w14:paraId="0FDEC99D" w14:textId="7602096B" w:rsidR="0078284A" w:rsidRPr="00CB5E29" w:rsidRDefault="0078284A" w:rsidP="004064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     Never use</w:t>
            </w:r>
          </w:p>
        </w:tc>
        <w:tc>
          <w:tcPr>
            <w:tcW w:w="1560" w:type="dxa"/>
          </w:tcPr>
          <w:p w14:paraId="70E93BE9" w14:textId="565315B5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5</w:t>
            </w:r>
            <w:r w:rsidR="0033483D" w:rsidRPr="00CB5E29">
              <w:rPr>
                <w:rFonts w:ascii="Arial" w:hAnsi="Arial" w:cs="Arial"/>
                <w:sz w:val="20"/>
                <w:szCs w:val="20"/>
              </w:rPr>
              <w:t>6</w:t>
            </w:r>
            <w:r w:rsidRPr="00CB5E29">
              <w:rPr>
                <w:rFonts w:ascii="Arial" w:hAnsi="Arial" w:cs="Arial"/>
                <w:sz w:val="20"/>
                <w:szCs w:val="20"/>
              </w:rPr>
              <w:t>.</w:t>
            </w:r>
            <w:r w:rsidR="0033483D" w:rsidRPr="00CB5E29">
              <w:rPr>
                <w:rFonts w:ascii="Arial" w:hAnsi="Arial" w:cs="Arial"/>
                <w:sz w:val="20"/>
                <w:szCs w:val="20"/>
              </w:rPr>
              <w:t>83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51</w:t>
            </w:r>
            <w:r w:rsidR="0033483D" w:rsidRPr="00CB5E29">
              <w:rPr>
                <w:rFonts w:ascii="Arial" w:hAnsi="Arial" w:cs="Arial"/>
                <w:sz w:val="20"/>
                <w:szCs w:val="20"/>
              </w:rPr>
              <w:t>2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EAC5C78" w14:textId="4FBD2AD9" w:rsidR="0078284A" w:rsidRPr="00CB5E29" w:rsidRDefault="0033483D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52</w:t>
            </w:r>
            <w:r w:rsidR="0078284A" w:rsidRPr="00CB5E29">
              <w:rPr>
                <w:rFonts w:ascii="Arial" w:hAnsi="Arial" w:cs="Arial"/>
                <w:sz w:val="20"/>
                <w:szCs w:val="20"/>
              </w:rPr>
              <w:t>.</w:t>
            </w:r>
            <w:r w:rsidRPr="00CB5E29">
              <w:rPr>
                <w:rFonts w:ascii="Arial" w:hAnsi="Arial" w:cs="Arial"/>
                <w:sz w:val="20"/>
                <w:szCs w:val="20"/>
              </w:rPr>
              <w:t>47</w:t>
            </w:r>
            <w:r w:rsidR="0078284A" w:rsidRPr="00CB5E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B5E29">
              <w:rPr>
                <w:rFonts w:ascii="Arial" w:hAnsi="Arial" w:cs="Arial"/>
                <w:sz w:val="20"/>
                <w:szCs w:val="20"/>
              </w:rPr>
              <w:t>648</w:t>
            </w:r>
            <w:r w:rsidR="0078284A"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8284A" w:rsidRPr="00CB5E29" w14:paraId="6F2E2724" w14:textId="77777777" w:rsidTr="00406406">
        <w:trPr>
          <w:trHeight w:val="135"/>
        </w:trPr>
        <w:tc>
          <w:tcPr>
            <w:tcW w:w="3964" w:type="dxa"/>
          </w:tcPr>
          <w:p w14:paraId="2309872B" w14:textId="3B67C116" w:rsidR="0078284A" w:rsidRPr="00CB5E29" w:rsidRDefault="0078284A" w:rsidP="004064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="0033483D" w:rsidRPr="00CB5E29">
              <w:rPr>
                <w:rFonts w:ascii="Arial" w:hAnsi="Arial" w:cs="Arial"/>
                <w:b/>
                <w:sz w:val="20"/>
                <w:szCs w:val="20"/>
              </w:rPr>
              <w:t>Less than daily</w:t>
            </w:r>
          </w:p>
        </w:tc>
        <w:tc>
          <w:tcPr>
            <w:tcW w:w="1560" w:type="dxa"/>
          </w:tcPr>
          <w:p w14:paraId="3F934FDE" w14:textId="2AAE73BE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1.</w:t>
            </w:r>
            <w:r w:rsidR="0033483D" w:rsidRPr="00CB5E29">
              <w:rPr>
                <w:rFonts w:ascii="Arial" w:hAnsi="Arial" w:cs="Arial"/>
                <w:sz w:val="20"/>
                <w:szCs w:val="20"/>
              </w:rPr>
              <w:t>54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104)</w:t>
            </w:r>
          </w:p>
        </w:tc>
        <w:tc>
          <w:tcPr>
            <w:tcW w:w="1417" w:type="dxa"/>
          </w:tcPr>
          <w:p w14:paraId="116BC9EC" w14:textId="23FDC1B6" w:rsidR="0078284A" w:rsidRPr="00CB5E29" w:rsidRDefault="0033483D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39.68</w:t>
            </w:r>
            <w:r w:rsidR="0078284A" w:rsidRPr="00CB5E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B5E29">
              <w:rPr>
                <w:rFonts w:ascii="Arial" w:hAnsi="Arial" w:cs="Arial"/>
                <w:sz w:val="20"/>
                <w:szCs w:val="20"/>
              </w:rPr>
              <w:t>4</w:t>
            </w:r>
            <w:r w:rsidR="0078284A" w:rsidRPr="00CB5E29">
              <w:rPr>
                <w:rFonts w:ascii="Arial" w:hAnsi="Arial" w:cs="Arial"/>
                <w:sz w:val="20"/>
                <w:szCs w:val="20"/>
              </w:rPr>
              <w:t>90)</w:t>
            </w:r>
          </w:p>
        </w:tc>
      </w:tr>
      <w:tr w:rsidR="0078284A" w:rsidRPr="00CB5E29" w14:paraId="3BA24C2D" w14:textId="77777777" w:rsidTr="00406406">
        <w:trPr>
          <w:trHeight w:val="135"/>
        </w:trPr>
        <w:tc>
          <w:tcPr>
            <w:tcW w:w="3964" w:type="dxa"/>
          </w:tcPr>
          <w:p w14:paraId="58A08A0F" w14:textId="77777777" w:rsidR="0078284A" w:rsidRPr="00CB5E29" w:rsidRDefault="0078284A" w:rsidP="004064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     Daily</w:t>
            </w:r>
          </w:p>
        </w:tc>
        <w:tc>
          <w:tcPr>
            <w:tcW w:w="1560" w:type="dxa"/>
          </w:tcPr>
          <w:p w14:paraId="21DD5690" w14:textId="58400CD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</w:t>
            </w:r>
            <w:r w:rsidR="0033483D" w:rsidRPr="00CB5E29">
              <w:rPr>
                <w:rFonts w:ascii="Arial" w:hAnsi="Arial" w:cs="Arial"/>
                <w:sz w:val="20"/>
                <w:szCs w:val="20"/>
              </w:rPr>
              <w:t>8</w:t>
            </w:r>
            <w:r w:rsidRPr="00CB5E29">
              <w:rPr>
                <w:rFonts w:ascii="Arial" w:hAnsi="Arial" w:cs="Arial"/>
                <w:sz w:val="20"/>
                <w:szCs w:val="20"/>
              </w:rPr>
              <w:t>.</w:t>
            </w:r>
            <w:r w:rsidR="0033483D" w:rsidRPr="00CB5E29">
              <w:rPr>
                <w:rFonts w:ascii="Arial" w:hAnsi="Arial" w:cs="Arial"/>
                <w:sz w:val="20"/>
                <w:szCs w:val="20"/>
              </w:rPr>
              <w:t>86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33483D" w:rsidRPr="00CB5E29">
              <w:rPr>
                <w:rFonts w:ascii="Arial" w:hAnsi="Arial" w:cs="Arial"/>
                <w:sz w:val="20"/>
                <w:szCs w:val="20"/>
              </w:rPr>
              <w:t>60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34EA87B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6.72 (83)</w:t>
            </w:r>
          </w:p>
        </w:tc>
      </w:tr>
      <w:tr w:rsidR="0078284A" w:rsidRPr="00CB5E29" w14:paraId="018D2AB3" w14:textId="77777777" w:rsidTr="00406406">
        <w:trPr>
          <w:trHeight w:val="135"/>
        </w:trPr>
        <w:tc>
          <w:tcPr>
            <w:tcW w:w="3964" w:type="dxa"/>
          </w:tcPr>
          <w:p w14:paraId="5C513DDA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33BEB66D" w14:textId="2385F53C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.</w:t>
            </w:r>
            <w:r w:rsidR="0033483D" w:rsidRPr="00CB5E29">
              <w:rPr>
                <w:rFonts w:ascii="Arial" w:hAnsi="Arial" w:cs="Arial"/>
                <w:sz w:val="20"/>
                <w:szCs w:val="20"/>
              </w:rPr>
              <w:t>7</w:t>
            </w:r>
            <w:r w:rsidRPr="00CB5E29">
              <w:rPr>
                <w:rFonts w:ascii="Arial" w:hAnsi="Arial" w:cs="Arial"/>
                <w:sz w:val="20"/>
                <w:szCs w:val="20"/>
              </w:rPr>
              <w:t>7 (25)</w:t>
            </w:r>
          </w:p>
        </w:tc>
        <w:tc>
          <w:tcPr>
            <w:tcW w:w="1417" w:type="dxa"/>
          </w:tcPr>
          <w:p w14:paraId="36695275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13 (14)</w:t>
            </w:r>
          </w:p>
        </w:tc>
      </w:tr>
      <w:tr w:rsidR="0078284A" w:rsidRPr="00CB5E29" w14:paraId="1853A493" w14:textId="77777777" w:rsidTr="00406406">
        <w:trPr>
          <w:trHeight w:val="135"/>
        </w:trPr>
        <w:tc>
          <w:tcPr>
            <w:tcW w:w="3964" w:type="dxa"/>
          </w:tcPr>
          <w:p w14:paraId="1FABC07D" w14:textId="77777777" w:rsidR="0078284A" w:rsidRPr="00CB5E29" w:rsidRDefault="0078284A" w:rsidP="0040640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1B043C6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8D005D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692CB64A" w14:textId="77777777" w:rsidTr="00406406">
        <w:trPr>
          <w:trHeight w:val="255"/>
        </w:trPr>
        <w:tc>
          <w:tcPr>
            <w:tcW w:w="3964" w:type="dxa"/>
          </w:tcPr>
          <w:p w14:paraId="5BDD60BF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Type of cannabis</w:t>
            </w:r>
          </w:p>
        </w:tc>
        <w:tc>
          <w:tcPr>
            <w:tcW w:w="1560" w:type="dxa"/>
          </w:tcPr>
          <w:p w14:paraId="56D57091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4C3F7E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7A3FB058" w14:textId="77777777" w:rsidTr="00406406">
        <w:trPr>
          <w:trHeight w:val="135"/>
        </w:trPr>
        <w:tc>
          <w:tcPr>
            <w:tcW w:w="3964" w:type="dxa"/>
          </w:tcPr>
          <w:p w14:paraId="735A15D6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Never used</w:t>
            </w:r>
          </w:p>
        </w:tc>
        <w:tc>
          <w:tcPr>
            <w:tcW w:w="1560" w:type="dxa"/>
          </w:tcPr>
          <w:p w14:paraId="6204B497" w14:textId="2F6418E3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3</w:t>
            </w:r>
            <w:r w:rsidR="0023580F" w:rsidRPr="00CB5E29">
              <w:rPr>
                <w:rFonts w:ascii="Arial" w:hAnsi="Arial" w:cs="Arial"/>
                <w:sz w:val="20"/>
                <w:szCs w:val="20"/>
              </w:rPr>
              <w:t>3</w:t>
            </w:r>
            <w:r w:rsidRPr="00CB5E29">
              <w:rPr>
                <w:rFonts w:ascii="Arial" w:hAnsi="Arial" w:cs="Arial"/>
                <w:sz w:val="20"/>
                <w:szCs w:val="20"/>
              </w:rPr>
              <w:t>.</w:t>
            </w:r>
            <w:r w:rsidR="0023580F" w:rsidRPr="00CB5E29">
              <w:rPr>
                <w:rFonts w:ascii="Arial" w:hAnsi="Arial" w:cs="Arial"/>
                <w:sz w:val="20"/>
                <w:szCs w:val="20"/>
              </w:rPr>
              <w:t>63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23580F" w:rsidRPr="00CB5E29">
              <w:rPr>
                <w:rFonts w:ascii="Arial" w:hAnsi="Arial" w:cs="Arial"/>
                <w:sz w:val="20"/>
                <w:szCs w:val="20"/>
              </w:rPr>
              <w:t>03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990FCD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55.57 (648)</w:t>
            </w:r>
          </w:p>
        </w:tc>
      </w:tr>
      <w:tr w:rsidR="0078284A" w:rsidRPr="00CB5E29" w14:paraId="29DF31F2" w14:textId="77777777" w:rsidTr="00406406">
        <w:trPr>
          <w:trHeight w:val="135"/>
        </w:trPr>
        <w:tc>
          <w:tcPr>
            <w:tcW w:w="3964" w:type="dxa"/>
          </w:tcPr>
          <w:p w14:paraId="785D18AD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Less than 10% THC</w:t>
            </w:r>
          </w:p>
        </w:tc>
        <w:tc>
          <w:tcPr>
            <w:tcW w:w="1560" w:type="dxa"/>
          </w:tcPr>
          <w:p w14:paraId="268896AA" w14:textId="4D8BB423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6.</w:t>
            </w:r>
            <w:r w:rsidR="0023580F" w:rsidRPr="00CB5E29">
              <w:rPr>
                <w:rFonts w:ascii="Arial" w:hAnsi="Arial" w:cs="Arial"/>
                <w:sz w:val="20"/>
                <w:szCs w:val="20"/>
              </w:rPr>
              <w:t>64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240)</w:t>
            </w:r>
          </w:p>
        </w:tc>
        <w:tc>
          <w:tcPr>
            <w:tcW w:w="1417" w:type="dxa"/>
          </w:tcPr>
          <w:p w14:paraId="6108CE4C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3.89 (295)</w:t>
            </w:r>
          </w:p>
        </w:tc>
      </w:tr>
      <w:tr w:rsidR="0078284A" w:rsidRPr="00CB5E29" w14:paraId="09DCDBD8" w14:textId="77777777" w:rsidTr="00406406">
        <w:trPr>
          <w:trHeight w:val="135"/>
        </w:trPr>
        <w:tc>
          <w:tcPr>
            <w:tcW w:w="3964" w:type="dxa"/>
          </w:tcPr>
          <w:p w14:paraId="728BDFD0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More than 10% THC</w:t>
            </w:r>
          </w:p>
        </w:tc>
        <w:tc>
          <w:tcPr>
            <w:tcW w:w="1560" w:type="dxa"/>
          </w:tcPr>
          <w:p w14:paraId="7B1612AA" w14:textId="72ED445A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32.6</w:t>
            </w:r>
            <w:r w:rsidR="0023580F" w:rsidRPr="00CB5E29">
              <w:rPr>
                <w:rFonts w:ascii="Arial" w:hAnsi="Arial" w:cs="Arial"/>
                <w:sz w:val="20"/>
                <w:szCs w:val="20"/>
              </w:rPr>
              <w:t>3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(294)</w:t>
            </w:r>
          </w:p>
        </w:tc>
        <w:tc>
          <w:tcPr>
            <w:tcW w:w="1417" w:type="dxa"/>
          </w:tcPr>
          <w:p w14:paraId="18D6F76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8.06 (223)</w:t>
            </w:r>
          </w:p>
        </w:tc>
      </w:tr>
      <w:tr w:rsidR="0078284A" w:rsidRPr="00CB5E29" w14:paraId="6E0F16B4" w14:textId="77777777" w:rsidTr="00406406">
        <w:trPr>
          <w:trHeight w:val="135"/>
        </w:trPr>
        <w:tc>
          <w:tcPr>
            <w:tcW w:w="3964" w:type="dxa"/>
          </w:tcPr>
          <w:p w14:paraId="78EAA942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5D6C473B" w14:textId="44E3DEB2" w:rsidR="0078284A" w:rsidRPr="00CB5E29" w:rsidRDefault="0023580F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7</w:t>
            </w:r>
            <w:r w:rsidR="0078284A" w:rsidRPr="00CB5E29">
              <w:rPr>
                <w:rFonts w:ascii="Arial" w:hAnsi="Arial" w:cs="Arial"/>
                <w:sz w:val="20"/>
                <w:szCs w:val="20"/>
              </w:rPr>
              <w:t>.</w:t>
            </w:r>
            <w:r w:rsidRPr="00CB5E29">
              <w:rPr>
                <w:rFonts w:ascii="Arial" w:hAnsi="Arial" w:cs="Arial"/>
                <w:sz w:val="20"/>
                <w:szCs w:val="20"/>
              </w:rPr>
              <w:t>1</w:t>
            </w:r>
            <w:r w:rsidR="0078284A" w:rsidRPr="00CB5E29">
              <w:rPr>
                <w:rFonts w:ascii="Arial" w:hAnsi="Arial" w:cs="Arial"/>
                <w:sz w:val="20"/>
                <w:szCs w:val="20"/>
              </w:rPr>
              <w:t xml:space="preserve"> (64)</w:t>
            </w:r>
          </w:p>
        </w:tc>
        <w:tc>
          <w:tcPr>
            <w:tcW w:w="1417" w:type="dxa"/>
          </w:tcPr>
          <w:p w14:paraId="1DF57ED3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5.59 (69)</w:t>
            </w:r>
          </w:p>
        </w:tc>
      </w:tr>
      <w:tr w:rsidR="0078284A" w:rsidRPr="00CB5E29" w14:paraId="2A52B685" w14:textId="77777777" w:rsidTr="00406406">
        <w:trPr>
          <w:trHeight w:val="135"/>
        </w:trPr>
        <w:tc>
          <w:tcPr>
            <w:tcW w:w="3964" w:type="dxa"/>
          </w:tcPr>
          <w:p w14:paraId="53E6DE1E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5AE3FFEF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DE6842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73D9CB60" w14:textId="77777777" w:rsidTr="00406406">
        <w:trPr>
          <w:trHeight w:val="71"/>
        </w:trPr>
        <w:tc>
          <w:tcPr>
            <w:tcW w:w="3964" w:type="dxa"/>
          </w:tcPr>
          <w:p w14:paraId="4230E09C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Current tobacco use</w:t>
            </w:r>
          </w:p>
        </w:tc>
        <w:tc>
          <w:tcPr>
            <w:tcW w:w="1560" w:type="dxa"/>
          </w:tcPr>
          <w:p w14:paraId="6825A7C5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A22E6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16B7D445" w14:textId="77777777" w:rsidTr="00406406">
        <w:trPr>
          <w:trHeight w:val="135"/>
        </w:trPr>
        <w:tc>
          <w:tcPr>
            <w:tcW w:w="3964" w:type="dxa"/>
          </w:tcPr>
          <w:p w14:paraId="055C0C0D" w14:textId="4EA3D220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&gt;10 cigarettes x day </w:t>
            </w:r>
            <w:r w:rsidRPr="00CB5E29">
              <w:rPr>
                <w:rFonts w:ascii="Arial" w:hAnsi="Arial" w:cs="Arial"/>
                <w:sz w:val="20"/>
                <w:szCs w:val="20"/>
              </w:rPr>
              <w:t>(%;</w:t>
            </w:r>
            <w:r w:rsidR="000627E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sz w:val="20"/>
                <w:szCs w:val="20"/>
              </w:rPr>
              <w:t>N)</w:t>
            </w:r>
          </w:p>
        </w:tc>
        <w:tc>
          <w:tcPr>
            <w:tcW w:w="1560" w:type="dxa"/>
          </w:tcPr>
          <w:p w14:paraId="37471109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8.71 (262)</w:t>
            </w:r>
          </w:p>
        </w:tc>
        <w:tc>
          <w:tcPr>
            <w:tcW w:w="1417" w:type="dxa"/>
          </w:tcPr>
          <w:p w14:paraId="3C655698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0.85 (134)</w:t>
            </w:r>
          </w:p>
        </w:tc>
      </w:tr>
      <w:tr w:rsidR="0078284A" w:rsidRPr="00CB5E29" w14:paraId="3E174DCF" w14:textId="77777777" w:rsidTr="00406406">
        <w:trPr>
          <w:trHeight w:val="135"/>
        </w:trPr>
        <w:tc>
          <w:tcPr>
            <w:tcW w:w="3964" w:type="dxa"/>
          </w:tcPr>
          <w:p w14:paraId="255726BF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1B763266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3.77 (34)</w:t>
            </w:r>
          </w:p>
        </w:tc>
        <w:tc>
          <w:tcPr>
            <w:tcW w:w="1417" w:type="dxa"/>
          </w:tcPr>
          <w:p w14:paraId="207831B2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94 (24)</w:t>
            </w:r>
          </w:p>
        </w:tc>
      </w:tr>
      <w:tr w:rsidR="0078284A" w:rsidRPr="00CB5E29" w14:paraId="04D871F9" w14:textId="77777777" w:rsidTr="00406406">
        <w:trPr>
          <w:trHeight w:val="135"/>
        </w:trPr>
        <w:tc>
          <w:tcPr>
            <w:tcW w:w="3964" w:type="dxa"/>
          </w:tcPr>
          <w:p w14:paraId="1F10D75E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6422EA77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89D5B6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45777FE8" w14:textId="77777777" w:rsidTr="00406406">
        <w:trPr>
          <w:trHeight w:val="182"/>
        </w:trPr>
        <w:tc>
          <w:tcPr>
            <w:tcW w:w="3964" w:type="dxa"/>
          </w:tcPr>
          <w:p w14:paraId="7E99228A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Current use of other drugs </w:t>
            </w:r>
          </w:p>
        </w:tc>
        <w:tc>
          <w:tcPr>
            <w:tcW w:w="2977" w:type="dxa"/>
            <w:gridSpan w:val="2"/>
          </w:tcPr>
          <w:p w14:paraId="53CEF41B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3B42E205" w14:textId="77777777" w:rsidTr="00406406">
        <w:trPr>
          <w:trHeight w:val="201"/>
        </w:trPr>
        <w:tc>
          <w:tcPr>
            <w:tcW w:w="3964" w:type="dxa"/>
          </w:tcPr>
          <w:p w14:paraId="1472C7CB" w14:textId="0F912778" w:rsidR="0078284A" w:rsidRPr="00CB5E29" w:rsidRDefault="0078284A" w:rsidP="00406406">
            <w:pPr>
              <w:ind w:firstLine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Stimulants </w:t>
            </w:r>
            <w:r w:rsidRPr="00CB5E29">
              <w:rPr>
                <w:rFonts w:ascii="Arial" w:hAnsi="Arial" w:cs="Arial"/>
                <w:sz w:val="20"/>
                <w:szCs w:val="20"/>
              </w:rPr>
              <w:t>(%;</w:t>
            </w:r>
            <w:r w:rsidR="000627E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sz w:val="20"/>
                <w:szCs w:val="20"/>
              </w:rPr>
              <w:t>N)</w:t>
            </w:r>
          </w:p>
          <w:p w14:paraId="1267686D" w14:textId="77777777" w:rsidR="0078284A" w:rsidRPr="00CB5E29" w:rsidRDefault="0078284A" w:rsidP="00406406">
            <w:pPr>
              <w:ind w:firstLine="451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241DE17C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8.62 (82)</w:t>
            </w:r>
          </w:p>
          <w:p w14:paraId="29601B41" w14:textId="77777777" w:rsidR="0078284A" w:rsidRPr="00CB5E29" w:rsidRDefault="0078284A" w:rsidP="00406406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6 (15)</w:t>
            </w:r>
          </w:p>
        </w:tc>
        <w:tc>
          <w:tcPr>
            <w:tcW w:w="1417" w:type="dxa"/>
          </w:tcPr>
          <w:p w14:paraId="670251D8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4.53 (56)</w:t>
            </w:r>
          </w:p>
          <w:p w14:paraId="5F0AC56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  1.05 (13)</w:t>
            </w:r>
          </w:p>
        </w:tc>
      </w:tr>
      <w:tr w:rsidR="0078284A" w:rsidRPr="00CB5E29" w14:paraId="774AE4C7" w14:textId="77777777" w:rsidTr="00406406">
        <w:trPr>
          <w:trHeight w:val="112"/>
        </w:trPr>
        <w:tc>
          <w:tcPr>
            <w:tcW w:w="3964" w:type="dxa"/>
          </w:tcPr>
          <w:p w14:paraId="0FE5B41C" w14:textId="77777777" w:rsidR="0078284A" w:rsidRPr="00CB5E29" w:rsidRDefault="0078284A" w:rsidP="00406406">
            <w:pPr>
              <w:ind w:firstLine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Hallucinogens</w:t>
            </w:r>
          </w:p>
          <w:p w14:paraId="7A3B44ED" w14:textId="77777777" w:rsidR="0078284A" w:rsidRPr="00CB5E29" w:rsidRDefault="0078284A" w:rsidP="00406406">
            <w:pPr>
              <w:ind w:firstLine="451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4ED01F2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5.23 (49)</w:t>
            </w:r>
          </w:p>
          <w:p w14:paraId="2146DF2D" w14:textId="77777777" w:rsidR="0078284A" w:rsidRPr="00CB5E29" w:rsidRDefault="0078284A" w:rsidP="00406406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92 (18)</w:t>
            </w:r>
          </w:p>
        </w:tc>
        <w:tc>
          <w:tcPr>
            <w:tcW w:w="1417" w:type="dxa"/>
          </w:tcPr>
          <w:p w14:paraId="36EC7EF1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.02 (25)</w:t>
            </w:r>
          </w:p>
          <w:p w14:paraId="29CEA2DE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21 (15)</w:t>
            </w:r>
          </w:p>
        </w:tc>
      </w:tr>
      <w:tr w:rsidR="0078284A" w:rsidRPr="00CB5E29" w14:paraId="3490BECB" w14:textId="77777777" w:rsidTr="00406406">
        <w:trPr>
          <w:trHeight w:val="71"/>
        </w:trPr>
        <w:tc>
          <w:tcPr>
            <w:tcW w:w="3964" w:type="dxa"/>
          </w:tcPr>
          <w:p w14:paraId="0F37A719" w14:textId="77777777" w:rsidR="0078284A" w:rsidRPr="00CB5E29" w:rsidRDefault="0078284A" w:rsidP="00406406">
            <w:pPr>
              <w:ind w:firstLine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Ketamine</w:t>
            </w:r>
          </w:p>
          <w:p w14:paraId="651226D9" w14:textId="77777777" w:rsidR="0078284A" w:rsidRPr="00CB5E29" w:rsidRDefault="0078284A" w:rsidP="00406406">
            <w:pPr>
              <w:ind w:firstLine="451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04693897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.13 (20)</w:t>
            </w:r>
          </w:p>
          <w:p w14:paraId="53AC9F98" w14:textId="77777777" w:rsidR="0078284A" w:rsidRPr="00CB5E29" w:rsidRDefault="0078284A" w:rsidP="00406406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92 (18)</w:t>
            </w:r>
          </w:p>
        </w:tc>
        <w:tc>
          <w:tcPr>
            <w:tcW w:w="1417" w:type="dxa"/>
          </w:tcPr>
          <w:p w14:paraId="2073608A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05 (13)</w:t>
            </w:r>
          </w:p>
          <w:p w14:paraId="054B4B34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21(15)</w:t>
            </w:r>
          </w:p>
        </w:tc>
      </w:tr>
      <w:tr w:rsidR="0078284A" w:rsidRPr="00CB5E29" w14:paraId="236C6D87" w14:textId="77777777" w:rsidTr="00406406">
        <w:trPr>
          <w:trHeight w:val="444"/>
        </w:trPr>
        <w:tc>
          <w:tcPr>
            <w:tcW w:w="3964" w:type="dxa"/>
          </w:tcPr>
          <w:p w14:paraId="2FF42E5D" w14:textId="77777777" w:rsidR="0078284A" w:rsidRPr="00CB5E29" w:rsidRDefault="0078284A" w:rsidP="00406406">
            <w:pPr>
              <w:ind w:firstLine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Novel Psychoactive Substances</w:t>
            </w:r>
          </w:p>
          <w:p w14:paraId="45A37D9A" w14:textId="77777777" w:rsidR="0078284A" w:rsidRPr="00CB5E29" w:rsidRDefault="0078284A" w:rsidP="00406406">
            <w:pPr>
              <w:ind w:firstLine="451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2C16524A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39 (13)</w:t>
            </w:r>
          </w:p>
          <w:p w14:paraId="6F5FB673" w14:textId="77777777" w:rsidR="0078284A" w:rsidRPr="00CB5E29" w:rsidRDefault="0078284A" w:rsidP="00406406">
            <w:pPr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71 (16)</w:t>
            </w:r>
          </w:p>
        </w:tc>
        <w:tc>
          <w:tcPr>
            <w:tcW w:w="1417" w:type="dxa"/>
          </w:tcPr>
          <w:p w14:paraId="45E7444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65 (8)</w:t>
            </w:r>
          </w:p>
          <w:p w14:paraId="5432296F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05 (13)</w:t>
            </w:r>
          </w:p>
        </w:tc>
      </w:tr>
      <w:tr w:rsidR="0078284A" w:rsidRPr="00CB5E29" w14:paraId="63EA9029" w14:textId="77777777" w:rsidTr="00406406">
        <w:trPr>
          <w:trHeight w:val="231"/>
        </w:trPr>
        <w:tc>
          <w:tcPr>
            <w:tcW w:w="3964" w:type="dxa"/>
          </w:tcPr>
          <w:p w14:paraId="11B2A498" w14:textId="77777777" w:rsidR="0078284A" w:rsidRPr="00CB5E29" w:rsidRDefault="0078284A" w:rsidP="00406406">
            <w:pPr>
              <w:ind w:firstLine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Crack</w:t>
            </w:r>
          </w:p>
          <w:p w14:paraId="0D6118D0" w14:textId="77777777" w:rsidR="0078284A" w:rsidRPr="00CB5E29" w:rsidRDefault="0078284A" w:rsidP="00406406">
            <w:pPr>
              <w:ind w:firstLine="315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      </w:t>
            </w: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6101A2E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.67 (25)</w:t>
            </w:r>
          </w:p>
          <w:p w14:paraId="16D257E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    1.6 (15)</w:t>
            </w:r>
          </w:p>
        </w:tc>
        <w:tc>
          <w:tcPr>
            <w:tcW w:w="1417" w:type="dxa"/>
          </w:tcPr>
          <w:p w14:paraId="1E81E074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 (0.16)</w:t>
            </w:r>
          </w:p>
          <w:p w14:paraId="778C7ED4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    1.05 (13)</w:t>
            </w:r>
          </w:p>
        </w:tc>
      </w:tr>
      <w:tr w:rsidR="0078284A" w:rsidRPr="00CB5E29" w14:paraId="56433614" w14:textId="77777777" w:rsidTr="00406406">
        <w:trPr>
          <w:trHeight w:val="323"/>
        </w:trPr>
        <w:tc>
          <w:tcPr>
            <w:tcW w:w="3964" w:type="dxa"/>
          </w:tcPr>
          <w:p w14:paraId="38A96C8E" w14:textId="77777777" w:rsidR="0078284A" w:rsidRPr="00CB5E29" w:rsidRDefault="0078284A" w:rsidP="00406406">
            <w:pPr>
              <w:ind w:firstLine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Cocaine</w:t>
            </w:r>
          </w:p>
          <w:p w14:paraId="56B6607F" w14:textId="77777777" w:rsidR="0078284A" w:rsidRPr="00CB5E29" w:rsidRDefault="0078284A" w:rsidP="00406406">
            <w:pPr>
              <w:ind w:firstLine="315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2DA0CAF8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4.94 (140)</w:t>
            </w:r>
          </w:p>
          <w:p w14:paraId="0C9755FA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    1.81 (17)</w:t>
            </w:r>
          </w:p>
        </w:tc>
        <w:tc>
          <w:tcPr>
            <w:tcW w:w="1417" w:type="dxa"/>
          </w:tcPr>
          <w:p w14:paraId="24CA0F0B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5.83 (72)</w:t>
            </w:r>
          </w:p>
          <w:p w14:paraId="76AFEDD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     1.13 (14)</w:t>
            </w:r>
          </w:p>
        </w:tc>
      </w:tr>
      <w:tr w:rsidR="0078284A" w:rsidRPr="00CB5E29" w14:paraId="68977A68" w14:textId="77777777" w:rsidTr="00406406">
        <w:trPr>
          <w:trHeight w:val="277"/>
        </w:trPr>
        <w:tc>
          <w:tcPr>
            <w:tcW w:w="3964" w:type="dxa"/>
          </w:tcPr>
          <w:p w14:paraId="6B7E7E4C" w14:textId="77777777" w:rsidR="0078284A" w:rsidRPr="00CB5E29" w:rsidRDefault="0078284A" w:rsidP="00406406">
            <w:pPr>
              <w:ind w:firstLine="31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EC00C1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9BB5BA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4FDF7D6B" w14:textId="77777777" w:rsidTr="00406406">
        <w:trPr>
          <w:trHeight w:val="277"/>
        </w:trPr>
        <w:tc>
          <w:tcPr>
            <w:tcW w:w="3964" w:type="dxa"/>
          </w:tcPr>
          <w:p w14:paraId="163FDFD2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Current alcohol overuse</w:t>
            </w:r>
          </w:p>
        </w:tc>
        <w:tc>
          <w:tcPr>
            <w:tcW w:w="1560" w:type="dxa"/>
          </w:tcPr>
          <w:p w14:paraId="2B7A2E51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4FA7A8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56D0BF87" w14:textId="77777777" w:rsidTr="00406406">
        <w:trPr>
          <w:trHeight w:val="303"/>
        </w:trPr>
        <w:tc>
          <w:tcPr>
            <w:tcW w:w="3964" w:type="dxa"/>
          </w:tcPr>
          <w:p w14:paraId="4BDB6436" w14:textId="3CBF3CED" w:rsidR="0078284A" w:rsidRPr="00CB5E29" w:rsidRDefault="0078284A" w:rsidP="00406406">
            <w:pPr>
              <w:ind w:left="319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Drinks =&gt;10 units per week </w:t>
            </w:r>
            <w:r w:rsidRPr="00CB5E29">
              <w:rPr>
                <w:rFonts w:ascii="Arial" w:hAnsi="Arial" w:cs="Arial"/>
                <w:sz w:val="20"/>
                <w:szCs w:val="20"/>
              </w:rPr>
              <w:t>(%;</w:t>
            </w:r>
            <w:r w:rsidR="000627E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sz w:val="20"/>
                <w:szCs w:val="20"/>
              </w:rPr>
              <w:t>N)</w:t>
            </w:r>
          </w:p>
          <w:p w14:paraId="3AA04C80" w14:textId="77777777" w:rsidR="0078284A" w:rsidRPr="00CB5E29" w:rsidRDefault="0078284A" w:rsidP="00406406">
            <w:pPr>
              <w:ind w:firstLine="315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      </w:t>
            </w:r>
            <w:r w:rsidRPr="00CB5E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32A39F05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0.88 (98)</w:t>
            </w:r>
          </w:p>
          <w:p w14:paraId="4A185876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   11.4(103)</w:t>
            </w:r>
          </w:p>
        </w:tc>
        <w:tc>
          <w:tcPr>
            <w:tcW w:w="1417" w:type="dxa"/>
          </w:tcPr>
          <w:p w14:paraId="230671F3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2.47 (154)</w:t>
            </w:r>
          </w:p>
          <w:p w14:paraId="494E2AE7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    3.24(40)</w:t>
            </w:r>
          </w:p>
        </w:tc>
      </w:tr>
      <w:tr w:rsidR="0078284A" w:rsidRPr="00CB5E29" w14:paraId="4319CB7E" w14:textId="77777777" w:rsidTr="00406406">
        <w:trPr>
          <w:trHeight w:val="135"/>
        </w:trPr>
        <w:tc>
          <w:tcPr>
            <w:tcW w:w="3964" w:type="dxa"/>
          </w:tcPr>
          <w:p w14:paraId="21506F31" w14:textId="77777777" w:rsidR="0078284A" w:rsidRPr="00CB5E29" w:rsidRDefault="0078284A" w:rsidP="0040640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25C679C7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A3A8C00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0A6E65DE" w14:textId="77777777" w:rsidTr="00406406">
        <w:trPr>
          <w:trHeight w:val="135"/>
        </w:trPr>
        <w:tc>
          <w:tcPr>
            <w:tcW w:w="3964" w:type="dxa"/>
          </w:tcPr>
          <w:p w14:paraId="4FA08567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560" w:type="dxa"/>
          </w:tcPr>
          <w:p w14:paraId="5C2A9815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194B66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1441F437" w14:textId="77777777" w:rsidTr="00406406">
        <w:trPr>
          <w:trHeight w:val="141"/>
        </w:trPr>
        <w:tc>
          <w:tcPr>
            <w:tcW w:w="3964" w:type="dxa"/>
          </w:tcPr>
          <w:p w14:paraId="4846B902" w14:textId="77777777" w:rsidR="0078284A" w:rsidRPr="00CB5E29" w:rsidRDefault="0078284A" w:rsidP="00406406">
            <w:pPr>
              <w:ind w:left="602" w:hanging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 xml:space="preserve">Schizophrenia </w:t>
            </w:r>
            <w:r w:rsidRPr="00CB5E29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CB5E29">
              <w:rPr>
                <w:rFonts w:ascii="Arial" w:hAnsi="Arial" w:cs="Arial"/>
                <w:sz w:val="20"/>
                <w:szCs w:val="20"/>
              </w:rPr>
              <w:t>%;N</w:t>
            </w:r>
            <w:proofErr w:type="gramEnd"/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C3466E1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3.2 (282)</w:t>
            </w:r>
          </w:p>
        </w:tc>
        <w:tc>
          <w:tcPr>
            <w:tcW w:w="1417" w:type="dxa"/>
          </w:tcPr>
          <w:p w14:paraId="615BA7D1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6EE820BA" w14:textId="77777777" w:rsidTr="00406406">
        <w:trPr>
          <w:trHeight w:val="141"/>
        </w:trPr>
        <w:tc>
          <w:tcPr>
            <w:tcW w:w="3964" w:type="dxa"/>
          </w:tcPr>
          <w:p w14:paraId="41429C0D" w14:textId="77777777" w:rsidR="0078284A" w:rsidRPr="00CB5E29" w:rsidRDefault="0078284A" w:rsidP="00406406">
            <w:pPr>
              <w:ind w:left="602" w:hanging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Schizoaffective disorders</w:t>
            </w:r>
          </w:p>
        </w:tc>
        <w:tc>
          <w:tcPr>
            <w:tcW w:w="1560" w:type="dxa"/>
          </w:tcPr>
          <w:p w14:paraId="33696FCC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7.84 (381)</w:t>
            </w:r>
          </w:p>
        </w:tc>
        <w:tc>
          <w:tcPr>
            <w:tcW w:w="1417" w:type="dxa"/>
          </w:tcPr>
          <w:p w14:paraId="6EF2AD1D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73AF6620" w14:textId="77777777" w:rsidTr="00406406">
        <w:trPr>
          <w:trHeight w:val="141"/>
        </w:trPr>
        <w:tc>
          <w:tcPr>
            <w:tcW w:w="3964" w:type="dxa"/>
          </w:tcPr>
          <w:p w14:paraId="5A3C6EB0" w14:textId="77777777" w:rsidR="0078284A" w:rsidRPr="00CB5E29" w:rsidRDefault="0078284A" w:rsidP="00406406">
            <w:pPr>
              <w:ind w:left="602" w:hanging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Bipolar Disorders</w:t>
            </w:r>
          </w:p>
        </w:tc>
        <w:tc>
          <w:tcPr>
            <w:tcW w:w="1560" w:type="dxa"/>
          </w:tcPr>
          <w:p w14:paraId="5B6F3E29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2.48 (53)</w:t>
            </w:r>
          </w:p>
        </w:tc>
        <w:tc>
          <w:tcPr>
            <w:tcW w:w="1417" w:type="dxa"/>
          </w:tcPr>
          <w:p w14:paraId="55B09E22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2673807D" w14:textId="77777777" w:rsidTr="00406406">
        <w:trPr>
          <w:trHeight w:val="141"/>
        </w:trPr>
        <w:tc>
          <w:tcPr>
            <w:tcW w:w="3964" w:type="dxa"/>
          </w:tcPr>
          <w:p w14:paraId="2AEDC96B" w14:textId="77777777" w:rsidR="0078284A" w:rsidRPr="00CB5E29" w:rsidRDefault="0078284A" w:rsidP="00406406">
            <w:pPr>
              <w:ind w:left="602" w:hanging="315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Psychotic Depression</w:t>
            </w:r>
          </w:p>
        </w:tc>
        <w:tc>
          <w:tcPr>
            <w:tcW w:w="1560" w:type="dxa"/>
          </w:tcPr>
          <w:p w14:paraId="7F54E802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.92 (41)</w:t>
            </w:r>
          </w:p>
        </w:tc>
        <w:tc>
          <w:tcPr>
            <w:tcW w:w="1417" w:type="dxa"/>
          </w:tcPr>
          <w:p w14:paraId="77558245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84A" w:rsidRPr="00CB5E29" w14:paraId="7DD08893" w14:textId="77777777" w:rsidTr="00406406">
        <w:trPr>
          <w:trHeight w:val="71"/>
        </w:trPr>
        <w:tc>
          <w:tcPr>
            <w:tcW w:w="3964" w:type="dxa"/>
          </w:tcPr>
          <w:p w14:paraId="3814F2C8" w14:textId="77777777" w:rsidR="0078284A" w:rsidRPr="00CB5E29" w:rsidRDefault="0078284A" w:rsidP="00406406">
            <w:pPr>
              <w:ind w:left="319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Unspecified Psychosis</w:t>
            </w:r>
          </w:p>
        </w:tc>
        <w:tc>
          <w:tcPr>
            <w:tcW w:w="1560" w:type="dxa"/>
          </w:tcPr>
          <w:p w14:paraId="16B2C56A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6.74 (144)</w:t>
            </w:r>
          </w:p>
        </w:tc>
        <w:tc>
          <w:tcPr>
            <w:tcW w:w="1417" w:type="dxa"/>
          </w:tcPr>
          <w:p w14:paraId="634C366B" w14:textId="77777777" w:rsidR="0078284A" w:rsidRPr="00CB5E29" w:rsidRDefault="0078284A" w:rsidP="00406406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78284A" w:rsidRPr="00CB5E29" w14:paraId="63555CEB" w14:textId="77777777" w:rsidTr="00406406">
        <w:trPr>
          <w:trHeight w:val="256"/>
        </w:trPr>
        <w:tc>
          <w:tcPr>
            <w:tcW w:w="3964" w:type="dxa"/>
          </w:tcPr>
          <w:p w14:paraId="44146A36" w14:textId="77777777" w:rsidR="0078284A" w:rsidRPr="00CB5E29" w:rsidRDefault="0078284A" w:rsidP="00406406">
            <w:pPr>
              <w:ind w:left="315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5E3B685E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1FB451" w14:textId="77777777" w:rsidR="0078284A" w:rsidRPr="00CB5E29" w:rsidRDefault="0078284A" w:rsidP="004064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CDA86E0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675219B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1697162C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3D3A47D0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7FE1C861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13D13EEE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5D67F684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78691FC9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73F54931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2405E1A7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10AE7918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106854C1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0D882B16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3BE99C98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0C295681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28E839D4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6FFF3EDF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2E1BEE71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00974197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45BBFDD8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580625F4" w14:textId="77777777" w:rsidR="0078284A" w:rsidRPr="00CB5E29" w:rsidRDefault="0078284A" w:rsidP="0078284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  <w:sectPr w:rsidR="0078284A" w:rsidRPr="00CB5E29" w:rsidSect="00730D4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AC4F875" w14:textId="77777777" w:rsidR="0078284A" w:rsidRPr="00CB5E29" w:rsidRDefault="0078284A" w:rsidP="00794B34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E26702F" w14:textId="62AD168C" w:rsidR="00794B34" w:rsidRPr="00CB5E29" w:rsidRDefault="00794B34" w:rsidP="00794B34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CB5E29">
        <w:rPr>
          <w:rFonts w:ascii="Arial" w:hAnsi="Arial" w:cs="Arial"/>
          <w:b/>
          <w:sz w:val="20"/>
          <w:szCs w:val="20"/>
          <w:lang w:val="en-US"/>
        </w:rPr>
        <w:t>Supplementary table S</w:t>
      </w:r>
      <w:r w:rsidR="0078284A" w:rsidRPr="00CB5E29">
        <w:rPr>
          <w:rFonts w:ascii="Arial" w:hAnsi="Arial" w:cs="Arial"/>
          <w:b/>
          <w:sz w:val="20"/>
          <w:szCs w:val="20"/>
          <w:lang w:val="en-US"/>
        </w:rPr>
        <w:t>2</w:t>
      </w:r>
      <w:r w:rsidR="00F1030A" w:rsidRPr="00CB5E29">
        <w:rPr>
          <w:rFonts w:ascii="Arial" w:hAnsi="Arial" w:cs="Arial"/>
          <w:b/>
          <w:sz w:val="20"/>
          <w:szCs w:val="20"/>
          <w:lang w:val="en-US"/>
        </w:rPr>
        <w:t>. Cannabis measures in the EU-GEI study</w:t>
      </w:r>
    </w:p>
    <w:p w14:paraId="03AAA387" w14:textId="77777777" w:rsidR="00794B34" w:rsidRPr="00CB5E29" w:rsidRDefault="00794B34" w:rsidP="00794B34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8793" w:type="dxa"/>
        <w:tblLayout w:type="fixed"/>
        <w:tblLook w:val="01E0" w:firstRow="1" w:lastRow="1" w:firstColumn="1" w:lastColumn="1" w:noHBand="0" w:noVBand="0"/>
      </w:tblPr>
      <w:tblGrid>
        <w:gridCol w:w="3198"/>
        <w:gridCol w:w="2158"/>
        <w:gridCol w:w="1599"/>
        <w:gridCol w:w="1838"/>
      </w:tblGrid>
      <w:tr w:rsidR="00794B34" w:rsidRPr="00CB5E29" w14:paraId="4E94A065" w14:textId="77777777" w:rsidTr="002C2C3A">
        <w:trPr>
          <w:trHeight w:hRule="exact" w:val="1127"/>
        </w:trPr>
        <w:tc>
          <w:tcPr>
            <w:tcW w:w="3198" w:type="dxa"/>
          </w:tcPr>
          <w:p w14:paraId="44502D76" w14:textId="77777777" w:rsidR="00794B34" w:rsidRPr="00CB5E29" w:rsidRDefault="00794B34" w:rsidP="00A7312C">
            <w:pPr>
              <w:pStyle w:val="TableParagraph"/>
              <w:spacing w:line="360" w:lineRule="auto"/>
              <w:ind w:left="98" w:right="275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Lifetime</w:t>
            </w:r>
            <w:r w:rsidRPr="00CB5E29">
              <w:rPr>
                <w:rFonts w:ascii="Arial" w:hAnsi="Arial" w:cs="Arial"/>
                <w:b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cannabis</w:t>
            </w:r>
            <w:r w:rsidRPr="00CB5E29">
              <w:rPr>
                <w:rFonts w:ascii="Arial" w:hAnsi="Arial" w:cs="Arial"/>
                <w:b/>
                <w:spacing w:val="-5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use</w:t>
            </w:r>
          </w:p>
        </w:tc>
        <w:tc>
          <w:tcPr>
            <w:tcW w:w="2158" w:type="dxa"/>
          </w:tcPr>
          <w:p w14:paraId="52ECE347" w14:textId="77777777" w:rsidR="00794B34" w:rsidRPr="00CB5E29" w:rsidRDefault="00794B34" w:rsidP="00A7312C">
            <w:pPr>
              <w:pStyle w:val="TableParagraph"/>
              <w:spacing w:line="223" w:lineRule="exact"/>
              <w:ind w:left="98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=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never</w:t>
            </w:r>
            <w:r w:rsidRPr="00CB5E29">
              <w:rPr>
                <w:rFonts w:ascii="Arial" w:hAnsi="Arial" w:cs="Arial"/>
                <w:i/>
                <w:spacing w:val="-3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used</w:t>
            </w:r>
          </w:p>
        </w:tc>
        <w:tc>
          <w:tcPr>
            <w:tcW w:w="1599" w:type="dxa"/>
          </w:tcPr>
          <w:p w14:paraId="64D80BB5" w14:textId="77777777" w:rsidR="00794B34" w:rsidRPr="00CB5E29" w:rsidRDefault="00794B34" w:rsidP="00A7312C">
            <w:pPr>
              <w:pStyle w:val="TableParagraph"/>
              <w:spacing w:line="223" w:lineRule="exact"/>
              <w:ind w:left="98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=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1838" w:type="dxa"/>
          </w:tcPr>
          <w:p w14:paraId="4F4614B1" w14:textId="77777777" w:rsidR="00794B34" w:rsidRPr="00CB5E29" w:rsidRDefault="00794B34" w:rsidP="00A731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4B34" w:rsidRPr="00CB5E29" w14:paraId="56014902" w14:textId="77777777" w:rsidTr="002C2C3A">
        <w:trPr>
          <w:trHeight w:hRule="exact" w:val="2562"/>
        </w:trPr>
        <w:tc>
          <w:tcPr>
            <w:tcW w:w="3198" w:type="dxa"/>
          </w:tcPr>
          <w:p w14:paraId="36DA1138" w14:textId="77777777" w:rsidR="00794B34" w:rsidRPr="00CB5E29" w:rsidRDefault="00794B34" w:rsidP="00A7312C">
            <w:pPr>
              <w:pStyle w:val="TableParagraph"/>
              <w:spacing w:line="360" w:lineRule="auto"/>
              <w:ind w:left="98" w:right="503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Currently</w:t>
            </w:r>
            <w:r w:rsidRPr="00CB5E29">
              <w:rPr>
                <w:rFonts w:ascii="Arial" w:hAnsi="Arial" w:cs="Arial"/>
                <w:b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using</w:t>
            </w:r>
            <w:r w:rsidRPr="00CB5E29">
              <w:rPr>
                <w:rFonts w:ascii="Arial" w:hAnsi="Arial" w:cs="Arial"/>
                <w:b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cannabis</w:t>
            </w:r>
          </w:p>
        </w:tc>
        <w:tc>
          <w:tcPr>
            <w:tcW w:w="2158" w:type="dxa"/>
          </w:tcPr>
          <w:p w14:paraId="66D3529B" w14:textId="77777777" w:rsidR="00794B34" w:rsidRPr="00CB5E29" w:rsidRDefault="00794B34" w:rsidP="00A7312C">
            <w:pPr>
              <w:pStyle w:val="TableParagraph"/>
              <w:spacing w:line="360" w:lineRule="auto"/>
              <w:ind w:left="98" w:right="437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=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no use at the time</w:t>
            </w:r>
            <w:r w:rsidRPr="00CB5E29">
              <w:rPr>
                <w:rFonts w:ascii="Arial" w:hAnsi="Arial" w:cs="Arial"/>
                <w:i/>
                <w:spacing w:val="-3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of</w:t>
            </w:r>
            <w:r w:rsidRPr="00CB5E29">
              <w:rPr>
                <w:rFonts w:ascii="Arial" w:hAnsi="Arial" w:cs="Arial"/>
                <w:i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recruitment in the</w:t>
            </w:r>
            <w:r w:rsidRPr="00CB5E29">
              <w:rPr>
                <w:rFonts w:ascii="Arial" w:hAnsi="Arial" w:cs="Arial"/>
                <w:i/>
                <w:spacing w:val="-6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study</w:t>
            </w:r>
            <w:r w:rsidRPr="00CB5E29">
              <w:rPr>
                <w:rFonts w:ascii="Arial" w:hAnsi="Arial" w:cs="Arial"/>
                <w:i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and over the previous</w:t>
            </w:r>
            <w:r w:rsidRPr="00CB5E29">
              <w:rPr>
                <w:rFonts w:ascii="Arial" w:hAnsi="Arial" w:cs="Arial"/>
                <w:i/>
                <w:spacing w:val="-5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4</w:t>
            </w:r>
            <w:r w:rsidRPr="00CB5E29">
              <w:rPr>
                <w:rFonts w:ascii="Arial" w:hAnsi="Arial" w:cs="Arial"/>
                <w:i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weeks</w:t>
            </w:r>
          </w:p>
        </w:tc>
        <w:tc>
          <w:tcPr>
            <w:tcW w:w="1599" w:type="dxa"/>
          </w:tcPr>
          <w:p w14:paraId="5414E62A" w14:textId="77777777" w:rsidR="00794B34" w:rsidRPr="00CB5E29" w:rsidRDefault="00794B34" w:rsidP="00A7312C">
            <w:pPr>
              <w:pStyle w:val="TableParagraph"/>
              <w:spacing w:line="224" w:lineRule="exact"/>
              <w:ind w:left="98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1=Yes</w:t>
            </w:r>
          </w:p>
        </w:tc>
        <w:tc>
          <w:tcPr>
            <w:tcW w:w="1838" w:type="dxa"/>
          </w:tcPr>
          <w:p w14:paraId="40CEBBA4" w14:textId="77777777" w:rsidR="00794B34" w:rsidRPr="00CB5E29" w:rsidRDefault="00794B34" w:rsidP="00A731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4B34" w:rsidRPr="00CB5E29" w14:paraId="38C1674C" w14:textId="77777777" w:rsidTr="002C2C3A">
        <w:trPr>
          <w:trHeight w:hRule="exact" w:val="1457"/>
        </w:trPr>
        <w:tc>
          <w:tcPr>
            <w:tcW w:w="3198" w:type="dxa"/>
          </w:tcPr>
          <w:p w14:paraId="0A5AC80B" w14:textId="77777777" w:rsidR="00794B34" w:rsidRPr="00CB5E29" w:rsidRDefault="00794B34" w:rsidP="00A7312C">
            <w:pPr>
              <w:pStyle w:val="TableParagraph"/>
              <w:spacing w:line="228" w:lineRule="exact"/>
              <w:ind w:left="98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Age at first use</w:t>
            </w:r>
            <w:r w:rsidRPr="00CB5E2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of</w:t>
            </w:r>
            <w:r w:rsidRPr="00CB5E29">
              <w:rPr>
                <w:rFonts w:ascii="Arial" w:hAnsi="Arial" w:cs="Arial"/>
                <w:b/>
                <w:spacing w:val="-2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cannabis</w:t>
            </w:r>
          </w:p>
        </w:tc>
        <w:tc>
          <w:tcPr>
            <w:tcW w:w="2158" w:type="dxa"/>
          </w:tcPr>
          <w:p w14:paraId="57B8FA34" w14:textId="77777777" w:rsidR="00794B34" w:rsidRPr="00CB5E29" w:rsidRDefault="00794B34" w:rsidP="00A7312C">
            <w:pPr>
              <w:pStyle w:val="TableParagraph"/>
              <w:spacing w:line="223" w:lineRule="exact"/>
              <w:ind w:left="98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=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started at</w:t>
            </w:r>
            <w:r w:rsidRPr="00CB5E29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age</w:t>
            </w:r>
            <w:r w:rsidRPr="00CB5E29">
              <w:rPr>
                <w:rFonts w:ascii="Arial" w:hAnsi="Arial" w:cs="Arial"/>
                <w:i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16 years or</w:t>
            </w:r>
            <w:r w:rsidRPr="00CB5E29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older</w:t>
            </w:r>
          </w:p>
        </w:tc>
        <w:tc>
          <w:tcPr>
            <w:tcW w:w="1599" w:type="dxa"/>
          </w:tcPr>
          <w:p w14:paraId="6E637D2C" w14:textId="77777777" w:rsidR="00794B34" w:rsidRPr="00CB5E29" w:rsidRDefault="00794B34" w:rsidP="00A7312C">
            <w:pPr>
              <w:pStyle w:val="TableParagraph"/>
              <w:spacing w:line="360" w:lineRule="auto"/>
              <w:ind w:left="98" w:right="217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1=started at</w:t>
            </w:r>
            <w:r w:rsidRPr="00CB5E29">
              <w:rPr>
                <w:rFonts w:ascii="Arial" w:hAnsi="Arial" w:cs="Arial"/>
                <w:i/>
                <w:spacing w:val="-3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age</w:t>
            </w:r>
            <w:r w:rsidRPr="00CB5E29">
              <w:rPr>
                <w:rFonts w:ascii="Arial" w:hAnsi="Arial" w:cs="Arial"/>
                <w:i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15 years</w:t>
            </w:r>
            <w:r w:rsidRPr="00CB5E29">
              <w:rPr>
                <w:rFonts w:ascii="Arial" w:hAnsi="Arial" w:cs="Arial"/>
                <w:i/>
                <w:spacing w:val="-1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or</w:t>
            </w:r>
            <w:r w:rsidRPr="00CB5E29">
              <w:rPr>
                <w:rFonts w:ascii="Arial" w:hAnsi="Arial" w:cs="Arial"/>
                <w:i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younger</w:t>
            </w:r>
          </w:p>
        </w:tc>
        <w:tc>
          <w:tcPr>
            <w:tcW w:w="1838" w:type="dxa"/>
          </w:tcPr>
          <w:p w14:paraId="79C5EA7B" w14:textId="77777777" w:rsidR="00794B34" w:rsidRPr="00CB5E29" w:rsidRDefault="00794B34" w:rsidP="00A7312C">
            <w:pPr>
              <w:pStyle w:val="TableParagraph"/>
              <w:spacing w:line="360" w:lineRule="auto"/>
              <w:ind w:left="98" w:right="247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94B34" w:rsidRPr="00CB5E29" w14:paraId="04AE6249" w14:textId="77777777" w:rsidTr="002C2C3A">
        <w:trPr>
          <w:trHeight w:hRule="exact" w:val="1478"/>
        </w:trPr>
        <w:tc>
          <w:tcPr>
            <w:tcW w:w="3198" w:type="dxa"/>
          </w:tcPr>
          <w:p w14:paraId="6EA496C3" w14:textId="77777777" w:rsidR="00794B34" w:rsidRPr="00CB5E29" w:rsidRDefault="00794B34" w:rsidP="00A7312C">
            <w:pPr>
              <w:pStyle w:val="TableParagraph"/>
              <w:spacing w:line="360" w:lineRule="auto"/>
              <w:ind w:left="98" w:right="285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Lifetime</w:t>
            </w:r>
            <w:r w:rsidRPr="00CB5E29">
              <w:rPr>
                <w:rFonts w:ascii="Arial" w:hAnsi="Arial" w:cs="Arial"/>
                <w:b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frequency</w:t>
            </w:r>
            <w:r w:rsidRPr="00CB5E29">
              <w:rPr>
                <w:rFonts w:ascii="Arial" w:hAnsi="Arial" w:cs="Arial"/>
                <w:b/>
                <w:spacing w:val="-2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of</w:t>
            </w:r>
            <w:r w:rsidRPr="00CB5E29">
              <w:rPr>
                <w:rFonts w:ascii="Arial" w:hAnsi="Arial" w:cs="Arial"/>
                <w:b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use</w:t>
            </w:r>
          </w:p>
        </w:tc>
        <w:tc>
          <w:tcPr>
            <w:tcW w:w="2158" w:type="dxa"/>
          </w:tcPr>
          <w:p w14:paraId="3B38B3F9" w14:textId="765E5957" w:rsidR="00794B34" w:rsidRPr="00CB5E29" w:rsidRDefault="00794B34" w:rsidP="00A7312C">
            <w:pPr>
              <w:pStyle w:val="TableParagraph"/>
              <w:spacing w:line="360" w:lineRule="auto"/>
              <w:ind w:left="98" w:right="510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0=</w:t>
            </w:r>
            <w:r w:rsidR="000B4ED4" w:rsidRPr="00CB5E29">
              <w:rPr>
                <w:rFonts w:ascii="Arial" w:hAnsi="Arial" w:cs="Arial"/>
                <w:i/>
                <w:sz w:val="20"/>
                <w:szCs w:val="20"/>
              </w:rPr>
              <w:t>never used</w:t>
            </w:r>
          </w:p>
        </w:tc>
        <w:tc>
          <w:tcPr>
            <w:tcW w:w="1599" w:type="dxa"/>
          </w:tcPr>
          <w:p w14:paraId="095D1820" w14:textId="4C842231" w:rsidR="00794B34" w:rsidRPr="00CB5E29" w:rsidRDefault="00794B34" w:rsidP="00A7312C">
            <w:pPr>
              <w:pStyle w:val="TableParagraph"/>
              <w:spacing w:line="360" w:lineRule="auto"/>
              <w:ind w:left="98" w:right="113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1=used less than</w:t>
            </w:r>
            <w:r w:rsidRPr="00CB5E29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daily</w:t>
            </w:r>
          </w:p>
        </w:tc>
        <w:tc>
          <w:tcPr>
            <w:tcW w:w="1838" w:type="dxa"/>
          </w:tcPr>
          <w:p w14:paraId="53732DBC" w14:textId="77777777" w:rsidR="00794B34" w:rsidRPr="00CB5E29" w:rsidRDefault="00794B34" w:rsidP="00A7312C">
            <w:pPr>
              <w:pStyle w:val="TableParagraph"/>
              <w:spacing w:line="223" w:lineRule="exact"/>
              <w:ind w:left="98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2=used</w:t>
            </w:r>
            <w:r w:rsidRPr="00CB5E29">
              <w:rPr>
                <w:rFonts w:ascii="Arial" w:hAnsi="Arial" w:cs="Arial"/>
                <w:i/>
                <w:spacing w:val="-1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daily</w:t>
            </w:r>
          </w:p>
        </w:tc>
      </w:tr>
      <w:tr w:rsidR="00794B34" w:rsidRPr="00CB5E29" w14:paraId="52751570" w14:textId="77777777" w:rsidTr="002C2C3A">
        <w:trPr>
          <w:trHeight w:hRule="exact" w:val="1666"/>
        </w:trPr>
        <w:tc>
          <w:tcPr>
            <w:tcW w:w="3198" w:type="dxa"/>
          </w:tcPr>
          <w:p w14:paraId="30FD4DF5" w14:textId="77777777" w:rsidR="00794B34" w:rsidRPr="00CB5E29" w:rsidRDefault="00794B34" w:rsidP="00A7312C">
            <w:pPr>
              <w:pStyle w:val="TableParagraph"/>
              <w:spacing w:line="360" w:lineRule="auto"/>
              <w:ind w:left="98" w:right="263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Money</w:t>
            </w:r>
            <w:r w:rsidRPr="00CB5E29">
              <w:rPr>
                <w:rFonts w:ascii="Arial" w:hAnsi="Arial" w:cs="Arial"/>
                <w:b/>
                <w:spacing w:val="-2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spent</w:t>
            </w:r>
            <w:r w:rsidRPr="00CB5E29">
              <w:rPr>
                <w:rFonts w:ascii="Arial" w:hAnsi="Arial" w:cs="Arial"/>
                <w:b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weekly on</w:t>
            </w:r>
            <w:r w:rsidRPr="00CB5E29">
              <w:rPr>
                <w:rFonts w:ascii="Arial" w:hAnsi="Arial" w:cs="Arial"/>
                <w:b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cannabis</w:t>
            </w:r>
          </w:p>
        </w:tc>
        <w:tc>
          <w:tcPr>
            <w:tcW w:w="2158" w:type="dxa"/>
          </w:tcPr>
          <w:p w14:paraId="00A475C4" w14:textId="77777777" w:rsidR="00794B34" w:rsidRPr="00CB5E29" w:rsidRDefault="00794B34" w:rsidP="00A7312C">
            <w:pPr>
              <w:pStyle w:val="TableParagraph"/>
              <w:spacing w:line="360" w:lineRule="auto"/>
              <w:ind w:left="98" w:right="295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0=never used or spent</w:t>
            </w:r>
            <w:r w:rsidRPr="00CB5E29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20</w:t>
            </w:r>
            <w:r w:rsidRPr="00CB5E29">
              <w:rPr>
                <w:rFonts w:ascii="Arial" w:hAnsi="Arial" w:cs="Arial"/>
                <w:i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EURO or less per</w:t>
            </w:r>
            <w:r w:rsidRPr="00CB5E29">
              <w:rPr>
                <w:rFonts w:ascii="Arial" w:hAnsi="Arial" w:cs="Arial"/>
                <w:i/>
                <w:spacing w:val="-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week</w:t>
            </w:r>
          </w:p>
        </w:tc>
        <w:tc>
          <w:tcPr>
            <w:tcW w:w="1599" w:type="dxa"/>
          </w:tcPr>
          <w:p w14:paraId="404697CD" w14:textId="77777777" w:rsidR="00794B34" w:rsidRPr="00CB5E29" w:rsidRDefault="00794B34" w:rsidP="00A7312C">
            <w:pPr>
              <w:pStyle w:val="TableParagraph"/>
              <w:spacing w:line="223" w:lineRule="exact"/>
              <w:ind w:left="98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1= spent</w:t>
            </w:r>
            <w:r w:rsidRPr="00CB5E29">
              <w:rPr>
                <w:rFonts w:ascii="Arial" w:hAnsi="Arial" w:cs="Arial"/>
                <w:i/>
                <w:spacing w:val="-5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more</w:t>
            </w:r>
          </w:p>
          <w:p w14:paraId="6F3A64C5" w14:textId="77777777" w:rsidR="00794B34" w:rsidRPr="00CB5E29" w:rsidRDefault="00794B34" w:rsidP="00A7312C">
            <w:pPr>
              <w:pStyle w:val="TableParagraph"/>
              <w:spacing w:before="115" w:line="357" w:lineRule="auto"/>
              <w:ind w:left="98" w:right="393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than 20</w:t>
            </w:r>
            <w:r w:rsidRPr="00CB5E29">
              <w:rPr>
                <w:rFonts w:ascii="Arial" w:hAnsi="Arial" w:cs="Arial"/>
                <w:i/>
                <w:spacing w:val="-3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EURO</w:t>
            </w:r>
            <w:r w:rsidRPr="00CB5E29">
              <w:rPr>
                <w:rFonts w:ascii="Arial" w:hAnsi="Arial" w:cs="Arial"/>
                <w:i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per</w:t>
            </w:r>
            <w:r w:rsidRPr="00CB5E29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week</w:t>
            </w:r>
          </w:p>
        </w:tc>
        <w:tc>
          <w:tcPr>
            <w:tcW w:w="1838" w:type="dxa"/>
          </w:tcPr>
          <w:p w14:paraId="2E38C1F1" w14:textId="77777777" w:rsidR="00794B34" w:rsidRPr="00CB5E29" w:rsidRDefault="00794B34" w:rsidP="00A731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4B34" w:rsidRPr="00CB5E29" w14:paraId="528F582A" w14:textId="77777777" w:rsidTr="002C2C3A">
        <w:trPr>
          <w:trHeight w:hRule="exact" w:val="1040"/>
        </w:trPr>
        <w:tc>
          <w:tcPr>
            <w:tcW w:w="3198" w:type="dxa"/>
          </w:tcPr>
          <w:p w14:paraId="70C45030" w14:textId="3A7BDD15" w:rsidR="00794B34" w:rsidRPr="00CB5E29" w:rsidRDefault="00794B34" w:rsidP="00A7312C">
            <w:pPr>
              <w:pStyle w:val="TableParagraph"/>
              <w:spacing w:line="360" w:lineRule="auto"/>
              <w:ind w:left="98" w:right="164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Type</w:t>
            </w:r>
            <w:r w:rsidRPr="00CB5E29">
              <w:rPr>
                <w:rFonts w:ascii="Arial" w:hAnsi="Arial" w:cs="Arial"/>
                <w:b/>
                <w:spacing w:val="-1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of</w:t>
            </w:r>
            <w:r w:rsidRPr="00CB5E29">
              <w:rPr>
                <w:rFonts w:ascii="Arial" w:hAnsi="Arial" w:cs="Arial"/>
                <w:b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cannabis</w:t>
            </w:r>
            <w:r w:rsidRPr="00CB5E29">
              <w:rPr>
                <w:rFonts w:ascii="Arial" w:hAnsi="Arial" w:cs="Arial"/>
                <w:b/>
                <w:spacing w:val="-5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used</w:t>
            </w:r>
            <w:r w:rsidR="00A7312C" w:rsidRPr="00CB5E2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58" w:type="dxa"/>
          </w:tcPr>
          <w:p w14:paraId="36452DDC" w14:textId="77777777" w:rsidR="00794B34" w:rsidRPr="00CB5E29" w:rsidRDefault="00794B34" w:rsidP="00A7312C">
            <w:pPr>
              <w:pStyle w:val="TableParagraph"/>
              <w:spacing w:line="223" w:lineRule="exact"/>
              <w:ind w:left="98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0= never</w:t>
            </w:r>
            <w:r w:rsidRPr="00CB5E29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used</w:t>
            </w:r>
          </w:p>
        </w:tc>
        <w:tc>
          <w:tcPr>
            <w:tcW w:w="1599" w:type="dxa"/>
          </w:tcPr>
          <w:p w14:paraId="16FD2478" w14:textId="26C4E10A" w:rsidR="00794B34" w:rsidRPr="00CB5E29" w:rsidRDefault="00794B34" w:rsidP="00A7312C">
            <w:pPr>
              <w:pStyle w:val="TableParagraph"/>
              <w:spacing w:line="360" w:lineRule="auto"/>
              <w:ind w:left="98" w:right="298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1= types</w:t>
            </w:r>
            <w:r w:rsidRPr="00CB5E29">
              <w:rPr>
                <w:rFonts w:ascii="Arial" w:hAnsi="Arial" w:cs="Arial"/>
                <w:i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with</w:t>
            </w:r>
            <w:r w:rsidRPr="00CB5E29">
              <w:rPr>
                <w:rFonts w:ascii="Arial" w:hAnsi="Arial" w:cs="Arial"/>
                <w:i/>
                <w:spacing w:val="-3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THC&lt;10%</w:t>
            </w:r>
          </w:p>
        </w:tc>
        <w:tc>
          <w:tcPr>
            <w:tcW w:w="1838" w:type="dxa"/>
          </w:tcPr>
          <w:p w14:paraId="086CD761" w14:textId="69FA0DB4" w:rsidR="00794B34" w:rsidRPr="00CB5E29" w:rsidRDefault="00794B34" w:rsidP="00A7312C">
            <w:pPr>
              <w:pStyle w:val="TableParagraph"/>
              <w:spacing w:line="360" w:lineRule="auto"/>
              <w:ind w:left="98" w:right="127"/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2= types</w:t>
            </w:r>
            <w:r w:rsidRPr="00CB5E29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with</w:t>
            </w:r>
            <w:r w:rsidRPr="00CB5E29">
              <w:rPr>
                <w:rFonts w:ascii="Arial" w:hAnsi="Arial" w:cs="Arial"/>
                <w:i/>
                <w:w w:val="99"/>
                <w:sz w:val="20"/>
                <w:szCs w:val="20"/>
              </w:rPr>
              <w:t xml:space="preserve"> 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THC=&gt;10%</w:t>
            </w:r>
          </w:p>
        </w:tc>
      </w:tr>
    </w:tbl>
    <w:p w14:paraId="38A8510B" w14:textId="77777777" w:rsidR="0098516B" w:rsidRPr="00CB5E29" w:rsidRDefault="0098516B" w:rsidP="00794B34">
      <w:pPr>
        <w:adjustRightInd w:val="0"/>
        <w:spacing w:before="120" w:after="120" w:line="360" w:lineRule="auto"/>
        <w:contextualSpacing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35B43960" w14:textId="63389936" w:rsidR="0098516B" w:rsidRPr="00CB5E29" w:rsidRDefault="00A7312C" w:rsidP="0098516B">
      <w:pPr>
        <w:adjustRightInd w:val="0"/>
        <w:spacing w:before="120" w:after="120" w:line="360" w:lineRule="auto"/>
        <w:contextualSpacing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  <w:r w:rsidRPr="00CB5E29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1</w:t>
      </w:r>
      <w:r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Explanatory note: </w:t>
      </w:r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The potency variable was </w:t>
      </w:r>
      <w:r w:rsidR="00840528" w:rsidRPr="00CB5E29">
        <w:rPr>
          <w:rFonts w:ascii="Arial" w:hAnsi="Arial" w:cs="Arial"/>
          <w:i/>
          <w:color w:val="000000" w:themeColor="text1"/>
          <w:sz w:val="20"/>
          <w:szCs w:val="20"/>
        </w:rPr>
        <w:t>defined by a</w:t>
      </w:r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 cut off </w:t>
      </w:r>
      <w:r w:rsidR="00114C5E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of </w:t>
      </w:r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10% </w:t>
      </w:r>
      <w:r w:rsidR="00114C5E" w:rsidRPr="00CB5E29">
        <w:rPr>
          <w:rFonts w:ascii="Arial" w:hAnsi="Arial" w:cs="Arial"/>
          <w:i/>
          <w:color w:val="000000" w:themeColor="text1"/>
          <w:sz w:val="20"/>
          <w:szCs w:val="20"/>
        </w:rPr>
        <w:t>of</w:t>
      </w:r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="00114C5E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the </w:t>
      </w:r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THC concentration expected in the different </w:t>
      </w:r>
      <w:r w:rsidR="00ED6833" w:rsidRPr="00CB5E29">
        <w:rPr>
          <w:rFonts w:ascii="Arial" w:hAnsi="Arial" w:cs="Arial"/>
          <w:i/>
          <w:color w:val="000000" w:themeColor="text1"/>
          <w:sz w:val="20"/>
          <w:szCs w:val="20"/>
        </w:rPr>
        <w:t>varieties</w:t>
      </w:r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 of cannabis </w:t>
      </w:r>
      <w:r w:rsidR="00ED6833" w:rsidRPr="00CB5E29">
        <w:rPr>
          <w:rFonts w:ascii="Arial" w:hAnsi="Arial" w:cs="Arial"/>
          <w:i/>
          <w:color w:val="000000" w:themeColor="text1"/>
          <w:sz w:val="20"/>
          <w:szCs w:val="20"/>
        </w:rPr>
        <w:t>in each catchment a</w:t>
      </w:r>
      <w:r w:rsidR="00114C5E" w:rsidRPr="00CB5E29">
        <w:rPr>
          <w:rFonts w:ascii="Arial" w:hAnsi="Arial" w:cs="Arial"/>
          <w:i/>
          <w:color w:val="000000" w:themeColor="text1"/>
          <w:sz w:val="20"/>
          <w:szCs w:val="20"/>
        </w:rPr>
        <w:t>rea, based on</w:t>
      </w:r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="00ED6833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government and national data examined by the </w:t>
      </w:r>
      <w:r w:rsidR="00CB5E29" w:rsidRPr="00CB5E29">
        <w:rPr>
          <w:rFonts w:ascii="Arial" w:hAnsi="Arial" w:cs="Arial"/>
          <w:i/>
          <w:noProof/>
          <w:color w:val="000000" w:themeColor="text1"/>
          <w:sz w:val="20"/>
          <w:szCs w:val="20"/>
        </w:rPr>
        <w:t>European Monitoring Centre for Drugs and Drug Addiction (</w:t>
      </w:r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>EMCDDA</w:t>
      </w:r>
      <w:r w:rsidR="00CB5E29" w:rsidRPr="00CB5E29">
        <w:rPr>
          <w:rFonts w:ascii="Arial" w:hAnsi="Arial" w:cs="Arial"/>
          <w:i/>
          <w:color w:val="000000" w:themeColor="text1"/>
          <w:sz w:val="20"/>
          <w:szCs w:val="20"/>
        </w:rPr>
        <w:t>)</w:t>
      </w:r>
      <w:r w:rsidR="00114C5E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="00CB5E29" w:rsidRPr="00CB5E29">
        <w:rPr>
          <w:rFonts w:ascii="Arial" w:hAnsi="Arial" w:cs="Arial"/>
          <w:i/>
          <w:color w:val="000000" w:themeColor="text1"/>
          <w:sz w:val="20"/>
          <w:szCs w:val="20"/>
        </w:rPr>
        <w:fldChar w:fldCharType="begin">
          <w:fldData xml:space="preserve">PEVuZE5vdGU+PENpdGU+PEF1dGhvcj5FdXJvcGVhbiBNb25pdG9yaW5nIENlbnRyZSBmb3IgRHJ1
Z3MgYW5kIERydWcgQWRkaWN0aW9uPC9BdXRob3I+PFllYXI+MjAxMzwvWWVhcj48UmVjTnVtPjIx
Njg8L1JlY051bT48RGlzcGxheVRleHQ+KEV1cm9wZWFuIE1vbml0b3JpbmcgQ2VudHJlIGZvciBE
cnVncyBhbmQgRHJ1ZyBBZGRpY3Rpb24sIDIwMTMsIERpIEZvcnRpPHN0eWxlIGZhY2U9Iml0YWxp
YyI+IGV0IGFsLjwvc3R5bGU+LCAyMDE5KTwvRGlzcGxheVRleHQ+PHJlY29yZD48cmVjLW51bWJl
cj4yMTY4PC9yZWMtbnVtYmVyPjxmb3JlaWduLWtleXM+PGtleSBhcHA9IkVOIiBkYi1pZD0iZDlm
NXQ5YXdiZnR3d3BlejU5dXg1ZGY3ZTV0eDlmcHdkYXQwIiB0aW1lc3RhbXA9IjE1NjgxOTYwNzgi
IGd1aWQ9IjUzYzAyNWFiLWZmYWYtNDFmYy1iODAwLTYxOTlkNDIwMGJlMiI+MjE2ODwva2V5Pjwv
Zm9yZWlnbi1rZXlzPjxyZWYtdHlwZSBuYW1lPSJCb29rIj42PC9yZWYtdHlwZT48Y29udHJpYnV0
b3JzPjxhdXRob3JzPjxhdXRob3I+RXVyb3BlYW4gTW9uaXRvcmluZyBDZW50cmUgZm9yIERydWdz
IGFuZCBEcnVnIEFkZGljdGlvbiw8L2F1dGhvcj48L2F1dGhvcnM+PC9jb250cmlidXRvcnM+PHRp
dGxlcz48dGl0bGU+RXVyb3BlYW4gZHJ1ZyByZXBvcnQ6IHRyZW5kcyBhbmQgZGV2ZWxvcG1lbnRz
PC90aXRsZT48L3RpdGxlcz48ZGF0ZXM+PHllYXI+MjAxMzwveWVhcj48L2RhdGVzPjxwdWJsaXNo
ZXI+THV4ZW1ib3VyZzogUHVibGljYXRpb25zIE9mZmljZSBvZiB0aGUgRXVyb3BlYW4gVW5pb24s
IDIwMTM8L3B1Ymxpc2hlcj48dXJscz48L3VybHM+PC9yZWNvcmQ+PC9DaXRlPjxDaXRlPjxBdXRo
b3I+RGkgRm9ydGk8L0F1dGhvcj48WWVhcj4yMDE5PC9ZZWFyPjxSZWNOdW0+MjI4NTwvUmVjTnVt
PjxyZWNvcmQ+PHJlYy1udW1iZXI+MjI4NTwvcmVjLW51bWJlcj48Zm9yZWlnbi1rZXlzPjxrZXkg
YXBwPSJFTiIgZGItaWQ9ImQ5ZjV0OWF3YmZ0d3dwZXo1OXV4NWRmN2U1dHg5ZnB3ZGF0MCIgdGlt
ZXN0YW1wPSIxNTY4MTk2MTE4IiBndWlkPSI3MWNiY2JkZS00NjBiLTQ2ZWMtODgzNy00OTBmZmYy
Y2EzZDQiPjIyODU8L2tleT48L2ZvcmVpZ24ta2V5cz48cmVmLXR5cGUgbmFtZT0iSm91cm5hbCBB
cnRpY2xlIj4xNzwvcmVmLXR5cGU+PGNvbnRyaWJ1dG9ycz48YXV0aG9ycz48YXV0aG9yPkRpIEZv
cnRpLCBNYXJ0YTwvYXV0aG9yPjxhdXRob3I+UXVhdHRyb25lLCBEaWVnbzwvYXV0aG9yPjxhdXRo
b3I+RnJlZW1hbiwgVG9tIFAuPC9hdXRob3I+PGF1dGhvcj5Ucmlwb2xpLCBHaWFkYTwvYXV0aG9y
PjxhdXRob3I+R2F5ZXItQW5kZXJzb24sIENoYXJsb3R0ZTwvYXV0aG9yPjxhdXRob3I+UXVpZ2xl
eSwgSGFycmlldDwvYXV0aG9yPjxhdXRob3I+Um9kcmlndWV6LCBWaWN0b3JpYTwvYXV0aG9yPjxh
dXRob3I+Sm9uZ3NtYSwgSGFubmFoIEUuPC9hdXRob3I+PGF1dGhvcj5GZXJyYXJvLCBMYXVyYTwv
YXV0aG9yPjxhdXRob3I+TGEgQ2FzY2lhLCBDYXRlcmluYTwvYXV0aG9yPjxhdXRob3I+TGEgQmFy
YmVyYSwgRGFuaWVsZTwvYXV0aG9yPjxhdXRob3I+VGFycmljb25lLCBJbGFyaWE8L2F1dGhvcj48
YXV0aG9yPkJlcmFyZGksIERvbWVuaWNvPC9hdXRob3I+PGF1dGhvcj5TesO2a2UsIEFuZHJlaTwv
YXV0aG9yPjxhdXRob3I+QXJhbmdvLCBDZWxzbzwvYXV0aG9yPjxhdXRob3I+VG9ydGVsbGksIEFu
ZHJlYTwvYXV0aG9yPjxhdXRob3I+VmVsdGhvcnN0LCBFdmE8L2F1dGhvcj48YXV0aG9yPkJlcm5h
cmRvLCBNaWd1ZWw8L2F1dGhvcj48YXV0aG9yPkRlbC1CZW4sIENyaXN0aW5hIE1hcnRhPC9hdXRo
b3I+PGF1dGhvcj5NZW5lemVzLCBQYXVsbyBSb3NzaTwvYXV0aG9yPjxhdXRob3I+U2VsdGVuLCBK
ZWFuLVBhdWw8L2F1dGhvcj48YXV0aG9yPkpvbmVzLCBQZXRlciBCLjwvYXV0aG9yPjxhdXRob3I+
S2lya2JyaWRlLCBKYW1lcyBCLjwvYXV0aG9yPjxhdXRob3I+UnV0dGVuLCBCYXJ0IFAuIEYuPC9h
dXRob3I+PGF1dGhvcj5kZSBIYWFuLCBMaWV1d2U8L2F1dGhvcj48YXV0aG9yPlNoYW0sIFBhayBD
LjwvYXV0aG9yPjxhdXRob3I+dmFuIE9zLCBKaW08L2F1dGhvcj48YXV0aG9yPkxld2lzLCBDYXRo
cnluIE0uPC9hdXRob3I+PGF1dGhvcj5MeW5za2V5LCBNaWNoYWVsPC9hdXRob3I+PGF1dGhvcj5N
b3JnYW4sIENyYWlnPC9hdXRob3I+PGF1dGhvcj5NdXJyYXksIFJvYmluIE0uPC9hdXRob3I+PGF1
dGhvcj5BbW9yZXR0aSwgU2lsdmlhPC9hdXRob3I+PGF1dGhvcj5BcnJvam8sIE1hbnVlbDwvYXV0
aG9yPjxhdXRob3I+QmF1ZGluLCBHcsOpZ29pcmU8L2F1dGhvcj48YXV0aG9yPkJlYXJkcywgU3Rl
cGhhbmllPC9hdXRob3I+PGF1dGhvcj5CZXJuYXJkbywgTWlxdWVsPC9hdXRob3I+PGF1dGhvcj5C
b2JlcywgSnVsaW88L2F1dGhvcj48YXV0aG9yPkJvbmV0dG8sIENoaWFyYTwvYXV0aG9yPjxhdXRo
b3I+Q2FicmVyYSwgQmliaWFuYTwvYXV0aG9yPjxhdXRob3I+Q2FycmFjZWRvLCBBbmdlbDwvYXV0
aG9yPjxhdXRob3I+Q2hhcnBlYXVkLCBUaG9tYXM8L2F1dGhvcj48YXV0aG9yPkNvc3RhcywgSmF2
aWVyPC9hdXRob3I+PGF1dGhvcj5DcmlzdG9mYWxvLCBEb3JpYW5hPC9hdXRob3I+PGF1dGhvcj5D
dWFkcmFkbywgUGVkcm88L2F1dGhvcj48YXV0aG9yPkTDrWF6LUNhbmVqYSwgQ292YWRvbmdhIE0u
PC9hdXRob3I+PGF1dGhvcj5GZXJjaGlvdSwgQXppejwvYXV0aG9yPjxhdXRob3I+RnJhbmtlLCBO
YXRoYWxpZTwvYXV0aG9yPjxhdXRob3I+RnJpamRhLCBGbG9yYTwvYXV0aG9yPjxhdXRob3I+R2Fy
Y8OtYSBCZXJuYXJkbywgRW5yaXF1ZTwvYXV0aG9yPjxhdXRob3I+R2FyY2lhLVBvcnRpbGxhLCBQ
YXo8L2F1dGhvcj48YXV0aG9yPkdvbnrDoWxleiwgRW1pbGlhbm88L2F1dGhvcj48YXV0aG9yPkh1
YmJhcmQsIEthdGhyeW48L2F1dGhvcj48YXV0aG9yPkphbWFpbiwgU3TDqXBoYW5lPC9hdXRob3I+
PGF1dGhvcj5KaW3DqW5lei1Mw7NwZXosIEVzdGVsYTwvYXV0aG9yPjxhdXRob3I+TGVib3llciwg
TWFyaW9uPC9hdXRob3I+PGF1dGhvcj5Mw7NwZXogTW9udG95YSwgR29uemFsbzwvYXV0aG9yPjxh
dXRob3I+TG9yZW50ZS1Sb3ZpcmEsIEVzdGhlcjwvYXV0aG9yPjxhdXRob3I+TWFyY2VsaW5vIExv
dXJlaXJvLCBDYW1pbGE8L2F1dGhvcj48YXV0aG9yPk1hcnJhenpvLCBHaW92YW5uYTwvYXV0aG9y
PjxhdXRob3I+TWFydMOtbmV6LCBDb3ZhZG9uZ2E8L2F1dGhvcj48YXV0aG9yPk1hdHRlaXMsIE1h
cmlvPC9hdXRob3I+PGF1dGhvcj5NZXNzY2hhYXJ0LCBFbGxlczwvYXV0aG9yPjxhdXRob3I+TW9s
dMOzLCBNYSBEb2xvcmVzPC9hdXRob3I+PGF1dGhvcj5OYWNoZXIsIEp1YW48L2F1dGhvcj48YXV0
aG9yPk9sbWVkYSwgTWEgU29sZWRhZDwvYXV0aG9yPjxhdXRob3I+UGFyZWxsYWRhLCBNYXJhPC9h
dXRob3I+PGF1dGhvcj5Hb256w6FsZXogUGXDsWFzLCBKYXZpZXI8L2F1dGhvcj48YXV0aG9yPlBp
Z25vbiwgQmFwdGlzdGU8L2F1dGhvcj48YXV0aG9yPlJhcGFkbywgTWFydGE8L2F1dGhvcj48YXV0
aG9yPlJpY2hhcmQsIEplYW4tUm9tYWluPC9hdXRob3I+PGF1dGhvcj5Sb2Ryw61ndWV6IFNvbGFu
bywgSm9zw6kgSnVhbjwvYXV0aG9yPjxhdXRob3I+Um9sZMOhbiBEw61heiwgTGF1cmE8L2F1dGhv
cj48YXV0aG9yPlJ1Z2dlcmksIE1pcmVsbGE8L2F1dGhvcj48YXV0aG9yPlPDoWl6LCBQaWxhciBB
LjwvYXV0aG9yPjxhdXRob3I+U8OhbmNoZXosIEVtaWxpbzwvYXV0aG9yPjxhdXRob3I+U2FuanXD
oW4sIEp1bGlvPC9hdXRob3I+PGF1dGhvcj5TYXJ0b3JpbywgQ3JvY2V0dGFyYWNoZWxlPC9hdXRo
b3I+PGF1dGhvcj5TY2jDvHJob2ZmLCBGcmFuY2s8L2F1dGhvcj48YXV0aG9yPlNlbWluZXJpbywg
RmFiaW88L2F1dGhvcj48YXV0aG9yPlNodWhhbWEsIFJvc2FuYTwvYXV0aG9yPjxhdXRob3I+U2lk
ZWxpLCBMdWNpYTwvYXV0aG9yPjxhdXRob3I+U3RpbG8sIFNpbW9uYSBBLjwvYXV0aG9yPjxhdXRo
b3I+VGVybW9yc2h1aXplbiwgRmFiaWFuPC9hdXRob3I+PGF1dGhvcj5Ub3NhdG8sIFNhcmFoPC9h
dXRob3I+PGF1dGhvcj5Ucm9uY2hlLCBBbm5lLU1hcmllPC9hdXRob3I+PGF1dGhvcj52YW4gRGFt
LCBEYW5pZWxsYTwvYXV0aG9yPjxhdXRob3I+dmFuIGRlciBWZW4sIEVsc2plPC9hdXRob3I+PC9h
dXRob3JzPjwvY29udHJpYnV0b3JzPjx0aXRsZXM+PHRpdGxlPlRoZSBjb250cmlidXRpb24gb2Yg
Y2FubmFiaXMgdXNlIHRvIHZhcmlhdGlvbiBpbiB0aGUgaW5jaWRlbmNlIG9mIHBzeWNob3RpYyBk
aXNvcmRlciBhY3Jvc3MgRXVyb3BlIChFVS1HRUkpOiBhIG11bHRpY2VudHJlIGNhc2UtY29udHJv
bCBzdHVkeTwvdGl0bGU+PHNlY29uZGFyeS10aXRsZT5UaGUgTGFuY2V0IFBzeWNoaWF0cnk8L3Nl
Y29uZGFyeS10aXRsZT48L3RpdGxlcz48cGVyaW9kaWNhbD48ZnVsbC10aXRsZT5UaGUgTGFuY2V0
IFBzeWNoaWF0cnk8L2Z1bGwtdGl0bGU+PC9wZXJpb2RpY2FsPjxwYWdlcz40MjctNDM2PC9wYWdl
cz48dm9sdW1lPjY8L3ZvbHVtZT48bnVtYmVyPjU8L251bWJlcj48c2VjdGlvbj40Mjc8L3NlY3Rp
b24+PGRhdGVzPjx5ZWFyPjIwMTk8L3llYXI+PHB1Yi1kYXRlcz48ZGF0ZT4yMDE5LzAzLzE5Lzwv
ZGF0ZT48L3B1Yi1kYXRlcz48L2RhdGVzPjxpc2JuPjIyMTUwMzY2PC9pc2JuPjx1cmxzPjxyZWxh
dGVkLXVybHM+PHVybD5odHRwOi8vd3d3LnNjaWVuY2VkaXJlY3QuY29tL3NjaWVuY2UvYXJ0aWNs
ZS9waWkvUzIyMTUwMzY2MTkzMDA0ODM8L3VybD48dXJsPmh0dHBzOi8vd3d3LnNjaWVuY2VkaXJl
Y3QuY29tL3NjaWVuY2UvYXJ0aWNsZS9waWkvUzIyMTUwMzY2MTkzMDA0ODM/dmlhJTNEaWh1Yjwv
dXJsPjwvcmVsYXRlZC11cmxzPjwvdXJscz48ZWxlY3Ryb25pYy1yZXNvdXJjZS1udW0+MTAuMTAx
Ni9zMjIxNS0wMzY2KDE5KTMwMDQ4LTM8L2VsZWN0cm9uaWMtcmVzb3VyY2UtbnVtPjwvcmVjb3Jk
PjwvQ2l0ZT48L0VuZE5vdGU+AG==
</w:fldData>
        </w:fldChar>
      </w:r>
      <w:r w:rsidR="00CB5E29" w:rsidRPr="00CB5E29">
        <w:rPr>
          <w:rFonts w:ascii="Arial" w:hAnsi="Arial" w:cs="Arial"/>
          <w:i/>
          <w:color w:val="000000" w:themeColor="text1"/>
          <w:sz w:val="20"/>
          <w:szCs w:val="20"/>
        </w:rPr>
        <w:instrText xml:space="preserve"> ADDIN EN.CITE </w:instrText>
      </w:r>
      <w:r w:rsidR="00CB5E29" w:rsidRPr="00CB5E29">
        <w:rPr>
          <w:rFonts w:ascii="Arial" w:hAnsi="Arial" w:cs="Arial"/>
          <w:i/>
          <w:color w:val="000000" w:themeColor="text1"/>
          <w:sz w:val="20"/>
          <w:szCs w:val="20"/>
        </w:rPr>
        <w:fldChar w:fldCharType="begin">
          <w:fldData xml:space="preserve">PEVuZE5vdGU+PENpdGU+PEF1dGhvcj5FdXJvcGVhbiBNb25pdG9yaW5nIENlbnRyZSBmb3IgRHJ1
Z3MgYW5kIERydWcgQWRkaWN0aW9uPC9BdXRob3I+PFllYXI+MjAxMzwvWWVhcj48UmVjTnVtPjIx
Njg8L1JlY051bT48RGlzcGxheVRleHQ+KEV1cm9wZWFuIE1vbml0b3JpbmcgQ2VudHJlIGZvciBE
cnVncyBhbmQgRHJ1ZyBBZGRpY3Rpb24sIDIwMTMsIERpIEZvcnRpPHN0eWxlIGZhY2U9Iml0YWxp
YyI+IGV0IGFsLjwvc3R5bGU+LCAyMDE5KTwvRGlzcGxheVRleHQ+PHJlY29yZD48cmVjLW51bWJl
cj4yMTY4PC9yZWMtbnVtYmVyPjxmb3JlaWduLWtleXM+PGtleSBhcHA9IkVOIiBkYi1pZD0iZDlm
NXQ5YXdiZnR3d3BlejU5dXg1ZGY3ZTV0eDlmcHdkYXQwIiB0aW1lc3RhbXA9IjE1NjgxOTYwNzgi
IGd1aWQ9IjUzYzAyNWFiLWZmYWYtNDFmYy1iODAwLTYxOTlkNDIwMGJlMiI+MjE2ODwva2V5Pjwv
Zm9yZWlnbi1rZXlzPjxyZWYtdHlwZSBuYW1lPSJCb29rIj42PC9yZWYtdHlwZT48Y29udHJpYnV0
b3JzPjxhdXRob3JzPjxhdXRob3I+RXVyb3BlYW4gTW9uaXRvcmluZyBDZW50cmUgZm9yIERydWdz
IGFuZCBEcnVnIEFkZGljdGlvbiw8L2F1dGhvcj48L2F1dGhvcnM+PC9jb250cmlidXRvcnM+PHRp
dGxlcz48dGl0bGU+RXVyb3BlYW4gZHJ1ZyByZXBvcnQ6IHRyZW5kcyBhbmQgZGV2ZWxvcG1lbnRz
PC90aXRsZT48L3RpdGxlcz48ZGF0ZXM+PHllYXI+MjAxMzwveWVhcj48L2RhdGVzPjxwdWJsaXNo
ZXI+THV4ZW1ib3VyZzogUHVibGljYXRpb25zIE9mZmljZSBvZiB0aGUgRXVyb3BlYW4gVW5pb24s
IDIwMTM8L3B1Ymxpc2hlcj48dXJscz48L3VybHM+PC9yZWNvcmQ+PC9DaXRlPjxDaXRlPjxBdXRo
b3I+RGkgRm9ydGk8L0F1dGhvcj48WWVhcj4yMDE5PC9ZZWFyPjxSZWNOdW0+MjI4NTwvUmVjTnVt
PjxyZWNvcmQ+PHJlYy1udW1iZXI+MjI4NTwvcmVjLW51bWJlcj48Zm9yZWlnbi1rZXlzPjxrZXkg
YXBwPSJFTiIgZGItaWQ9ImQ5ZjV0OWF3YmZ0d3dwZXo1OXV4NWRmN2U1dHg5ZnB3ZGF0MCIgdGlt
ZXN0YW1wPSIxNTY4MTk2MTE4IiBndWlkPSI3MWNiY2JkZS00NjBiLTQ2ZWMtODgzNy00OTBmZmYy
Y2EzZDQiPjIyODU8L2tleT48L2ZvcmVpZ24ta2V5cz48cmVmLXR5cGUgbmFtZT0iSm91cm5hbCBB
cnRpY2xlIj4xNzwvcmVmLXR5cGU+PGNvbnRyaWJ1dG9ycz48YXV0aG9ycz48YXV0aG9yPkRpIEZv
cnRpLCBNYXJ0YTwvYXV0aG9yPjxhdXRob3I+UXVhdHRyb25lLCBEaWVnbzwvYXV0aG9yPjxhdXRo
b3I+RnJlZW1hbiwgVG9tIFAuPC9hdXRob3I+PGF1dGhvcj5Ucmlwb2xpLCBHaWFkYTwvYXV0aG9y
PjxhdXRob3I+R2F5ZXItQW5kZXJzb24sIENoYXJsb3R0ZTwvYXV0aG9yPjxhdXRob3I+UXVpZ2xl
eSwgSGFycmlldDwvYXV0aG9yPjxhdXRob3I+Um9kcmlndWV6LCBWaWN0b3JpYTwvYXV0aG9yPjxh
dXRob3I+Sm9uZ3NtYSwgSGFubmFoIEUuPC9hdXRob3I+PGF1dGhvcj5GZXJyYXJvLCBMYXVyYTwv
YXV0aG9yPjxhdXRob3I+TGEgQ2FzY2lhLCBDYXRlcmluYTwvYXV0aG9yPjxhdXRob3I+TGEgQmFy
YmVyYSwgRGFuaWVsZTwvYXV0aG9yPjxhdXRob3I+VGFycmljb25lLCBJbGFyaWE8L2F1dGhvcj48
YXV0aG9yPkJlcmFyZGksIERvbWVuaWNvPC9hdXRob3I+PGF1dGhvcj5TesO2a2UsIEFuZHJlaTwv
YXV0aG9yPjxhdXRob3I+QXJhbmdvLCBDZWxzbzwvYXV0aG9yPjxhdXRob3I+VG9ydGVsbGksIEFu
ZHJlYTwvYXV0aG9yPjxhdXRob3I+VmVsdGhvcnN0LCBFdmE8L2F1dGhvcj48YXV0aG9yPkJlcm5h
cmRvLCBNaWd1ZWw8L2F1dGhvcj48YXV0aG9yPkRlbC1CZW4sIENyaXN0aW5hIE1hcnRhPC9hdXRo
b3I+PGF1dGhvcj5NZW5lemVzLCBQYXVsbyBSb3NzaTwvYXV0aG9yPjxhdXRob3I+U2VsdGVuLCBK
ZWFuLVBhdWw8L2F1dGhvcj48YXV0aG9yPkpvbmVzLCBQZXRlciBCLjwvYXV0aG9yPjxhdXRob3I+
S2lya2JyaWRlLCBKYW1lcyBCLjwvYXV0aG9yPjxhdXRob3I+UnV0dGVuLCBCYXJ0IFAuIEYuPC9h
dXRob3I+PGF1dGhvcj5kZSBIYWFuLCBMaWV1d2U8L2F1dGhvcj48YXV0aG9yPlNoYW0sIFBhayBD
LjwvYXV0aG9yPjxhdXRob3I+dmFuIE9zLCBKaW08L2F1dGhvcj48YXV0aG9yPkxld2lzLCBDYXRo
cnluIE0uPC9hdXRob3I+PGF1dGhvcj5MeW5za2V5LCBNaWNoYWVsPC9hdXRob3I+PGF1dGhvcj5N
b3JnYW4sIENyYWlnPC9hdXRob3I+PGF1dGhvcj5NdXJyYXksIFJvYmluIE0uPC9hdXRob3I+PGF1
dGhvcj5BbW9yZXR0aSwgU2lsdmlhPC9hdXRob3I+PGF1dGhvcj5BcnJvam8sIE1hbnVlbDwvYXV0
aG9yPjxhdXRob3I+QmF1ZGluLCBHcsOpZ29pcmU8L2F1dGhvcj48YXV0aG9yPkJlYXJkcywgU3Rl
cGhhbmllPC9hdXRob3I+PGF1dGhvcj5CZXJuYXJkbywgTWlxdWVsPC9hdXRob3I+PGF1dGhvcj5C
b2JlcywgSnVsaW88L2F1dGhvcj48YXV0aG9yPkJvbmV0dG8sIENoaWFyYTwvYXV0aG9yPjxhdXRo
b3I+Q2FicmVyYSwgQmliaWFuYTwvYXV0aG9yPjxhdXRob3I+Q2FycmFjZWRvLCBBbmdlbDwvYXV0
aG9yPjxhdXRob3I+Q2hhcnBlYXVkLCBUaG9tYXM8L2F1dGhvcj48YXV0aG9yPkNvc3RhcywgSmF2
aWVyPC9hdXRob3I+PGF1dGhvcj5DcmlzdG9mYWxvLCBEb3JpYW5hPC9hdXRob3I+PGF1dGhvcj5D
dWFkcmFkbywgUGVkcm88L2F1dGhvcj48YXV0aG9yPkTDrWF6LUNhbmVqYSwgQ292YWRvbmdhIE0u
PC9hdXRob3I+PGF1dGhvcj5GZXJjaGlvdSwgQXppejwvYXV0aG9yPjxhdXRob3I+RnJhbmtlLCBO
YXRoYWxpZTwvYXV0aG9yPjxhdXRob3I+RnJpamRhLCBGbG9yYTwvYXV0aG9yPjxhdXRob3I+R2Fy
Y8OtYSBCZXJuYXJkbywgRW5yaXF1ZTwvYXV0aG9yPjxhdXRob3I+R2FyY2lhLVBvcnRpbGxhLCBQ
YXo8L2F1dGhvcj48YXV0aG9yPkdvbnrDoWxleiwgRW1pbGlhbm88L2F1dGhvcj48YXV0aG9yPkh1
YmJhcmQsIEthdGhyeW48L2F1dGhvcj48YXV0aG9yPkphbWFpbiwgU3TDqXBoYW5lPC9hdXRob3I+
PGF1dGhvcj5KaW3DqW5lei1Mw7NwZXosIEVzdGVsYTwvYXV0aG9yPjxhdXRob3I+TGVib3llciwg
TWFyaW9uPC9hdXRob3I+PGF1dGhvcj5Mw7NwZXogTW9udG95YSwgR29uemFsbzwvYXV0aG9yPjxh
dXRob3I+TG9yZW50ZS1Sb3ZpcmEsIEVzdGhlcjwvYXV0aG9yPjxhdXRob3I+TWFyY2VsaW5vIExv
dXJlaXJvLCBDYW1pbGE8L2F1dGhvcj48YXV0aG9yPk1hcnJhenpvLCBHaW92YW5uYTwvYXV0aG9y
PjxhdXRob3I+TWFydMOtbmV6LCBDb3ZhZG9uZ2E8L2F1dGhvcj48YXV0aG9yPk1hdHRlaXMsIE1h
cmlvPC9hdXRob3I+PGF1dGhvcj5NZXNzY2hhYXJ0LCBFbGxlczwvYXV0aG9yPjxhdXRob3I+TW9s
dMOzLCBNYSBEb2xvcmVzPC9hdXRob3I+PGF1dGhvcj5OYWNoZXIsIEp1YW48L2F1dGhvcj48YXV0
aG9yPk9sbWVkYSwgTWEgU29sZWRhZDwvYXV0aG9yPjxhdXRob3I+UGFyZWxsYWRhLCBNYXJhPC9h
dXRob3I+PGF1dGhvcj5Hb256w6FsZXogUGXDsWFzLCBKYXZpZXI8L2F1dGhvcj48YXV0aG9yPlBp
Z25vbiwgQmFwdGlzdGU8L2F1dGhvcj48YXV0aG9yPlJhcGFkbywgTWFydGE8L2F1dGhvcj48YXV0
aG9yPlJpY2hhcmQsIEplYW4tUm9tYWluPC9hdXRob3I+PGF1dGhvcj5Sb2Ryw61ndWV6IFNvbGFu
bywgSm9zw6kgSnVhbjwvYXV0aG9yPjxhdXRob3I+Um9sZMOhbiBEw61heiwgTGF1cmE8L2F1dGhv
cj48YXV0aG9yPlJ1Z2dlcmksIE1pcmVsbGE8L2F1dGhvcj48YXV0aG9yPlPDoWl6LCBQaWxhciBB
LjwvYXV0aG9yPjxhdXRob3I+U8OhbmNoZXosIEVtaWxpbzwvYXV0aG9yPjxhdXRob3I+U2FuanXD
oW4sIEp1bGlvPC9hdXRob3I+PGF1dGhvcj5TYXJ0b3JpbywgQ3JvY2V0dGFyYWNoZWxlPC9hdXRo
b3I+PGF1dGhvcj5TY2jDvHJob2ZmLCBGcmFuY2s8L2F1dGhvcj48YXV0aG9yPlNlbWluZXJpbywg
RmFiaW88L2F1dGhvcj48YXV0aG9yPlNodWhhbWEsIFJvc2FuYTwvYXV0aG9yPjxhdXRob3I+U2lk
ZWxpLCBMdWNpYTwvYXV0aG9yPjxhdXRob3I+U3RpbG8sIFNpbW9uYSBBLjwvYXV0aG9yPjxhdXRo
b3I+VGVybW9yc2h1aXplbiwgRmFiaWFuPC9hdXRob3I+PGF1dGhvcj5Ub3NhdG8sIFNhcmFoPC9h
dXRob3I+PGF1dGhvcj5Ucm9uY2hlLCBBbm5lLU1hcmllPC9hdXRob3I+PGF1dGhvcj52YW4gRGFt
LCBEYW5pZWxsYTwvYXV0aG9yPjxhdXRob3I+dmFuIGRlciBWZW4sIEVsc2plPC9hdXRob3I+PC9h
dXRob3JzPjwvY29udHJpYnV0b3JzPjx0aXRsZXM+PHRpdGxlPlRoZSBjb250cmlidXRpb24gb2Yg
Y2FubmFiaXMgdXNlIHRvIHZhcmlhdGlvbiBpbiB0aGUgaW5jaWRlbmNlIG9mIHBzeWNob3RpYyBk
aXNvcmRlciBhY3Jvc3MgRXVyb3BlIChFVS1HRUkpOiBhIG11bHRpY2VudHJlIGNhc2UtY29udHJv
bCBzdHVkeTwvdGl0bGU+PHNlY29uZGFyeS10aXRsZT5UaGUgTGFuY2V0IFBzeWNoaWF0cnk8L3Nl
Y29uZGFyeS10aXRsZT48L3RpdGxlcz48cGVyaW9kaWNhbD48ZnVsbC10aXRsZT5UaGUgTGFuY2V0
IFBzeWNoaWF0cnk8L2Z1bGwtdGl0bGU+PC9wZXJpb2RpY2FsPjxwYWdlcz40MjctNDM2PC9wYWdl
cz48dm9sdW1lPjY8L3ZvbHVtZT48bnVtYmVyPjU8L251bWJlcj48c2VjdGlvbj40Mjc8L3NlY3Rp
b24+PGRhdGVzPjx5ZWFyPjIwMTk8L3llYXI+PHB1Yi1kYXRlcz48ZGF0ZT4yMDE5LzAzLzE5Lzwv
ZGF0ZT48L3B1Yi1kYXRlcz48L2RhdGVzPjxpc2JuPjIyMTUwMzY2PC9pc2JuPjx1cmxzPjxyZWxh
dGVkLXVybHM+PHVybD5odHRwOi8vd3d3LnNjaWVuY2VkaXJlY3QuY29tL3NjaWVuY2UvYXJ0aWNs
ZS9waWkvUzIyMTUwMzY2MTkzMDA0ODM8L3VybD48dXJsPmh0dHBzOi8vd3d3LnNjaWVuY2VkaXJl
Y3QuY29tL3NjaWVuY2UvYXJ0aWNsZS9waWkvUzIyMTUwMzY2MTkzMDA0ODM/dmlhJTNEaWh1Yjwv
dXJsPjwvcmVsYXRlZC11cmxzPjwvdXJscz48ZWxlY3Ryb25pYy1yZXNvdXJjZS1udW0+MTAuMTAx
Ni9zMjIxNS0wMzY2KDE5KTMwMDQ4LTM8L2VsZWN0cm9uaWMtcmVzb3VyY2UtbnVtPjwvcmVjb3Jk
PjwvQ2l0ZT48L0VuZE5vdGU+AG==
</w:fldData>
        </w:fldChar>
      </w:r>
      <w:r w:rsidR="00CB5E29" w:rsidRPr="00CB5E29">
        <w:rPr>
          <w:rFonts w:ascii="Arial" w:hAnsi="Arial" w:cs="Arial"/>
          <w:i/>
          <w:color w:val="000000" w:themeColor="text1"/>
          <w:sz w:val="20"/>
          <w:szCs w:val="20"/>
        </w:rPr>
        <w:instrText xml:space="preserve"> ADDIN EN.CITE.DATA </w:instrText>
      </w:r>
      <w:r w:rsidR="00CB5E29" w:rsidRPr="00CB5E29">
        <w:rPr>
          <w:rFonts w:ascii="Arial" w:hAnsi="Arial" w:cs="Arial"/>
          <w:i/>
          <w:color w:val="000000" w:themeColor="text1"/>
          <w:sz w:val="20"/>
          <w:szCs w:val="20"/>
        </w:rPr>
      </w:r>
      <w:r w:rsidR="00CB5E29" w:rsidRPr="00CB5E29">
        <w:rPr>
          <w:rFonts w:ascii="Arial" w:hAnsi="Arial" w:cs="Arial"/>
          <w:i/>
          <w:color w:val="000000" w:themeColor="text1"/>
          <w:sz w:val="20"/>
          <w:szCs w:val="20"/>
        </w:rPr>
        <w:fldChar w:fldCharType="end"/>
      </w:r>
      <w:r w:rsidR="00CB5E29" w:rsidRPr="00CB5E29">
        <w:rPr>
          <w:rFonts w:ascii="Arial" w:hAnsi="Arial" w:cs="Arial"/>
          <w:i/>
          <w:color w:val="000000" w:themeColor="text1"/>
          <w:sz w:val="20"/>
          <w:szCs w:val="20"/>
        </w:rPr>
      </w:r>
      <w:r w:rsidR="00CB5E29" w:rsidRPr="00CB5E29">
        <w:rPr>
          <w:rFonts w:ascii="Arial" w:hAnsi="Arial" w:cs="Arial"/>
          <w:i/>
          <w:color w:val="000000" w:themeColor="text1"/>
          <w:sz w:val="20"/>
          <w:szCs w:val="20"/>
        </w:rPr>
        <w:fldChar w:fldCharType="separate"/>
      </w:r>
      <w:r w:rsidR="00CB5E29" w:rsidRPr="00CB5E29">
        <w:rPr>
          <w:rFonts w:ascii="Arial" w:hAnsi="Arial" w:cs="Arial"/>
          <w:i/>
          <w:noProof/>
          <w:color w:val="000000" w:themeColor="text1"/>
          <w:sz w:val="20"/>
          <w:szCs w:val="20"/>
        </w:rPr>
        <w:t>(European Monitoring Centre for Drugs and Drug Addiction, 2013, Di Forti et al., 2019)</w:t>
      </w:r>
      <w:r w:rsidR="00CB5E29" w:rsidRPr="00CB5E29">
        <w:rPr>
          <w:rFonts w:ascii="Arial" w:hAnsi="Arial" w:cs="Arial"/>
          <w:i/>
          <w:color w:val="000000" w:themeColor="text1"/>
          <w:sz w:val="20"/>
          <w:szCs w:val="20"/>
        </w:rPr>
        <w:fldChar w:fldCharType="end"/>
      </w:r>
      <w:r w:rsidR="00CB5E29" w:rsidRPr="00CB5E29">
        <w:rPr>
          <w:rFonts w:ascii="Arial" w:hAnsi="Arial" w:cs="Arial"/>
          <w:i/>
          <w:color w:val="000000" w:themeColor="text1"/>
          <w:sz w:val="20"/>
          <w:szCs w:val="20"/>
        </w:rPr>
        <w:t>.</w:t>
      </w:r>
    </w:p>
    <w:p w14:paraId="7DECC6BD" w14:textId="312626B4" w:rsidR="00ED6833" w:rsidRPr="00CB5E29" w:rsidRDefault="00840528" w:rsidP="0098516B">
      <w:pPr>
        <w:adjustRightInd w:val="0"/>
        <w:spacing w:before="120" w:after="120" w:line="360" w:lineRule="auto"/>
        <w:contextualSpacing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  <w:r w:rsidRPr="00CB5E29">
        <w:rPr>
          <w:rFonts w:ascii="Arial" w:hAnsi="Arial" w:cs="Arial"/>
          <w:i/>
          <w:color w:val="000000" w:themeColor="text1"/>
          <w:sz w:val="20"/>
          <w:szCs w:val="20"/>
        </w:rPr>
        <w:t>Cannabis v</w:t>
      </w:r>
      <w:r w:rsidR="00ED6833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arieties classified as </w:t>
      </w:r>
      <w:r w:rsidR="000627E3" w:rsidRPr="00CB5E29">
        <w:rPr>
          <w:rFonts w:ascii="Arial" w:hAnsi="Arial" w:cs="Arial"/>
          <w:i/>
          <w:color w:val="000000" w:themeColor="text1"/>
          <w:sz w:val="20"/>
          <w:szCs w:val="20"/>
        </w:rPr>
        <w:t>low potency</w:t>
      </w:r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 (THC&lt;10%) </w:t>
      </w:r>
      <w:proofErr w:type="gramStart"/>
      <w:r w:rsidR="00ED6833" w:rsidRPr="00CB5E29">
        <w:rPr>
          <w:rFonts w:ascii="Arial" w:hAnsi="Arial" w:cs="Arial"/>
          <w:i/>
          <w:color w:val="000000" w:themeColor="text1"/>
          <w:sz w:val="20"/>
          <w:szCs w:val="20"/>
        </w:rPr>
        <w:t>were:</w:t>
      </w:r>
      <w:proofErr w:type="gramEnd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 hash/resin from UK and Italy, imported herbal cannabis from UK, Italy, Spain and </w:t>
      </w:r>
      <w:r w:rsidR="00BD6569" w:rsidRPr="00CB5E29">
        <w:rPr>
          <w:rFonts w:ascii="Arial" w:hAnsi="Arial" w:cs="Arial"/>
          <w:i/>
          <w:color w:val="000000" w:themeColor="text1"/>
          <w:sz w:val="20"/>
          <w:szCs w:val="20"/>
        </w:rPr>
        <w:t>France,</w:t>
      </w:r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 Brazilian marijuana and hash and the Dutch </w:t>
      </w:r>
      <w:proofErr w:type="spellStart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>Geimporteerde</w:t>
      </w:r>
      <w:proofErr w:type="spellEnd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>Wiet</w:t>
      </w:r>
      <w:proofErr w:type="spellEnd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. </w:t>
      </w:r>
    </w:p>
    <w:p w14:paraId="20B3D7C1" w14:textId="7253F016" w:rsidR="00406406" w:rsidRPr="00CB5E29" w:rsidRDefault="00840528" w:rsidP="0098516B">
      <w:pPr>
        <w:adjustRightInd w:val="0"/>
        <w:spacing w:before="120" w:after="120" w:line="360" w:lineRule="auto"/>
        <w:contextualSpacing/>
        <w:jc w:val="both"/>
        <w:rPr>
          <w:rFonts w:ascii="Arial" w:hAnsi="Arial" w:cs="Arial"/>
          <w:i/>
          <w:color w:val="000000" w:themeColor="text1"/>
          <w:sz w:val="20"/>
          <w:szCs w:val="20"/>
        </w:rPr>
        <w:sectPr w:rsidR="00406406" w:rsidRPr="00CB5E29" w:rsidSect="00840528">
          <w:pgSz w:w="11900" w:h="16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CB5E29">
        <w:rPr>
          <w:rFonts w:ascii="Arial" w:hAnsi="Arial" w:cs="Arial"/>
          <w:i/>
          <w:color w:val="000000" w:themeColor="text1"/>
          <w:sz w:val="20"/>
          <w:szCs w:val="20"/>
        </w:rPr>
        <w:t>Cannabis v</w:t>
      </w:r>
      <w:r w:rsidR="00ED6833" w:rsidRPr="00CB5E29">
        <w:rPr>
          <w:rFonts w:ascii="Arial" w:hAnsi="Arial" w:cs="Arial"/>
          <w:i/>
          <w:color w:val="000000" w:themeColor="text1"/>
          <w:sz w:val="20"/>
          <w:szCs w:val="20"/>
        </w:rPr>
        <w:t>arieties classified as high-potency (THC&gt;10%) were</w:t>
      </w:r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>: UK home-grown skunk/</w:t>
      </w:r>
      <w:proofErr w:type="spellStart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>sensimilla</w:t>
      </w:r>
      <w:proofErr w:type="spellEnd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 UK Super Skunk, Italian home-grown skunk/</w:t>
      </w:r>
      <w:proofErr w:type="spellStart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>sensimilla</w:t>
      </w:r>
      <w:proofErr w:type="spellEnd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, Italian Super Skunk, the Dutch </w:t>
      </w:r>
      <w:proofErr w:type="spellStart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>Nederwiet</w:t>
      </w:r>
      <w:proofErr w:type="spellEnd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, </w:t>
      </w:r>
      <w:proofErr w:type="spellStart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lastRenderedPageBreak/>
        <w:t>Nederhasj</w:t>
      </w:r>
      <w:proofErr w:type="spellEnd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 and </w:t>
      </w:r>
      <w:proofErr w:type="spellStart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>geimporteerde</w:t>
      </w:r>
      <w:proofErr w:type="spellEnd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>hasj</w:t>
      </w:r>
      <w:proofErr w:type="spellEnd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 xml:space="preserve">, the Spanish and French Hashish (from Morocco), Spanish home-grown </w:t>
      </w:r>
      <w:proofErr w:type="spellStart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>sensimilla</w:t>
      </w:r>
      <w:proofErr w:type="spellEnd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>, French home-grown skunk/</w:t>
      </w:r>
      <w:proofErr w:type="spellStart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>sensimilla</w:t>
      </w:r>
      <w:proofErr w:type="spellEnd"/>
      <w:r w:rsidR="0098516B" w:rsidRPr="00CB5E29">
        <w:rPr>
          <w:rFonts w:ascii="Arial" w:hAnsi="Arial" w:cs="Arial"/>
          <w:i/>
          <w:color w:val="000000" w:themeColor="text1"/>
          <w:sz w:val="20"/>
          <w:szCs w:val="20"/>
        </w:rPr>
        <w:t>/super-skunk and Brazilian skunk.</w:t>
      </w:r>
    </w:p>
    <w:p w14:paraId="0B72538D" w14:textId="693677D1" w:rsidR="0098516B" w:rsidRPr="00CB5E29" w:rsidRDefault="0098516B" w:rsidP="0098516B">
      <w:pPr>
        <w:adjustRightInd w:val="0"/>
        <w:spacing w:before="120" w:after="120" w:line="360" w:lineRule="auto"/>
        <w:contextualSpacing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5611A859" w14:textId="789C88FB" w:rsidR="00406406" w:rsidRPr="00CB5E29" w:rsidRDefault="00406406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1A5AED23" w14:textId="5851F84C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  <w:r w:rsidRPr="00CB5E29">
        <w:rPr>
          <w:rFonts w:ascii="Arial" w:hAnsi="Arial" w:cs="Arial"/>
          <w:b/>
          <w:sz w:val="20"/>
          <w:szCs w:val="20"/>
          <w:lang w:val="en-US"/>
        </w:rPr>
        <w:t>Supplementary table S3</w:t>
      </w:r>
      <w:r w:rsidR="008C2A9E" w:rsidRPr="00CB5E29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CB5E29">
        <w:rPr>
          <w:rFonts w:ascii="Arial" w:hAnsi="Arial" w:cs="Arial"/>
          <w:b/>
          <w:sz w:val="20"/>
          <w:szCs w:val="20"/>
          <w:lang w:val="en-US"/>
        </w:rPr>
        <w:t>Prevalence of CAPE psychotic experiences in population controls</w:t>
      </w:r>
    </w:p>
    <w:p w14:paraId="35DC25B5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599F58D5" w14:textId="7BE44670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7F6F2760" w14:textId="5057F4A8" w:rsidR="00406406" w:rsidRPr="00CB5E29" w:rsidRDefault="00406406" w:rsidP="003E563A">
      <w:pPr>
        <w:rPr>
          <w:rFonts w:ascii="Arial" w:hAnsi="Arial" w:cs="Arial"/>
          <w:b/>
          <w:sz w:val="20"/>
          <w:szCs w:val="20"/>
          <w:lang w:val="en-US"/>
        </w:rPr>
      </w:pPr>
      <w:r w:rsidRPr="00CB5E29"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5951A2ED" wp14:editId="5C875ACB">
            <wp:extent cx="5727700" cy="76606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66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A0DB0" w14:textId="6C8107F4" w:rsidR="00406406" w:rsidRPr="00CB5E29" w:rsidRDefault="00406406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2D1B043E" w14:textId="3D9D0B47" w:rsidR="00406406" w:rsidRPr="00CB5E29" w:rsidRDefault="00406406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4CC680AD" w14:textId="43E49592" w:rsidR="00406406" w:rsidRPr="00CB5E29" w:rsidRDefault="00406406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036E94D1" w14:textId="77777777" w:rsidR="00DB267C" w:rsidRPr="00CB5E29" w:rsidRDefault="00DB267C" w:rsidP="00ED7154">
      <w:pPr>
        <w:rPr>
          <w:rFonts w:ascii="Arial" w:hAnsi="Arial" w:cs="Arial"/>
          <w:b/>
          <w:sz w:val="20"/>
          <w:szCs w:val="20"/>
          <w:lang w:val="en-US"/>
        </w:rPr>
      </w:pPr>
    </w:p>
    <w:p w14:paraId="4327EF03" w14:textId="77777777" w:rsidR="00DB267C" w:rsidRPr="00CB5E29" w:rsidRDefault="00DB267C" w:rsidP="00ED7154">
      <w:pPr>
        <w:rPr>
          <w:rFonts w:ascii="Arial" w:hAnsi="Arial" w:cs="Arial"/>
          <w:b/>
          <w:sz w:val="20"/>
          <w:szCs w:val="20"/>
          <w:lang w:val="en-US"/>
        </w:rPr>
      </w:pPr>
    </w:p>
    <w:p w14:paraId="67ED6264" w14:textId="444FC43B" w:rsidR="00ED7154" w:rsidRPr="00CB5E29" w:rsidRDefault="00ED7154" w:rsidP="00ED7154">
      <w:pPr>
        <w:rPr>
          <w:rFonts w:ascii="Arial" w:hAnsi="Arial" w:cs="Arial"/>
          <w:b/>
          <w:sz w:val="20"/>
          <w:szCs w:val="20"/>
          <w:lang w:val="en-US"/>
        </w:rPr>
      </w:pPr>
      <w:r w:rsidRPr="00CB5E29">
        <w:rPr>
          <w:rFonts w:ascii="Arial" w:hAnsi="Arial" w:cs="Arial"/>
          <w:b/>
          <w:sz w:val="20"/>
          <w:szCs w:val="20"/>
          <w:lang w:val="en-US"/>
        </w:rPr>
        <w:t>Supplementary Figure S1</w:t>
      </w:r>
    </w:p>
    <w:p w14:paraId="18E488F9" w14:textId="6CD8C126" w:rsidR="00ED7154" w:rsidRPr="00CB5E29" w:rsidRDefault="00ED7154" w:rsidP="00ED7154">
      <w:pPr>
        <w:rPr>
          <w:rFonts w:ascii="Arial" w:hAnsi="Arial" w:cs="Arial"/>
          <w:b/>
          <w:sz w:val="20"/>
          <w:szCs w:val="20"/>
          <w:vertAlign w:val="superscript"/>
          <w:lang w:val="en-US"/>
        </w:rPr>
      </w:pPr>
      <w:r w:rsidRPr="00CB5E29">
        <w:rPr>
          <w:rFonts w:ascii="Arial" w:hAnsi="Arial" w:cs="Arial"/>
          <w:b/>
          <w:sz w:val="20"/>
          <w:szCs w:val="20"/>
          <w:lang w:val="en-US"/>
        </w:rPr>
        <w:t>Path diagrams of the five psychotic experiences</w:t>
      </w:r>
      <w:r w:rsidR="004851AB" w:rsidRPr="00CB5E29">
        <w:rPr>
          <w:rFonts w:ascii="Arial" w:hAnsi="Arial" w:cs="Arial"/>
          <w:b/>
          <w:sz w:val="20"/>
          <w:szCs w:val="20"/>
          <w:lang w:val="en-US"/>
        </w:rPr>
        <w:t>’</w:t>
      </w:r>
      <w:r w:rsidRPr="00CB5E29">
        <w:rPr>
          <w:rFonts w:ascii="Arial" w:hAnsi="Arial" w:cs="Arial"/>
          <w:b/>
          <w:sz w:val="20"/>
          <w:szCs w:val="20"/>
          <w:lang w:val="en-US"/>
        </w:rPr>
        <w:t xml:space="preserve"> models</w:t>
      </w:r>
    </w:p>
    <w:p w14:paraId="1267687D" w14:textId="77777777" w:rsidR="00ED7154" w:rsidRPr="00CB5E29" w:rsidRDefault="00ED7154" w:rsidP="00ED7154">
      <w:pPr>
        <w:rPr>
          <w:rFonts w:ascii="Arial" w:hAnsi="Arial" w:cs="Arial"/>
          <w:i/>
          <w:sz w:val="20"/>
          <w:szCs w:val="20"/>
        </w:rPr>
      </w:pPr>
      <w:r w:rsidRPr="00CB5E29">
        <w:rPr>
          <w:rFonts w:ascii="Arial" w:hAnsi="Arial" w:cs="Arial"/>
          <w:i/>
          <w:sz w:val="20"/>
          <w:szCs w:val="20"/>
        </w:rPr>
        <w:tab/>
      </w:r>
    </w:p>
    <w:p w14:paraId="0561B78F" w14:textId="3DFBE675" w:rsidR="00ED7154" w:rsidRPr="00CB5E29" w:rsidRDefault="00ED7154" w:rsidP="00ED7154">
      <w:pPr>
        <w:keepNext/>
        <w:rPr>
          <w:rFonts w:ascii="Arial" w:hAnsi="Arial" w:cs="Arial"/>
          <w:sz w:val="20"/>
          <w:szCs w:val="20"/>
        </w:rPr>
      </w:pPr>
    </w:p>
    <w:p w14:paraId="10CBA5F2" w14:textId="3B7FB1C2" w:rsidR="00ED7154" w:rsidRPr="00CB5E29" w:rsidRDefault="00ED7154" w:rsidP="00ED7154">
      <w:pPr>
        <w:pStyle w:val="Caption"/>
        <w:keepNext/>
        <w:rPr>
          <w:rFonts w:ascii="Arial" w:hAnsi="Arial" w:cs="Arial"/>
          <w:sz w:val="20"/>
          <w:szCs w:val="20"/>
        </w:rPr>
      </w:pPr>
      <w:r w:rsidRPr="00CB5E29">
        <w:rPr>
          <w:rFonts w:ascii="Arial" w:hAnsi="Arial" w:cs="Arial"/>
          <w:sz w:val="20"/>
          <w:szCs w:val="20"/>
        </w:rPr>
        <w:t xml:space="preserve">Model </w:t>
      </w:r>
      <w:r w:rsidRPr="00CB5E29">
        <w:rPr>
          <w:rFonts w:ascii="Arial" w:hAnsi="Arial" w:cs="Arial"/>
          <w:noProof/>
          <w:sz w:val="20"/>
          <w:szCs w:val="20"/>
        </w:rPr>
        <w:fldChar w:fldCharType="begin"/>
      </w:r>
      <w:r w:rsidRPr="00CB5E29">
        <w:rPr>
          <w:rFonts w:ascii="Arial" w:hAnsi="Arial" w:cs="Arial"/>
          <w:noProof/>
          <w:sz w:val="20"/>
          <w:szCs w:val="20"/>
        </w:rPr>
        <w:instrText xml:space="preserve"> SEQ Model \* ALPHABETIC </w:instrText>
      </w:r>
      <w:r w:rsidRPr="00CB5E29">
        <w:rPr>
          <w:rFonts w:ascii="Arial" w:hAnsi="Arial" w:cs="Arial"/>
          <w:noProof/>
          <w:sz w:val="20"/>
          <w:szCs w:val="20"/>
        </w:rPr>
        <w:fldChar w:fldCharType="separate"/>
      </w:r>
      <w:r w:rsidR="002C12D4" w:rsidRPr="00CB5E29">
        <w:rPr>
          <w:rFonts w:ascii="Arial" w:hAnsi="Arial" w:cs="Arial"/>
          <w:noProof/>
          <w:sz w:val="20"/>
          <w:szCs w:val="20"/>
        </w:rPr>
        <w:t>A</w:t>
      </w:r>
      <w:r w:rsidRPr="00CB5E29">
        <w:rPr>
          <w:rFonts w:ascii="Arial" w:hAnsi="Arial" w:cs="Arial"/>
          <w:noProof/>
          <w:sz w:val="20"/>
          <w:szCs w:val="20"/>
        </w:rPr>
        <w:fldChar w:fldCharType="end"/>
      </w:r>
    </w:p>
    <w:p w14:paraId="6FA9E2D8" w14:textId="77777777" w:rsidR="00ED7154" w:rsidRPr="00CB5E29" w:rsidRDefault="00ED7154" w:rsidP="00ED7154">
      <w:pPr>
        <w:keepNext/>
        <w:rPr>
          <w:rFonts w:ascii="Arial" w:hAnsi="Arial" w:cs="Arial"/>
          <w:sz w:val="20"/>
          <w:szCs w:val="20"/>
        </w:rPr>
      </w:pPr>
      <w:r w:rsidRPr="00CB5E29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 wp14:anchorId="281BDD7E" wp14:editId="500CF720">
            <wp:extent cx="3301604" cy="2616741"/>
            <wp:effectExtent l="0" t="0" r="63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1.jpe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93" t="22127" r="37785" b="11058"/>
                    <a:stretch/>
                  </pic:blipFill>
                  <pic:spPr bwMode="auto">
                    <a:xfrm>
                      <a:off x="0" y="0"/>
                      <a:ext cx="3361884" cy="2664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0F3B7A" w14:textId="1E52258F" w:rsidR="00ED7154" w:rsidRPr="00CB5E29" w:rsidRDefault="00ED7154" w:rsidP="00ED7154">
      <w:pPr>
        <w:rPr>
          <w:rFonts w:ascii="Arial" w:hAnsi="Arial" w:cs="Arial"/>
          <w:sz w:val="20"/>
          <w:szCs w:val="20"/>
        </w:rPr>
      </w:pPr>
      <w:r w:rsidRPr="00CB5E29">
        <w:rPr>
          <w:rFonts w:ascii="Arial" w:hAnsi="Arial" w:cs="Arial"/>
          <w:i/>
          <w:sz w:val="20"/>
          <w:szCs w:val="20"/>
        </w:rPr>
        <w:tab/>
      </w:r>
      <w:r w:rsidRPr="00CB5E29">
        <w:rPr>
          <w:rFonts w:ascii="Arial" w:hAnsi="Arial" w:cs="Arial"/>
          <w:i/>
          <w:sz w:val="20"/>
          <w:szCs w:val="20"/>
        </w:rPr>
        <w:tab/>
      </w:r>
    </w:p>
    <w:p w14:paraId="0869B68D" w14:textId="324E30C8" w:rsidR="00ED7154" w:rsidRPr="00CB5E29" w:rsidRDefault="00ED7154" w:rsidP="00ED7154">
      <w:pPr>
        <w:pStyle w:val="Caption"/>
        <w:keepNext/>
        <w:rPr>
          <w:rFonts w:ascii="Arial" w:hAnsi="Arial" w:cs="Arial"/>
          <w:sz w:val="20"/>
          <w:szCs w:val="20"/>
        </w:rPr>
      </w:pPr>
      <w:r w:rsidRPr="00CB5E29">
        <w:rPr>
          <w:rFonts w:ascii="Arial" w:hAnsi="Arial" w:cs="Arial"/>
          <w:sz w:val="20"/>
          <w:szCs w:val="20"/>
        </w:rPr>
        <w:t xml:space="preserve">Model </w:t>
      </w:r>
      <w:r w:rsidRPr="00CB5E29">
        <w:rPr>
          <w:rFonts w:ascii="Arial" w:hAnsi="Arial" w:cs="Arial"/>
          <w:noProof/>
          <w:sz w:val="20"/>
          <w:szCs w:val="20"/>
        </w:rPr>
        <w:fldChar w:fldCharType="begin"/>
      </w:r>
      <w:r w:rsidRPr="00CB5E29">
        <w:rPr>
          <w:rFonts w:ascii="Arial" w:hAnsi="Arial" w:cs="Arial"/>
          <w:noProof/>
          <w:sz w:val="20"/>
          <w:szCs w:val="20"/>
        </w:rPr>
        <w:instrText xml:space="preserve"> SEQ Model \* ALPHABETIC </w:instrText>
      </w:r>
      <w:r w:rsidRPr="00CB5E29">
        <w:rPr>
          <w:rFonts w:ascii="Arial" w:hAnsi="Arial" w:cs="Arial"/>
          <w:noProof/>
          <w:sz w:val="20"/>
          <w:szCs w:val="20"/>
        </w:rPr>
        <w:fldChar w:fldCharType="separate"/>
      </w:r>
      <w:r w:rsidR="002C12D4" w:rsidRPr="00CB5E29">
        <w:rPr>
          <w:rFonts w:ascii="Arial" w:hAnsi="Arial" w:cs="Arial"/>
          <w:noProof/>
          <w:sz w:val="20"/>
          <w:szCs w:val="20"/>
        </w:rPr>
        <w:t>B</w:t>
      </w:r>
      <w:r w:rsidRPr="00CB5E29">
        <w:rPr>
          <w:rFonts w:ascii="Arial" w:hAnsi="Arial" w:cs="Arial"/>
          <w:noProof/>
          <w:sz w:val="20"/>
          <w:szCs w:val="20"/>
        </w:rPr>
        <w:fldChar w:fldCharType="end"/>
      </w:r>
    </w:p>
    <w:p w14:paraId="5A8D0308" w14:textId="77777777" w:rsidR="00ED7154" w:rsidRPr="00CB5E29" w:rsidRDefault="00ED7154" w:rsidP="00ED7154">
      <w:pPr>
        <w:rPr>
          <w:rFonts w:ascii="Arial" w:hAnsi="Arial" w:cs="Arial"/>
          <w:i/>
          <w:sz w:val="20"/>
          <w:szCs w:val="20"/>
        </w:rPr>
      </w:pPr>
      <w:r w:rsidRPr="00CB5E29">
        <w:rPr>
          <w:rFonts w:ascii="Arial" w:hAnsi="Arial" w:cs="Arial"/>
          <w:i/>
          <w:noProof/>
          <w:sz w:val="20"/>
          <w:szCs w:val="20"/>
          <w:lang w:val="en-US" w:eastAsia="en-US"/>
        </w:rPr>
        <w:drawing>
          <wp:inline distT="0" distB="0" distL="0" distR="0" wp14:anchorId="1C7163FD" wp14:editId="2024560F">
            <wp:extent cx="2781566" cy="2574599"/>
            <wp:effectExtent l="0" t="0" r="0" b="381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2.jpe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33" r="41072" b="37811"/>
                    <a:stretch/>
                  </pic:blipFill>
                  <pic:spPr bwMode="auto">
                    <a:xfrm>
                      <a:off x="0" y="0"/>
                      <a:ext cx="2824436" cy="2614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BA3281" w14:textId="73E24241" w:rsidR="00ED7154" w:rsidRPr="00CB5E29" w:rsidRDefault="00ED7154" w:rsidP="00ED7154">
      <w:pPr>
        <w:pStyle w:val="Caption"/>
        <w:keepNext/>
        <w:rPr>
          <w:rFonts w:ascii="Arial" w:hAnsi="Arial" w:cs="Arial"/>
          <w:sz w:val="20"/>
          <w:szCs w:val="20"/>
        </w:rPr>
      </w:pPr>
      <w:r w:rsidRPr="00CB5E29">
        <w:rPr>
          <w:rFonts w:ascii="Arial" w:hAnsi="Arial" w:cs="Arial"/>
          <w:sz w:val="20"/>
          <w:szCs w:val="20"/>
        </w:rPr>
        <w:lastRenderedPageBreak/>
        <w:t xml:space="preserve">Model </w:t>
      </w:r>
      <w:r w:rsidRPr="00CB5E29">
        <w:rPr>
          <w:rFonts w:ascii="Arial" w:hAnsi="Arial" w:cs="Arial"/>
          <w:noProof/>
          <w:sz w:val="20"/>
          <w:szCs w:val="20"/>
        </w:rPr>
        <w:fldChar w:fldCharType="begin"/>
      </w:r>
      <w:r w:rsidRPr="00CB5E29">
        <w:rPr>
          <w:rFonts w:ascii="Arial" w:hAnsi="Arial" w:cs="Arial"/>
          <w:noProof/>
          <w:sz w:val="20"/>
          <w:szCs w:val="20"/>
        </w:rPr>
        <w:instrText xml:space="preserve"> SEQ Model \* ALPHABETIC </w:instrText>
      </w:r>
      <w:r w:rsidRPr="00CB5E29">
        <w:rPr>
          <w:rFonts w:ascii="Arial" w:hAnsi="Arial" w:cs="Arial"/>
          <w:noProof/>
          <w:sz w:val="20"/>
          <w:szCs w:val="20"/>
        </w:rPr>
        <w:fldChar w:fldCharType="separate"/>
      </w:r>
      <w:r w:rsidR="002C12D4" w:rsidRPr="00CB5E29">
        <w:rPr>
          <w:rFonts w:ascii="Arial" w:hAnsi="Arial" w:cs="Arial"/>
          <w:noProof/>
          <w:sz w:val="20"/>
          <w:szCs w:val="20"/>
        </w:rPr>
        <w:t>C</w:t>
      </w:r>
      <w:r w:rsidRPr="00CB5E29">
        <w:rPr>
          <w:rFonts w:ascii="Arial" w:hAnsi="Arial" w:cs="Arial"/>
          <w:noProof/>
          <w:sz w:val="20"/>
          <w:szCs w:val="20"/>
        </w:rPr>
        <w:fldChar w:fldCharType="end"/>
      </w:r>
    </w:p>
    <w:p w14:paraId="78306E94" w14:textId="77777777" w:rsidR="00ED7154" w:rsidRPr="00CB5E29" w:rsidRDefault="00ED7154" w:rsidP="00ED7154">
      <w:pPr>
        <w:rPr>
          <w:rFonts w:ascii="Arial" w:hAnsi="Arial" w:cs="Arial"/>
          <w:sz w:val="20"/>
          <w:szCs w:val="20"/>
        </w:rPr>
      </w:pPr>
      <w:r w:rsidRPr="00CB5E29">
        <w:rPr>
          <w:rFonts w:ascii="Arial" w:hAnsi="Arial" w:cs="Arial"/>
          <w:i/>
          <w:noProof/>
          <w:sz w:val="20"/>
          <w:szCs w:val="20"/>
          <w:lang w:val="en-US" w:eastAsia="en-US"/>
        </w:rPr>
        <w:drawing>
          <wp:inline distT="0" distB="0" distL="0" distR="0" wp14:anchorId="69C7962B" wp14:editId="28D8CF75">
            <wp:extent cx="3222665" cy="2431915"/>
            <wp:effectExtent l="0" t="0" r="317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3.jpe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81" r="38472" b="34471"/>
                    <a:stretch/>
                  </pic:blipFill>
                  <pic:spPr bwMode="auto">
                    <a:xfrm>
                      <a:off x="0" y="0"/>
                      <a:ext cx="3279754" cy="24749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0F1D5F" w14:textId="3163DD9B" w:rsidR="00ED7154" w:rsidRPr="00CB5E29" w:rsidRDefault="00ED7154" w:rsidP="00ED7154">
      <w:pPr>
        <w:pStyle w:val="Caption"/>
        <w:keepNext/>
        <w:rPr>
          <w:rFonts w:ascii="Arial" w:hAnsi="Arial" w:cs="Arial"/>
          <w:sz w:val="20"/>
          <w:szCs w:val="20"/>
        </w:rPr>
      </w:pPr>
      <w:r w:rsidRPr="00CB5E29">
        <w:rPr>
          <w:rFonts w:ascii="Arial" w:hAnsi="Arial" w:cs="Arial"/>
          <w:sz w:val="20"/>
          <w:szCs w:val="20"/>
        </w:rPr>
        <w:t xml:space="preserve">Model </w:t>
      </w:r>
      <w:r w:rsidRPr="00CB5E29">
        <w:rPr>
          <w:rFonts w:ascii="Arial" w:hAnsi="Arial" w:cs="Arial"/>
          <w:noProof/>
          <w:sz w:val="20"/>
          <w:szCs w:val="20"/>
        </w:rPr>
        <w:fldChar w:fldCharType="begin"/>
      </w:r>
      <w:r w:rsidRPr="00CB5E29">
        <w:rPr>
          <w:rFonts w:ascii="Arial" w:hAnsi="Arial" w:cs="Arial"/>
          <w:noProof/>
          <w:sz w:val="20"/>
          <w:szCs w:val="20"/>
        </w:rPr>
        <w:instrText xml:space="preserve"> SEQ Model \* ALPHABETIC </w:instrText>
      </w:r>
      <w:r w:rsidRPr="00CB5E29">
        <w:rPr>
          <w:rFonts w:ascii="Arial" w:hAnsi="Arial" w:cs="Arial"/>
          <w:noProof/>
          <w:sz w:val="20"/>
          <w:szCs w:val="20"/>
        </w:rPr>
        <w:fldChar w:fldCharType="separate"/>
      </w:r>
      <w:r w:rsidR="002C12D4" w:rsidRPr="00CB5E29">
        <w:rPr>
          <w:rFonts w:ascii="Arial" w:hAnsi="Arial" w:cs="Arial"/>
          <w:noProof/>
          <w:sz w:val="20"/>
          <w:szCs w:val="20"/>
        </w:rPr>
        <w:t>D</w:t>
      </w:r>
      <w:r w:rsidRPr="00CB5E29">
        <w:rPr>
          <w:rFonts w:ascii="Arial" w:hAnsi="Arial" w:cs="Arial"/>
          <w:noProof/>
          <w:sz w:val="20"/>
          <w:szCs w:val="20"/>
        </w:rPr>
        <w:fldChar w:fldCharType="end"/>
      </w:r>
    </w:p>
    <w:p w14:paraId="5FE6BE38" w14:textId="77777777" w:rsidR="00ED7154" w:rsidRPr="00CB5E29" w:rsidRDefault="00ED7154" w:rsidP="00ED7154">
      <w:pPr>
        <w:rPr>
          <w:rFonts w:ascii="Arial" w:hAnsi="Arial" w:cs="Arial"/>
          <w:i/>
          <w:sz w:val="20"/>
          <w:szCs w:val="20"/>
        </w:rPr>
      </w:pPr>
      <w:r w:rsidRPr="00CB5E29">
        <w:rPr>
          <w:rFonts w:ascii="Arial" w:hAnsi="Arial" w:cs="Arial"/>
          <w:i/>
          <w:noProof/>
          <w:sz w:val="20"/>
          <w:szCs w:val="20"/>
          <w:lang w:val="en-US" w:eastAsia="en-US"/>
        </w:rPr>
        <w:drawing>
          <wp:inline distT="0" distB="0" distL="0" distR="0" wp14:anchorId="209B7B32" wp14:editId="07D1EFC7">
            <wp:extent cx="3101536" cy="1955259"/>
            <wp:effectExtent l="0" t="0" r="0" b="63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lide4.jpe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34" r="18534" b="32387"/>
                    <a:stretch/>
                  </pic:blipFill>
                  <pic:spPr bwMode="auto">
                    <a:xfrm>
                      <a:off x="0" y="0"/>
                      <a:ext cx="3159232" cy="19916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C5C29" w14:textId="77777777" w:rsidR="00ED7154" w:rsidRPr="00CB5E29" w:rsidRDefault="00ED7154" w:rsidP="00ED7154">
      <w:pPr>
        <w:rPr>
          <w:rFonts w:ascii="Arial" w:hAnsi="Arial" w:cs="Arial"/>
          <w:i/>
          <w:sz w:val="20"/>
          <w:szCs w:val="20"/>
        </w:rPr>
      </w:pPr>
    </w:p>
    <w:p w14:paraId="0508675E" w14:textId="77777777" w:rsidR="00ED7154" w:rsidRPr="00CB5E29" w:rsidRDefault="00ED7154" w:rsidP="00ED7154">
      <w:pPr>
        <w:rPr>
          <w:rFonts w:ascii="Arial" w:hAnsi="Arial" w:cs="Arial"/>
          <w:i/>
          <w:sz w:val="20"/>
          <w:szCs w:val="20"/>
        </w:rPr>
      </w:pPr>
    </w:p>
    <w:p w14:paraId="2E7225CA" w14:textId="0F83159F" w:rsidR="00ED7154" w:rsidRPr="00CB5E29" w:rsidRDefault="00ED7154" w:rsidP="00ED7154">
      <w:pPr>
        <w:pStyle w:val="Caption"/>
        <w:keepNext/>
        <w:rPr>
          <w:rFonts w:ascii="Arial" w:hAnsi="Arial" w:cs="Arial"/>
          <w:sz w:val="20"/>
          <w:szCs w:val="20"/>
        </w:rPr>
      </w:pPr>
      <w:r w:rsidRPr="00CB5E29">
        <w:rPr>
          <w:rFonts w:ascii="Arial" w:hAnsi="Arial" w:cs="Arial"/>
          <w:sz w:val="20"/>
          <w:szCs w:val="20"/>
        </w:rPr>
        <w:t xml:space="preserve">Model </w:t>
      </w:r>
      <w:r w:rsidRPr="00CB5E29">
        <w:rPr>
          <w:rFonts w:ascii="Arial" w:hAnsi="Arial" w:cs="Arial"/>
          <w:noProof/>
          <w:sz w:val="20"/>
          <w:szCs w:val="20"/>
        </w:rPr>
        <w:fldChar w:fldCharType="begin"/>
      </w:r>
      <w:r w:rsidRPr="00CB5E29">
        <w:rPr>
          <w:rFonts w:ascii="Arial" w:hAnsi="Arial" w:cs="Arial"/>
          <w:noProof/>
          <w:sz w:val="20"/>
          <w:szCs w:val="20"/>
        </w:rPr>
        <w:instrText xml:space="preserve"> SEQ Model \* ALPHABETIC </w:instrText>
      </w:r>
      <w:r w:rsidRPr="00CB5E29">
        <w:rPr>
          <w:rFonts w:ascii="Arial" w:hAnsi="Arial" w:cs="Arial"/>
          <w:noProof/>
          <w:sz w:val="20"/>
          <w:szCs w:val="20"/>
        </w:rPr>
        <w:fldChar w:fldCharType="separate"/>
      </w:r>
      <w:r w:rsidR="002C12D4" w:rsidRPr="00CB5E29">
        <w:rPr>
          <w:rFonts w:ascii="Arial" w:hAnsi="Arial" w:cs="Arial"/>
          <w:noProof/>
          <w:sz w:val="20"/>
          <w:szCs w:val="20"/>
        </w:rPr>
        <w:t>E</w:t>
      </w:r>
      <w:r w:rsidRPr="00CB5E29">
        <w:rPr>
          <w:rFonts w:ascii="Arial" w:hAnsi="Arial" w:cs="Arial"/>
          <w:noProof/>
          <w:sz w:val="20"/>
          <w:szCs w:val="20"/>
        </w:rPr>
        <w:fldChar w:fldCharType="end"/>
      </w:r>
    </w:p>
    <w:p w14:paraId="6C208967" w14:textId="77777777" w:rsidR="00ED7154" w:rsidRPr="00CB5E29" w:rsidRDefault="00ED7154" w:rsidP="00ED7154">
      <w:pPr>
        <w:rPr>
          <w:rFonts w:ascii="Arial" w:hAnsi="Arial" w:cs="Arial"/>
          <w:i/>
          <w:sz w:val="20"/>
          <w:szCs w:val="20"/>
        </w:rPr>
      </w:pPr>
      <w:r w:rsidRPr="00CB5E29">
        <w:rPr>
          <w:rFonts w:ascii="Arial" w:hAnsi="Arial" w:cs="Arial"/>
          <w:i/>
          <w:noProof/>
          <w:sz w:val="20"/>
          <w:szCs w:val="20"/>
          <w:lang w:val="en-US" w:eastAsia="en-US"/>
        </w:rPr>
        <w:drawing>
          <wp:inline distT="0" distB="0" distL="0" distR="0" wp14:anchorId="1BE86B21" wp14:editId="3E628F8E">
            <wp:extent cx="3083668" cy="1830646"/>
            <wp:effectExtent l="0" t="0" r="254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lide5.jpe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072" b="37811"/>
                    <a:stretch/>
                  </pic:blipFill>
                  <pic:spPr bwMode="auto">
                    <a:xfrm>
                      <a:off x="0" y="0"/>
                      <a:ext cx="3099527" cy="18400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441826" w14:textId="77777777" w:rsidR="00ED7154" w:rsidRPr="00CB5E29" w:rsidRDefault="00ED7154" w:rsidP="00ED7154">
      <w:pPr>
        <w:rPr>
          <w:rFonts w:ascii="Arial" w:hAnsi="Arial" w:cs="Arial"/>
          <w:i/>
          <w:sz w:val="20"/>
          <w:szCs w:val="20"/>
        </w:rPr>
      </w:pPr>
      <w:r w:rsidRPr="00CB5E29">
        <w:rPr>
          <w:rFonts w:ascii="Arial" w:hAnsi="Arial" w:cs="Arial"/>
          <w:i/>
          <w:sz w:val="20"/>
          <w:szCs w:val="20"/>
        </w:rPr>
        <w:tab/>
      </w:r>
    </w:p>
    <w:p w14:paraId="4A5F3AA7" w14:textId="77777777" w:rsidR="00ED7154" w:rsidRPr="00CB5E29" w:rsidRDefault="00ED7154" w:rsidP="00ED7154">
      <w:pPr>
        <w:rPr>
          <w:rFonts w:ascii="Arial" w:hAnsi="Arial" w:cs="Arial"/>
          <w:sz w:val="20"/>
          <w:szCs w:val="20"/>
        </w:rPr>
      </w:pPr>
      <w:r w:rsidRPr="00CB5E29">
        <w:rPr>
          <w:rFonts w:ascii="Arial" w:hAnsi="Arial" w:cs="Arial"/>
          <w:sz w:val="20"/>
          <w:szCs w:val="20"/>
        </w:rPr>
        <w:t xml:space="preserve">    </w:t>
      </w:r>
    </w:p>
    <w:p w14:paraId="4259F222" w14:textId="173B4B09" w:rsidR="00ED7154" w:rsidRPr="00CB5E29" w:rsidRDefault="00ED7154" w:rsidP="00ED7154">
      <w:pPr>
        <w:pStyle w:val="ListParagraph"/>
        <w:ind w:left="284"/>
        <w:rPr>
          <w:rFonts w:ascii="Arial" w:hAnsi="Arial" w:cs="Arial"/>
          <w:b/>
          <w:i/>
          <w:sz w:val="20"/>
          <w:szCs w:val="20"/>
          <w:lang w:val="en-US"/>
        </w:rPr>
      </w:pPr>
      <w:r w:rsidRPr="00CB5E29">
        <w:rPr>
          <w:rFonts w:ascii="Arial" w:hAnsi="Arial" w:cs="Arial"/>
          <w:sz w:val="20"/>
          <w:szCs w:val="20"/>
          <w:lang w:val="is-IS"/>
        </w:rPr>
        <w:t>Explanatory note: (</w:t>
      </w:r>
      <w:r w:rsidRPr="00CB5E29">
        <w:rPr>
          <w:rFonts w:ascii="Cambria Math" w:hAnsi="Cambria Math" w:cs="Cambria Math"/>
          <w:sz w:val="20"/>
          <w:szCs w:val="20"/>
          <w:lang w:val="is-IS"/>
        </w:rPr>
        <w:t>▭</w:t>
      </w:r>
      <w:r w:rsidRPr="00CB5E29">
        <w:rPr>
          <w:rFonts w:ascii="Arial" w:hAnsi="Arial" w:cs="Arial"/>
          <w:sz w:val="20"/>
          <w:szCs w:val="20"/>
          <w:lang w:val="is-IS"/>
        </w:rPr>
        <w:t>) Observed symptoms (CAPE items); (Ö) Unobserved variables (latent factors); (</w:t>
      </w:r>
      <w:r w:rsidRPr="00CB5E29">
        <w:rPr>
          <w:rFonts w:ascii="Arial" w:hAnsi="Arial" w:cs="Arial"/>
          <w:sz w:val="20"/>
          <w:szCs w:val="20"/>
          <w:lang w:val="is-IS"/>
        </w:rPr>
        <w:sym w:font="Wingdings 3" w:char="0022"/>
      </w:r>
      <w:r w:rsidRPr="00CB5E29">
        <w:rPr>
          <w:rFonts w:ascii="Arial" w:hAnsi="Arial" w:cs="Arial"/>
          <w:sz w:val="20"/>
          <w:szCs w:val="20"/>
          <w:lang w:val="is-IS"/>
        </w:rPr>
        <w:t>) item loading on latent factors; (</w:t>
      </w:r>
      <w:r w:rsidRPr="00CB5E29">
        <w:rPr>
          <w:rFonts w:ascii="Arial" w:hAnsi="Arial" w:cs="Arial"/>
          <w:sz w:val="20"/>
          <w:szCs w:val="20"/>
          <w:lang w:val="is-IS"/>
        </w:rPr>
        <w:sym w:font="Symbol" w:char="F065"/>
      </w:r>
      <w:r w:rsidRPr="00CB5E29">
        <w:rPr>
          <w:rFonts w:ascii="Arial" w:hAnsi="Arial" w:cs="Arial"/>
          <w:sz w:val="20"/>
          <w:szCs w:val="20"/>
          <w:lang w:val="is-IS"/>
        </w:rPr>
        <w:t>) item error variance</w:t>
      </w:r>
      <w:r w:rsidR="00F25D71" w:rsidRPr="00CB5E29">
        <w:rPr>
          <w:rFonts w:ascii="Arial" w:hAnsi="Arial" w:cs="Arial"/>
          <w:sz w:val="20"/>
          <w:szCs w:val="20"/>
          <w:lang w:val="is-IS"/>
        </w:rPr>
        <w:t>.</w:t>
      </w:r>
      <w:r w:rsidRPr="00CB5E29">
        <w:rPr>
          <w:rFonts w:ascii="Arial" w:hAnsi="Arial" w:cs="Arial"/>
          <w:sz w:val="20"/>
          <w:szCs w:val="20"/>
          <w:lang w:val="is-IS"/>
        </w:rPr>
        <w:t xml:space="preserve"> CAPE item numbers are showed in Tables S1; for simplicity, only three items for each latent factor are presented in the diagrams.</w:t>
      </w:r>
    </w:p>
    <w:p w14:paraId="7B0A8F0D" w14:textId="77777777" w:rsidR="008C2A9E" w:rsidRPr="00CB5E29" w:rsidRDefault="00ED7154" w:rsidP="008C2A9E">
      <w:pPr>
        <w:ind w:left="284"/>
        <w:rPr>
          <w:rFonts w:ascii="Arial" w:hAnsi="Arial" w:cs="Arial"/>
          <w:sz w:val="20"/>
          <w:szCs w:val="20"/>
          <w:lang w:val="is-IS"/>
        </w:rPr>
      </w:pPr>
      <w:r w:rsidRPr="00CB5E29">
        <w:rPr>
          <w:rFonts w:ascii="Arial" w:hAnsi="Arial" w:cs="Arial"/>
          <w:sz w:val="20"/>
          <w:szCs w:val="20"/>
          <w:lang w:val="is-IS"/>
        </w:rPr>
        <w:t xml:space="preserve">Explanatory note:  </w:t>
      </w:r>
      <w:r w:rsidRPr="00CB5E29">
        <w:rPr>
          <w:rFonts w:ascii="Arial" w:hAnsi="Arial" w:cs="Arial"/>
          <w:i/>
          <w:sz w:val="20"/>
          <w:szCs w:val="20"/>
          <w:lang w:val="is-IS"/>
        </w:rPr>
        <w:t>Model A</w:t>
      </w:r>
      <w:r w:rsidRPr="00CB5E29">
        <w:rPr>
          <w:rFonts w:ascii="Arial" w:hAnsi="Arial" w:cs="Arial"/>
          <w:sz w:val="20"/>
          <w:szCs w:val="20"/>
          <w:lang w:val="is-IS"/>
        </w:rPr>
        <w:t xml:space="preserve">: unidimensional model with one unique general factor; </w:t>
      </w:r>
      <w:r w:rsidRPr="00CB5E29">
        <w:rPr>
          <w:rFonts w:ascii="Arial" w:hAnsi="Arial" w:cs="Arial"/>
          <w:i/>
          <w:sz w:val="20"/>
          <w:szCs w:val="20"/>
          <w:lang w:val="is-IS"/>
        </w:rPr>
        <w:t>Model B</w:t>
      </w:r>
      <w:r w:rsidRPr="00CB5E29">
        <w:rPr>
          <w:rFonts w:ascii="Arial" w:hAnsi="Arial" w:cs="Arial"/>
          <w:sz w:val="20"/>
          <w:szCs w:val="20"/>
          <w:lang w:val="is-IS"/>
        </w:rPr>
        <w:t xml:space="preserve">: multidimensional model with three uncorrelated specific factors; </w:t>
      </w:r>
      <w:r w:rsidRPr="00CB5E29">
        <w:rPr>
          <w:rFonts w:ascii="Arial" w:hAnsi="Arial" w:cs="Arial"/>
          <w:i/>
          <w:sz w:val="20"/>
          <w:szCs w:val="20"/>
          <w:lang w:val="is-IS"/>
        </w:rPr>
        <w:t>Model C</w:t>
      </w:r>
      <w:r w:rsidRPr="00CB5E29">
        <w:rPr>
          <w:rFonts w:ascii="Arial" w:hAnsi="Arial" w:cs="Arial"/>
          <w:sz w:val="20"/>
          <w:szCs w:val="20"/>
          <w:lang w:val="is-IS"/>
        </w:rPr>
        <w:t xml:space="preserve">: multidimensional model with three correlated specific factors; </w:t>
      </w:r>
      <w:r w:rsidRPr="00CB5E29">
        <w:rPr>
          <w:rFonts w:ascii="Arial" w:hAnsi="Arial" w:cs="Arial"/>
          <w:i/>
          <w:sz w:val="20"/>
          <w:szCs w:val="20"/>
          <w:lang w:val="is-IS"/>
        </w:rPr>
        <w:t>Model D</w:t>
      </w:r>
      <w:r w:rsidRPr="00CB5E29">
        <w:rPr>
          <w:rFonts w:ascii="Arial" w:hAnsi="Arial" w:cs="Arial"/>
          <w:sz w:val="20"/>
          <w:szCs w:val="20"/>
          <w:lang w:val="is-IS"/>
        </w:rPr>
        <w:t xml:space="preserve">: bifactor model with one general factor and three </w:t>
      </w:r>
      <w:r w:rsidRPr="00CB5E29">
        <w:rPr>
          <w:rFonts w:ascii="Arial" w:hAnsi="Arial" w:cs="Arial"/>
          <w:sz w:val="20"/>
          <w:szCs w:val="20"/>
          <w:lang w:val="is-IS"/>
        </w:rPr>
        <w:lastRenderedPageBreak/>
        <w:t xml:space="preserve">uncorrelated specific factors; Model </w:t>
      </w:r>
      <w:r w:rsidRPr="00CB5E29">
        <w:rPr>
          <w:rFonts w:ascii="Arial" w:hAnsi="Arial" w:cs="Arial"/>
          <w:i/>
          <w:sz w:val="20"/>
          <w:szCs w:val="20"/>
          <w:lang w:val="is-IS"/>
        </w:rPr>
        <w:t>E</w:t>
      </w:r>
      <w:r w:rsidRPr="00CB5E29">
        <w:rPr>
          <w:rFonts w:ascii="Arial" w:hAnsi="Arial" w:cs="Arial"/>
          <w:sz w:val="20"/>
          <w:szCs w:val="20"/>
          <w:lang w:val="is-IS"/>
        </w:rPr>
        <w:t>: hierarchical model with three correlated first-order specific factors and one general second-order factor.</w:t>
      </w:r>
    </w:p>
    <w:p w14:paraId="780DB9B9" w14:textId="16AA1363" w:rsidR="00C513D2" w:rsidRPr="00CB5E29" w:rsidRDefault="00C513D2" w:rsidP="008C2A9E">
      <w:pPr>
        <w:ind w:left="284"/>
        <w:rPr>
          <w:rFonts w:ascii="Arial" w:hAnsi="Arial" w:cs="Arial"/>
          <w:sz w:val="20"/>
          <w:szCs w:val="20"/>
          <w:lang w:val="is-IS"/>
        </w:rPr>
      </w:pPr>
      <w:r w:rsidRPr="00CB5E29">
        <w:rPr>
          <w:rFonts w:ascii="Arial" w:hAnsi="Arial" w:cs="Arial"/>
          <w:sz w:val="20"/>
          <w:szCs w:val="20"/>
          <w:lang w:val="en-US"/>
        </w:rPr>
        <w:t>As showed in the main text</w:t>
      </w:r>
      <w:r w:rsidR="00840528" w:rsidRPr="00CB5E29">
        <w:rPr>
          <w:rFonts w:ascii="Arial" w:hAnsi="Arial" w:cs="Arial"/>
          <w:sz w:val="20"/>
          <w:szCs w:val="20"/>
          <w:lang w:val="en-US"/>
        </w:rPr>
        <w:t xml:space="preserve"> </w:t>
      </w:r>
      <w:r w:rsidRPr="00CB5E29">
        <w:rPr>
          <w:rFonts w:ascii="Arial" w:hAnsi="Arial" w:cs="Arial"/>
          <w:sz w:val="20"/>
          <w:szCs w:val="20"/>
          <w:lang w:val="en-US"/>
        </w:rPr>
        <w:t xml:space="preserve">and in Table 1, the bifactor model for </w:t>
      </w:r>
      <w:r w:rsidR="00E708A8" w:rsidRPr="00CB5E29">
        <w:rPr>
          <w:rFonts w:ascii="Arial" w:hAnsi="Arial" w:cs="Arial"/>
          <w:sz w:val="20"/>
          <w:szCs w:val="20"/>
          <w:lang w:val="en-US"/>
        </w:rPr>
        <w:t xml:space="preserve">the </w:t>
      </w:r>
      <w:r w:rsidRPr="00CB5E29">
        <w:rPr>
          <w:rFonts w:ascii="Arial" w:hAnsi="Arial" w:cs="Arial"/>
          <w:sz w:val="20"/>
          <w:szCs w:val="20"/>
          <w:lang w:val="en-US"/>
        </w:rPr>
        <w:t xml:space="preserve">CAPE (Model D) best reflected the dimensional structure of psychosis </w:t>
      </w:r>
      <w:r w:rsidR="00840528" w:rsidRPr="00CB5E29">
        <w:rPr>
          <w:rFonts w:ascii="Arial" w:hAnsi="Arial" w:cs="Arial"/>
          <w:sz w:val="20"/>
          <w:szCs w:val="20"/>
          <w:lang w:val="en-US"/>
        </w:rPr>
        <w:t xml:space="preserve">in population controls </w:t>
      </w:r>
      <w:r w:rsidRPr="00CB5E29">
        <w:rPr>
          <w:rFonts w:ascii="Arial" w:hAnsi="Arial" w:cs="Arial"/>
          <w:sz w:val="20"/>
          <w:szCs w:val="20"/>
          <w:lang w:val="en-US"/>
        </w:rPr>
        <w:t xml:space="preserve">when compared with the other models. This is consistent with our previous </w:t>
      </w:r>
      <w:bookmarkStart w:id="0" w:name="_GoBack"/>
      <w:bookmarkEnd w:id="0"/>
      <w:r w:rsidRPr="00CB5E29">
        <w:rPr>
          <w:rFonts w:ascii="Arial" w:hAnsi="Arial" w:cs="Arial"/>
          <w:sz w:val="20"/>
          <w:szCs w:val="20"/>
          <w:lang w:val="en-US"/>
        </w:rPr>
        <w:t xml:space="preserve">findings on the bifactor model for </w:t>
      </w:r>
      <w:r w:rsidR="00E708A8" w:rsidRPr="00CB5E29">
        <w:rPr>
          <w:rFonts w:ascii="Arial" w:hAnsi="Arial" w:cs="Arial"/>
          <w:sz w:val="20"/>
          <w:szCs w:val="20"/>
          <w:lang w:val="en-US"/>
        </w:rPr>
        <w:t xml:space="preserve">the </w:t>
      </w:r>
      <w:r w:rsidRPr="00CB5E29">
        <w:rPr>
          <w:rFonts w:ascii="Arial" w:hAnsi="Arial" w:cs="Arial"/>
          <w:sz w:val="20"/>
          <w:szCs w:val="20"/>
          <w:lang w:val="en-US"/>
        </w:rPr>
        <w:t xml:space="preserve">OPCRIT in </w:t>
      </w:r>
      <w:r w:rsidR="00EF3221" w:rsidRPr="00CB5E29">
        <w:rPr>
          <w:rFonts w:ascii="Arial" w:hAnsi="Arial" w:cs="Arial"/>
          <w:sz w:val="20"/>
          <w:szCs w:val="20"/>
          <w:lang w:val="en-US"/>
        </w:rPr>
        <w:t>patients</w:t>
      </w:r>
      <w:r w:rsidR="007A268C" w:rsidRPr="00CB5E29">
        <w:rPr>
          <w:rFonts w:ascii="Arial" w:hAnsi="Arial" w:cs="Arial"/>
          <w:sz w:val="20"/>
          <w:szCs w:val="20"/>
          <w:lang w:val="en-US"/>
        </w:rPr>
        <w:t xml:space="preserve"> </w:t>
      </w:r>
      <w:r w:rsidR="007A268C" w:rsidRPr="00CB5E29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RdWF0dHJvbmU8L0F1dGhvcj48WWVhcj4yMDE5PC9ZZWFy
PjxSZWNOdW0+MjI2NzwvUmVjTnVtPjxEaXNwbGF5VGV4dD4oUXVhdHRyb25lPHN0eWxlIGZhY2U9
Iml0YWxpYyI+IGV0IGFsLjwvc3R5bGU+LCAyMDE5KTwvRGlzcGxheVRleHQ+PHJlY29yZD48cmVj
LW51bWJlcj4yMjY3PC9yZWMtbnVtYmVyPjxmb3JlaWduLWtleXM+PGtleSBhcHA9IkVOIiBkYi1p
ZD0iZDlmNXQ5YXdiZnR3d3BlejU5dXg1ZGY3ZTV0eDlmcHdkYXQwIiB0aW1lc3RhbXA9IjE1Njgx
OTYxMTciIGd1aWQ9Ijg4ODExM2Q4LTcwZmItNDY3MS1hNjU4LTJlZmMyYTg1ZmE5MSI+MjI2Nzwv
a2V5PjwvZm9yZWlnbi1rZXlzPjxyZWYtdHlwZSBuYW1lPSJKb3VybmFsIEFydGljbGUiPjE3PC9y
ZWYtdHlwZT48Y29udHJpYnV0b3JzPjxhdXRob3JzPjxhdXRob3I+UXVhdHRyb25lLCBELjwvYXV0
aG9yPjxhdXRob3I+RGkgRm9ydGksIE0uPC9hdXRob3I+PGF1dGhvcj5HYXllci1BbmRlcnNvbiwg
Qy48L2F1dGhvcj48YXV0aG9yPkZlcnJhcm8sIEwuPC9hdXRob3I+PGF1dGhvcj5Kb25nc21hLCBI
LiBFLjwvYXV0aG9yPjxhdXRob3I+VHJpcG9saSwgRy48L2F1dGhvcj48YXV0aG9yPkxhIENhc2Np
YSwgQy48L2F1dGhvcj48YXV0aG9yPkxhIEJhcmJlcmEsIEQuPC9hdXRob3I+PGF1dGhvcj5UYXJy
aWNvbmUsIEkuPC9hdXRob3I+PGF1dGhvcj5CZXJhcmRpLCBELjwvYXV0aG9yPjxhdXRob3I+U3pv
a2UsIEEuPC9hdXRob3I+PGF1dGhvcj5BcmFuZ28sIEMuPC9hdXRob3I+PGF1dGhvcj5MYXNhbHZp
YSwgQS48L2F1dGhvcj48YXV0aG9yPlRvcnRlbGxpLCBBLjwvYXV0aG9yPjxhdXRob3I+TGxvcmNh
LCBQLiBNLjwvYXV0aG9yPjxhdXRob3I+ZGUgSGFhbiwgTC48L2F1dGhvcj48YXV0aG9yPlZlbHRo
b3JzdCwgRS48L2F1dGhvcj48YXV0aG9yPkJvYmVzLCBKLjwvYXV0aG9yPjxhdXRob3I+QmVybmFy
ZG8sIE0uPC9hdXRob3I+PGF1dGhvcj5TYW5qdWFuLCBKLjwvYXV0aG9yPjxhdXRob3I+U2FudG9z
LCBKLiBMLjwvYXV0aG9yPjxhdXRob3I+QXJyb2pvLCBNLjwvYXV0aG9yPjxhdXRob3I+RGVsLUJl
biwgQy4gTS48L2F1dGhvcj48YXV0aG9yPk1lbmV6ZXMsIFAuIFIuPC9hdXRob3I+PGF1dGhvcj5T
ZWx0ZW4sIEouIFAuPC9hdXRob3I+PGF1dGhvcj5FdS1HZWkgV3AgR3JvdXA8L2F1dGhvcj48YXV0
aG9yPkpvbmVzLCBQLiBCLjwvYXV0aG9yPjxhdXRob3I+S2lya2JyaWRlLCBKLiBCLjwvYXV0aG9y
PjxhdXRob3I+UmljaGFyZHMsIEEuIEwuPC9hdXRob3I+PGF1dGhvcj5PJmFwb3M7RG9ub3Zhbiwg
TS4gQy48L2F1dGhvcj48YXV0aG9yPlNoYW0sIFAuIEMuPC9hdXRob3I+PGF1dGhvcj5WYXNzb3Ms
IEUuPC9hdXRob3I+PGF1dGhvcj5SdXR0ZW4sIEIuIFAuPC9hdXRob3I+PGF1dGhvcj52YW4gT3Ms
IEouPC9hdXRob3I+PGF1dGhvcj5Nb3JnYW4sIEMuPC9hdXRob3I+PGF1dGhvcj5MZXdpcywgQy4g
TS48L2F1dGhvcj48YXV0aG9yPk11cnJheSwgUi4gTS48L2F1dGhvcj48YXV0aG9yPlJlaW5pbmdo
YXVzLCBVLjwvYXV0aG9yPjwvYXV0aG9ycz48L2NvbnRyaWJ1dG9ycz48YXV0aC1hZGRyZXNzPlNv
Y2lhbCwgR2VuZXRpYyBhbmQgRGV2ZWxvcG1lbnRhbCBQc3ljaGlhdHJ5IENlbnRyZSwgSW5zdGl0
dXRlIG9mIFBzeWNoaWF0cnksIFBzeWNob2xvZ3kgYW5kIE5ldXJvc2NpZW5jZSwgS2luZyZhcG9z
O3MgQ29sbGVnZSBMb25kb24sTG9uZG9uIFNFNSA4QUYsVUsuJiN4RDtEZXBhcnRtZW50IG9mIEhl
YWx0aCBTZXJ2aWNlIGFuZCBQb3B1bGF0aW9uIFJlc2VhcmNoLEluc3RpdHV0ZSBvZiBQc3ljaGlh
dHJ5LCBLaW5nJmFwb3M7cyBDb2xsZWdlIExvbmRvbixEZSBDcmVzcGlnbnkgUGFyaywgRGVubWFy
ayBIaWxsLCBMb25kb24gU0U1IDhBRixVSy4mI3hEO0RlcGFydG1lbnQgb2YgRXhwZXJpbWVudGFs
IEJpb21lZGljaW5lIGFuZCBDbGluaWNhbCBOZXVyb3NjaWVuY2UsVW5pdmVyc2l0eSBvZiBQYWxl
cm1vLFZpYSBHLiBMYSBMb2dnaWEgMSwgOTAxMjkgUGFsZXJtbyxJdGFseS4mI3hEO0RlcGFydG1l
bnQgb2YgUHN5Y2hpYXRyeSxVbml2ZXJzaXR5IG9mIENhbWJyaWRnZSxIZXJjaGVsIFNtaXRoIEJ1
aWxkaW5nIGZvciBCcmFpbiAmYW1wOyBNaW5kIFNjaWVuY2VzLCBGb3J2aWUgU2l0ZSwgUm9iaW5z
b24gV2F5LCBDYW1icmlkZ2UsIENCMiAwU1osVUsuJiN4RDtEZXBhcnRtZW50IG9mIFBzeWNob3Np
cyBTdHVkaWVzLEluc3RpdHV0ZSBvZiBQc3ljaGlhdHJ5LCBLaW5nJmFwb3M7cyBDb2xsZWdlIExv
bmRvbixEZSBDcmVzcGlnbnkgUGFyaywgRGVubWFyayBIaWxsLCBMb25kb24gU0U1IDhBRixVSy4m
I3hEO0RlcGFydG1lbnQgb2YgTWVkaWNhbCBhbmQgU3VyZ2ljYWwgU2NpZW5jZSwgUHN5Y2hpYXRy
eSBVbml0LEFsbWEgTWF0ZXIgU3R1ZGlvcnVtIFVuaXZlcnNpdGEgZGkgQm9sb2duYSxWaWFsZSBQ
ZXBvbGkgNSwgNDAxMjYgQm9sb2duYSxJdGFseS4mI3hEO0lOU0VSTSwgVTk1NSwgRXF1aXBlIDE1
LCA1MSBBdmVudWUgZGUgTWFyZWNoYWwgZGUgTGF0dHJlIGRlIFRhc3NpZ255LCA5NDAxMCBDcmV0
ZWlsLEZyYW5jZS4mI3hEO0RlcGFydG1lbnQgb2YgQ2hpbGQgYW5kIEFkb2xlc2NlbnQgUHN5Y2hp
YXRyeSxIb3NwaXRhbCBHZW5lcmFsIFVuaXZlcnNpdGFyaW8gR3JlZ29yaW8gTWFyYW5vbiwgU2No
b29sIG9mIE1lZGljaW5lLCBVbml2ZXJzaWRhZCBDb21wbHV0ZW5zZSxJaVNHTSAoQ0lCRVJTQU0p
LCBDL0RvY3RvciBFc3F1ZXJkbyA0NiwgMjgwMDcgTWFkcmlkLFNwYWluLiYjeEQ7U2VjdGlvbiBv
ZiBQc3ljaGlhdHJ5LEF6aWVuZGEgT3NwZWRhbGllcmEgVW5pdmVyc2l0YXJpYSBJbnRlZ3JhdGEg
ZGkgVmVyb25hLFBpYXp6YWxlIEwuQS4gU2N1cm8gMTAsIDM3MTM0IFZlcm9uYSxJdGFseS4mI3hE
O0V0YWJsaXNzZW1lbnQgUHVibGljIGRlIFNhbnRlIE1haXNvbiBCbGFuY2hlLCBQYXJpcyA3NTAy
MCxGcmFuY2UuJiN4RDtVbml2ZXJzaXRlIENsZXJtb250IEF1dmVyZ25lLEVBIDcyODAsIENsZXJt
b250LUZlcnJhbmQgNjMwMDAsRnJhbmNlLiYjeEQ7RGVwYXJ0bWVudCBvZiBQc3ljaGlhdHJ5LCBF
YXJseSBQc3ljaG9zaXMgU2VjdGlvbixBY2FkZW1pYyBNZWRpY2FsIENlbnRyZSwgVW5pdmVyc2l0
eSBvZiBBbXN0ZXJkYW0sTWVpYmVyZ2RyZWVmIDUsIDExMDUgQVogQW1zdGVyZGFtLFRoZSBOZXRo
ZXJsYW5kcy4mI3hEO0RlcGFydG1lbnQgb2YgTWVkaWNpbmUsUHN5Y2hpYXRyeSBBcmVhLCBTY2hv
b2wgb2YgTWVkaWNpbmUsIFVuaXZlcnNpZGFkIGRlIE92aWVkbywgQ2VudHJvIGRlIEludmVzdGln
YWNpb24gQmlvbWVkaWNhIGVuIFJlZCBkZSBTYWx1ZCBNZW50YWwgKENJQkVSU0FNKSxDL0p1bGlh
biBDbGF2ZXJpYSBzL24sIDMzMDA2IE92aWVkbyxTcGFpbi4mI3hEO0JhcmNlbG9uYSBDbGluaWMg
U2NoaXpvcGhyZW5pYSBVbml0LCBOZXVyb3NjaWVuY2UgSW5zdGl0dXRlLCBIb3NwaXRhbCBjbGlu
aWMsRGVwYXJ0bWVudCBvZiBNZWRpY2luZSxVbml2ZXJzaXR5IG9mIEJhcmNlbG9uYSxJRElCQVBT
LCBDSUJFUlNBTSwgQmFyY2Vsb25hLFNwYWluLiYjeEQ7RGVwYXJ0bWVudCBvZiBQc3ljaGlhdHJ5
LFNjaG9vbCBvZiBNZWRpY2luZSwgVW5pdmVyc2lkYWQgZGUgVmFsZW5jaWEsIENlbnRybyBkZSBJ
bnZlc3RpZ2FjaW9uIEJpb21lZGljYSBlbiBSZWQgZGUgU2FsdWQgTWVudGFsIChDSUJFUlNBTSks
Qy9BdmRhLiBCbGFzY28gSWJhbmV6IDE1LCA0NjAxMCBWYWxlbmNpYSxTcGFpbi4mI3hEO0RlcGFy
dG1lbnQgb2YgUHN5Y2hpYXRyeSxTZXJ2aWNpbyBkZSBQc2lxdWlhdHJpYSBIb3NwaXRhbCAmcXVv
dDtWaXJnZW4gZGUgbGEgTHV6JnF1b3Q7LEMvSGVybWFuZGFkIGRlIERvbmFudGVzIGRlIFNhbmdy
ZSwgMTYwMDIgQ3VlbmNhLFNwYWluLiYjeEQ7RGVwYXJ0bWVudCBvZiBQc3ljaGlhdHJ5LCBQc3lj
aGlhdHJpYyBHZW5ldGljIEdyb3VwLEluc3RpdHV0byBkZSBJbnZlc3RpZ2FjaW9uIFNhbml0YXJp
YSBkZSBTYW50aWFnbyBkZSBDb21wb3N0ZWxhLCBDb21wbGVqbyBIb3NwaXRhbGFyaW8gVW5pdmVy
c2l0YXJpbyBkZSBTYW50aWFnbyBkZSBDb21wb3N0ZWxhLFNwYWluLiYjeEQ7RGl2aXNpb24gb2Yg
UHN5Y2hpYXRyeSwgRGVwYXJ0bWVudCBvZiBOZXVyb3NjaWVuY2UgYW5kIEJlaGF2aW91cixSaWJl
aXJhbyBQcmV0byBNZWRpY2FsIFNjaG9vbCwgVW5pdmVyc2l0eSBvZiBTYW8gUGF1bG8sU2FvIFBh
dWxvLEJyYXppbC4mI3hEO0RlcGFydG1lbnQgb2YgUHJldmVudGF0aXZlIE1lZGljaW5lLEZhY3Vs
ZGFkZSBkZSBNZWRpY2luYSBGTVVTUCwgVW5pdmVyc2l0eSBvZiBTYW8gUGF1bG8sU2FvIFBhdWxv
LEJyYXppbC4mI3hEO1JpdmllcmR1aW5lbiBJbnN0aXR1dGUgZm9yIE1lbnRhbCBIZWFsdGggQ2Fy
ZSxTYW5kaWZvcnRkcmVlZiAxOSwgMjMzMyBaWiBMZWlkZW4sVGhlIE5ldGhlcmxhbmRzLiYjeEQ7
UHN5bGlmZSBHcm91cCwgRGl2aXNpb24gb2YgUHN5Y2hpYXRyeSxVbml2ZXJzaXR5IENvbGxlZ2Ug
TG9uZG9uLDZ0aCBGbG9vciwgTWFwbGUgSG91c2UsIDE0OSBUb3R0ZW5oYW0gQ291cnQgUm9hZCwg
TG9uZG9uIFcxVCA3TkYsVUsuJiN4RDtEaXZpc2lvbiBvZiBQc3ljaG9sb2dpY2FsIE1lZGljaW5l
IGFuZCBDbGluaWNhbCBOZXVyb3NjaWVuY2VzLE1SQyBDZW50cmUgZm9yIE5ldXJvcHN5Y2hpYXRy
aWMgR2VuZXRpY3MgYW5kIEdlbm9taWNzLCBDYXJkaWZmIFVuaXZlcnNpdHksQ2FyZGlmZiBDRjI0
IDRIUSxVSy4mI3hEO0RlcGFydG1lbnQgb2YgUHN5Y2hpYXRyeSx0aGUgVW5pdmVyc2l0eSBvZiBI
b25nIEtvbmcsSG9uZyBLb25nLENoaW5hLiYjeEQ7RGVwYXJ0bWVudCBvZiBQc3ljaGlhdHJ5IGFu
ZCBOZXVyb3BzeWNob2xvZ3ksU2Nob29sIGZvciBNZW50YWwgSGVhbHRoIGFuZCBOZXVyb3NjaWVu
Y2UsIFNvdXRoIExpbWJ1cmcgTWVudGFsIEhlYWx0aCBSZXNlYXJjaCBhbmQgVGVhY2hpbmcgTmV0
d29yaywgTWFhc3RyaWNodCBVbml2ZXJzaXR5IE1lZGljYWwgQ2VudHJlLFAuTy4gQm94IDYxNiwg
NjIwMCBNRCBNYWFzdHJpY2h0LFRoZSBOZXRoZXJsYW5kcy4mI3hEO05hdGlvbmFsIEluc3RpdHV0
ZSBmb3IgSGVhbHRoIFJlc2VhcmNoIChOSUhSKSBNZW50YWwgSGVhbHRoIEJpb21lZGljYWwgUmVz
ZWFyY2ggQ2VudHJlIGF0IFNvdXRoIExvbmRvbiBhbmQgTWF1ZHNsZXkgTkhTIEZvdW5kYXRpb24g
VHJ1c3QgYW5kIEtpbmcmYXBvcztzIENvbGxlZ2UgTG9uZG9uLFVLLjwvYXV0aC1hZGRyZXNzPjx0
aXRsZXM+PHRpdGxlPlRyYW5zZGlhZ25vc3RpYyBkaW1lbnNpb25zIG9mIHBzeWNob3BhdGhvbG9n
eSBhdCBmaXJzdCBlcGlzb2RlIHBzeWNob3NpczogZmluZGluZ3MgZnJvbSB0aGUgbXVsdGluYXRp
b25hbCBFVS1HRUkgc3R1ZHk8L3RpdGxlPjxzZWNvbmRhcnktdGl0bGU+UHN5Y2hvbCBNZWQ8L3Nl
Y29uZGFyeS10aXRsZT48L3RpdGxlcz48cGVyaW9kaWNhbD48ZnVsbC10aXRsZT5Qc3ljaG9sIE1l
ZDwvZnVsbC10aXRsZT48YWJici0xPlBzeWNob2xvZ2ljYWwgbWVkaWNpbmU8L2FiYnItMT48L3Bl
cmlvZGljYWw+PHBhZ2VzPjEzNzgtMTM5MTwvcGFnZXM+PHZvbHVtZT40OTwvdm9sdW1lPjxudW1i
ZXI+ODwvbnVtYmVyPjxlZGl0aW9uPjIwMTgvMTAvMDU8L2VkaXRpb24+PGtleXdvcmRzPjxrZXl3
b3JkPkJpZmFjdG9yIG1vZGVsPC9rZXl3b3JkPjxrZXl3b3JkPmRpYWdub3N0aWMgY2F0ZWdvcmll
czwva2V5d29yZD48a2V5d29yZD5maXJzdCBlcGlzb2RlIHBzeWNob3Npczwva2V5d29yZD48a2V5
d29yZD5wc3ljaG9wYXRob2xvZ3k8L2tleXdvcmQ+PGtleXdvcmQ+c3ltcHRvbSBkaW1lbnNpb25z
PC9rZXl3b3JkPjwva2V5d29yZHM+PGRhdGVzPjx5ZWFyPjIwMTk8L3llYXI+PHB1Yi1kYXRlcz48
ZGF0ZT5KdW48L2RhdGU+PC9wdWItZGF0ZXM+PC9kYXRlcz48cHVibGlzaGVyPkNhbWJyaWRnZSBV
bml2ZXJzaXR5IFByZXNzPC9wdWJsaXNoZXI+PGlzYm4+MTQ2OS04OTc4IChFbGVjdHJvbmljKSYj
eEQ7MDAzMy0yOTE3IChMaW5raW5nKTwvaXNibj48YWNjZXNzaW9uLW51bT4zMDI4MjU2OTwvYWNj
ZXNzaW9uLW51bT48dXJscz48cmVsYXRlZC11cmxzPjx1cmw+aHR0cHM6Ly93d3cubmNiaS5ubG0u
bmloLmdvdi9wdWJtZWQvMzAyODI1Njk8L3VybD48L3JlbGF0ZWQtdXJscz48L3VybHM+PGN1c3Rv
bTI+UE1DNjUxODM4ODwvY3VzdG9tMj48ZWxlY3Ryb25pYy1yZXNvdXJjZS1udW0+MTAuMTAxNy9T
MDAzMzI5MTcxODAwMjEzMTwvZWxlY3Ryb25pYy1yZXNvdXJjZS1udW0+PHJlbW90ZS1kYXRhYmFz
ZS1uYW1lPkNhbWJyaWRnZSBDb3JlPC9yZW1vdGUtZGF0YWJhc2UtbmFtZT48cmVtb3RlLWRhdGFi
YXNlLXByb3ZpZGVyPkNhbWJyaWRnZSBVbml2ZXJzaXR5IFByZXNzPC9yZW1vdGUtZGF0YWJhc2Ut
cHJvdmlkZXI+PC9yZWNvcmQ+PC9DaXRlPjwvRW5kTm90ZT4A
</w:fldData>
        </w:fldChar>
      </w:r>
      <w:r w:rsidR="007A268C" w:rsidRPr="00CB5E29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7A268C" w:rsidRPr="00CB5E29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RdWF0dHJvbmU8L0F1dGhvcj48WWVhcj4yMDE5PC9ZZWFy
PjxSZWNOdW0+MjI2NzwvUmVjTnVtPjxEaXNwbGF5VGV4dD4oUXVhdHRyb25lPHN0eWxlIGZhY2U9
Iml0YWxpYyI+IGV0IGFsLjwvc3R5bGU+LCAyMDE5KTwvRGlzcGxheVRleHQ+PHJlY29yZD48cmVj
LW51bWJlcj4yMjY3PC9yZWMtbnVtYmVyPjxmb3JlaWduLWtleXM+PGtleSBhcHA9IkVOIiBkYi1p
ZD0iZDlmNXQ5YXdiZnR3d3BlejU5dXg1ZGY3ZTV0eDlmcHdkYXQwIiB0aW1lc3RhbXA9IjE1Njgx
OTYxMTciIGd1aWQ9Ijg4ODExM2Q4LTcwZmItNDY3MS1hNjU4LTJlZmMyYTg1ZmE5MSI+MjI2Nzwv
a2V5PjwvZm9yZWlnbi1rZXlzPjxyZWYtdHlwZSBuYW1lPSJKb3VybmFsIEFydGljbGUiPjE3PC9y
ZWYtdHlwZT48Y29udHJpYnV0b3JzPjxhdXRob3JzPjxhdXRob3I+UXVhdHRyb25lLCBELjwvYXV0
aG9yPjxhdXRob3I+RGkgRm9ydGksIE0uPC9hdXRob3I+PGF1dGhvcj5HYXllci1BbmRlcnNvbiwg
Qy48L2F1dGhvcj48YXV0aG9yPkZlcnJhcm8sIEwuPC9hdXRob3I+PGF1dGhvcj5Kb25nc21hLCBI
LiBFLjwvYXV0aG9yPjxhdXRob3I+VHJpcG9saSwgRy48L2F1dGhvcj48YXV0aG9yPkxhIENhc2Np
YSwgQy48L2F1dGhvcj48YXV0aG9yPkxhIEJhcmJlcmEsIEQuPC9hdXRob3I+PGF1dGhvcj5UYXJy
aWNvbmUsIEkuPC9hdXRob3I+PGF1dGhvcj5CZXJhcmRpLCBELjwvYXV0aG9yPjxhdXRob3I+U3pv
a2UsIEEuPC9hdXRob3I+PGF1dGhvcj5BcmFuZ28sIEMuPC9hdXRob3I+PGF1dGhvcj5MYXNhbHZp
YSwgQS48L2F1dGhvcj48YXV0aG9yPlRvcnRlbGxpLCBBLjwvYXV0aG9yPjxhdXRob3I+TGxvcmNh
LCBQLiBNLjwvYXV0aG9yPjxhdXRob3I+ZGUgSGFhbiwgTC48L2F1dGhvcj48YXV0aG9yPlZlbHRo
b3JzdCwgRS48L2F1dGhvcj48YXV0aG9yPkJvYmVzLCBKLjwvYXV0aG9yPjxhdXRob3I+QmVybmFy
ZG8sIE0uPC9hdXRob3I+PGF1dGhvcj5TYW5qdWFuLCBKLjwvYXV0aG9yPjxhdXRob3I+U2FudG9z
LCBKLiBMLjwvYXV0aG9yPjxhdXRob3I+QXJyb2pvLCBNLjwvYXV0aG9yPjxhdXRob3I+RGVsLUJl
biwgQy4gTS48L2F1dGhvcj48YXV0aG9yPk1lbmV6ZXMsIFAuIFIuPC9hdXRob3I+PGF1dGhvcj5T
ZWx0ZW4sIEouIFAuPC9hdXRob3I+PGF1dGhvcj5FdS1HZWkgV3AgR3JvdXA8L2F1dGhvcj48YXV0
aG9yPkpvbmVzLCBQLiBCLjwvYXV0aG9yPjxhdXRob3I+S2lya2JyaWRlLCBKLiBCLjwvYXV0aG9y
PjxhdXRob3I+UmljaGFyZHMsIEEuIEwuPC9hdXRob3I+PGF1dGhvcj5PJmFwb3M7RG9ub3Zhbiwg
TS4gQy48L2F1dGhvcj48YXV0aG9yPlNoYW0sIFAuIEMuPC9hdXRob3I+PGF1dGhvcj5WYXNzb3Ms
IEUuPC9hdXRob3I+PGF1dGhvcj5SdXR0ZW4sIEIuIFAuPC9hdXRob3I+PGF1dGhvcj52YW4gT3Ms
IEouPC9hdXRob3I+PGF1dGhvcj5Nb3JnYW4sIEMuPC9hdXRob3I+PGF1dGhvcj5MZXdpcywgQy4g
TS48L2F1dGhvcj48YXV0aG9yPk11cnJheSwgUi4gTS48L2F1dGhvcj48YXV0aG9yPlJlaW5pbmdo
YXVzLCBVLjwvYXV0aG9yPjwvYXV0aG9ycz48L2NvbnRyaWJ1dG9ycz48YXV0aC1hZGRyZXNzPlNv
Y2lhbCwgR2VuZXRpYyBhbmQgRGV2ZWxvcG1lbnRhbCBQc3ljaGlhdHJ5IENlbnRyZSwgSW5zdGl0
dXRlIG9mIFBzeWNoaWF0cnksIFBzeWNob2xvZ3kgYW5kIE5ldXJvc2NpZW5jZSwgS2luZyZhcG9z
O3MgQ29sbGVnZSBMb25kb24sTG9uZG9uIFNFNSA4QUYsVUsuJiN4RDtEZXBhcnRtZW50IG9mIEhl
YWx0aCBTZXJ2aWNlIGFuZCBQb3B1bGF0aW9uIFJlc2VhcmNoLEluc3RpdHV0ZSBvZiBQc3ljaGlh
dHJ5LCBLaW5nJmFwb3M7cyBDb2xsZWdlIExvbmRvbixEZSBDcmVzcGlnbnkgUGFyaywgRGVubWFy
ayBIaWxsLCBMb25kb24gU0U1IDhBRixVSy4mI3hEO0RlcGFydG1lbnQgb2YgRXhwZXJpbWVudGFs
IEJpb21lZGljaW5lIGFuZCBDbGluaWNhbCBOZXVyb3NjaWVuY2UsVW5pdmVyc2l0eSBvZiBQYWxl
cm1vLFZpYSBHLiBMYSBMb2dnaWEgMSwgOTAxMjkgUGFsZXJtbyxJdGFseS4mI3hEO0RlcGFydG1l
bnQgb2YgUHN5Y2hpYXRyeSxVbml2ZXJzaXR5IG9mIENhbWJyaWRnZSxIZXJjaGVsIFNtaXRoIEJ1
aWxkaW5nIGZvciBCcmFpbiAmYW1wOyBNaW5kIFNjaWVuY2VzLCBGb3J2aWUgU2l0ZSwgUm9iaW5z
b24gV2F5LCBDYW1icmlkZ2UsIENCMiAwU1osVUsuJiN4RDtEZXBhcnRtZW50IG9mIFBzeWNob3Np
cyBTdHVkaWVzLEluc3RpdHV0ZSBvZiBQc3ljaGlhdHJ5LCBLaW5nJmFwb3M7cyBDb2xsZWdlIExv
bmRvbixEZSBDcmVzcGlnbnkgUGFyaywgRGVubWFyayBIaWxsLCBMb25kb24gU0U1IDhBRixVSy4m
I3hEO0RlcGFydG1lbnQgb2YgTWVkaWNhbCBhbmQgU3VyZ2ljYWwgU2NpZW5jZSwgUHN5Y2hpYXRy
eSBVbml0LEFsbWEgTWF0ZXIgU3R1ZGlvcnVtIFVuaXZlcnNpdGEgZGkgQm9sb2duYSxWaWFsZSBQ
ZXBvbGkgNSwgNDAxMjYgQm9sb2duYSxJdGFseS4mI3hEO0lOU0VSTSwgVTk1NSwgRXF1aXBlIDE1
LCA1MSBBdmVudWUgZGUgTWFyZWNoYWwgZGUgTGF0dHJlIGRlIFRhc3NpZ255LCA5NDAxMCBDcmV0
ZWlsLEZyYW5jZS4mI3hEO0RlcGFydG1lbnQgb2YgQ2hpbGQgYW5kIEFkb2xlc2NlbnQgUHN5Y2hp
YXRyeSxIb3NwaXRhbCBHZW5lcmFsIFVuaXZlcnNpdGFyaW8gR3JlZ29yaW8gTWFyYW5vbiwgU2No
b29sIG9mIE1lZGljaW5lLCBVbml2ZXJzaWRhZCBDb21wbHV0ZW5zZSxJaVNHTSAoQ0lCRVJTQU0p
LCBDL0RvY3RvciBFc3F1ZXJkbyA0NiwgMjgwMDcgTWFkcmlkLFNwYWluLiYjeEQ7U2VjdGlvbiBv
ZiBQc3ljaGlhdHJ5LEF6aWVuZGEgT3NwZWRhbGllcmEgVW5pdmVyc2l0YXJpYSBJbnRlZ3JhdGEg
ZGkgVmVyb25hLFBpYXp6YWxlIEwuQS4gU2N1cm8gMTAsIDM3MTM0IFZlcm9uYSxJdGFseS4mI3hE
O0V0YWJsaXNzZW1lbnQgUHVibGljIGRlIFNhbnRlIE1haXNvbiBCbGFuY2hlLCBQYXJpcyA3NTAy
MCxGcmFuY2UuJiN4RDtVbml2ZXJzaXRlIENsZXJtb250IEF1dmVyZ25lLEVBIDcyODAsIENsZXJt
b250LUZlcnJhbmQgNjMwMDAsRnJhbmNlLiYjeEQ7RGVwYXJ0bWVudCBvZiBQc3ljaGlhdHJ5LCBF
YXJseSBQc3ljaG9zaXMgU2VjdGlvbixBY2FkZW1pYyBNZWRpY2FsIENlbnRyZSwgVW5pdmVyc2l0
eSBvZiBBbXN0ZXJkYW0sTWVpYmVyZ2RyZWVmIDUsIDExMDUgQVogQW1zdGVyZGFtLFRoZSBOZXRo
ZXJsYW5kcy4mI3hEO0RlcGFydG1lbnQgb2YgTWVkaWNpbmUsUHN5Y2hpYXRyeSBBcmVhLCBTY2hv
b2wgb2YgTWVkaWNpbmUsIFVuaXZlcnNpZGFkIGRlIE92aWVkbywgQ2VudHJvIGRlIEludmVzdGln
YWNpb24gQmlvbWVkaWNhIGVuIFJlZCBkZSBTYWx1ZCBNZW50YWwgKENJQkVSU0FNKSxDL0p1bGlh
biBDbGF2ZXJpYSBzL24sIDMzMDA2IE92aWVkbyxTcGFpbi4mI3hEO0JhcmNlbG9uYSBDbGluaWMg
U2NoaXpvcGhyZW5pYSBVbml0LCBOZXVyb3NjaWVuY2UgSW5zdGl0dXRlLCBIb3NwaXRhbCBjbGlu
aWMsRGVwYXJ0bWVudCBvZiBNZWRpY2luZSxVbml2ZXJzaXR5IG9mIEJhcmNlbG9uYSxJRElCQVBT
LCBDSUJFUlNBTSwgQmFyY2Vsb25hLFNwYWluLiYjeEQ7RGVwYXJ0bWVudCBvZiBQc3ljaGlhdHJ5
LFNjaG9vbCBvZiBNZWRpY2luZSwgVW5pdmVyc2lkYWQgZGUgVmFsZW5jaWEsIENlbnRybyBkZSBJ
bnZlc3RpZ2FjaW9uIEJpb21lZGljYSBlbiBSZWQgZGUgU2FsdWQgTWVudGFsIChDSUJFUlNBTSks
Qy9BdmRhLiBCbGFzY28gSWJhbmV6IDE1LCA0NjAxMCBWYWxlbmNpYSxTcGFpbi4mI3hEO0RlcGFy
dG1lbnQgb2YgUHN5Y2hpYXRyeSxTZXJ2aWNpbyBkZSBQc2lxdWlhdHJpYSBIb3NwaXRhbCAmcXVv
dDtWaXJnZW4gZGUgbGEgTHV6JnF1b3Q7LEMvSGVybWFuZGFkIGRlIERvbmFudGVzIGRlIFNhbmdy
ZSwgMTYwMDIgQ3VlbmNhLFNwYWluLiYjeEQ7RGVwYXJ0bWVudCBvZiBQc3ljaGlhdHJ5LCBQc3lj
aGlhdHJpYyBHZW5ldGljIEdyb3VwLEluc3RpdHV0byBkZSBJbnZlc3RpZ2FjaW9uIFNhbml0YXJp
YSBkZSBTYW50aWFnbyBkZSBDb21wb3N0ZWxhLCBDb21wbGVqbyBIb3NwaXRhbGFyaW8gVW5pdmVy
c2l0YXJpbyBkZSBTYW50aWFnbyBkZSBDb21wb3N0ZWxhLFNwYWluLiYjeEQ7RGl2aXNpb24gb2Yg
UHN5Y2hpYXRyeSwgRGVwYXJ0bWVudCBvZiBOZXVyb3NjaWVuY2UgYW5kIEJlaGF2aW91cixSaWJl
aXJhbyBQcmV0byBNZWRpY2FsIFNjaG9vbCwgVW5pdmVyc2l0eSBvZiBTYW8gUGF1bG8sU2FvIFBh
dWxvLEJyYXppbC4mI3hEO0RlcGFydG1lbnQgb2YgUHJldmVudGF0aXZlIE1lZGljaW5lLEZhY3Vs
ZGFkZSBkZSBNZWRpY2luYSBGTVVTUCwgVW5pdmVyc2l0eSBvZiBTYW8gUGF1bG8sU2FvIFBhdWxv
LEJyYXppbC4mI3hEO1JpdmllcmR1aW5lbiBJbnN0aXR1dGUgZm9yIE1lbnRhbCBIZWFsdGggQ2Fy
ZSxTYW5kaWZvcnRkcmVlZiAxOSwgMjMzMyBaWiBMZWlkZW4sVGhlIE5ldGhlcmxhbmRzLiYjeEQ7
UHN5bGlmZSBHcm91cCwgRGl2aXNpb24gb2YgUHN5Y2hpYXRyeSxVbml2ZXJzaXR5IENvbGxlZ2Ug
TG9uZG9uLDZ0aCBGbG9vciwgTWFwbGUgSG91c2UsIDE0OSBUb3R0ZW5oYW0gQ291cnQgUm9hZCwg
TG9uZG9uIFcxVCA3TkYsVUsuJiN4RDtEaXZpc2lvbiBvZiBQc3ljaG9sb2dpY2FsIE1lZGljaW5l
IGFuZCBDbGluaWNhbCBOZXVyb3NjaWVuY2VzLE1SQyBDZW50cmUgZm9yIE5ldXJvcHN5Y2hpYXRy
aWMgR2VuZXRpY3MgYW5kIEdlbm9taWNzLCBDYXJkaWZmIFVuaXZlcnNpdHksQ2FyZGlmZiBDRjI0
IDRIUSxVSy4mI3hEO0RlcGFydG1lbnQgb2YgUHN5Y2hpYXRyeSx0aGUgVW5pdmVyc2l0eSBvZiBI
b25nIEtvbmcsSG9uZyBLb25nLENoaW5hLiYjeEQ7RGVwYXJ0bWVudCBvZiBQc3ljaGlhdHJ5IGFu
ZCBOZXVyb3BzeWNob2xvZ3ksU2Nob29sIGZvciBNZW50YWwgSGVhbHRoIGFuZCBOZXVyb3NjaWVu
Y2UsIFNvdXRoIExpbWJ1cmcgTWVudGFsIEhlYWx0aCBSZXNlYXJjaCBhbmQgVGVhY2hpbmcgTmV0
d29yaywgTWFhc3RyaWNodCBVbml2ZXJzaXR5IE1lZGljYWwgQ2VudHJlLFAuTy4gQm94IDYxNiwg
NjIwMCBNRCBNYWFzdHJpY2h0LFRoZSBOZXRoZXJsYW5kcy4mI3hEO05hdGlvbmFsIEluc3RpdHV0
ZSBmb3IgSGVhbHRoIFJlc2VhcmNoIChOSUhSKSBNZW50YWwgSGVhbHRoIEJpb21lZGljYWwgUmVz
ZWFyY2ggQ2VudHJlIGF0IFNvdXRoIExvbmRvbiBhbmQgTWF1ZHNsZXkgTkhTIEZvdW5kYXRpb24g
VHJ1c3QgYW5kIEtpbmcmYXBvcztzIENvbGxlZ2UgTG9uZG9uLFVLLjwvYXV0aC1hZGRyZXNzPjx0
aXRsZXM+PHRpdGxlPlRyYW5zZGlhZ25vc3RpYyBkaW1lbnNpb25zIG9mIHBzeWNob3BhdGhvbG9n
eSBhdCBmaXJzdCBlcGlzb2RlIHBzeWNob3NpczogZmluZGluZ3MgZnJvbSB0aGUgbXVsdGluYXRp
b25hbCBFVS1HRUkgc3R1ZHk8L3RpdGxlPjxzZWNvbmRhcnktdGl0bGU+UHN5Y2hvbCBNZWQ8L3Nl
Y29uZGFyeS10aXRsZT48L3RpdGxlcz48cGVyaW9kaWNhbD48ZnVsbC10aXRsZT5Qc3ljaG9sIE1l
ZDwvZnVsbC10aXRsZT48YWJici0xPlBzeWNob2xvZ2ljYWwgbWVkaWNpbmU8L2FiYnItMT48L3Bl
cmlvZGljYWw+PHBhZ2VzPjEzNzgtMTM5MTwvcGFnZXM+PHZvbHVtZT40OTwvdm9sdW1lPjxudW1i
ZXI+ODwvbnVtYmVyPjxlZGl0aW9uPjIwMTgvMTAvMDU8L2VkaXRpb24+PGtleXdvcmRzPjxrZXl3
b3JkPkJpZmFjdG9yIG1vZGVsPC9rZXl3b3JkPjxrZXl3b3JkPmRpYWdub3N0aWMgY2F0ZWdvcmll
czwva2V5d29yZD48a2V5d29yZD5maXJzdCBlcGlzb2RlIHBzeWNob3Npczwva2V5d29yZD48a2V5
d29yZD5wc3ljaG9wYXRob2xvZ3k8L2tleXdvcmQ+PGtleXdvcmQ+c3ltcHRvbSBkaW1lbnNpb25z
PC9rZXl3b3JkPjwva2V5d29yZHM+PGRhdGVzPjx5ZWFyPjIwMTk8L3llYXI+PHB1Yi1kYXRlcz48
ZGF0ZT5KdW48L2RhdGU+PC9wdWItZGF0ZXM+PC9kYXRlcz48cHVibGlzaGVyPkNhbWJyaWRnZSBV
bml2ZXJzaXR5IFByZXNzPC9wdWJsaXNoZXI+PGlzYm4+MTQ2OS04OTc4IChFbGVjdHJvbmljKSYj
eEQ7MDAzMy0yOTE3IChMaW5raW5nKTwvaXNibj48YWNjZXNzaW9uLW51bT4zMDI4MjU2OTwvYWNj
ZXNzaW9uLW51bT48dXJscz48cmVsYXRlZC11cmxzPjx1cmw+aHR0cHM6Ly93d3cubmNiaS5ubG0u
bmloLmdvdi9wdWJtZWQvMzAyODI1Njk8L3VybD48L3JlbGF0ZWQtdXJscz48L3VybHM+PGN1c3Rv
bTI+UE1DNjUxODM4ODwvY3VzdG9tMj48ZWxlY3Ryb25pYy1yZXNvdXJjZS1udW0+MTAuMTAxNy9T
MDAzMzI5MTcxODAwMjEzMTwvZWxlY3Ryb25pYy1yZXNvdXJjZS1udW0+PHJlbW90ZS1kYXRhYmFz
ZS1uYW1lPkNhbWJyaWRnZSBDb3JlPC9yZW1vdGUtZGF0YWJhc2UtbmFtZT48cmVtb3RlLWRhdGFi
YXNlLXByb3ZpZGVyPkNhbWJyaWRnZSBVbml2ZXJzaXR5IFByZXNzPC9yZW1vdGUtZGF0YWJhc2Ut
cHJvdmlkZXI+PC9yZWNvcmQ+PC9DaXRlPjwvRW5kTm90ZT4A
</w:fldData>
        </w:fldChar>
      </w:r>
      <w:r w:rsidR="007A268C" w:rsidRPr="00CB5E29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7A268C" w:rsidRPr="00CB5E29">
        <w:rPr>
          <w:rFonts w:ascii="Arial" w:hAnsi="Arial" w:cs="Arial"/>
          <w:sz w:val="20"/>
          <w:szCs w:val="20"/>
          <w:lang w:val="en-US"/>
        </w:rPr>
      </w:r>
      <w:r w:rsidR="007A268C" w:rsidRPr="00CB5E29">
        <w:rPr>
          <w:rFonts w:ascii="Arial" w:hAnsi="Arial" w:cs="Arial"/>
          <w:sz w:val="20"/>
          <w:szCs w:val="20"/>
          <w:lang w:val="en-US"/>
        </w:rPr>
        <w:fldChar w:fldCharType="end"/>
      </w:r>
      <w:r w:rsidR="007A268C" w:rsidRPr="00CB5E29">
        <w:rPr>
          <w:rFonts w:ascii="Arial" w:hAnsi="Arial" w:cs="Arial"/>
          <w:sz w:val="20"/>
          <w:szCs w:val="20"/>
          <w:lang w:val="en-US"/>
        </w:rPr>
      </w:r>
      <w:r w:rsidR="007A268C" w:rsidRPr="00CB5E29">
        <w:rPr>
          <w:rFonts w:ascii="Arial" w:hAnsi="Arial" w:cs="Arial"/>
          <w:sz w:val="20"/>
          <w:szCs w:val="20"/>
          <w:lang w:val="en-US"/>
        </w:rPr>
        <w:fldChar w:fldCharType="separate"/>
      </w:r>
      <w:r w:rsidR="007A268C" w:rsidRPr="00CB5E29">
        <w:rPr>
          <w:rFonts w:ascii="Arial" w:hAnsi="Arial" w:cs="Arial"/>
          <w:noProof/>
          <w:sz w:val="20"/>
          <w:szCs w:val="20"/>
          <w:lang w:val="en-US"/>
        </w:rPr>
        <w:t>(Quattrone</w:t>
      </w:r>
      <w:r w:rsidR="007A268C" w:rsidRPr="00CB5E29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="007A268C" w:rsidRPr="00CB5E29">
        <w:rPr>
          <w:rFonts w:ascii="Arial" w:hAnsi="Arial" w:cs="Arial"/>
          <w:noProof/>
          <w:sz w:val="20"/>
          <w:szCs w:val="20"/>
          <w:lang w:val="en-US"/>
        </w:rPr>
        <w:t>, 2019)</w:t>
      </w:r>
      <w:r w:rsidR="007A268C" w:rsidRPr="00CB5E29">
        <w:rPr>
          <w:rFonts w:ascii="Arial" w:hAnsi="Arial" w:cs="Arial"/>
          <w:sz w:val="20"/>
          <w:szCs w:val="20"/>
          <w:lang w:val="en-US"/>
        </w:rPr>
        <w:fldChar w:fldCharType="end"/>
      </w:r>
      <w:r w:rsidR="007A268C" w:rsidRPr="00CB5E29">
        <w:rPr>
          <w:rFonts w:ascii="Arial" w:hAnsi="Arial" w:cs="Arial"/>
          <w:sz w:val="20"/>
          <w:szCs w:val="20"/>
          <w:lang w:val="en-US"/>
        </w:rPr>
        <w:t>.</w:t>
      </w:r>
      <w:r w:rsidRPr="00CB5E29">
        <w:rPr>
          <w:rFonts w:ascii="Arial" w:hAnsi="Arial" w:cs="Arial"/>
          <w:sz w:val="20"/>
          <w:szCs w:val="20"/>
          <w:lang w:val="en-US"/>
        </w:rPr>
        <w:t xml:space="preserve"> </w:t>
      </w:r>
      <w:r w:rsidR="0098346C" w:rsidRPr="00CB5E29">
        <w:rPr>
          <w:rFonts w:ascii="Arial" w:hAnsi="Arial" w:cs="Arial"/>
          <w:sz w:val="20"/>
          <w:szCs w:val="20"/>
          <w:lang w:val="en-US"/>
        </w:rPr>
        <w:t>The</w:t>
      </w:r>
      <w:r w:rsidRPr="00CB5E29">
        <w:rPr>
          <w:rFonts w:ascii="Arial" w:hAnsi="Arial" w:cs="Arial"/>
          <w:sz w:val="20"/>
          <w:szCs w:val="20"/>
          <w:lang w:val="en-US"/>
        </w:rPr>
        <w:t xml:space="preserve"> </w:t>
      </w:r>
      <w:r w:rsidR="004016E0" w:rsidRPr="00CB5E29">
        <w:rPr>
          <w:rFonts w:ascii="Arial" w:hAnsi="Arial" w:cs="Arial"/>
          <w:sz w:val="20"/>
          <w:szCs w:val="20"/>
          <w:lang w:val="en-US"/>
        </w:rPr>
        <w:t>bifactor</w:t>
      </w:r>
      <w:r w:rsidRPr="00CB5E29">
        <w:rPr>
          <w:rFonts w:ascii="Arial" w:hAnsi="Arial" w:cs="Arial"/>
          <w:sz w:val="20"/>
          <w:szCs w:val="20"/>
          <w:lang w:val="en-US"/>
        </w:rPr>
        <w:t xml:space="preserve"> </w:t>
      </w:r>
      <w:r w:rsidR="004016E0" w:rsidRPr="00CB5E29">
        <w:rPr>
          <w:rFonts w:ascii="Arial" w:hAnsi="Arial" w:cs="Arial"/>
          <w:sz w:val="20"/>
          <w:szCs w:val="20"/>
          <w:lang w:val="en-US"/>
        </w:rPr>
        <w:t xml:space="preserve">model </w:t>
      </w:r>
      <w:r w:rsidRPr="00CB5E29">
        <w:rPr>
          <w:rFonts w:ascii="Arial" w:hAnsi="Arial" w:cs="Arial"/>
          <w:sz w:val="20"/>
          <w:szCs w:val="20"/>
          <w:lang w:val="en-US"/>
        </w:rPr>
        <w:t xml:space="preserve">allows examining the variance due to each dimension whilst partitioning out the variance due to the common item effect of the whole symptomatology. Thus, in this study, </w:t>
      </w:r>
      <w:r w:rsidR="008F7E48" w:rsidRPr="00CB5E29">
        <w:rPr>
          <w:rFonts w:ascii="Arial" w:hAnsi="Arial" w:cs="Arial"/>
          <w:sz w:val="20"/>
          <w:szCs w:val="20"/>
          <w:lang w:val="en-US"/>
        </w:rPr>
        <w:t>we performed the best possible evaluation</w:t>
      </w:r>
      <w:r w:rsidRPr="00CB5E29">
        <w:rPr>
          <w:rFonts w:ascii="Arial" w:hAnsi="Arial" w:cs="Arial"/>
          <w:sz w:val="20"/>
          <w:szCs w:val="20"/>
          <w:lang w:val="en-US"/>
        </w:rPr>
        <w:t xml:space="preserve"> </w:t>
      </w:r>
      <w:r w:rsidR="008F7E48" w:rsidRPr="00CB5E29">
        <w:rPr>
          <w:rFonts w:ascii="Arial" w:hAnsi="Arial" w:cs="Arial"/>
          <w:sz w:val="20"/>
          <w:szCs w:val="20"/>
          <w:lang w:val="en-US"/>
        </w:rPr>
        <w:t>of the impact</w:t>
      </w:r>
      <w:r w:rsidRPr="00CB5E29">
        <w:rPr>
          <w:rFonts w:ascii="Arial" w:hAnsi="Arial" w:cs="Arial"/>
          <w:sz w:val="20"/>
          <w:szCs w:val="20"/>
          <w:lang w:val="en-US"/>
        </w:rPr>
        <w:t xml:space="preserve"> of cannabis use on </w:t>
      </w:r>
      <w:r w:rsidR="008F7E48" w:rsidRPr="00CB5E29">
        <w:rPr>
          <w:rFonts w:ascii="Arial" w:hAnsi="Arial" w:cs="Arial"/>
          <w:sz w:val="20"/>
          <w:szCs w:val="20"/>
          <w:lang w:val="en-US"/>
        </w:rPr>
        <w:t>specific</w:t>
      </w:r>
      <w:r w:rsidRPr="00CB5E29">
        <w:rPr>
          <w:rFonts w:ascii="Arial" w:hAnsi="Arial" w:cs="Arial"/>
          <w:sz w:val="20"/>
          <w:szCs w:val="20"/>
          <w:lang w:val="en-US"/>
        </w:rPr>
        <w:t xml:space="preserve"> subsets of</w:t>
      </w:r>
      <w:r w:rsidR="009D2300" w:rsidRPr="00CB5E29">
        <w:rPr>
          <w:rFonts w:ascii="Arial" w:hAnsi="Arial" w:cs="Arial"/>
          <w:sz w:val="20"/>
          <w:szCs w:val="20"/>
          <w:lang w:val="en-US"/>
        </w:rPr>
        <w:t xml:space="preserve"> psychotic</w:t>
      </w:r>
      <w:r w:rsidRPr="00CB5E29">
        <w:rPr>
          <w:rFonts w:ascii="Arial" w:hAnsi="Arial" w:cs="Arial"/>
          <w:sz w:val="20"/>
          <w:szCs w:val="20"/>
          <w:lang w:val="en-US"/>
        </w:rPr>
        <w:t xml:space="preserve"> symptoms</w:t>
      </w:r>
      <w:r w:rsidR="00840528" w:rsidRPr="00CB5E29">
        <w:rPr>
          <w:rFonts w:ascii="Arial" w:hAnsi="Arial" w:cs="Arial"/>
          <w:sz w:val="20"/>
          <w:szCs w:val="20"/>
          <w:lang w:val="en-US"/>
        </w:rPr>
        <w:t xml:space="preserve"> or experiences</w:t>
      </w:r>
      <w:r w:rsidR="00E708A8" w:rsidRPr="00CB5E29">
        <w:rPr>
          <w:rFonts w:ascii="Arial" w:hAnsi="Arial" w:cs="Arial"/>
          <w:sz w:val="20"/>
          <w:szCs w:val="20"/>
          <w:lang w:val="en-US"/>
        </w:rPr>
        <w:t xml:space="preserve"> </w:t>
      </w:r>
      <w:r w:rsidR="00840528" w:rsidRPr="00CB5E29">
        <w:rPr>
          <w:rFonts w:ascii="Arial" w:hAnsi="Arial" w:cs="Arial"/>
          <w:sz w:val="20"/>
          <w:szCs w:val="20"/>
          <w:lang w:val="en-US"/>
        </w:rPr>
        <w:t>in</w:t>
      </w:r>
      <w:r w:rsidR="00E708A8" w:rsidRPr="00CB5E29">
        <w:rPr>
          <w:rFonts w:ascii="Arial" w:hAnsi="Arial" w:cs="Arial"/>
          <w:sz w:val="20"/>
          <w:szCs w:val="20"/>
          <w:lang w:val="en-US"/>
        </w:rPr>
        <w:t xml:space="preserve"> </w:t>
      </w:r>
      <w:r w:rsidR="00EF3221" w:rsidRPr="00CB5E29">
        <w:rPr>
          <w:rFonts w:ascii="Arial" w:hAnsi="Arial" w:cs="Arial"/>
          <w:sz w:val="20"/>
          <w:szCs w:val="20"/>
          <w:lang w:val="en-US"/>
        </w:rPr>
        <w:t>patients</w:t>
      </w:r>
      <w:r w:rsidR="00E708A8" w:rsidRPr="00CB5E29">
        <w:rPr>
          <w:rFonts w:ascii="Arial" w:hAnsi="Arial" w:cs="Arial"/>
          <w:sz w:val="20"/>
          <w:szCs w:val="20"/>
          <w:lang w:val="en-US"/>
        </w:rPr>
        <w:t xml:space="preserve"> </w:t>
      </w:r>
      <w:r w:rsidR="00932895" w:rsidRPr="00CB5E29">
        <w:rPr>
          <w:rFonts w:ascii="Arial" w:hAnsi="Arial" w:cs="Arial"/>
          <w:sz w:val="20"/>
          <w:szCs w:val="20"/>
          <w:lang w:val="en-US"/>
        </w:rPr>
        <w:t>and</w:t>
      </w:r>
      <w:r w:rsidR="00E708A8" w:rsidRPr="00CB5E29">
        <w:rPr>
          <w:rFonts w:ascii="Arial" w:hAnsi="Arial" w:cs="Arial"/>
          <w:sz w:val="20"/>
          <w:szCs w:val="20"/>
          <w:lang w:val="en-US"/>
        </w:rPr>
        <w:t xml:space="preserve"> controls</w:t>
      </w:r>
      <w:r w:rsidRPr="00CB5E29">
        <w:rPr>
          <w:rFonts w:ascii="Arial" w:hAnsi="Arial" w:cs="Arial"/>
          <w:sz w:val="20"/>
          <w:szCs w:val="20"/>
          <w:lang w:val="en-US"/>
        </w:rPr>
        <w:t>.</w:t>
      </w:r>
    </w:p>
    <w:p w14:paraId="0C65BD1A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36144FF0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444B6B37" w14:textId="77777777" w:rsidR="003E563A" w:rsidRPr="00CB5E29" w:rsidRDefault="003E563A" w:rsidP="003E563A">
      <w:pPr>
        <w:jc w:val="both"/>
        <w:rPr>
          <w:rFonts w:ascii="Arial" w:hAnsi="Arial" w:cs="Arial"/>
          <w:sz w:val="20"/>
          <w:szCs w:val="20"/>
        </w:rPr>
      </w:pPr>
    </w:p>
    <w:p w14:paraId="1C5D0103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6FC9660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321A2E4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0C72B948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283AB854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6FBE38B1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6F91D7C2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490F1840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632222F1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2FA373A2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2C97DFE6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5975506C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049B1F39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4E0974F8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5BD92ED3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35E64199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5D6F6877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16078DED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  <w:sectPr w:rsidR="003E563A" w:rsidRPr="00CB5E29" w:rsidSect="00840528">
          <w:pgSz w:w="11900" w:h="16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D167B6F" w14:textId="0C32511A" w:rsidR="00DB267C" w:rsidRPr="00CB5E29" w:rsidRDefault="00DB267C" w:rsidP="00DB267C">
      <w:pPr>
        <w:outlineLvl w:val="0"/>
        <w:rPr>
          <w:rFonts w:ascii="Arial" w:hAnsi="Arial" w:cs="Arial"/>
          <w:b/>
          <w:sz w:val="20"/>
          <w:szCs w:val="20"/>
        </w:rPr>
      </w:pPr>
      <w:r w:rsidRPr="00CB5E29">
        <w:rPr>
          <w:rFonts w:ascii="Arial" w:hAnsi="Arial" w:cs="Arial"/>
          <w:b/>
          <w:sz w:val="20"/>
          <w:szCs w:val="20"/>
        </w:rPr>
        <w:lastRenderedPageBreak/>
        <w:t xml:space="preserve">Supplementary Table S4. </w:t>
      </w:r>
      <w:r w:rsidRPr="00CB5E29">
        <w:rPr>
          <w:rFonts w:ascii="Arial" w:hAnsi="Arial" w:cs="Arial"/>
          <w:b/>
          <w:bCs/>
          <w:sz w:val="20"/>
          <w:szCs w:val="20"/>
        </w:rPr>
        <w:t xml:space="preserve">Model fit statistics of unidimensional, multidimensional, bifactor, second-order models </w:t>
      </w:r>
      <w:r w:rsidR="00B3734C" w:rsidRPr="00CB5E29">
        <w:rPr>
          <w:rFonts w:ascii="Arial" w:hAnsi="Arial" w:cs="Arial"/>
          <w:b/>
          <w:bCs/>
          <w:sz w:val="20"/>
          <w:szCs w:val="20"/>
        </w:rPr>
        <w:t xml:space="preserve">for </w:t>
      </w:r>
      <w:r w:rsidRPr="00CB5E29">
        <w:rPr>
          <w:rFonts w:ascii="Arial" w:hAnsi="Arial" w:cs="Arial"/>
          <w:b/>
          <w:bCs/>
          <w:sz w:val="20"/>
          <w:szCs w:val="20"/>
        </w:rPr>
        <w:t>psychotic experiences</w:t>
      </w:r>
      <w:r w:rsidR="00B3734C" w:rsidRPr="00CB5E29">
        <w:rPr>
          <w:rFonts w:ascii="Arial" w:hAnsi="Arial" w:cs="Arial"/>
          <w:b/>
          <w:bCs/>
          <w:sz w:val="20"/>
          <w:szCs w:val="20"/>
        </w:rPr>
        <w:t xml:space="preserve"> and for psychotic symptoms</w:t>
      </w:r>
    </w:p>
    <w:p w14:paraId="228A19B5" w14:textId="77777777" w:rsidR="00DB267C" w:rsidRPr="00CB5E29" w:rsidRDefault="00DB267C" w:rsidP="00DB267C">
      <w:pPr>
        <w:outlineLvl w:val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891" w:type="dxa"/>
        <w:tblInd w:w="-356" w:type="dxa"/>
        <w:tblLayout w:type="fixed"/>
        <w:tblLook w:val="04A0" w:firstRow="1" w:lastRow="0" w:firstColumn="1" w:lastColumn="0" w:noHBand="0" w:noVBand="1"/>
      </w:tblPr>
      <w:tblGrid>
        <w:gridCol w:w="5301"/>
        <w:gridCol w:w="1080"/>
        <w:gridCol w:w="1170"/>
        <w:gridCol w:w="1170"/>
        <w:gridCol w:w="1170"/>
      </w:tblGrid>
      <w:tr w:rsidR="00DB267C" w:rsidRPr="00CB5E29" w14:paraId="1E6E1254" w14:textId="77777777" w:rsidTr="00AD2AC8">
        <w:trPr>
          <w:trHeight w:val="320"/>
        </w:trPr>
        <w:tc>
          <w:tcPr>
            <w:tcW w:w="9891" w:type="dxa"/>
            <w:gridSpan w:val="5"/>
            <w:noWrap/>
            <w:vAlign w:val="center"/>
            <w:hideMark/>
          </w:tcPr>
          <w:p w14:paraId="2708FA10" w14:textId="77777777" w:rsidR="00DB267C" w:rsidRPr="00CB5E29" w:rsidRDefault="00DB267C" w:rsidP="00AD2A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PE (CONTROLS) </w:t>
            </w:r>
          </w:p>
        </w:tc>
      </w:tr>
      <w:tr w:rsidR="00DB267C" w:rsidRPr="00CB5E29" w14:paraId="6A71DDD6" w14:textId="77777777" w:rsidTr="00AD2AC8">
        <w:trPr>
          <w:trHeight w:val="320"/>
        </w:trPr>
        <w:tc>
          <w:tcPr>
            <w:tcW w:w="5301" w:type="dxa"/>
            <w:noWrap/>
            <w:hideMark/>
          </w:tcPr>
          <w:p w14:paraId="7FC1E42C" w14:textId="77777777" w:rsidR="00DB267C" w:rsidRPr="00CB5E29" w:rsidRDefault="00DB267C" w:rsidP="00AD2AC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noWrap/>
            <w:hideMark/>
          </w:tcPr>
          <w:p w14:paraId="4C5B6D03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ll information fit </w:t>
            </w:r>
            <w:proofErr w:type="spellStart"/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istics</w:t>
            </w: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B267C" w:rsidRPr="00CB5E29" w14:paraId="4BA8CBCE" w14:textId="77777777" w:rsidTr="00AD2AC8">
        <w:trPr>
          <w:trHeight w:val="320"/>
        </w:trPr>
        <w:tc>
          <w:tcPr>
            <w:tcW w:w="5301" w:type="dxa"/>
            <w:noWrap/>
            <w:hideMark/>
          </w:tcPr>
          <w:p w14:paraId="2D583B1A" w14:textId="77777777" w:rsidR="00DB267C" w:rsidRPr="00CB5E29" w:rsidRDefault="00DB267C" w:rsidP="00AD2AC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CE01E8D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170" w:type="dxa"/>
            <w:noWrap/>
            <w:hideMark/>
          </w:tcPr>
          <w:p w14:paraId="2D00D35A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170" w:type="dxa"/>
            <w:noWrap/>
            <w:hideMark/>
          </w:tcPr>
          <w:p w14:paraId="13B8EC27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70" w:type="dxa"/>
            <w:noWrap/>
            <w:hideMark/>
          </w:tcPr>
          <w:p w14:paraId="38486072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BIC</w:t>
            </w:r>
          </w:p>
        </w:tc>
      </w:tr>
      <w:tr w:rsidR="00DB267C" w:rsidRPr="00CB5E29" w14:paraId="6F4E4223" w14:textId="77777777" w:rsidTr="00AD2AC8">
        <w:trPr>
          <w:trHeight w:val="320"/>
        </w:trPr>
        <w:tc>
          <w:tcPr>
            <w:tcW w:w="5301" w:type="dxa"/>
            <w:noWrap/>
            <w:vAlign w:val="center"/>
            <w:hideMark/>
          </w:tcPr>
          <w:p w14:paraId="259F883C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- Unidimensional Model</w:t>
            </w:r>
          </w:p>
        </w:tc>
        <w:tc>
          <w:tcPr>
            <w:tcW w:w="1080" w:type="dxa"/>
            <w:noWrap/>
            <w:vAlign w:val="center"/>
            <w:hideMark/>
          </w:tcPr>
          <w:p w14:paraId="743A3CF0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-23638</w:t>
            </w:r>
          </w:p>
        </w:tc>
        <w:tc>
          <w:tcPr>
            <w:tcW w:w="1170" w:type="dxa"/>
            <w:noWrap/>
            <w:vAlign w:val="center"/>
            <w:hideMark/>
          </w:tcPr>
          <w:p w14:paraId="7940A68A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47397</w:t>
            </w:r>
          </w:p>
        </w:tc>
        <w:tc>
          <w:tcPr>
            <w:tcW w:w="1170" w:type="dxa"/>
            <w:noWrap/>
            <w:vAlign w:val="center"/>
            <w:hideMark/>
          </w:tcPr>
          <w:p w14:paraId="4041F6F1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47715</w:t>
            </w:r>
          </w:p>
        </w:tc>
        <w:tc>
          <w:tcPr>
            <w:tcW w:w="1170" w:type="dxa"/>
            <w:noWrap/>
            <w:vAlign w:val="center"/>
            <w:hideMark/>
          </w:tcPr>
          <w:p w14:paraId="3DAB4A4D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47524</w:t>
            </w:r>
          </w:p>
        </w:tc>
      </w:tr>
      <w:tr w:rsidR="00DB267C" w:rsidRPr="00CB5E29" w14:paraId="1FE8E95C" w14:textId="77777777" w:rsidTr="00AD2AC8">
        <w:trPr>
          <w:trHeight w:val="320"/>
        </w:trPr>
        <w:tc>
          <w:tcPr>
            <w:tcW w:w="5301" w:type="dxa"/>
            <w:noWrap/>
            <w:vAlign w:val="center"/>
            <w:hideMark/>
          </w:tcPr>
          <w:p w14:paraId="284C3493" w14:textId="286461AC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 - Multidimensional Model (</w:t>
            </w:r>
            <w:r w:rsidR="000627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e</w:t>
            </w: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correlated factors)</w:t>
            </w:r>
          </w:p>
        </w:tc>
        <w:tc>
          <w:tcPr>
            <w:tcW w:w="1080" w:type="dxa"/>
            <w:noWrap/>
            <w:vAlign w:val="center"/>
            <w:hideMark/>
          </w:tcPr>
          <w:p w14:paraId="0E89A89F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-23844</w:t>
            </w:r>
          </w:p>
        </w:tc>
        <w:tc>
          <w:tcPr>
            <w:tcW w:w="1170" w:type="dxa"/>
            <w:noWrap/>
            <w:vAlign w:val="center"/>
            <w:hideMark/>
          </w:tcPr>
          <w:p w14:paraId="52169E99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47808</w:t>
            </w:r>
          </w:p>
        </w:tc>
        <w:tc>
          <w:tcPr>
            <w:tcW w:w="1170" w:type="dxa"/>
            <w:noWrap/>
            <w:vAlign w:val="center"/>
            <w:hideMark/>
          </w:tcPr>
          <w:p w14:paraId="48CF2E52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48126</w:t>
            </w:r>
          </w:p>
        </w:tc>
        <w:tc>
          <w:tcPr>
            <w:tcW w:w="1170" w:type="dxa"/>
            <w:noWrap/>
            <w:vAlign w:val="center"/>
            <w:hideMark/>
          </w:tcPr>
          <w:p w14:paraId="4F30D85B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47936</w:t>
            </w:r>
          </w:p>
        </w:tc>
      </w:tr>
      <w:tr w:rsidR="00DB267C" w:rsidRPr="00CB5E29" w14:paraId="09903AEC" w14:textId="77777777" w:rsidTr="00AD2AC8">
        <w:trPr>
          <w:trHeight w:val="320"/>
        </w:trPr>
        <w:tc>
          <w:tcPr>
            <w:tcW w:w="5301" w:type="dxa"/>
            <w:noWrap/>
            <w:vAlign w:val="center"/>
            <w:hideMark/>
          </w:tcPr>
          <w:p w14:paraId="454D4125" w14:textId="6C2FEF56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 - Multidimensional Model (</w:t>
            </w:r>
            <w:r w:rsidR="000627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e</w:t>
            </w: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rrelated factors)</w:t>
            </w:r>
          </w:p>
        </w:tc>
        <w:tc>
          <w:tcPr>
            <w:tcW w:w="1080" w:type="dxa"/>
            <w:noWrap/>
            <w:vAlign w:val="center"/>
            <w:hideMark/>
          </w:tcPr>
          <w:p w14:paraId="3FC8F04C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-23341</w:t>
            </w:r>
          </w:p>
        </w:tc>
        <w:tc>
          <w:tcPr>
            <w:tcW w:w="1170" w:type="dxa"/>
            <w:noWrap/>
            <w:vAlign w:val="center"/>
            <w:hideMark/>
          </w:tcPr>
          <w:p w14:paraId="1AB774DE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46808</w:t>
            </w:r>
          </w:p>
        </w:tc>
        <w:tc>
          <w:tcPr>
            <w:tcW w:w="1170" w:type="dxa"/>
            <w:noWrap/>
            <w:vAlign w:val="center"/>
            <w:hideMark/>
          </w:tcPr>
          <w:p w14:paraId="0B0B39A6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47142</w:t>
            </w:r>
          </w:p>
        </w:tc>
        <w:tc>
          <w:tcPr>
            <w:tcW w:w="1170" w:type="dxa"/>
            <w:noWrap/>
            <w:vAlign w:val="center"/>
            <w:hideMark/>
          </w:tcPr>
          <w:p w14:paraId="48AF5658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46942</w:t>
            </w:r>
          </w:p>
        </w:tc>
      </w:tr>
      <w:tr w:rsidR="00DB267C" w:rsidRPr="00CB5E29" w14:paraId="69287118" w14:textId="77777777" w:rsidTr="00AD2AC8">
        <w:trPr>
          <w:trHeight w:val="320"/>
        </w:trPr>
        <w:tc>
          <w:tcPr>
            <w:tcW w:w="5301" w:type="dxa"/>
            <w:noWrap/>
            <w:vAlign w:val="center"/>
            <w:hideMark/>
          </w:tcPr>
          <w:p w14:paraId="7D31381D" w14:textId="3B4D258A" w:rsidR="00DB267C" w:rsidRPr="00CB5E29" w:rsidRDefault="00DB267C" w:rsidP="00AD2AC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D - Bifactor Model (one general factor and </w:t>
            </w:r>
            <w:r w:rsidR="000627E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hree</w:t>
            </w:r>
            <w:r w:rsidRPr="00CB5E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specific uncorrelated factors)</w:t>
            </w:r>
          </w:p>
        </w:tc>
        <w:tc>
          <w:tcPr>
            <w:tcW w:w="1080" w:type="dxa"/>
            <w:noWrap/>
            <w:vAlign w:val="center"/>
            <w:hideMark/>
          </w:tcPr>
          <w:p w14:paraId="64429C35" w14:textId="77777777" w:rsidR="00DB267C" w:rsidRPr="00CB5E29" w:rsidRDefault="00DB267C" w:rsidP="00AD2AC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color w:val="000000"/>
                <w:sz w:val="20"/>
                <w:szCs w:val="20"/>
              </w:rPr>
              <w:t>-23139</w:t>
            </w:r>
          </w:p>
        </w:tc>
        <w:tc>
          <w:tcPr>
            <w:tcW w:w="1170" w:type="dxa"/>
            <w:noWrap/>
            <w:vAlign w:val="center"/>
            <w:hideMark/>
          </w:tcPr>
          <w:p w14:paraId="6A6F77D7" w14:textId="77777777" w:rsidR="00DB267C" w:rsidRPr="00CB5E29" w:rsidRDefault="00DB267C" w:rsidP="00AD2AC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color w:val="000000"/>
                <w:sz w:val="20"/>
                <w:szCs w:val="20"/>
              </w:rPr>
              <w:t>46458</w:t>
            </w:r>
          </w:p>
        </w:tc>
        <w:tc>
          <w:tcPr>
            <w:tcW w:w="1170" w:type="dxa"/>
            <w:noWrap/>
            <w:vAlign w:val="center"/>
            <w:hideMark/>
          </w:tcPr>
          <w:p w14:paraId="51556419" w14:textId="77777777" w:rsidR="00DB267C" w:rsidRPr="00CB5E29" w:rsidRDefault="00DB267C" w:rsidP="00AD2AC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color w:val="000000"/>
                <w:sz w:val="20"/>
                <w:szCs w:val="20"/>
              </w:rPr>
              <w:t>46935</w:t>
            </w:r>
          </w:p>
        </w:tc>
        <w:tc>
          <w:tcPr>
            <w:tcW w:w="1170" w:type="dxa"/>
            <w:noWrap/>
            <w:vAlign w:val="center"/>
            <w:hideMark/>
          </w:tcPr>
          <w:p w14:paraId="53EDE9A0" w14:textId="77777777" w:rsidR="00DB267C" w:rsidRPr="00CB5E29" w:rsidRDefault="00DB267C" w:rsidP="00AD2AC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color w:val="000000"/>
                <w:sz w:val="20"/>
                <w:szCs w:val="20"/>
              </w:rPr>
              <w:t>46649</w:t>
            </w:r>
          </w:p>
        </w:tc>
      </w:tr>
      <w:tr w:rsidR="00DB267C" w:rsidRPr="00CB5E29" w14:paraId="03E577E5" w14:textId="77777777" w:rsidTr="00AD2AC8">
        <w:trPr>
          <w:trHeight w:val="458"/>
        </w:trPr>
        <w:tc>
          <w:tcPr>
            <w:tcW w:w="5301" w:type="dxa"/>
            <w:noWrap/>
            <w:vAlign w:val="center"/>
          </w:tcPr>
          <w:p w14:paraId="4F879AFB" w14:textId="680C5900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 - Hierarchical Model (</w:t>
            </w:r>
            <w:r w:rsidR="000627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e</w:t>
            </w: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rst-order specific correlated factors and one second order general factor)</w:t>
            </w:r>
          </w:p>
        </w:tc>
        <w:tc>
          <w:tcPr>
            <w:tcW w:w="1080" w:type="dxa"/>
            <w:noWrap/>
            <w:vAlign w:val="center"/>
          </w:tcPr>
          <w:p w14:paraId="2051734A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-23341</w:t>
            </w:r>
          </w:p>
        </w:tc>
        <w:tc>
          <w:tcPr>
            <w:tcW w:w="1170" w:type="dxa"/>
            <w:noWrap/>
            <w:vAlign w:val="center"/>
          </w:tcPr>
          <w:p w14:paraId="6FC0AB22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46807</w:t>
            </w:r>
          </w:p>
        </w:tc>
        <w:tc>
          <w:tcPr>
            <w:tcW w:w="1170" w:type="dxa"/>
            <w:noWrap/>
            <w:vAlign w:val="center"/>
          </w:tcPr>
          <w:p w14:paraId="4D721B9B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47135</w:t>
            </w:r>
          </w:p>
        </w:tc>
        <w:tc>
          <w:tcPr>
            <w:tcW w:w="1170" w:type="dxa"/>
            <w:noWrap/>
            <w:vAlign w:val="center"/>
          </w:tcPr>
          <w:p w14:paraId="2D99E4A6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46938</w:t>
            </w:r>
          </w:p>
        </w:tc>
      </w:tr>
      <w:tr w:rsidR="00DB267C" w:rsidRPr="00CB5E29" w14:paraId="35EC9F66" w14:textId="77777777" w:rsidTr="00AD2AC8">
        <w:trPr>
          <w:trHeight w:val="320"/>
        </w:trPr>
        <w:tc>
          <w:tcPr>
            <w:tcW w:w="9891" w:type="dxa"/>
            <w:gridSpan w:val="5"/>
            <w:noWrap/>
            <w:vAlign w:val="center"/>
          </w:tcPr>
          <w:p w14:paraId="15353987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B267C" w:rsidRPr="00CB5E29" w14:paraId="49746150" w14:textId="77777777" w:rsidTr="00AD2AC8">
        <w:trPr>
          <w:trHeight w:val="320"/>
        </w:trPr>
        <w:tc>
          <w:tcPr>
            <w:tcW w:w="9891" w:type="dxa"/>
            <w:gridSpan w:val="5"/>
            <w:noWrap/>
            <w:vAlign w:val="center"/>
            <w:hideMark/>
          </w:tcPr>
          <w:p w14:paraId="51ABDE1A" w14:textId="3EE62119" w:rsidR="00DB267C" w:rsidRPr="00CB5E29" w:rsidRDefault="00DB267C" w:rsidP="00AD2AC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CRIT (PATIENTS)</w:t>
            </w:r>
            <w:r w:rsidR="00B3734C"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3734C"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RdWF0dHJvbmU8L0F1dGhvcj48WWVhcj4yMDE5PC9ZZWFy
PjxSZWNOdW0+MjI2NzwvUmVjTnVtPjxEaXNwbGF5VGV4dD4oUXVhdHRyb25lPHN0eWxlIGZhY2U9
Iml0YWxpYyI+IGV0IGFsLjwvc3R5bGU+LCAyMDE5KTwvRGlzcGxheVRleHQ+PHJlY29yZD48cmVj
LW51bWJlcj4yMjY3PC9yZWMtbnVtYmVyPjxmb3JlaWduLWtleXM+PGtleSBhcHA9IkVOIiBkYi1p
ZD0iZDlmNXQ5YXdiZnR3d3BlejU5dXg1ZGY3ZTV0eDlmcHdkYXQwIiB0aW1lc3RhbXA9IjE1Njgx
OTYxMTciIGd1aWQ9Ijg4ODExM2Q4LTcwZmItNDY3MS1hNjU4LTJlZmMyYTg1ZmE5MSI+MjI2Nzwv
a2V5PjwvZm9yZWlnbi1rZXlzPjxyZWYtdHlwZSBuYW1lPSJKb3VybmFsIEFydGljbGUiPjE3PC9y
ZWYtdHlwZT48Y29udHJpYnV0b3JzPjxhdXRob3JzPjxhdXRob3I+UXVhdHRyb25lLCBELjwvYXV0
aG9yPjxhdXRob3I+RGkgRm9ydGksIE0uPC9hdXRob3I+PGF1dGhvcj5HYXllci1BbmRlcnNvbiwg
Qy48L2F1dGhvcj48YXV0aG9yPkZlcnJhcm8sIEwuPC9hdXRob3I+PGF1dGhvcj5Kb25nc21hLCBI
LiBFLjwvYXV0aG9yPjxhdXRob3I+VHJpcG9saSwgRy48L2F1dGhvcj48YXV0aG9yPkxhIENhc2Np
YSwgQy48L2F1dGhvcj48YXV0aG9yPkxhIEJhcmJlcmEsIEQuPC9hdXRob3I+PGF1dGhvcj5UYXJy
aWNvbmUsIEkuPC9hdXRob3I+PGF1dGhvcj5CZXJhcmRpLCBELjwvYXV0aG9yPjxhdXRob3I+U3pv
a2UsIEEuPC9hdXRob3I+PGF1dGhvcj5BcmFuZ28sIEMuPC9hdXRob3I+PGF1dGhvcj5MYXNhbHZp
YSwgQS48L2F1dGhvcj48YXV0aG9yPlRvcnRlbGxpLCBBLjwvYXV0aG9yPjxhdXRob3I+TGxvcmNh
LCBQLiBNLjwvYXV0aG9yPjxhdXRob3I+ZGUgSGFhbiwgTC48L2F1dGhvcj48YXV0aG9yPlZlbHRo
b3JzdCwgRS48L2F1dGhvcj48YXV0aG9yPkJvYmVzLCBKLjwvYXV0aG9yPjxhdXRob3I+QmVybmFy
ZG8sIE0uPC9hdXRob3I+PGF1dGhvcj5TYW5qdWFuLCBKLjwvYXV0aG9yPjxhdXRob3I+U2FudG9z
LCBKLiBMLjwvYXV0aG9yPjxhdXRob3I+QXJyb2pvLCBNLjwvYXV0aG9yPjxhdXRob3I+RGVsLUJl
biwgQy4gTS48L2F1dGhvcj48YXV0aG9yPk1lbmV6ZXMsIFAuIFIuPC9hdXRob3I+PGF1dGhvcj5T
ZWx0ZW4sIEouIFAuPC9hdXRob3I+PGF1dGhvcj5FdS1HZWkgV3AgR3JvdXA8L2F1dGhvcj48YXV0
aG9yPkpvbmVzLCBQLiBCLjwvYXV0aG9yPjxhdXRob3I+S2lya2JyaWRlLCBKLiBCLjwvYXV0aG9y
PjxhdXRob3I+UmljaGFyZHMsIEEuIEwuPC9hdXRob3I+PGF1dGhvcj5PJmFwb3M7RG9ub3Zhbiwg
TS4gQy48L2F1dGhvcj48YXV0aG9yPlNoYW0sIFAuIEMuPC9hdXRob3I+PGF1dGhvcj5WYXNzb3Ms
IEUuPC9hdXRob3I+PGF1dGhvcj5SdXR0ZW4sIEIuIFAuPC9hdXRob3I+PGF1dGhvcj52YW4gT3Ms
IEouPC9hdXRob3I+PGF1dGhvcj5Nb3JnYW4sIEMuPC9hdXRob3I+PGF1dGhvcj5MZXdpcywgQy4g
TS48L2F1dGhvcj48YXV0aG9yPk11cnJheSwgUi4gTS48L2F1dGhvcj48YXV0aG9yPlJlaW5pbmdo
YXVzLCBVLjwvYXV0aG9yPjwvYXV0aG9ycz48L2NvbnRyaWJ1dG9ycz48YXV0aC1hZGRyZXNzPlNv
Y2lhbCwgR2VuZXRpYyBhbmQgRGV2ZWxvcG1lbnRhbCBQc3ljaGlhdHJ5IENlbnRyZSwgSW5zdGl0
dXRlIG9mIFBzeWNoaWF0cnksIFBzeWNob2xvZ3kgYW5kIE5ldXJvc2NpZW5jZSwgS2luZyZhcG9z
O3MgQ29sbGVnZSBMb25kb24sTG9uZG9uIFNFNSA4QUYsVUsuJiN4RDtEZXBhcnRtZW50IG9mIEhl
YWx0aCBTZXJ2aWNlIGFuZCBQb3B1bGF0aW9uIFJlc2VhcmNoLEluc3RpdHV0ZSBvZiBQc3ljaGlh
dHJ5LCBLaW5nJmFwb3M7cyBDb2xsZWdlIExvbmRvbixEZSBDcmVzcGlnbnkgUGFyaywgRGVubWFy
ayBIaWxsLCBMb25kb24gU0U1IDhBRixVSy4mI3hEO0RlcGFydG1lbnQgb2YgRXhwZXJpbWVudGFs
IEJpb21lZGljaW5lIGFuZCBDbGluaWNhbCBOZXVyb3NjaWVuY2UsVW5pdmVyc2l0eSBvZiBQYWxl
cm1vLFZpYSBHLiBMYSBMb2dnaWEgMSwgOTAxMjkgUGFsZXJtbyxJdGFseS4mI3hEO0RlcGFydG1l
bnQgb2YgUHN5Y2hpYXRyeSxVbml2ZXJzaXR5IG9mIENhbWJyaWRnZSxIZXJjaGVsIFNtaXRoIEJ1
aWxkaW5nIGZvciBCcmFpbiAmYW1wOyBNaW5kIFNjaWVuY2VzLCBGb3J2aWUgU2l0ZSwgUm9iaW5z
b24gV2F5LCBDYW1icmlkZ2UsIENCMiAwU1osVUsuJiN4RDtEZXBhcnRtZW50IG9mIFBzeWNob3Np
cyBTdHVkaWVzLEluc3RpdHV0ZSBvZiBQc3ljaGlhdHJ5LCBLaW5nJmFwb3M7cyBDb2xsZWdlIExv
bmRvbixEZSBDcmVzcGlnbnkgUGFyaywgRGVubWFyayBIaWxsLCBMb25kb24gU0U1IDhBRixVSy4m
I3hEO0RlcGFydG1lbnQgb2YgTWVkaWNhbCBhbmQgU3VyZ2ljYWwgU2NpZW5jZSwgUHN5Y2hpYXRy
eSBVbml0LEFsbWEgTWF0ZXIgU3R1ZGlvcnVtIFVuaXZlcnNpdGEgZGkgQm9sb2duYSxWaWFsZSBQ
ZXBvbGkgNSwgNDAxMjYgQm9sb2duYSxJdGFseS4mI3hEO0lOU0VSTSwgVTk1NSwgRXF1aXBlIDE1
LCA1MSBBdmVudWUgZGUgTWFyZWNoYWwgZGUgTGF0dHJlIGRlIFRhc3NpZ255LCA5NDAxMCBDcmV0
ZWlsLEZyYW5jZS4mI3hEO0RlcGFydG1lbnQgb2YgQ2hpbGQgYW5kIEFkb2xlc2NlbnQgUHN5Y2hp
YXRyeSxIb3NwaXRhbCBHZW5lcmFsIFVuaXZlcnNpdGFyaW8gR3JlZ29yaW8gTWFyYW5vbiwgU2No
b29sIG9mIE1lZGljaW5lLCBVbml2ZXJzaWRhZCBDb21wbHV0ZW5zZSxJaVNHTSAoQ0lCRVJTQU0p
LCBDL0RvY3RvciBFc3F1ZXJkbyA0NiwgMjgwMDcgTWFkcmlkLFNwYWluLiYjeEQ7U2VjdGlvbiBv
ZiBQc3ljaGlhdHJ5LEF6aWVuZGEgT3NwZWRhbGllcmEgVW5pdmVyc2l0YXJpYSBJbnRlZ3JhdGEg
ZGkgVmVyb25hLFBpYXp6YWxlIEwuQS4gU2N1cm8gMTAsIDM3MTM0IFZlcm9uYSxJdGFseS4mI3hE
O0V0YWJsaXNzZW1lbnQgUHVibGljIGRlIFNhbnRlIE1haXNvbiBCbGFuY2hlLCBQYXJpcyA3NTAy
MCxGcmFuY2UuJiN4RDtVbml2ZXJzaXRlIENsZXJtb250IEF1dmVyZ25lLEVBIDcyODAsIENsZXJt
b250LUZlcnJhbmQgNjMwMDAsRnJhbmNlLiYjeEQ7RGVwYXJ0bWVudCBvZiBQc3ljaGlhdHJ5LCBF
YXJseSBQc3ljaG9zaXMgU2VjdGlvbixBY2FkZW1pYyBNZWRpY2FsIENlbnRyZSwgVW5pdmVyc2l0
eSBvZiBBbXN0ZXJkYW0sTWVpYmVyZ2RyZWVmIDUsIDExMDUgQVogQW1zdGVyZGFtLFRoZSBOZXRo
ZXJsYW5kcy4mI3hEO0RlcGFydG1lbnQgb2YgTWVkaWNpbmUsUHN5Y2hpYXRyeSBBcmVhLCBTY2hv
b2wgb2YgTWVkaWNpbmUsIFVuaXZlcnNpZGFkIGRlIE92aWVkbywgQ2VudHJvIGRlIEludmVzdGln
YWNpb24gQmlvbWVkaWNhIGVuIFJlZCBkZSBTYWx1ZCBNZW50YWwgKENJQkVSU0FNKSxDL0p1bGlh
biBDbGF2ZXJpYSBzL24sIDMzMDA2IE92aWVkbyxTcGFpbi4mI3hEO0JhcmNlbG9uYSBDbGluaWMg
U2NoaXpvcGhyZW5pYSBVbml0LCBOZXVyb3NjaWVuY2UgSW5zdGl0dXRlLCBIb3NwaXRhbCBjbGlu
aWMsRGVwYXJ0bWVudCBvZiBNZWRpY2luZSxVbml2ZXJzaXR5IG9mIEJhcmNlbG9uYSxJRElCQVBT
LCBDSUJFUlNBTSwgQmFyY2Vsb25hLFNwYWluLiYjeEQ7RGVwYXJ0bWVudCBvZiBQc3ljaGlhdHJ5
LFNjaG9vbCBvZiBNZWRpY2luZSwgVW5pdmVyc2lkYWQgZGUgVmFsZW5jaWEsIENlbnRybyBkZSBJ
bnZlc3RpZ2FjaW9uIEJpb21lZGljYSBlbiBSZWQgZGUgU2FsdWQgTWVudGFsIChDSUJFUlNBTSks
Qy9BdmRhLiBCbGFzY28gSWJhbmV6IDE1LCA0NjAxMCBWYWxlbmNpYSxTcGFpbi4mI3hEO0RlcGFy
dG1lbnQgb2YgUHN5Y2hpYXRyeSxTZXJ2aWNpbyBkZSBQc2lxdWlhdHJpYSBIb3NwaXRhbCAmcXVv
dDtWaXJnZW4gZGUgbGEgTHV6JnF1b3Q7LEMvSGVybWFuZGFkIGRlIERvbmFudGVzIGRlIFNhbmdy
ZSwgMTYwMDIgQ3VlbmNhLFNwYWluLiYjeEQ7RGVwYXJ0bWVudCBvZiBQc3ljaGlhdHJ5LCBQc3lj
aGlhdHJpYyBHZW5ldGljIEdyb3VwLEluc3RpdHV0byBkZSBJbnZlc3RpZ2FjaW9uIFNhbml0YXJp
YSBkZSBTYW50aWFnbyBkZSBDb21wb3N0ZWxhLCBDb21wbGVqbyBIb3NwaXRhbGFyaW8gVW5pdmVy
c2l0YXJpbyBkZSBTYW50aWFnbyBkZSBDb21wb3N0ZWxhLFNwYWluLiYjeEQ7RGl2aXNpb24gb2Yg
UHN5Y2hpYXRyeSwgRGVwYXJ0bWVudCBvZiBOZXVyb3NjaWVuY2UgYW5kIEJlaGF2aW91cixSaWJl
aXJhbyBQcmV0byBNZWRpY2FsIFNjaG9vbCwgVW5pdmVyc2l0eSBvZiBTYW8gUGF1bG8sU2FvIFBh
dWxvLEJyYXppbC4mI3hEO0RlcGFydG1lbnQgb2YgUHJldmVudGF0aXZlIE1lZGljaW5lLEZhY3Vs
ZGFkZSBkZSBNZWRpY2luYSBGTVVTUCwgVW5pdmVyc2l0eSBvZiBTYW8gUGF1bG8sU2FvIFBhdWxv
LEJyYXppbC4mI3hEO1JpdmllcmR1aW5lbiBJbnN0aXR1dGUgZm9yIE1lbnRhbCBIZWFsdGggQ2Fy
ZSxTYW5kaWZvcnRkcmVlZiAxOSwgMjMzMyBaWiBMZWlkZW4sVGhlIE5ldGhlcmxhbmRzLiYjeEQ7
UHN5bGlmZSBHcm91cCwgRGl2aXNpb24gb2YgUHN5Y2hpYXRyeSxVbml2ZXJzaXR5IENvbGxlZ2Ug
TG9uZG9uLDZ0aCBGbG9vciwgTWFwbGUgSG91c2UsIDE0OSBUb3R0ZW5oYW0gQ291cnQgUm9hZCwg
TG9uZG9uIFcxVCA3TkYsVUsuJiN4RDtEaXZpc2lvbiBvZiBQc3ljaG9sb2dpY2FsIE1lZGljaW5l
IGFuZCBDbGluaWNhbCBOZXVyb3NjaWVuY2VzLE1SQyBDZW50cmUgZm9yIE5ldXJvcHN5Y2hpYXRy
aWMgR2VuZXRpY3MgYW5kIEdlbm9taWNzLCBDYXJkaWZmIFVuaXZlcnNpdHksQ2FyZGlmZiBDRjI0
IDRIUSxVSy4mI3hEO0RlcGFydG1lbnQgb2YgUHN5Y2hpYXRyeSx0aGUgVW5pdmVyc2l0eSBvZiBI
b25nIEtvbmcsSG9uZyBLb25nLENoaW5hLiYjeEQ7RGVwYXJ0bWVudCBvZiBQc3ljaGlhdHJ5IGFu
ZCBOZXVyb3BzeWNob2xvZ3ksU2Nob29sIGZvciBNZW50YWwgSGVhbHRoIGFuZCBOZXVyb3NjaWVu
Y2UsIFNvdXRoIExpbWJ1cmcgTWVudGFsIEhlYWx0aCBSZXNlYXJjaCBhbmQgVGVhY2hpbmcgTmV0
d29yaywgTWFhc3RyaWNodCBVbml2ZXJzaXR5IE1lZGljYWwgQ2VudHJlLFAuTy4gQm94IDYxNiwg
NjIwMCBNRCBNYWFzdHJpY2h0LFRoZSBOZXRoZXJsYW5kcy4mI3hEO05hdGlvbmFsIEluc3RpdHV0
ZSBmb3IgSGVhbHRoIFJlc2VhcmNoIChOSUhSKSBNZW50YWwgSGVhbHRoIEJpb21lZGljYWwgUmVz
ZWFyY2ggQ2VudHJlIGF0IFNvdXRoIExvbmRvbiBhbmQgTWF1ZHNsZXkgTkhTIEZvdW5kYXRpb24g
VHJ1c3QgYW5kIEtpbmcmYXBvcztzIENvbGxlZ2UgTG9uZG9uLFVLLjwvYXV0aC1hZGRyZXNzPjx0
aXRsZXM+PHRpdGxlPlRyYW5zZGlhZ25vc3RpYyBkaW1lbnNpb25zIG9mIHBzeWNob3BhdGhvbG9n
eSBhdCBmaXJzdCBlcGlzb2RlIHBzeWNob3NpczogZmluZGluZ3MgZnJvbSB0aGUgbXVsdGluYXRp
b25hbCBFVS1HRUkgc3R1ZHk8L3RpdGxlPjxzZWNvbmRhcnktdGl0bGU+UHN5Y2hvbCBNZWQ8L3Nl
Y29uZGFyeS10aXRsZT48L3RpdGxlcz48cGVyaW9kaWNhbD48ZnVsbC10aXRsZT5Qc3ljaG9sIE1l
ZDwvZnVsbC10aXRsZT48YWJici0xPlBzeWNob2xvZ2ljYWwgbWVkaWNpbmU8L2FiYnItMT48L3Bl
cmlvZGljYWw+PHBhZ2VzPjEzNzgtMTM5MTwvcGFnZXM+PHZvbHVtZT40OTwvdm9sdW1lPjxudW1i
ZXI+ODwvbnVtYmVyPjxlZGl0aW9uPjIwMTgvMTAvMDU8L2VkaXRpb24+PGtleXdvcmRzPjxrZXl3
b3JkPkJpZmFjdG9yIG1vZGVsPC9rZXl3b3JkPjxrZXl3b3JkPmRpYWdub3N0aWMgY2F0ZWdvcmll
czwva2V5d29yZD48a2V5d29yZD5maXJzdCBlcGlzb2RlIHBzeWNob3Npczwva2V5d29yZD48a2V5
d29yZD5wc3ljaG9wYXRob2xvZ3k8L2tleXdvcmQ+PGtleXdvcmQ+c3ltcHRvbSBkaW1lbnNpb25z
PC9rZXl3b3JkPjwva2V5d29yZHM+PGRhdGVzPjx5ZWFyPjIwMTk8L3llYXI+PHB1Yi1kYXRlcz48
ZGF0ZT5KdW48L2RhdGU+PC9wdWItZGF0ZXM+PC9kYXRlcz48cHVibGlzaGVyPkNhbWJyaWRnZSBV
bml2ZXJzaXR5IFByZXNzPC9wdWJsaXNoZXI+PGlzYm4+MTQ2OS04OTc4IChFbGVjdHJvbmljKSYj
eEQ7MDAzMy0yOTE3IChMaW5raW5nKTwvaXNibj48YWNjZXNzaW9uLW51bT4zMDI4MjU2OTwvYWNj
ZXNzaW9uLW51bT48dXJscz48cmVsYXRlZC11cmxzPjx1cmw+aHR0cHM6Ly93d3cubmNiaS5ubG0u
bmloLmdvdi9wdWJtZWQvMzAyODI1Njk8L3VybD48L3JlbGF0ZWQtdXJscz48L3VybHM+PGN1c3Rv
bTI+UE1DNjUxODM4ODwvY3VzdG9tMj48ZWxlY3Ryb25pYy1yZXNvdXJjZS1udW0+MTAuMTAxNy9T
MDAzMzI5MTcxODAwMjEzMTwvZWxlY3Ryb25pYy1yZXNvdXJjZS1udW0+PHJlbW90ZS1kYXRhYmFz
ZS1uYW1lPkNhbWJyaWRnZSBDb3JlPC9yZW1vdGUtZGF0YWJhc2UtbmFtZT48cmVtb3RlLWRhdGFi
YXNlLXByb3ZpZGVyPkNhbWJyaWRnZSBVbml2ZXJzaXR5IFByZXNzPC9yZW1vdGUtZGF0YWJhc2Ut
cHJvdmlkZXI+PC9yZWNvcmQ+PC9DaXRlPjwvRW5kTm90ZT4A
</w:fldData>
              </w:fldChar>
            </w:r>
            <w:r w:rsidR="00B3734C"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B3734C"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RdWF0dHJvbmU8L0F1dGhvcj48WWVhcj4yMDE5PC9ZZWFy
PjxSZWNOdW0+MjI2NzwvUmVjTnVtPjxEaXNwbGF5VGV4dD4oUXVhdHRyb25lPHN0eWxlIGZhY2U9
Iml0YWxpYyI+IGV0IGFsLjwvc3R5bGU+LCAyMDE5KTwvRGlzcGxheVRleHQ+PHJlY29yZD48cmVj
LW51bWJlcj4yMjY3PC9yZWMtbnVtYmVyPjxmb3JlaWduLWtleXM+PGtleSBhcHA9IkVOIiBkYi1p
ZD0iZDlmNXQ5YXdiZnR3d3BlejU5dXg1ZGY3ZTV0eDlmcHdkYXQwIiB0aW1lc3RhbXA9IjE1Njgx
OTYxMTciIGd1aWQ9Ijg4ODExM2Q4LTcwZmItNDY3MS1hNjU4LTJlZmMyYTg1ZmE5MSI+MjI2Nzwv
a2V5PjwvZm9yZWlnbi1rZXlzPjxyZWYtdHlwZSBuYW1lPSJKb3VybmFsIEFydGljbGUiPjE3PC9y
ZWYtdHlwZT48Y29udHJpYnV0b3JzPjxhdXRob3JzPjxhdXRob3I+UXVhdHRyb25lLCBELjwvYXV0
aG9yPjxhdXRob3I+RGkgRm9ydGksIE0uPC9hdXRob3I+PGF1dGhvcj5HYXllci1BbmRlcnNvbiwg
Qy48L2F1dGhvcj48YXV0aG9yPkZlcnJhcm8sIEwuPC9hdXRob3I+PGF1dGhvcj5Kb25nc21hLCBI
LiBFLjwvYXV0aG9yPjxhdXRob3I+VHJpcG9saSwgRy48L2F1dGhvcj48YXV0aG9yPkxhIENhc2Np
YSwgQy48L2F1dGhvcj48YXV0aG9yPkxhIEJhcmJlcmEsIEQuPC9hdXRob3I+PGF1dGhvcj5UYXJy
aWNvbmUsIEkuPC9hdXRob3I+PGF1dGhvcj5CZXJhcmRpLCBELjwvYXV0aG9yPjxhdXRob3I+U3pv
a2UsIEEuPC9hdXRob3I+PGF1dGhvcj5BcmFuZ28sIEMuPC9hdXRob3I+PGF1dGhvcj5MYXNhbHZp
YSwgQS48L2F1dGhvcj48YXV0aG9yPlRvcnRlbGxpLCBBLjwvYXV0aG9yPjxhdXRob3I+TGxvcmNh
LCBQLiBNLjwvYXV0aG9yPjxhdXRob3I+ZGUgSGFhbiwgTC48L2F1dGhvcj48YXV0aG9yPlZlbHRo
b3JzdCwgRS48L2F1dGhvcj48YXV0aG9yPkJvYmVzLCBKLjwvYXV0aG9yPjxhdXRob3I+QmVybmFy
ZG8sIE0uPC9hdXRob3I+PGF1dGhvcj5TYW5qdWFuLCBKLjwvYXV0aG9yPjxhdXRob3I+U2FudG9z
LCBKLiBMLjwvYXV0aG9yPjxhdXRob3I+QXJyb2pvLCBNLjwvYXV0aG9yPjxhdXRob3I+RGVsLUJl
biwgQy4gTS48L2F1dGhvcj48YXV0aG9yPk1lbmV6ZXMsIFAuIFIuPC9hdXRob3I+PGF1dGhvcj5T
ZWx0ZW4sIEouIFAuPC9hdXRob3I+PGF1dGhvcj5FdS1HZWkgV3AgR3JvdXA8L2F1dGhvcj48YXV0
aG9yPkpvbmVzLCBQLiBCLjwvYXV0aG9yPjxhdXRob3I+S2lya2JyaWRlLCBKLiBCLjwvYXV0aG9y
PjxhdXRob3I+UmljaGFyZHMsIEEuIEwuPC9hdXRob3I+PGF1dGhvcj5PJmFwb3M7RG9ub3Zhbiwg
TS4gQy48L2F1dGhvcj48YXV0aG9yPlNoYW0sIFAuIEMuPC9hdXRob3I+PGF1dGhvcj5WYXNzb3Ms
IEUuPC9hdXRob3I+PGF1dGhvcj5SdXR0ZW4sIEIuIFAuPC9hdXRob3I+PGF1dGhvcj52YW4gT3Ms
IEouPC9hdXRob3I+PGF1dGhvcj5Nb3JnYW4sIEMuPC9hdXRob3I+PGF1dGhvcj5MZXdpcywgQy4g
TS48L2F1dGhvcj48YXV0aG9yPk11cnJheSwgUi4gTS48L2F1dGhvcj48YXV0aG9yPlJlaW5pbmdo
YXVzLCBVLjwvYXV0aG9yPjwvYXV0aG9ycz48L2NvbnRyaWJ1dG9ycz48YXV0aC1hZGRyZXNzPlNv
Y2lhbCwgR2VuZXRpYyBhbmQgRGV2ZWxvcG1lbnRhbCBQc3ljaGlhdHJ5IENlbnRyZSwgSW5zdGl0
dXRlIG9mIFBzeWNoaWF0cnksIFBzeWNob2xvZ3kgYW5kIE5ldXJvc2NpZW5jZSwgS2luZyZhcG9z
O3MgQ29sbGVnZSBMb25kb24sTG9uZG9uIFNFNSA4QUYsVUsuJiN4RDtEZXBhcnRtZW50IG9mIEhl
YWx0aCBTZXJ2aWNlIGFuZCBQb3B1bGF0aW9uIFJlc2VhcmNoLEluc3RpdHV0ZSBvZiBQc3ljaGlh
dHJ5LCBLaW5nJmFwb3M7cyBDb2xsZWdlIExvbmRvbixEZSBDcmVzcGlnbnkgUGFyaywgRGVubWFy
ayBIaWxsLCBMb25kb24gU0U1IDhBRixVSy4mI3hEO0RlcGFydG1lbnQgb2YgRXhwZXJpbWVudGFs
IEJpb21lZGljaW5lIGFuZCBDbGluaWNhbCBOZXVyb3NjaWVuY2UsVW5pdmVyc2l0eSBvZiBQYWxl
cm1vLFZpYSBHLiBMYSBMb2dnaWEgMSwgOTAxMjkgUGFsZXJtbyxJdGFseS4mI3hEO0RlcGFydG1l
bnQgb2YgUHN5Y2hpYXRyeSxVbml2ZXJzaXR5IG9mIENhbWJyaWRnZSxIZXJjaGVsIFNtaXRoIEJ1
aWxkaW5nIGZvciBCcmFpbiAmYW1wOyBNaW5kIFNjaWVuY2VzLCBGb3J2aWUgU2l0ZSwgUm9iaW5z
b24gV2F5LCBDYW1icmlkZ2UsIENCMiAwU1osVUsuJiN4RDtEZXBhcnRtZW50IG9mIFBzeWNob3Np
cyBTdHVkaWVzLEluc3RpdHV0ZSBvZiBQc3ljaGlhdHJ5LCBLaW5nJmFwb3M7cyBDb2xsZWdlIExv
bmRvbixEZSBDcmVzcGlnbnkgUGFyaywgRGVubWFyayBIaWxsLCBMb25kb24gU0U1IDhBRixVSy4m
I3hEO0RlcGFydG1lbnQgb2YgTWVkaWNhbCBhbmQgU3VyZ2ljYWwgU2NpZW5jZSwgUHN5Y2hpYXRy
eSBVbml0LEFsbWEgTWF0ZXIgU3R1ZGlvcnVtIFVuaXZlcnNpdGEgZGkgQm9sb2duYSxWaWFsZSBQ
ZXBvbGkgNSwgNDAxMjYgQm9sb2duYSxJdGFseS4mI3hEO0lOU0VSTSwgVTk1NSwgRXF1aXBlIDE1
LCA1MSBBdmVudWUgZGUgTWFyZWNoYWwgZGUgTGF0dHJlIGRlIFRhc3NpZ255LCA5NDAxMCBDcmV0
ZWlsLEZyYW5jZS4mI3hEO0RlcGFydG1lbnQgb2YgQ2hpbGQgYW5kIEFkb2xlc2NlbnQgUHN5Y2hp
YXRyeSxIb3NwaXRhbCBHZW5lcmFsIFVuaXZlcnNpdGFyaW8gR3JlZ29yaW8gTWFyYW5vbiwgU2No
b29sIG9mIE1lZGljaW5lLCBVbml2ZXJzaWRhZCBDb21wbHV0ZW5zZSxJaVNHTSAoQ0lCRVJTQU0p
LCBDL0RvY3RvciBFc3F1ZXJkbyA0NiwgMjgwMDcgTWFkcmlkLFNwYWluLiYjeEQ7U2VjdGlvbiBv
ZiBQc3ljaGlhdHJ5LEF6aWVuZGEgT3NwZWRhbGllcmEgVW5pdmVyc2l0YXJpYSBJbnRlZ3JhdGEg
ZGkgVmVyb25hLFBpYXp6YWxlIEwuQS4gU2N1cm8gMTAsIDM3MTM0IFZlcm9uYSxJdGFseS4mI3hE
O0V0YWJsaXNzZW1lbnQgUHVibGljIGRlIFNhbnRlIE1haXNvbiBCbGFuY2hlLCBQYXJpcyA3NTAy
MCxGcmFuY2UuJiN4RDtVbml2ZXJzaXRlIENsZXJtb250IEF1dmVyZ25lLEVBIDcyODAsIENsZXJt
b250LUZlcnJhbmQgNjMwMDAsRnJhbmNlLiYjeEQ7RGVwYXJ0bWVudCBvZiBQc3ljaGlhdHJ5LCBF
YXJseSBQc3ljaG9zaXMgU2VjdGlvbixBY2FkZW1pYyBNZWRpY2FsIENlbnRyZSwgVW5pdmVyc2l0
eSBvZiBBbXN0ZXJkYW0sTWVpYmVyZ2RyZWVmIDUsIDExMDUgQVogQW1zdGVyZGFtLFRoZSBOZXRo
ZXJsYW5kcy4mI3hEO0RlcGFydG1lbnQgb2YgTWVkaWNpbmUsUHN5Y2hpYXRyeSBBcmVhLCBTY2hv
b2wgb2YgTWVkaWNpbmUsIFVuaXZlcnNpZGFkIGRlIE92aWVkbywgQ2VudHJvIGRlIEludmVzdGln
YWNpb24gQmlvbWVkaWNhIGVuIFJlZCBkZSBTYWx1ZCBNZW50YWwgKENJQkVSU0FNKSxDL0p1bGlh
biBDbGF2ZXJpYSBzL24sIDMzMDA2IE92aWVkbyxTcGFpbi4mI3hEO0JhcmNlbG9uYSBDbGluaWMg
U2NoaXpvcGhyZW5pYSBVbml0LCBOZXVyb3NjaWVuY2UgSW5zdGl0dXRlLCBIb3NwaXRhbCBjbGlu
aWMsRGVwYXJ0bWVudCBvZiBNZWRpY2luZSxVbml2ZXJzaXR5IG9mIEJhcmNlbG9uYSxJRElCQVBT
LCBDSUJFUlNBTSwgQmFyY2Vsb25hLFNwYWluLiYjeEQ7RGVwYXJ0bWVudCBvZiBQc3ljaGlhdHJ5
LFNjaG9vbCBvZiBNZWRpY2luZSwgVW5pdmVyc2lkYWQgZGUgVmFsZW5jaWEsIENlbnRybyBkZSBJ
bnZlc3RpZ2FjaW9uIEJpb21lZGljYSBlbiBSZWQgZGUgU2FsdWQgTWVudGFsIChDSUJFUlNBTSks
Qy9BdmRhLiBCbGFzY28gSWJhbmV6IDE1LCA0NjAxMCBWYWxlbmNpYSxTcGFpbi4mI3hEO0RlcGFy
dG1lbnQgb2YgUHN5Y2hpYXRyeSxTZXJ2aWNpbyBkZSBQc2lxdWlhdHJpYSBIb3NwaXRhbCAmcXVv
dDtWaXJnZW4gZGUgbGEgTHV6JnF1b3Q7LEMvSGVybWFuZGFkIGRlIERvbmFudGVzIGRlIFNhbmdy
ZSwgMTYwMDIgQ3VlbmNhLFNwYWluLiYjeEQ7RGVwYXJ0bWVudCBvZiBQc3ljaGlhdHJ5LCBQc3lj
aGlhdHJpYyBHZW5ldGljIEdyb3VwLEluc3RpdHV0byBkZSBJbnZlc3RpZ2FjaW9uIFNhbml0YXJp
YSBkZSBTYW50aWFnbyBkZSBDb21wb3N0ZWxhLCBDb21wbGVqbyBIb3NwaXRhbGFyaW8gVW5pdmVy
c2l0YXJpbyBkZSBTYW50aWFnbyBkZSBDb21wb3N0ZWxhLFNwYWluLiYjeEQ7RGl2aXNpb24gb2Yg
UHN5Y2hpYXRyeSwgRGVwYXJ0bWVudCBvZiBOZXVyb3NjaWVuY2UgYW5kIEJlaGF2aW91cixSaWJl
aXJhbyBQcmV0byBNZWRpY2FsIFNjaG9vbCwgVW5pdmVyc2l0eSBvZiBTYW8gUGF1bG8sU2FvIFBh
dWxvLEJyYXppbC4mI3hEO0RlcGFydG1lbnQgb2YgUHJldmVudGF0aXZlIE1lZGljaW5lLEZhY3Vs
ZGFkZSBkZSBNZWRpY2luYSBGTVVTUCwgVW5pdmVyc2l0eSBvZiBTYW8gUGF1bG8sU2FvIFBhdWxv
LEJyYXppbC4mI3hEO1JpdmllcmR1aW5lbiBJbnN0aXR1dGUgZm9yIE1lbnRhbCBIZWFsdGggQ2Fy
ZSxTYW5kaWZvcnRkcmVlZiAxOSwgMjMzMyBaWiBMZWlkZW4sVGhlIE5ldGhlcmxhbmRzLiYjeEQ7
UHN5bGlmZSBHcm91cCwgRGl2aXNpb24gb2YgUHN5Y2hpYXRyeSxVbml2ZXJzaXR5IENvbGxlZ2Ug
TG9uZG9uLDZ0aCBGbG9vciwgTWFwbGUgSG91c2UsIDE0OSBUb3R0ZW5oYW0gQ291cnQgUm9hZCwg
TG9uZG9uIFcxVCA3TkYsVUsuJiN4RDtEaXZpc2lvbiBvZiBQc3ljaG9sb2dpY2FsIE1lZGljaW5l
IGFuZCBDbGluaWNhbCBOZXVyb3NjaWVuY2VzLE1SQyBDZW50cmUgZm9yIE5ldXJvcHN5Y2hpYXRy
aWMgR2VuZXRpY3MgYW5kIEdlbm9taWNzLCBDYXJkaWZmIFVuaXZlcnNpdHksQ2FyZGlmZiBDRjI0
IDRIUSxVSy4mI3hEO0RlcGFydG1lbnQgb2YgUHN5Y2hpYXRyeSx0aGUgVW5pdmVyc2l0eSBvZiBI
b25nIEtvbmcsSG9uZyBLb25nLENoaW5hLiYjeEQ7RGVwYXJ0bWVudCBvZiBQc3ljaGlhdHJ5IGFu
ZCBOZXVyb3BzeWNob2xvZ3ksU2Nob29sIGZvciBNZW50YWwgSGVhbHRoIGFuZCBOZXVyb3NjaWVu
Y2UsIFNvdXRoIExpbWJ1cmcgTWVudGFsIEhlYWx0aCBSZXNlYXJjaCBhbmQgVGVhY2hpbmcgTmV0
d29yaywgTWFhc3RyaWNodCBVbml2ZXJzaXR5IE1lZGljYWwgQ2VudHJlLFAuTy4gQm94IDYxNiwg
NjIwMCBNRCBNYWFzdHJpY2h0LFRoZSBOZXRoZXJsYW5kcy4mI3hEO05hdGlvbmFsIEluc3RpdHV0
ZSBmb3IgSGVhbHRoIFJlc2VhcmNoIChOSUhSKSBNZW50YWwgSGVhbHRoIEJpb21lZGljYWwgUmVz
ZWFyY2ggQ2VudHJlIGF0IFNvdXRoIExvbmRvbiBhbmQgTWF1ZHNsZXkgTkhTIEZvdW5kYXRpb24g
VHJ1c3QgYW5kIEtpbmcmYXBvcztzIENvbGxlZ2UgTG9uZG9uLFVLLjwvYXV0aC1hZGRyZXNzPjx0
aXRsZXM+PHRpdGxlPlRyYW5zZGlhZ25vc3RpYyBkaW1lbnNpb25zIG9mIHBzeWNob3BhdGhvbG9n
eSBhdCBmaXJzdCBlcGlzb2RlIHBzeWNob3NpczogZmluZGluZ3MgZnJvbSB0aGUgbXVsdGluYXRp
b25hbCBFVS1HRUkgc3R1ZHk8L3RpdGxlPjxzZWNvbmRhcnktdGl0bGU+UHN5Y2hvbCBNZWQ8L3Nl
Y29uZGFyeS10aXRsZT48L3RpdGxlcz48cGVyaW9kaWNhbD48ZnVsbC10aXRsZT5Qc3ljaG9sIE1l
ZDwvZnVsbC10aXRsZT48YWJici0xPlBzeWNob2xvZ2ljYWwgbWVkaWNpbmU8L2FiYnItMT48L3Bl
cmlvZGljYWw+PHBhZ2VzPjEzNzgtMTM5MTwvcGFnZXM+PHZvbHVtZT40OTwvdm9sdW1lPjxudW1i
ZXI+ODwvbnVtYmVyPjxlZGl0aW9uPjIwMTgvMTAvMDU8L2VkaXRpb24+PGtleXdvcmRzPjxrZXl3
b3JkPkJpZmFjdG9yIG1vZGVsPC9rZXl3b3JkPjxrZXl3b3JkPmRpYWdub3N0aWMgY2F0ZWdvcmll
czwva2V5d29yZD48a2V5d29yZD5maXJzdCBlcGlzb2RlIHBzeWNob3Npczwva2V5d29yZD48a2V5
d29yZD5wc3ljaG9wYXRob2xvZ3k8L2tleXdvcmQ+PGtleXdvcmQ+c3ltcHRvbSBkaW1lbnNpb25z
PC9rZXl3b3JkPjwva2V5d29yZHM+PGRhdGVzPjx5ZWFyPjIwMTk8L3llYXI+PHB1Yi1kYXRlcz48
ZGF0ZT5KdW48L2RhdGU+PC9wdWItZGF0ZXM+PC9kYXRlcz48cHVibGlzaGVyPkNhbWJyaWRnZSBV
bml2ZXJzaXR5IFByZXNzPC9wdWJsaXNoZXI+PGlzYm4+MTQ2OS04OTc4IChFbGVjdHJvbmljKSYj
eEQ7MDAzMy0yOTE3IChMaW5raW5nKTwvaXNibj48YWNjZXNzaW9uLW51bT4zMDI4MjU2OTwvYWNj
ZXNzaW9uLW51bT48dXJscz48cmVsYXRlZC11cmxzPjx1cmw+aHR0cHM6Ly93d3cubmNiaS5ubG0u
bmloLmdvdi9wdWJtZWQvMzAyODI1Njk8L3VybD48L3JlbGF0ZWQtdXJscz48L3VybHM+PGN1c3Rv
bTI+UE1DNjUxODM4ODwvY3VzdG9tMj48ZWxlY3Ryb25pYy1yZXNvdXJjZS1udW0+MTAuMTAxNy9T
MDAzMzI5MTcxODAwMjEzMTwvZWxlY3Ryb25pYy1yZXNvdXJjZS1udW0+PHJlbW90ZS1kYXRhYmFz
ZS1uYW1lPkNhbWJyaWRnZSBDb3JlPC9yZW1vdGUtZGF0YWJhc2UtbmFtZT48cmVtb3RlLWRhdGFi
YXNlLXByb3ZpZGVyPkNhbWJyaWRnZSBVbml2ZXJzaXR5IFByZXNzPC9yZW1vdGUtZGF0YWJhc2Ut
cHJvdmlkZXI+PC9yZWNvcmQ+PC9DaXRlPjwvRW5kTm90ZT4A
</w:fldData>
              </w:fldChar>
            </w:r>
            <w:r w:rsidR="00B3734C"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B3734C"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B3734C"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="00B3734C"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B3734C"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B3734C" w:rsidRPr="00CB5E2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Quattrone</w:t>
            </w:r>
            <w:r w:rsidR="00B3734C" w:rsidRPr="00CB5E29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B3734C" w:rsidRPr="00CB5E2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, 2019)</w:t>
            </w:r>
            <w:r w:rsidR="00B3734C"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B267C" w:rsidRPr="00CB5E29" w14:paraId="6CF2A347" w14:textId="77777777" w:rsidTr="00AD2AC8">
        <w:trPr>
          <w:trHeight w:val="320"/>
        </w:trPr>
        <w:tc>
          <w:tcPr>
            <w:tcW w:w="5301" w:type="dxa"/>
            <w:noWrap/>
            <w:hideMark/>
          </w:tcPr>
          <w:p w14:paraId="10C61A0D" w14:textId="77777777" w:rsidR="00DB267C" w:rsidRPr="00CB5E29" w:rsidRDefault="00DB267C" w:rsidP="00AD2AC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noWrap/>
            <w:hideMark/>
          </w:tcPr>
          <w:p w14:paraId="1AE20BFD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ll information fit </w:t>
            </w:r>
            <w:proofErr w:type="spellStart"/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istics</w:t>
            </w: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B267C" w:rsidRPr="00CB5E29" w14:paraId="5ABA7ADC" w14:textId="77777777" w:rsidTr="00AD2AC8">
        <w:trPr>
          <w:trHeight w:val="320"/>
        </w:trPr>
        <w:tc>
          <w:tcPr>
            <w:tcW w:w="5301" w:type="dxa"/>
            <w:noWrap/>
            <w:hideMark/>
          </w:tcPr>
          <w:p w14:paraId="336EC7BD" w14:textId="77777777" w:rsidR="00DB267C" w:rsidRPr="00CB5E29" w:rsidRDefault="00DB267C" w:rsidP="00AD2AC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BF17BB2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170" w:type="dxa"/>
            <w:noWrap/>
            <w:hideMark/>
          </w:tcPr>
          <w:p w14:paraId="3A2333EE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170" w:type="dxa"/>
            <w:noWrap/>
            <w:hideMark/>
          </w:tcPr>
          <w:p w14:paraId="738C0A40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70" w:type="dxa"/>
            <w:noWrap/>
            <w:hideMark/>
          </w:tcPr>
          <w:p w14:paraId="5E721C74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BIC</w:t>
            </w:r>
          </w:p>
        </w:tc>
      </w:tr>
      <w:tr w:rsidR="00DB267C" w:rsidRPr="00CB5E29" w14:paraId="2E5A268D" w14:textId="77777777" w:rsidTr="00AD2AC8">
        <w:trPr>
          <w:trHeight w:val="320"/>
        </w:trPr>
        <w:tc>
          <w:tcPr>
            <w:tcW w:w="5301" w:type="dxa"/>
            <w:noWrap/>
            <w:vAlign w:val="center"/>
            <w:hideMark/>
          </w:tcPr>
          <w:p w14:paraId="3F083944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- Unidimensional Model</w:t>
            </w:r>
          </w:p>
        </w:tc>
        <w:tc>
          <w:tcPr>
            <w:tcW w:w="1080" w:type="dxa"/>
            <w:noWrap/>
            <w:vAlign w:val="center"/>
            <w:hideMark/>
          </w:tcPr>
          <w:p w14:paraId="3989BC65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-29965</w:t>
            </w:r>
          </w:p>
        </w:tc>
        <w:tc>
          <w:tcPr>
            <w:tcW w:w="1170" w:type="dxa"/>
            <w:noWrap/>
            <w:vAlign w:val="center"/>
            <w:hideMark/>
          </w:tcPr>
          <w:p w14:paraId="740D4E99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60126</w:t>
            </w:r>
          </w:p>
        </w:tc>
        <w:tc>
          <w:tcPr>
            <w:tcW w:w="1170" w:type="dxa"/>
            <w:noWrap/>
            <w:vAlign w:val="center"/>
            <w:hideMark/>
          </w:tcPr>
          <w:p w14:paraId="3D8D309A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60618</w:t>
            </w:r>
          </w:p>
        </w:tc>
        <w:tc>
          <w:tcPr>
            <w:tcW w:w="1170" w:type="dxa"/>
            <w:noWrap/>
            <w:vAlign w:val="center"/>
            <w:hideMark/>
          </w:tcPr>
          <w:p w14:paraId="6C8E68DF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60306</w:t>
            </w:r>
          </w:p>
        </w:tc>
      </w:tr>
      <w:tr w:rsidR="00DB267C" w:rsidRPr="00CB5E29" w14:paraId="3BEB6454" w14:textId="77777777" w:rsidTr="00AD2AC8">
        <w:trPr>
          <w:trHeight w:val="320"/>
        </w:trPr>
        <w:tc>
          <w:tcPr>
            <w:tcW w:w="5301" w:type="dxa"/>
            <w:noWrap/>
            <w:vAlign w:val="center"/>
            <w:hideMark/>
          </w:tcPr>
          <w:p w14:paraId="5385CCA8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 - Multidimensional Model (five uncorrelated factors)</w:t>
            </w:r>
          </w:p>
        </w:tc>
        <w:tc>
          <w:tcPr>
            <w:tcW w:w="1080" w:type="dxa"/>
            <w:noWrap/>
            <w:vAlign w:val="center"/>
            <w:hideMark/>
          </w:tcPr>
          <w:p w14:paraId="4F093647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-28070</w:t>
            </w:r>
          </w:p>
        </w:tc>
        <w:tc>
          <w:tcPr>
            <w:tcW w:w="1170" w:type="dxa"/>
            <w:noWrap/>
            <w:vAlign w:val="center"/>
            <w:hideMark/>
          </w:tcPr>
          <w:p w14:paraId="2F741531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56335</w:t>
            </w:r>
          </w:p>
        </w:tc>
        <w:tc>
          <w:tcPr>
            <w:tcW w:w="1170" w:type="dxa"/>
            <w:noWrap/>
            <w:vAlign w:val="center"/>
            <w:hideMark/>
          </w:tcPr>
          <w:p w14:paraId="135DB2A6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56826</w:t>
            </w:r>
          </w:p>
        </w:tc>
        <w:tc>
          <w:tcPr>
            <w:tcW w:w="1170" w:type="dxa"/>
            <w:noWrap/>
            <w:vAlign w:val="center"/>
            <w:hideMark/>
          </w:tcPr>
          <w:p w14:paraId="0C9B467A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56515</w:t>
            </w:r>
          </w:p>
        </w:tc>
      </w:tr>
      <w:tr w:rsidR="00DB267C" w:rsidRPr="00CB5E29" w14:paraId="39D751E5" w14:textId="77777777" w:rsidTr="00AD2AC8">
        <w:trPr>
          <w:trHeight w:val="320"/>
        </w:trPr>
        <w:tc>
          <w:tcPr>
            <w:tcW w:w="5301" w:type="dxa"/>
            <w:noWrap/>
            <w:vAlign w:val="center"/>
            <w:hideMark/>
          </w:tcPr>
          <w:p w14:paraId="5074B239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 - Multidimensional Model (five correlated factors)</w:t>
            </w:r>
          </w:p>
        </w:tc>
        <w:tc>
          <w:tcPr>
            <w:tcW w:w="1080" w:type="dxa"/>
            <w:noWrap/>
            <w:vAlign w:val="center"/>
            <w:hideMark/>
          </w:tcPr>
          <w:p w14:paraId="27E60807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-27894</w:t>
            </w:r>
          </w:p>
        </w:tc>
        <w:tc>
          <w:tcPr>
            <w:tcW w:w="1170" w:type="dxa"/>
            <w:noWrap/>
            <w:vAlign w:val="center"/>
            <w:hideMark/>
          </w:tcPr>
          <w:p w14:paraId="3ECECDC8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56004</w:t>
            </w:r>
          </w:p>
        </w:tc>
        <w:tc>
          <w:tcPr>
            <w:tcW w:w="1170" w:type="dxa"/>
            <w:noWrap/>
            <w:vAlign w:val="center"/>
            <w:hideMark/>
          </w:tcPr>
          <w:p w14:paraId="1EB9584F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56546</w:t>
            </w:r>
          </w:p>
        </w:tc>
        <w:tc>
          <w:tcPr>
            <w:tcW w:w="1170" w:type="dxa"/>
            <w:noWrap/>
            <w:vAlign w:val="center"/>
            <w:hideMark/>
          </w:tcPr>
          <w:p w14:paraId="477DA2B2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56202</w:t>
            </w:r>
          </w:p>
        </w:tc>
      </w:tr>
      <w:tr w:rsidR="00DB267C" w:rsidRPr="00CB5E29" w14:paraId="7E7AE6B8" w14:textId="77777777" w:rsidTr="00AD2AC8">
        <w:trPr>
          <w:trHeight w:val="320"/>
        </w:trPr>
        <w:tc>
          <w:tcPr>
            <w:tcW w:w="5301" w:type="dxa"/>
            <w:noWrap/>
            <w:vAlign w:val="center"/>
            <w:hideMark/>
          </w:tcPr>
          <w:p w14:paraId="146D7FC2" w14:textId="77777777" w:rsidR="00DB267C" w:rsidRPr="00CB5E29" w:rsidRDefault="00DB267C" w:rsidP="00AD2AC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 - Bifactor Model (one general factor and five specific uncorrelated factors)</w:t>
            </w:r>
          </w:p>
        </w:tc>
        <w:tc>
          <w:tcPr>
            <w:tcW w:w="1080" w:type="dxa"/>
            <w:noWrap/>
            <w:vAlign w:val="center"/>
            <w:hideMark/>
          </w:tcPr>
          <w:p w14:paraId="47CAE67B" w14:textId="77777777" w:rsidR="00DB267C" w:rsidRPr="00CB5E29" w:rsidRDefault="00DB267C" w:rsidP="00AD2AC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color w:val="000000"/>
                <w:sz w:val="20"/>
                <w:szCs w:val="20"/>
              </w:rPr>
              <w:t>-27597</w:t>
            </w:r>
          </w:p>
        </w:tc>
        <w:tc>
          <w:tcPr>
            <w:tcW w:w="1170" w:type="dxa"/>
            <w:noWrap/>
            <w:vAlign w:val="center"/>
            <w:hideMark/>
          </w:tcPr>
          <w:p w14:paraId="4DF8CE94" w14:textId="77777777" w:rsidR="00DB267C" w:rsidRPr="00CB5E29" w:rsidRDefault="00DB267C" w:rsidP="00AD2AC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color w:val="000000"/>
                <w:sz w:val="20"/>
                <w:szCs w:val="20"/>
              </w:rPr>
              <w:t>55489</w:t>
            </w:r>
          </w:p>
        </w:tc>
        <w:tc>
          <w:tcPr>
            <w:tcW w:w="1170" w:type="dxa"/>
            <w:noWrap/>
            <w:vAlign w:val="center"/>
            <w:hideMark/>
          </w:tcPr>
          <w:p w14:paraId="5D19F20F" w14:textId="77777777" w:rsidR="00DB267C" w:rsidRPr="00CB5E29" w:rsidRDefault="00DB267C" w:rsidP="00AD2AC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color w:val="000000"/>
                <w:sz w:val="20"/>
                <w:szCs w:val="20"/>
              </w:rPr>
              <w:t>56226</w:t>
            </w:r>
          </w:p>
        </w:tc>
        <w:tc>
          <w:tcPr>
            <w:tcW w:w="1170" w:type="dxa"/>
            <w:noWrap/>
            <w:vAlign w:val="center"/>
            <w:hideMark/>
          </w:tcPr>
          <w:p w14:paraId="476811AD" w14:textId="77777777" w:rsidR="00DB267C" w:rsidRPr="00CB5E29" w:rsidRDefault="00DB267C" w:rsidP="00AD2AC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color w:val="000000"/>
                <w:sz w:val="20"/>
                <w:szCs w:val="20"/>
              </w:rPr>
              <w:t>55759</w:t>
            </w:r>
          </w:p>
        </w:tc>
      </w:tr>
      <w:tr w:rsidR="00DB267C" w:rsidRPr="00CB5E29" w14:paraId="1FDED115" w14:textId="77777777" w:rsidTr="00AD2AC8">
        <w:trPr>
          <w:trHeight w:val="458"/>
        </w:trPr>
        <w:tc>
          <w:tcPr>
            <w:tcW w:w="5301" w:type="dxa"/>
            <w:noWrap/>
            <w:vAlign w:val="center"/>
          </w:tcPr>
          <w:p w14:paraId="4BF22EFB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 - Hierarchical Model (five first-order specific correlated factors and one second order general factor)</w:t>
            </w:r>
          </w:p>
        </w:tc>
        <w:tc>
          <w:tcPr>
            <w:tcW w:w="1080" w:type="dxa"/>
            <w:noWrap/>
            <w:vAlign w:val="center"/>
          </w:tcPr>
          <w:p w14:paraId="2501430E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-27995</w:t>
            </w:r>
          </w:p>
        </w:tc>
        <w:tc>
          <w:tcPr>
            <w:tcW w:w="1170" w:type="dxa"/>
            <w:noWrap/>
            <w:vAlign w:val="center"/>
          </w:tcPr>
          <w:p w14:paraId="3C762AD5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56197</w:t>
            </w:r>
          </w:p>
        </w:tc>
        <w:tc>
          <w:tcPr>
            <w:tcW w:w="1170" w:type="dxa"/>
            <w:noWrap/>
            <w:vAlign w:val="center"/>
          </w:tcPr>
          <w:p w14:paraId="1C55F071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56713</w:t>
            </w:r>
          </w:p>
        </w:tc>
        <w:tc>
          <w:tcPr>
            <w:tcW w:w="1170" w:type="dxa"/>
            <w:noWrap/>
            <w:vAlign w:val="center"/>
          </w:tcPr>
          <w:p w14:paraId="27F5E855" w14:textId="77777777" w:rsidR="00DB267C" w:rsidRPr="00CB5E29" w:rsidRDefault="00DB267C" w:rsidP="00AD2A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hAnsi="Arial" w:cs="Arial"/>
                <w:color w:val="000000"/>
                <w:sz w:val="20"/>
                <w:szCs w:val="20"/>
              </w:rPr>
              <w:t>56386</w:t>
            </w:r>
          </w:p>
        </w:tc>
      </w:tr>
    </w:tbl>
    <w:p w14:paraId="4207E20E" w14:textId="77777777" w:rsidR="00DB267C" w:rsidRPr="00CB5E29" w:rsidRDefault="00DB267C" w:rsidP="00DB267C">
      <w:pPr>
        <w:rPr>
          <w:rFonts w:ascii="Arial" w:hAnsi="Arial" w:cs="Arial"/>
          <w:sz w:val="20"/>
          <w:szCs w:val="20"/>
        </w:rPr>
      </w:pPr>
    </w:p>
    <w:p w14:paraId="4377FB3E" w14:textId="77777777" w:rsidR="00DB267C" w:rsidRPr="00CB5E29" w:rsidRDefault="00DB267C" w:rsidP="00DB267C">
      <w:pPr>
        <w:rPr>
          <w:rFonts w:ascii="Arial" w:hAnsi="Arial" w:cs="Arial"/>
          <w:sz w:val="20"/>
          <w:szCs w:val="20"/>
        </w:rPr>
      </w:pPr>
      <w:r w:rsidRPr="00CB5E29">
        <w:rPr>
          <w:rFonts w:ascii="Arial" w:hAnsi="Arial" w:cs="Arial"/>
          <w:sz w:val="20"/>
          <w:szCs w:val="20"/>
        </w:rPr>
        <w:t>LL, log-likelihood; AIC, Akaike Information Criterion; BIC, Bayesian Information Criterion; SABIC Sample-size Adjusted Bayesian Information Criterion</w:t>
      </w:r>
    </w:p>
    <w:p w14:paraId="6CEE504A" w14:textId="77777777" w:rsidR="00DB267C" w:rsidRPr="00CB5E29" w:rsidRDefault="00DB267C" w:rsidP="00DB267C">
      <w:pPr>
        <w:rPr>
          <w:rFonts w:ascii="Arial" w:hAnsi="Arial" w:cs="Arial"/>
          <w:sz w:val="20"/>
          <w:szCs w:val="20"/>
        </w:rPr>
      </w:pPr>
      <w:r w:rsidRPr="00CB5E29">
        <w:rPr>
          <w:rFonts w:ascii="Arial" w:hAnsi="Arial" w:cs="Arial"/>
          <w:sz w:val="20"/>
          <w:szCs w:val="20"/>
        </w:rPr>
        <w:t>A difference of 10 in AIC, BIC and SABIC is considered important. Lower values indicate a statistically better model fit (best values across models are indicated in bold).</w:t>
      </w:r>
    </w:p>
    <w:p w14:paraId="32668BFA" w14:textId="77777777" w:rsidR="00DB267C" w:rsidRPr="00CB5E29" w:rsidRDefault="00DB267C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6C590723" w14:textId="77777777" w:rsidR="00DB267C" w:rsidRPr="00CB5E29" w:rsidRDefault="00DB267C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2B9A482C" w14:textId="77777777" w:rsidR="00DB267C" w:rsidRPr="00CB5E29" w:rsidRDefault="00DB267C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36EB7CA9" w14:textId="3AECF87A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  <w:r w:rsidRPr="00CB5E29">
        <w:rPr>
          <w:rFonts w:ascii="Arial" w:hAnsi="Arial" w:cs="Arial"/>
          <w:b/>
          <w:sz w:val="20"/>
          <w:szCs w:val="20"/>
          <w:lang w:val="en-US"/>
        </w:rPr>
        <w:t>Supplementary Table S</w:t>
      </w:r>
      <w:r w:rsidR="00DB267C" w:rsidRPr="00CB5E29">
        <w:rPr>
          <w:rFonts w:ascii="Arial" w:hAnsi="Arial" w:cs="Arial"/>
          <w:b/>
          <w:sz w:val="20"/>
          <w:szCs w:val="20"/>
          <w:lang w:val="en-US"/>
        </w:rPr>
        <w:t>5.</w:t>
      </w:r>
      <w:r w:rsidR="008C2A9E" w:rsidRPr="00CB5E2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CB5E29">
        <w:rPr>
          <w:rFonts w:ascii="Arial" w:hAnsi="Arial" w:cs="Arial"/>
          <w:b/>
          <w:sz w:val="20"/>
          <w:szCs w:val="20"/>
          <w:lang w:val="en-US"/>
        </w:rPr>
        <w:t>Prevalence of OPCRIT symptoms in patients</w:t>
      </w:r>
      <w:r w:rsidR="00B3734C" w:rsidRPr="00CB5E2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B3734C" w:rsidRPr="00CB5E29">
        <w:rPr>
          <w:rFonts w:ascii="Arial" w:hAnsi="Arial" w:cs="Arial"/>
          <w:b/>
          <w:sz w:val="20"/>
          <w:szCs w:val="20"/>
          <w:lang w:val="en-US"/>
        </w:rPr>
        <w:fldChar w:fldCharType="begin">
          <w:fldData xml:space="preserve">PEVuZE5vdGU+PENpdGU+PEF1dGhvcj5RdWF0dHJvbmU8L0F1dGhvcj48WWVhcj4yMDE5PC9ZZWFy
PjxSZWNOdW0+MjI2NzwvUmVjTnVtPjxEaXNwbGF5VGV4dD4oUXVhdHRyb25lPHN0eWxlIGZhY2U9
Iml0YWxpYyI+IGV0IGFsLjwvc3R5bGU+LCAyMDE5KTwvRGlzcGxheVRleHQ+PHJlY29yZD48cmVj
LW51bWJlcj4yMjY3PC9yZWMtbnVtYmVyPjxmb3JlaWduLWtleXM+PGtleSBhcHA9IkVOIiBkYi1p
ZD0iZDlmNXQ5YXdiZnR3d3BlejU5dXg1ZGY3ZTV0eDlmcHdkYXQwIiB0aW1lc3RhbXA9IjE1Njgx
OTYxMTciIGd1aWQ9Ijg4ODExM2Q4LTcwZmItNDY3MS1hNjU4LTJlZmMyYTg1ZmE5MSI+MjI2Nzwv
a2V5PjwvZm9yZWlnbi1rZXlzPjxyZWYtdHlwZSBuYW1lPSJKb3VybmFsIEFydGljbGUiPjE3PC9y
ZWYtdHlwZT48Y29udHJpYnV0b3JzPjxhdXRob3JzPjxhdXRob3I+UXVhdHRyb25lLCBELjwvYXV0
aG9yPjxhdXRob3I+RGkgRm9ydGksIE0uPC9hdXRob3I+PGF1dGhvcj5HYXllci1BbmRlcnNvbiwg
Qy48L2F1dGhvcj48YXV0aG9yPkZlcnJhcm8sIEwuPC9hdXRob3I+PGF1dGhvcj5Kb25nc21hLCBI
LiBFLjwvYXV0aG9yPjxhdXRob3I+VHJpcG9saSwgRy48L2F1dGhvcj48YXV0aG9yPkxhIENhc2Np
YSwgQy48L2F1dGhvcj48YXV0aG9yPkxhIEJhcmJlcmEsIEQuPC9hdXRob3I+PGF1dGhvcj5UYXJy
aWNvbmUsIEkuPC9hdXRob3I+PGF1dGhvcj5CZXJhcmRpLCBELjwvYXV0aG9yPjxhdXRob3I+U3pv
a2UsIEEuPC9hdXRob3I+PGF1dGhvcj5BcmFuZ28sIEMuPC9hdXRob3I+PGF1dGhvcj5MYXNhbHZp
YSwgQS48L2F1dGhvcj48YXV0aG9yPlRvcnRlbGxpLCBBLjwvYXV0aG9yPjxhdXRob3I+TGxvcmNh
LCBQLiBNLjwvYXV0aG9yPjxhdXRob3I+ZGUgSGFhbiwgTC48L2F1dGhvcj48YXV0aG9yPlZlbHRo
b3JzdCwgRS48L2F1dGhvcj48YXV0aG9yPkJvYmVzLCBKLjwvYXV0aG9yPjxhdXRob3I+QmVybmFy
ZG8sIE0uPC9hdXRob3I+PGF1dGhvcj5TYW5qdWFuLCBKLjwvYXV0aG9yPjxhdXRob3I+U2FudG9z
LCBKLiBMLjwvYXV0aG9yPjxhdXRob3I+QXJyb2pvLCBNLjwvYXV0aG9yPjxhdXRob3I+RGVsLUJl
biwgQy4gTS48L2F1dGhvcj48YXV0aG9yPk1lbmV6ZXMsIFAuIFIuPC9hdXRob3I+PGF1dGhvcj5T
ZWx0ZW4sIEouIFAuPC9hdXRob3I+PGF1dGhvcj5FdS1HZWkgV3AgR3JvdXA8L2F1dGhvcj48YXV0
aG9yPkpvbmVzLCBQLiBCLjwvYXV0aG9yPjxhdXRob3I+S2lya2JyaWRlLCBKLiBCLjwvYXV0aG9y
PjxhdXRob3I+UmljaGFyZHMsIEEuIEwuPC9hdXRob3I+PGF1dGhvcj5PJmFwb3M7RG9ub3Zhbiwg
TS4gQy48L2F1dGhvcj48YXV0aG9yPlNoYW0sIFAuIEMuPC9hdXRob3I+PGF1dGhvcj5WYXNzb3Ms
IEUuPC9hdXRob3I+PGF1dGhvcj5SdXR0ZW4sIEIuIFAuPC9hdXRob3I+PGF1dGhvcj52YW4gT3Ms
IEouPC9hdXRob3I+PGF1dGhvcj5Nb3JnYW4sIEMuPC9hdXRob3I+PGF1dGhvcj5MZXdpcywgQy4g
TS48L2F1dGhvcj48YXV0aG9yPk11cnJheSwgUi4gTS48L2F1dGhvcj48YXV0aG9yPlJlaW5pbmdo
YXVzLCBVLjwvYXV0aG9yPjwvYXV0aG9ycz48L2NvbnRyaWJ1dG9ycz48YXV0aC1hZGRyZXNzPlNv
Y2lhbCwgR2VuZXRpYyBhbmQgRGV2ZWxvcG1lbnRhbCBQc3ljaGlhdHJ5IENlbnRyZSwgSW5zdGl0
dXRlIG9mIFBzeWNoaWF0cnksIFBzeWNob2xvZ3kgYW5kIE5ldXJvc2NpZW5jZSwgS2luZyZhcG9z
O3MgQ29sbGVnZSBMb25kb24sTG9uZG9uIFNFNSA4QUYsVUsuJiN4RDtEZXBhcnRtZW50IG9mIEhl
YWx0aCBTZXJ2aWNlIGFuZCBQb3B1bGF0aW9uIFJlc2VhcmNoLEluc3RpdHV0ZSBvZiBQc3ljaGlh
dHJ5LCBLaW5nJmFwb3M7cyBDb2xsZWdlIExvbmRvbixEZSBDcmVzcGlnbnkgUGFyaywgRGVubWFy
ayBIaWxsLCBMb25kb24gU0U1IDhBRixVSy4mI3hEO0RlcGFydG1lbnQgb2YgRXhwZXJpbWVudGFs
IEJpb21lZGljaW5lIGFuZCBDbGluaWNhbCBOZXVyb3NjaWVuY2UsVW5pdmVyc2l0eSBvZiBQYWxl
cm1vLFZpYSBHLiBMYSBMb2dnaWEgMSwgOTAxMjkgUGFsZXJtbyxJdGFseS4mI3hEO0RlcGFydG1l
bnQgb2YgUHN5Y2hpYXRyeSxVbml2ZXJzaXR5IG9mIENhbWJyaWRnZSxIZXJjaGVsIFNtaXRoIEJ1
aWxkaW5nIGZvciBCcmFpbiAmYW1wOyBNaW5kIFNjaWVuY2VzLCBGb3J2aWUgU2l0ZSwgUm9iaW5z
b24gV2F5LCBDYW1icmlkZ2UsIENCMiAwU1osVUsuJiN4RDtEZXBhcnRtZW50IG9mIFBzeWNob3Np
cyBTdHVkaWVzLEluc3RpdHV0ZSBvZiBQc3ljaGlhdHJ5LCBLaW5nJmFwb3M7cyBDb2xsZWdlIExv
bmRvbixEZSBDcmVzcGlnbnkgUGFyaywgRGVubWFyayBIaWxsLCBMb25kb24gU0U1IDhBRixVSy4m
I3hEO0RlcGFydG1lbnQgb2YgTWVkaWNhbCBhbmQgU3VyZ2ljYWwgU2NpZW5jZSwgUHN5Y2hpYXRy
eSBVbml0LEFsbWEgTWF0ZXIgU3R1ZGlvcnVtIFVuaXZlcnNpdGEgZGkgQm9sb2duYSxWaWFsZSBQ
ZXBvbGkgNSwgNDAxMjYgQm9sb2duYSxJdGFseS4mI3hEO0lOU0VSTSwgVTk1NSwgRXF1aXBlIDE1
LCA1MSBBdmVudWUgZGUgTWFyZWNoYWwgZGUgTGF0dHJlIGRlIFRhc3NpZ255LCA5NDAxMCBDcmV0
ZWlsLEZyYW5jZS4mI3hEO0RlcGFydG1lbnQgb2YgQ2hpbGQgYW5kIEFkb2xlc2NlbnQgUHN5Y2hp
YXRyeSxIb3NwaXRhbCBHZW5lcmFsIFVuaXZlcnNpdGFyaW8gR3JlZ29yaW8gTWFyYW5vbiwgU2No
b29sIG9mIE1lZGljaW5lLCBVbml2ZXJzaWRhZCBDb21wbHV0ZW5zZSxJaVNHTSAoQ0lCRVJTQU0p
LCBDL0RvY3RvciBFc3F1ZXJkbyA0NiwgMjgwMDcgTWFkcmlkLFNwYWluLiYjeEQ7U2VjdGlvbiBv
ZiBQc3ljaGlhdHJ5LEF6aWVuZGEgT3NwZWRhbGllcmEgVW5pdmVyc2l0YXJpYSBJbnRlZ3JhdGEg
ZGkgVmVyb25hLFBpYXp6YWxlIEwuQS4gU2N1cm8gMTAsIDM3MTM0IFZlcm9uYSxJdGFseS4mI3hE
O0V0YWJsaXNzZW1lbnQgUHVibGljIGRlIFNhbnRlIE1haXNvbiBCbGFuY2hlLCBQYXJpcyA3NTAy
MCxGcmFuY2UuJiN4RDtVbml2ZXJzaXRlIENsZXJtb250IEF1dmVyZ25lLEVBIDcyODAsIENsZXJt
b250LUZlcnJhbmQgNjMwMDAsRnJhbmNlLiYjeEQ7RGVwYXJ0bWVudCBvZiBQc3ljaGlhdHJ5LCBF
YXJseSBQc3ljaG9zaXMgU2VjdGlvbixBY2FkZW1pYyBNZWRpY2FsIENlbnRyZSwgVW5pdmVyc2l0
eSBvZiBBbXN0ZXJkYW0sTWVpYmVyZ2RyZWVmIDUsIDExMDUgQVogQW1zdGVyZGFtLFRoZSBOZXRo
ZXJsYW5kcy4mI3hEO0RlcGFydG1lbnQgb2YgTWVkaWNpbmUsUHN5Y2hpYXRyeSBBcmVhLCBTY2hv
b2wgb2YgTWVkaWNpbmUsIFVuaXZlcnNpZGFkIGRlIE92aWVkbywgQ2VudHJvIGRlIEludmVzdGln
YWNpb24gQmlvbWVkaWNhIGVuIFJlZCBkZSBTYWx1ZCBNZW50YWwgKENJQkVSU0FNKSxDL0p1bGlh
biBDbGF2ZXJpYSBzL24sIDMzMDA2IE92aWVkbyxTcGFpbi4mI3hEO0JhcmNlbG9uYSBDbGluaWMg
U2NoaXpvcGhyZW5pYSBVbml0LCBOZXVyb3NjaWVuY2UgSW5zdGl0dXRlLCBIb3NwaXRhbCBjbGlu
aWMsRGVwYXJ0bWVudCBvZiBNZWRpY2luZSxVbml2ZXJzaXR5IG9mIEJhcmNlbG9uYSxJRElCQVBT
LCBDSUJFUlNBTSwgQmFyY2Vsb25hLFNwYWluLiYjeEQ7RGVwYXJ0bWVudCBvZiBQc3ljaGlhdHJ5
LFNjaG9vbCBvZiBNZWRpY2luZSwgVW5pdmVyc2lkYWQgZGUgVmFsZW5jaWEsIENlbnRybyBkZSBJ
bnZlc3RpZ2FjaW9uIEJpb21lZGljYSBlbiBSZWQgZGUgU2FsdWQgTWVudGFsIChDSUJFUlNBTSks
Qy9BdmRhLiBCbGFzY28gSWJhbmV6IDE1LCA0NjAxMCBWYWxlbmNpYSxTcGFpbi4mI3hEO0RlcGFy
dG1lbnQgb2YgUHN5Y2hpYXRyeSxTZXJ2aWNpbyBkZSBQc2lxdWlhdHJpYSBIb3NwaXRhbCAmcXVv
dDtWaXJnZW4gZGUgbGEgTHV6JnF1b3Q7LEMvSGVybWFuZGFkIGRlIERvbmFudGVzIGRlIFNhbmdy
ZSwgMTYwMDIgQ3VlbmNhLFNwYWluLiYjeEQ7RGVwYXJ0bWVudCBvZiBQc3ljaGlhdHJ5LCBQc3lj
aGlhdHJpYyBHZW5ldGljIEdyb3VwLEluc3RpdHV0byBkZSBJbnZlc3RpZ2FjaW9uIFNhbml0YXJp
YSBkZSBTYW50aWFnbyBkZSBDb21wb3N0ZWxhLCBDb21wbGVqbyBIb3NwaXRhbGFyaW8gVW5pdmVy
c2l0YXJpbyBkZSBTYW50aWFnbyBkZSBDb21wb3N0ZWxhLFNwYWluLiYjeEQ7RGl2aXNpb24gb2Yg
UHN5Y2hpYXRyeSwgRGVwYXJ0bWVudCBvZiBOZXVyb3NjaWVuY2UgYW5kIEJlaGF2aW91cixSaWJl
aXJhbyBQcmV0byBNZWRpY2FsIFNjaG9vbCwgVW5pdmVyc2l0eSBvZiBTYW8gUGF1bG8sU2FvIFBh
dWxvLEJyYXppbC4mI3hEO0RlcGFydG1lbnQgb2YgUHJldmVudGF0aXZlIE1lZGljaW5lLEZhY3Vs
ZGFkZSBkZSBNZWRpY2luYSBGTVVTUCwgVW5pdmVyc2l0eSBvZiBTYW8gUGF1bG8sU2FvIFBhdWxv
LEJyYXppbC4mI3hEO1JpdmllcmR1aW5lbiBJbnN0aXR1dGUgZm9yIE1lbnRhbCBIZWFsdGggQ2Fy
ZSxTYW5kaWZvcnRkcmVlZiAxOSwgMjMzMyBaWiBMZWlkZW4sVGhlIE5ldGhlcmxhbmRzLiYjeEQ7
UHN5bGlmZSBHcm91cCwgRGl2aXNpb24gb2YgUHN5Y2hpYXRyeSxVbml2ZXJzaXR5IENvbGxlZ2Ug
TG9uZG9uLDZ0aCBGbG9vciwgTWFwbGUgSG91c2UsIDE0OSBUb3R0ZW5oYW0gQ291cnQgUm9hZCwg
TG9uZG9uIFcxVCA3TkYsVUsuJiN4RDtEaXZpc2lvbiBvZiBQc3ljaG9sb2dpY2FsIE1lZGljaW5l
IGFuZCBDbGluaWNhbCBOZXVyb3NjaWVuY2VzLE1SQyBDZW50cmUgZm9yIE5ldXJvcHN5Y2hpYXRy
aWMgR2VuZXRpY3MgYW5kIEdlbm9taWNzLCBDYXJkaWZmIFVuaXZlcnNpdHksQ2FyZGlmZiBDRjI0
IDRIUSxVSy4mI3hEO0RlcGFydG1lbnQgb2YgUHN5Y2hpYXRyeSx0aGUgVW5pdmVyc2l0eSBvZiBI
b25nIEtvbmcsSG9uZyBLb25nLENoaW5hLiYjeEQ7RGVwYXJ0bWVudCBvZiBQc3ljaGlhdHJ5IGFu
ZCBOZXVyb3BzeWNob2xvZ3ksU2Nob29sIGZvciBNZW50YWwgSGVhbHRoIGFuZCBOZXVyb3NjaWVu
Y2UsIFNvdXRoIExpbWJ1cmcgTWVudGFsIEhlYWx0aCBSZXNlYXJjaCBhbmQgVGVhY2hpbmcgTmV0
d29yaywgTWFhc3RyaWNodCBVbml2ZXJzaXR5IE1lZGljYWwgQ2VudHJlLFAuTy4gQm94IDYxNiwg
NjIwMCBNRCBNYWFzdHJpY2h0LFRoZSBOZXRoZXJsYW5kcy4mI3hEO05hdGlvbmFsIEluc3RpdHV0
ZSBmb3IgSGVhbHRoIFJlc2VhcmNoIChOSUhSKSBNZW50YWwgSGVhbHRoIEJpb21lZGljYWwgUmVz
ZWFyY2ggQ2VudHJlIGF0IFNvdXRoIExvbmRvbiBhbmQgTWF1ZHNsZXkgTkhTIEZvdW5kYXRpb24g
VHJ1c3QgYW5kIEtpbmcmYXBvcztzIENvbGxlZ2UgTG9uZG9uLFVLLjwvYXV0aC1hZGRyZXNzPjx0
aXRsZXM+PHRpdGxlPlRyYW5zZGlhZ25vc3RpYyBkaW1lbnNpb25zIG9mIHBzeWNob3BhdGhvbG9n
eSBhdCBmaXJzdCBlcGlzb2RlIHBzeWNob3NpczogZmluZGluZ3MgZnJvbSB0aGUgbXVsdGluYXRp
b25hbCBFVS1HRUkgc3R1ZHk8L3RpdGxlPjxzZWNvbmRhcnktdGl0bGU+UHN5Y2hvbCBNZWQ8L3Nl
Y29uZGFyeS10aXRsZT48L3RpdGxlcz48cGVyaW9kaWNhbD48ZnVsbC10aXRsZT5Qc3ljaG9sIE1l
ZDwvZnVsbC10aXRsZT48YWJici0xPlBzeWNob2xvZ2ljYWwgbWVkaWNpbmU8L2FiYnItMT48L3Bl
cmlvZGljYWw+PHBhZ2VzPjEzNzgtMTM5MTwvcGFnZXM+PHZvbHVtZT40OTwvdm9sdW1lPjxudW1i
ZXI+ODwvbnVtYmVyPjxlZGl0aW9uPjIwMTgvMTAvMDU8L2VkaXRpb24+PGtleXdvcmRzPjxrZXl3
b3JkPkJpZmFjdG9yIG1vZGVsPC9rZXl3b3JkPjxrZXl3b3JkPmRpYWdub3N0aWMgY2F0ZWdvcmll
czwva2V5d29yZD48a2V5d29yZD5maXJzdCBlcGlzb2RlIHBzeWNob3Npczwva2V5d29yZD48a2V5
d29yZD5wc3ljaG9wYXRob2xvZ3k8L2tleXdvcmQ+PGtleXdvcmQ+c3ltcHRvbSBkaW1lbnNpb25z
PC9rZXl3b3JkPjwva2V5d29yZHM+PGRhdGVzPjx5ZWFyPjIwMTk8L3llYXI+PHB1Yi1kYXRlcz48
ZGF0ZT5KdW48L2RhdGU+PC9wdWItZGF0ZXM+PC9kYXRlcz48cHVibGlzaGVyPkNhbWJyaWRnZSBV
bml2ZXJzaXR5IFByZXNzPC9wdWJsaXNoZXI+PGlzYm4+MTQ2OS04OTc4IChFbGVjdHJvbmljKSYj
eEQ7MDAzMy0yOTE3IChMaW5raW5nKTwvaXNibj48YWNjZXNzaW9uLW51bT4zMDI4MjU2OTwvYWNj
ZXNzaW9uLW51bT48dXJscz48cmVsYXRlZC11cmxzPjx1cmw+aHR0cHM6Ly93d3cubmNiaS5ubG0u
bmloLmdvdi9wdWJtZWQvMzAyODI1Njk8L3VybD48L3JlbGF0ZWQtdXJscz48L3VybHM+PGN1c3Rv
bTI+UE1DNjUxODM4ODwvY3VzdG9tMj48ZWxlY3Ryb25pYy1yZXNvdXJjZS1udW0+MTAuMTAxNy9T
MDAzMzI5MTcxODAwMjEzMTwvZWxlY3Ryb25pYy1yZXNvdXJjZS1udW0+PHJlbW90ZS1kYXRhYmFz
ZS1uYW1lPkNhbWJyaWRnZSBDb3JlPC9yZW1vdGUtZGF0YWJhc2UtbmFtZT48cmVtb3RlLWRhdGFi
YXNlLXByb3ZpZGVyPkNhbWJyaWRnZSBVbml2ZXJzaXR5IFByZXNzPC9yZW1vdGUtZGF0YWJhc2Ut
cHJvdmlkZXI+PC9yZWNvcmQ+PC9DaXRlPjwvRW5kTm90ZT4A
</w:fldData>
        </w:fldChar>
      </w:r>
      <w:r w:rsidR="00B3734C" w:rsidRPr="00CB5E29">
        <w:rPr>
          <w:rFonts w:ascii="Arial" w:hAnsi="Arial" w:cs="Arial"/>
          <w:b/>
          <w:sz w:val="20"/>
          <w:szCs w:val="20"/>
          <w:lang w:val="en-US"/>
        </w:rPr>
        <w:instrText xml:space="preserve"> ADDIN EN.CITE </w:instrText>
      </w:r>
      <w:r w:rsidR="00B3734C" w:rsidRPr="00CB5E29">
        <w:rPr>
          <w:rFonts w:ascii="Arial" w:hAnsi="Arial" w:cs="Arial"/>
          <w:b/>
          <w:sz w:val="20"/>
          <w:szCs w:val="20"/>
          <w:lang w:val="en-US"/>
        </w:rPr>
        <w:fldChar w:fldCharType="begin">
          <w:fldData xml:space="preserve">PEVuZE5vdGU+PENpdGU+PEF1dGhvcj5RdWF0dHJvbmU8L0F1dGhvcj48WWVhcj4yMDE5PC9ZZWFy
PjxSZWNOdW0+MjI2NzwvUmVjTnVtPjxEaXNwbGF5VGV4dD4oUXVhdHRyb25lPHN0eWxlIGZhY2U9
Iml0YWxpYyI+IGV0IGFsLjwvc3R5bGU+LCAyMDE5KTwvRGlzcGxheVRleHQ+PHJlY29yZD48cmVj
LW51bWJlcj4yMjY3PC9yZWMtbnVtYmVyPjxmb3JlaWduLWtleXM+PGtleSBhcHA9IkVOIiBkYi1p
ZD0iZDlmNXQ5YXdiZnR3d3BlejU5dXg1ZGY3ZTV0eDlmcHdkYXQwIiB0aW1lc3RhbXA9IjE1Njgx
OTYxMTciIGd1aWQ9Ijg4ODExM2Q4LTcwZmItNDY3MS1hNjU4LTJlZmMyYTg1ZmE5MSI+MjI2Nzwv
a2V5PjwvZm9yZWlnbi1rZXlzPjxyZWYtdHlwZSBuYW1lPSJKb3VybmFsIEFydGljbGUiPjE3PC9y
ZWYtdHlwZT48Y29udHJpYnV0b3JzPjxhdXRob3JzPjxhdXRob3I+UXVhdHRyb25lLCBELjwvYXV0
aG9yPjxhdXRob3I+RGkgRm9ydGksIE0uPC9hdXRob3I+PGF1dGhvcj5HYXllci1BbmRlcnNvbiwg
Qy48L2F1dGhvcj48YXV0aG9yPkZlcnJhcm8sIEwuPC9hdXRob3I+PGF1dGhvcj5Kb25nc21hLCBI
LiBFLjwvYXV0aG9yPjxhdXRob3I+VHJpcG9saSwgRy48L2F1dGhvcj48YXV0aG9yPkxhIENhc2Np
YSwgQy48L2F1dGhvcj48YXV0aG9yPkxhIEJhcmJlcmEsIEQuPC9hdXRob3I+PGF1dGhvcj5UYXJy
aWNvbmUsIEkuPC9hdXRob3I+PGF1dGhvcj5CZXJhcmRpLCBELjwvYXV0aG9yPjxhdXRob3I+U3pv
a2UsIEEuPC9hdXRob3I+PGF1dGhvcj5BcmFuZ28sIEMuPC9hdXRob3I+PGF1dGhvcj5MYXNhbHZp
YSwgQS48L2F1dGhvcj48YXV0aG9yPlRvcnRlbGxpLCBBLjwvYXV0aG9yPjxhdXRob3I+TGxvcmNh
LCBQLiBNLjwvYXV0aG9yPjxhdXRob3I+ZGUgSGFhbiwgTC48L2F1dGhvcj48YXV0aG9yPlZlbHRo
b3JzdCwgRS48L2F1dGhvcj48YXV0aG9yPkJvYmVzLCBKLjwvYXV0aG9yPjxhdXRob3I+QmVybmFy
ZG8sIE0uPC9hdXRob3I+PGF1dGhvcj5TYW5qdWFuLCBKLjwvYXV0aG9yPjxhdXRob3I+U2FudG9z
LCBKLiBMLjwvYXV0aG9yPjxhdXRob3I+QXJyb2pvLCBNLjwvYXV0aG9yPjxhdXRob3I+RGVsLUJl
biwgQy4gTS48L2F1dGhvcj48YXV0aG9yPk1lbmV6ZXMsIFAuIFIuPC9hdXRob3I+PGF1dGhvcj5T
ZWx0ZW4sIEouIFAuPC9hdXRob3I+PGF1dGhvcj5FdS1HZWkgV3AgR3JvdXA8L2F1dGhvcj48YXV0
aG9yPkpvbmVzLCBQLiBCLjwvYXV0aG9yPjxhdXRob3I+S2lya2JyaWRlLCBKLiBCLjwvYXV0aG9y
PjxhdXRob3I+UmljaGFyZHMsIEEuIEwuPC9hdXRob3I+PGF1dGhvcj5PJmFwb3M7RG9ub3Zhbiwg
TS4gQy48L2F1dGhvcj48YXV0aG9yPlNoYW0sIFAuIEMuPC9hdXRob3I+PGF1dGhvcj5WYXNzb3Ms
IEUuPC9hdXRob3I+PGF1dGhvcj5SdXR0ZW4sIEIuIFAuPC9hdXRob3I+PGF1dGhvcj52YW4gT3Ms
IEouPC9hdXRob3I+PGF1dGhvcj5Nb3JnYW4sIEMuPC9hdXRob3I+PGF1dGhvcj5MZXdpcywgQy4g
TS48L2F1dGhvcj48YXV0aG9yPk11cnJheSwgUi4gTS48L2F1dGhvcj48YXV0aG9yPlJlaW5pbmdo
YXVzLCBVLjwvYXV0aG9yPjwvYXV0aG9ycz48L2NvbnRyaWJ1dG9ycz48YXV0aC1hZGRyZXNzPlNv
Y2lhbCwgR2VuZXRpYyBhbmQgRGV2ZWxvcG1lbnRhbCBQc3ljaGlhdHJ5IENlbnRyZSwgSW5zdGl0
dXRlIG9mIFBzeWNoaWF0cnksIFBzeWNob2xvZ3kgYW5kIE5ldXJvc2NpZW5jZSwgS2luZyZhcG9z
O3MgQ29sbGVnZSBMb25kb24sTG9uZG9uIFNFNSA4QUYsVUsuJiN4RDtEZXBhcnRtZW50IG9mIEhl
YWx0aCBTZXJ2aWNlIGFuZCBQb3B1bGF0aW9uIFJlc2VhcmNoLEluc3RpdHV0ZSBvZiBQc3ljaGlh
dHJ5LCBLaW5nJmFwb3M7cyBDb2xsZWdlIExvbmRvbixEZSBDcmVzcGlnbnkgUGFyaywgRGVubWFy
ayBIaWxsLCBMb25kb24gU0U1IDhBRixVSy4mI3hEO0RlcGFydG1lbnQgb2YgRXhwZXJpbWVudGFs
IEJpb21lZGljaW5lIGFuZCBDbGluaWNhbCBOZXVyb3NjaWVuY2UsVW5pdmVyc2l0eSBvZiBQYWxl
cm1vLFZpYSBHLiBMYSBMb2dnaWEgMSwgOTAxMjkgUGFsZXJtbyxJdGFseS4mI3hEO0RlcGFydG1l
bnQgb2YgUHN5Y2hpYXRyeSxVbml2ZXJzaXR5IG9mIENhbWJyaWRnZSxIZXJjaGVsIFNtaXRoIEJ1
aWxkaW5nIGZvciBCcmFpbiAmYW1wOyBNaW5kIFNjaWVuY2VzLCBGb3J2aWUgU2l0ZSwgUm9iaW5z
b24gV2F5LCBDYW1icmlkZ2UsIENCMiAwU1osVUsuJiN4RDtEZXBhcnRtZW50IG9mIFBzeWNob3Np
cyBTdHVkaWVzLEluc3RpdHV0ZSBvZiBQc3ljaGlhdHJ5LCBLaW5nJmFwb3M7cyBDb2xsZWdlIExv
bmRvbixEZSBDcmVzcGlnbnkgUGFyaywgRGVubWFyayBIaWxsLCBMb25kb24gU0U1IDhBRixVSy4m
I3hEO0RlcGFydG1lbnQgb2YgTWVkaWNhbCBhbmQgU3VyZ2ljYWwgU2NpZW5jZSwgUHN5Y2hpYXRy
eSBVbml0LEFsbWEgTWF0ZXIgU3R1ZGlvcnVtIFVuaXZlcnNpdGEgZGkgQm9sb2duYSxWaWFsZSBQ
ZXBvbGkgNSwgNDAxMjYgQm9sb2duYSxJdGFseS4mI3hEO0lOU0VSTSwgVTk1NSwgRXF1aXBlIDE1
LCA1MSBBdmVudWUgZGUgTWFyZWNoYWwgZGUgTGF0dHJlIGRlIFRhc3NpZ255LCA5NDAxMCBDcmV0
ZWlsLEZyYW5jZS4mI3hEO0RlcGFydG1lbnQgb2YgQ2hpbGQgYW5kIEFkb2xlc2NlbnQgUHN5Y2hp
YXRyeSxIb3NwaXRhbCBHZW5lcmFsIFVuaXZlcnNpdGFyaW8gR3JlZ29yaW8gTWFyYW5vbiwgU2No
b29sIG9mIE1lZGljaW5lLCBVbml2ZXJzaWRhZCBDb21wbHV0ZW5zZSxJaVNHTSAoQ0lCRVJTQU0p
LCBDL0RvY3RvciBFc3F1ZXJkbyA0NiwgMjgwMDcgTWFkcmlkLFNwYWluLiYjeEQ7U2VjdGlvbiBv
ZiBQc3ljaGlhdHJ5LEF6aWVuZGEgT3NwZWRhbGllcmEgVW5pdmVyc2l0YXJpYSBJbnRlZ3JhdGEg
ZGkgVmVyb25hLFBpYXp6YWxlIEwuQS4gU2N1cm8gMTAsIDM3MTM0IFZlcm9uYSxJdGFseS4mI3hE
O0V0YWJsaXNzZW1lbnQgUHVibGljIGRlIFNhbnRlIE1haXNvbiBCbGFuY2hlLCBQYXJpcyA3NTAy
MCxGcmFuY2UuJiN4RDtVbml2ZXJzaXRlIENsZXJtb250IEF1dmVyZ25lLEVBIDcyODAsIENsZXJt
b250LUZlcnJhbmQgNjMwMDAsRnJhbmNlLiYjeEQ7RGVwYXJ0bWVudCBvZiBQc3ljaGlhdHJ5LCBF
YXJseSBQc3ljaG9zaXMgU2VjdGlvbixBY2FkZW1pYyBNZWRpY2FsIENlbnRyZSwgVW5pdmVyc2l0
eSBvZiBBbXN0ZXJkYW0sTWVpYmVyZ2RyZWVmIDUsIDExMDUgQVogQW1zdGVyZGFtLFRoZSBOZXRo
ZXJsYW5kcy4mI3hEO0RlcGFydG1lbnQgb2YgTWVkaWNpbmUsUHN5Y2hpYXRyeSBBcmVhLCBTY2hv
b2wgb2YgTWVkaWNpbmUsIFVuaXZlcnNpZGFkIGRlIE92aWVkbywgQ2VudHJvIGRlIEludmVzdGln
YWNpb24gQmlvbWVkaWNhIGVuIFJlZCBkZSBTYWx1ZCBNZW50YWwgKENJQkVSU0FNKSxDL0p1bGlh
biBDbGF2ZXJpYSBzL24sIDMzMDA2IE92aWVkbyxTcGFpbi4mI3hEO0JhcmNlbG9uYSBDbGluaWMg
U2NoaXpvcGhyZW5pYSBVbml0LCBOZXVyb3NjaWVuY2UgSW5zdGl0dXRlLCBIb3NwaXRhbCBjbGlu
aWMsRGVwYXJ0bWVudCBvZiBNZWRpY2luZSxVbml2ZXJzaXR5IG9mIEJhcmNlbG9uYSxJRElCQVBT
LCBDSUJFUlNBTSwgQmFyY2Vsb25hLFNwYWluLiYjeEQ7RGVwYXJ0bWVudCBvZiBQc3ljaGlhdHJ5
LFNjaG9vbCBvZiBNZWRpY2luZSwgVW5pdmVyc2lkYWQgZGUgVmFsZW5jaWEsIENlbnRybyBkZSBJ
bnZlc3RpZ2FjaW9uIEJpb21lZGljYSBlbiBSZWQgZGUgU2FsdWQgTWVudGFsIChDSUJFUlNBTSks
Qy9BdmRhLiBCbGFzY28gSWJhbmV6IDE1LCA0NjAxMCBWYWxlbmNpYSxTcGFpbi4mI3hEO0RlcGFy
dG1lbnQgb2YgUHN5Y2hpYXRyeSxTZXJ2aWNpbyBkZSBQc2lxdWlhdHJpYSBIb3NwaXRhbCAmcXVv
dDtWaXJnZW4gZGUgbGEgTHV6JnF1b3Q7LEMvSGVybWFuZGFkIGRlIERvbmFudGVzIGRlIFNhbmdy
ZSwgMTYwMDIgQ3VlbmNhLFNwYWluLiYjeEQ7RGVwYXJ0bWVudCBvZiBQc3ljaGlhdHJ5LCBQc3lj
aGlhdHJpYyBHZW5ldGljIEdyb3VwLEluc3RpdHV0byBkZSBJbnZlc3RpZ2FjaW9uIFNhbml0YXJp
YSBkZSBTYW50aWFnbyBkZSBDb21wb3N0ZWxhLCBDb21wbGVqbyBIb3NwaXRhbGFyaW8gVW5pdmVy
c2l0YXJpbyBkZSBTYW50aWFnbyBkZSBDb21wb3N0ZWxhLFNwYWluLiYjeEQ7RGl2aXNpb24gb2Yg
UHN5Y2hpYXRyeSwgRGVwYXJ0bWVudCBvZiBOZXVyb3NjaWVuY2UgYW5kIEJlaGF2aW91cixSaWJl
aXJhbyBQcmV0byBNZWRpY2FsIFNjaG9vbCwgVW5pdmVyc2l0eSBvZiBTYW8gUGF1bG8sU2FvIFBh
dWxvLEJyYXppbC4mI3hEO0RlcGFydG1lbnQgb2YgUHJldmVudGF0aXZlIE1lZGljaW5lLEZhY3Vs
ZGFkZSBkZSBNZWRpY2luYSBGTVVTUCwgVW5pdmVyc2l0eSBvZiBTYW8gUGF1bG8sU2FvIFBhdWxv
LEJyYXppbC4mI3hEO1JpdmllcmR1aW5lbiBJbnN0aXR1dGUgZm9yIE1lbnRhbCBIZWFsdGggQ2Fy
ZSxTYW5kaWZvcnRkcmVlZiAxOSwgMjMzMyBaWiBMZWlkZW4sVGhlIE5ldGhlcmxhbmRzLiYjeEQ7
UHN5bGlmZSBHcm91cCwgRGl2aXNpb24gb2YgUHN5Y2hpYXRyeSxVbml2ZXJzaXR5IENvbGxlZ2Ug
TG9uZG9uLDZ0aCBGbG9vciwgTWFwbGUgSG91c2UsIDE0OSBUb3R0ZW5oYW0gQ291cnQgUm9hZCwg
TG9uZG9uIFcxVCA3TkYsVUsuJiN4RDtEaXZpc2lvbiBvZiBQc3ljaG9sb2dpY2FsIE1lZGljaW5l
IGFuZCBDbGluaWNhbCBOZXVyb3NjaWVuY2VzLE1SQyBDZW50cmUgZm9yIE5ldXJvcHN5Y2hpYXRy
aWMgR2VuZXRpY3MgYW5kIEdlbm9taWNzLCBDYXJkaWZmIFVuaXZlcnNpdHksQ2FyZGlmZiBDRjI0
IDRIUSxVSy4mI3hEO0RlcGFydG1lbnQgb2YgUHN5Y2hpYXRyeSx0aGUgVW5pdmVyc2l0eSBvZiBI
b25nIEtvbmcsSG9uZyBLb25nLENoaW5hLiYjeEQ7RGVwYXJ0bWVudCBvZiBQc3ljaGlhdHJ5IGFu
ZCBOZXVyb3BzeWNob2xvZ3ksU2Nob29sIGZvciBNZW50YWwgSGVhbHRoIGFuZCBOZXVyb3NjaWVu
Y2UsIFNvdXRoIExpbWJ1cmcgTWVudGFsIEhlYWx0aCBSZXNlYXJjaCBhbmQgVGVhY2hpbmcgTmV0
d29yaywgTWFhc3RyaWNodCBVbml2ZXJzaXR5IE1lZGljYWwgQ2VudHJlLFAuTy4gQm94IDYxNiwg
NjIwMCBNRCBNYWFzdHJpY2h0LFRoZSBOZXRoZXJsYW5kcy4mI3hEO05hdGlvbmFsIEluc3RpdHV0
ZSBmb3IgSGVhbHRoIFJlc2VhcmNoIChOSUhSKSBNZW50YWwgSGVhbHRoIEJpb21lZGljYWwgUmVz
ZWFyY2ggQ2VudHJlIGF0IFNvdXRoIExvbmRvbiBhbmQgTWF1ZHNsZXkgTkhTIEZvdW5kYXRpb24g
VHJ1c3QgYW5kIEtpbmcmYXBvcztzIENvbGxlZ2UgTG9uZG9uLFVLLjwvYXV0aC1hZGRyZXNzPjx0
aXRsZXM+PHRpdGxlPlRyYW5zZGlhZ25vc3RpYyBkaW1lbnNpb25zIG9mIHBzeWNob3BhdGhvbG9n
eSBhdCBmaXJzdCBlcGlzb2RlIHBzeWNob3NpczogZmluZGluZ3MgZnJvbSB0aGUgbXVsdGluYXRp
b25hbCBFVS1HRUkgc3R1ZHk8L3RpdGxlPjxzZWNvbmRhcnktdGl0bGU+UHN5Y2hvbCBNZWQ8L3Nl
Y29uZGFyeS10aXRsZT48L3RpdGxlcz48cGVyaW9kaWNhbD48ZnVsbC10aXRsZT5Qc3ljaG9sIE1l
ZDwvZnVsbC10aXRsZT48YWJici0xPlBzeWNob2xvZ2ljYWwgbWVkaWNpbmU8L2FiYnItMT48L3Bl
cmlvZGljYWw+PHBhZ2VzPjEzNzgtMTM5MTwvcGFnZXM+PHZvbHVtZT40OTwvdm9sdW1lPjxudW1i
ZXI+ODwvbnVtYmVyPjxlZGl0aW9uPjIwMTgvMTAvMDU8L2VkaXRpb24+PGtleXdvcmRzPjxrZXl3
b3JkPkJpZmFjdG9yIG1vZGVsPC9rZXl3b3JkPjxrZXl3b3JkPmRpYWdub3N0aWMgY2F0ZWdvcmll
czwva2V5d29yZD48a2V5d29yZD5maXJzdCBlcGlzb2RlIHBzeWNob3Npczwva2V5d29yZD48a2V5
d29yZD5wc3ljaG9wYXRob2xvZ3k8L2tleXdvcmQ+PGtleXdvcmQ+c3ltcHRvbSBkaW1lbnNpb25z
PC9rZXl3b3JkPjwva2V5d29yZHM+PGRhdGVzPjx5ZWFyPjIwMTk8L3llYXI+PHB1Yi1kYXRlcz48
ZGF0ZT5KdW48L2RhdGU+PC9wdWItZGF0ZXM+PC9kYXRlcz48cHVibGlzaGVyPkNhbWJyaWRnZSBV
bml2ZXJzaXR5IFByZXNzPC9wdWJsaXNoZXI+PGlzYm4+MTQ2OS04OTc4IChFbGVjdHJvbmljKSYj
eEQ7MDAzMy0yOTE3IChMaW5raW5nKTwvaXNibj48YWNjZXNzaW9uLW51bT4zMDI4MjU2OTwvYWNj
ZXNzaW9uLW51bT48dXJscz48cmVsYXRlZC11cmxzPjx1cmw+aHR0cHM6Ly93d3cubmNiaS5ubG0u
bmloLmdvdi9wdWJtZWQvMzAyODI1Njk8L3VybD48L3JlbGF0ZWQtdXJscz48L3VybHM+PGN1c3Rv
bTI+UE1DNjUxODM4ODwvY3VzdG9tMj48ZWxlY3Ryb25pYy1yZXNvdXJjZS1udW0+MTAuMTAxNy9T
MDAzMzI5MTcxODAwMjEzMTwvZWxlY3Ryb25pYy1yZXNvdXJjZS1udW0+PHJlbW90ZS1kYXRhYmFz
ZS1uYW1lPkNhbWJyaWRnZSBDb3JlPC9yZW1vdGUtZGF0YWJhc2UtbmFtZT48cmVtb3RlLWRhdGFi
YXNlLXByb3ZpZGVyPkNhbWJyaWRnZSBVbml2ZXJzaXR5IFByZXNzPC9yZW1vdGUtZGF0YWJhc2Ut
cHJvdmlkZXI+PC9yZWNvcmQ+PC9DaXRlPjwvRW5kTm90ZT4A
</w:fldData>
        </w:fldChar>
      </w:r>
      <w:r w:rsidR="00B3734C" w:rsidRPr="00CB5E29">
        <w:rPr>
          <w:rFonts w:ascii="Arial" w:hAnsi="Arial" w:cs="Arial"/>
          <w:b/>
          <w:sz w:val="20"/>
          <w:szCs w:val="20"/>
          <w:lang w:val="en-US"/>
        </w:rPr>
        <w:instrText xml:space="preserve"> ADDIN EN.CITE.DATA </w:instrText>
      </w:r>
      <w:r w:rsidR="00B3734C" w:rsidRPr="00CB5E29">
        <w:rPr>
          <w:rFonts w:ascii="Arial" w:hAnsi="Arial" w:cs="Arial"/>
          <w:b/>
          <w:sz w:val="20"/>
          <w:szCs w:val="20"/>
          <w:lang w:val="en-US"/>
        </w:rPr>
      </w:r>
      <w:r w:rsidR="00B3734C" w:rsidRPr="00CB5E29">
        <w:rPr>
          <w:rFonts w:ascii="Arial" w:hAnsi="Arial" w:cs="Arial"/>
          <w:b/>
          <w:sz w:val="20"/>
          <w:szCs w:val="20"/>
          <w:lang w:val="en-US"/>
        </w:rPr>
        <w:fldChar w:fldCharType="end"/>
      </w:r>
      <w:r w:rsidR="00B3734C" w:rsidRPr="00CB5E29">
        <w:rPr>
          <w:rFonts w:ascii="Arial" w:hAnsi="Arial" w:cs="Arial"/>
          <w:b/>
          <w:sz w:val="20"/>
          <w:szCs w:val="20"/>
          <w:lang w:val="en-US"/>
        </w:rPr>
      </w:r>
      <w:r w:rsidR="00B3734C" w:rsidRPr="00CB5E29">
        <w:rPr>
          <w:rFonts w:ascii="Arial" w:hAnsi="Arial" w:cs="Arial"/>
          <w:b/>
          <w:sz w:val="20"/>
          <w:szCs w:val="20"/>
          <w:lang w:val="en-US"/>
        </w:rPr>
        <w:fldChar w:fldCharType="separate"/>
      </w:r>
      <w:r w:rsidR="00B3734C" w:rsidRPr="00CB5E29">
        <w:rPr>
          <w:rFonts w:ascii="Arial" w:hAnsi="Arial" w:cs="Arial"/>
          <w:b/>
          <w:noProof/>
          <w:sz w:val="20"/>
          <w:szCs w:val="20"/>
          <w:lang w:val="en-US"/>
        </w:rPr>
        <w:t>(Quattrone</w:t>
      </w:r>
      <w:r w:rsidR="00B3734C" w:rsidRPr="00CB5E29">
        <w:rPr>
          <w:rFonts w:ascii="Arial" w:hAnsi="Arial" w:cs="Arial"/>
          <w:b/>
          <w:i/>
          <w:noProof/>
          <w:sz w:val="20"/>
          <w:szCs w:val="20"/>
          <w:lang w:val="en-US"/>
        </w:rPr>
        <w:t xml:space="preserve"> et al.</w:t>
      </w:r>
      <w:r w:rsidR="00B3734C" w:rsidRPr="00CB5E29">
        <w:rPr>
          <w:rFonts w:ascii="Arial" w:hAnsi="Arial" w:cs="Arial"/>
          <w:b/>
          <w:noProof/>
          <w:sz w:val="20"/>
          <w:szCs w:val="20"/>
          <w:lang w:val="en-US"/>
        </w:rPr>
        <w:t>, 2019)</w:t>
      </w:r>
      <w:r w:rsidR="00B3734C" w:rsidRPr="00CB5E29">
        <w:rPr>
          <w:rFonts w:ascii="Arial" w:hAnsi="Arial" w:cs="Arial"/>
          <w:b/>
          <w:sz w:val="20"/>
          <w:szCs w:val="20"/>
          <w:lang w:val="en-US"/>
        </w:rPr>
        <w:fldChar w:fldCharType="end"/>
      </w:r>
    </w:p>
    <w:tbl>
      <w:tblPr>
        <w:tblStyle w:val="TableGrid"/>
        <w:tblpPr w:leftFromText="180" w:rightFromText="180" w:vertAnchor="text" w:horzAnchor="margin" w:tblpY="339"/>
        <w:tblW w:w="8744" w:type="dxa"/>
        <w:tblLayout w:type="fixed"/>
        <w:tblLook w:val="04A0" w:firstRow="1" w:lastRow="0" w:firstColumn="1" w:lastColumn="0" w:noHBand="0" w:noVBand="1"/>
      </w:tblPr>
      <w:tblGrid>
        <w:gridCol w:w="5075"/>
        <w:gridCol w:w="751"/>
        <w:gridCol w:w="1040"/>
        <w:gridCol w:w="1878"/>
      </w:tblGrid>
      <w:tr w:rsidR="003E563A" w:rsidRPr="00CB5E29" w14:paraId="6D977B62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031A2CCD" w14:textId="77777777" w:rsidR="003E563A" w:rsidRPr="00CB5E29" w:rsidRDefault="003E563A" w:rsidP="0040640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PCRIT ITEM</w:t>
            </w:r>
          </w:p>
        </w:tc>
        <w:tc>
          <w:tcPr>
            <w:tcW w:w="751" w:type="dxa"/>
            <w:noWrap/>
            <w:vAlign w:val="center"/>
            <w:hideMark/>
          </w:tcPr>
          <w:p w14:paraId="1E3559F0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tem no.</w:t>
            </w:r>
          </w:p>
        </w:tc>
        <w:tc>
          <w:tcPr>
            <w:tcW w:w="1040" w:type="dxa"/>
            <w:vAlign w:val="center"/>
          </w:tcPr>
          <w:p w14:paraId="7FC81F22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878" w:type="dxa"/>
            <w:noWrap/>
            <w:vAlign w:val="center"/>
            <w:hideMark/>
          </w:tcPr>
          <w:p w14:paraId="3B5F4F1E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lid frequency</w:t>
            </w:r>
          </w:p>
          <w:p w14:paraId="526AFDCD" w14:textId="77777777" w:rsidR="003E563A" w:rsidRPr="00CB5E29" w:rsidRDefault="003E563A" w:rsidP="0040640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E563A" w:rsidRPr="00CB5E29" w14:paraId="7D3A712C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67655D9A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ecutory Delusions</w:t>
            </w:r>
          </w:p>
        </w:tc>
        <w:tc>
          <w:tcPr>
            <w:tcW w:w="751" w:type="dxa"/>
            <w:noWrap/>
            <w:vAlign w:val="center"/>
            <w:hideMark/>
          </w:tcPr>
          <w:p w14:paraId="36C4D8A7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0" w:type="dxa"/>
            <w:vAlign w:val="center"/>
          </w:tcPr>
          <w:p w14:paraId="38B8543D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12846C46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6% (794)</w:t>
            </w:r>
          </w:p>
        </w:tc>
      </w:tr>
      <w:tr w:rsidR="003E563A" w:rsidRPr="00CB5E29" w14:paraId="442E5DA8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4614AA95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l organised delusions</w:t>
            </w:r>
          </w:p>
        </w:tc>
        <w:tc>
          <w:tcPr>
            <w:tcW w:w="751" w:type="dxa"/>
            <w:noWrap/>
            <w:vAlign w:val="center"/>
            <w:hideMark/>
          </w:tcPr>
          <w:p w14:paraId="21E0EAE0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40" w:type="dxa"/>
            <w:vAlign w:val="center"/>
          </w:tcPr>
          <w:p w14:paraId="4C9F578F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17EEEE08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6% (458)</w:t>
            </w:r>
          </w:p>
        </w:tc>
      </w:tr>
      <w:tr w:rsidR="003E563A" w:rsidRPr="00CB5E29" w14:paraId="0385E525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41CBCB13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usions of influence</w:t>
            </w:r>
          </w:p>
        </w:tc>
        <w:tc>
          <w:tcPr>
            <w:tcW w:w="751" w:type="dxa"/>
            <w:noWrap/>
            <w:vAlign w:val="center"/>
            <w:hideMark/>
          </w:tcPr>
          <w:p w14:paraId="423A77F6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40" w:type="dxa"/>
            <w:vAlign w:val="center"/>
          </w:tcPr>
          <w:p w14:paraId="5818ECF6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4F4775FA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% (267)</w:t>
            </w:r>
          </w:p>
        </w:tc>
      </w:tr>
      <w:tr w:rsidR="003E563A" w:rsidRPr="00CB5E29" w14:paraId="57F11E23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42B47071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zarre Delusions</w:t>
            </w:r>
          </w:p>
        </w:tc>
        <w:tc>
          <w:tcPr>
            <w:tcW w:w="751" w:type="dxa"/>
            <w:noWrap/>
            <w:vAlign w:val="center"/>
            <w:hideMark/>
          </w:tcPr>
          <w:p w14:paraId="1F4A7B24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40" w:type="dxa"/>
            <w:vAlign w:val="center"/>
          </w:tcPr>
          <w:p w14:paraId="0762D0A0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74EA349B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% (259)</w:t>
            </w:r>
          </w:p>
        </w:tc>
      </w:tr>
      <w:tr w:rsidR="003E563A" w:rsidRPr="00CB5E29" w14:paraId="7D49C87C" w14:textId="77777777" w:rsidTr="00406406">
        <w:trPr>
          <w:trHeight w:val="149"/>
        </w:trPr>
        <w:tc>
          <w:tcPr>
            <w:tcW w:w="5075" w:type="dxa"/>
            <w:noWrap/>
            <w:vAlign w:val="center"/>
            <w:hideMark/>
          </w:tcPr>
          <w:p w14:paraId="581DFA0F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espread Delusions</w:t>
            </w:r>
          </w:p>
        </w:tc>
        <w:tc>
          <w:tcPr>
            <w:tcW w:w="751" w:type="dxa"/>
            <w:noWrap/>
            <w:vAlign w:val="center"/>
            <w:hideMark/>
          </w:tcPr>
          <w:p w14:paraId="110EE705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0" w:type="dxa"/>
            <w:vAlign w:val="center"/>
          </w:tcPr>
          <w:p w14:paraId="03C16EEE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2EC95835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4% (437)</w:t>
            </w:r>
          </w:p>
        </w:tc>
      </w:tr>
      <w:tr w:rsidR="003E563A" w:rsidRPr="00CB5E29" w14:paraId="1B96A3E5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129D3815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usions of passivity</w:t>
            </w:r>
          </w:p>
        </w:tc>
        <w:tc>
          <w:tcPr>
            <w:tcW w:w="751" w:type="dxa"/>
            <w:noWrap/>
            <w:vAlign w:val="center"/>
            <w:hideMark/>
          </w:tcPr>
          <w:p w14:paraId="347D3AFF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40" w:type="dxa"/>
            <w:vAlign w:val="center"/>
          </w:tcPr>
          <w:p w14:paraId="434D196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7FD4A3A3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% (168)</w:t>
            </w:r>
          </w:p>
        </w:tc>
      </w:tr>
      <w:tr w:rsidR="003E563A" w:rsidRPr="00CB5E29" w14:paraId="560E9F5F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7D1A4F72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delusional perception</w:t>
            </w:r>
          </w:p>
        </w:tc>
        <w:tc>
          <w:tcPr>
            <w:tcW w:w="751" w:type="dxa"/>
            <w:noWrap/>
            <w:vAlign w:val="center"/>
            <w:hideMark/>
          </w:tcPr>
          <w:p w14:paraId="7566BEA6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40" w:type="dxa"/>
            <w:vAlign w:val="center"/>
          </w:tcPr>
          <w:p w14:paraId="01ACD86D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5EF7734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% (286)</w:t>
            </w:r>
          </w:p>
        </w:tc>
      </w:tr>
      <w:tr w:rsidR="003E563A" w:rsidRPr="00CB5E29" w14:paraId="39BAFCB4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0A04E6EB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primary delusions</w:t>
            </w:r>
          </w:p>
        </w:tc>
        <w:tc>
          <w:tcPr>
            <w:tcW w:w="751" w:type="dxa"/>
            <w:noWrap/>
            <w:vAlign w:val="center"/>
            <w:hideMark/>
          </w:tcPr>
          <w:p w14:paraId="791B6BF5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40" w:type="dxa"/>
            <w:vAlign w:val="center"/>
          </w:tcPr>
          <w:p w14:paraId="2C0984C0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04367F36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% (213)</w:t>
            </w:r>
          </w:p>
        </w:tc>
      </w:tr>
      <w:tr w:rsidR="003E563A" w:rsidRPr="00CB5E29" w14:paraId="2878F7FB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557D672C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usions &amp; hallucinations last for one week</w:t>
            </w:r>
          </w:p>
        </w:tc>
        <w:tc>
          <w:tcPr>
            <w:tcW w:w="751" w:type="dxa"/>
            <w:noWrap/>
            <w:vAlign w:val="center"/>
            <w:hideMark/>
          </w:tcPr>
          <w:p w14:paraId="46EBDE66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40" w:type="dxa"/>
            <w:vAlign w:val="center"/>
          </w:tcPr>
          <w:p w14:paraId="61BFB99B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13406540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9% (495)</w:t>
            </w:r>
          </w:p>
        </w:tc>
      </w:tr>
      <w:tr w:rsidR="003E563A" w:rsidRPr="00CB5E29" w14:paraId="5CAC86E0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43CE26B5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ecutory delusions &amp; hallucinations</w:t>
            </w:r>
          </w:p>
        </w:tc>
        <w:tc>
          <w:tcPr>
            <w:tcW w:w="751" w:type="dxa"/>
            <w:noWrap/>
            <w:vAlign w:val="center"/>
            <w:hideMark/>
          </w:tcPr>
          <w:p w14:paraId="56AFD561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40" w:type="dxa"/>
            <w:vAlign w:val="center"/>
          </w:tcPr>
          <w:p w14:paraId="3299CC1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5137971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% (311)</w:t>
            </w:r>
          </w:p>
        </w:tc>
      </w:tr>
      <w:tr w:rsidR="003E563A" w:rsidRPr="00CB5E29" w14:paraId="119F95B1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61BF35AF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ught insertion</w:t>
            </w:r>
          </w:p>
        </w:tc>
        <w:tc>
          <w:tcPr>
            <w:tcW w:w="751" w:type="dxa"/>
            <w:noWrap/>
            <w:vAlign w:val="center"/>
            <w:hideMark/>
          </w:tcPr>
          <w:p w14:paraId="7F7B7381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40" w:type="dxa"/>
            <w:vAlign w:val="center"/>
          </w:tcPr>
          <w:p w14:paraId="3E0B2283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4C37BECD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% (180)</w:t>
            </w:r>
          </w:p>
        </w:tc>
      </w:tr>
      <w:tr w:rsidR="003E563A" w:rsidRPr="00CB5E29" w14:paraId="525B9157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323E6B43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ught broadcast</w:t>
            </w:r>
          </w:p>
        </w:tc>
        <w:tc>
          <w:tcPr>
            <w:tcW w:w="751" w:type="dxa"/>
            <w:noWrap/>
            <w:vAlign w:val="center"/>
            <w:hideMark/>
          </w:tcPr>
          <w:p w14:paraId="1FA5B984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40" w:type="dxa"/>
            <w:vAlign w:val="center"/>
          </w:tcPr>
          <w:p w14:paraId="33CABE11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03EA661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% (171)</w:t>
            </w:r>
          </w:p>
        </w:tc>
      </w:tr>
      <w:tr w:rsidR="003E563A" w:rsidRPr="00CB5E29" w14:paraId="58278882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1DE3A2A8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person auditory hallucinations</w:t>
            </w:r>
          </w:p>
        </w:tc>
        <w:tc>
          <w:tcPr>
            <w:tcW w:w="751" w:type="dxa"/>
            <w:noWrap/>
            <w:vAlign w:val="center"/>
            <w:hideMark/>
          </w:tcPr>
          <w:p w14:paraId="40E3B7A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40" w:type="dxa"/>
            <w:vAlign w:val="center"/>
          </w:tcPr>
          <w:p w14:paraId="7B09A3CF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3BDE3F1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% (322)</w:t>
            </w:r>
          </w:p>
        </w:tc>
      </w:tr>
      <w:tr w:rsidR="003E563A" w:rsidRPr="00CB5E29" w14:paraId="10B550AA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7FACC8AD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ning commentary voices</w:t>
            </w:r>
          </w:p>
        </w:tc>
        <w:tc>
          <w:tcPr>
            <w:tcW w:w="751" w:type="dxa"/>
            <w:noWrap/>
            <w:vAlign w:val="center"/>
            <w:hideMark/>
          </w:tcPr>
          <w:p w14:paraId="229B92CE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40" w:type="dxa"/>
            <w:vAlign w:val="center"/>
          </w:tcPr>
          <w:p w14:paraId="455BA95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687CA43B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% (266)</w:t>
            </w:r>
          </w:p>
        </w:tc>
      </w:tr>
      <w:tr w:rsidR="003E563A" w:rsidRPr="00CB5E29" w14:paraId="4C583897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16E44C72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usive/accusatory/persecutory voices</w:t>
            </w:r>
          </w:p>
        </w:tc>
        <w:tc>
          <w:tcPr>
            <w:tcW w:w="751" w:type="dxa"/>
            <w:noWrap/>
            <w:vAlign w:val="center"/>
            <w:hideMark/>
          </w:tcPr>
          <w:p w14:paraId="4F557E37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40" w:type="dxa"/>
            <w:vAlign w:val="center"/>
          </w:tcPr>
          <w:p w14:paraId="1DD7E4CA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7E70E6EE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8% (329)</w:t>
            </w:r>
          </w:p>
        </w:tc>
      </w:tr>
      <w:tr w:rsidR="003E563A" w:rsidRPr="00CB5E29" w14:paraId="23998201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6F7FC3B5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(non-affective) auditory hallucinations</w:t>
            </w:r>
          </w:p>
        </w:tc>
        <w:tc>
          <w:tcPr>
            <w:tcW w:w="751" w:type="dxa"/>
            <w:noWrap/>
            <w:vAlign w:val="center"/>
            <w:hideMark/>
          </w:tcPr>
          <w:p w14:paraId="1383E234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40" w:type="dxa"/>
            <w:vAlign w:val="center"/>
          </w:tcPr>
          <w:p w14:paraId="4589AAA6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4D648044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% (264)</w:t>
            </w:r>
          </w:p>
        </w:tc>
      </w:tr>
      <w:tr w:rsidR="003E563A" w:rsidRPr="00CB5E29" w14:paraId="4C2F805B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531D16E9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affective hallucination in any modality</w:t>
            </w:r>
          </w:p>
        </w:tc>
        <w:tc>
          <w:tcPr>
            <w:tcW w:w="751" w:type="dxa"/>
            <w:noWrap/>
            <w:vAlign w:val="center"/>
            <w:hideMark/>
          </w:tcPr>
          <w:p w14:paraId="1E04CB7A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40" w:type="dxa"/>
            <w:vAlign w:val="center"/>
          </w:tcPr>
          <w:p w14:paraId="38FED133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878" w:type="dxa"/>
            <w:noWrap/>
            <w:vAlign w:val="center"/>
            <w:hideMark/>
          </w:tcPr>
          <w:p w14:paraId="22AC6F1D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% (294)</w:t>
            </w:r>
          </w:p>
        </w:tc>
      </w:tr>
      <w:tr w:rsidR="003E563A" w:rsidRPr="00CB5E29" w14:paraId="5FC96C26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555BEE36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egative formal thought disorder</w:t>
            </w:r>
          </w:p>
        </w:tc>
        <w:tc>
          <w:tcPr>
            <w:tcW w:w="751" w:type="dxa"/>
            <w:noWrap/>
            <w:vAlign w:val="center"/>
            <w:hideMark/>
          </w:tcPr>
          <w:p w14:paraId="42CE6E93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40" w:type="dxa"/>
            <w:vAlign w:val="center"/>
          </w:tcPr>
          <w:p w14:paraId="0474D8E5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878" w:type="dxa"/>
            <w:noWrap/>
            <w:vAlign w:val="center"/>
            <w:hideMark/>
          </w:tcPr>
          <w:p w14:paraId="11B1745A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 (209)</w:t>
            </w:r>
          </w:p>
        </w:tc>
      </w:tr>
      <w:tr w:rsidR="003E563A" w:rsidRPr="00CB5E29" w14:paraId="464AD3CD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4D46C445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tricted affect</w:t>
            </w:r>
          </w:p>
        </w:tc>
        <w:tc>
          <w:tcPr>
            <w:tcW w:w="751" w:type="dxa"/>
            <w:noWrap/>
            <w:vAlign w:val="center"/>
            <w:hideMark/>
          </w:tcPr>
          <w:p w14:paraId="2EE47C6F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40" w:type="dxa"/>
            <w:vAlign w:val="center"/>
          </w:tcPr>
          <w:p w14:paraId="0E86815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878" w:type="dxa"/>
            <w:noWrap/>
            <w:vAlign w:val="center"/>
            <w:hideMark/>
          </w:tcPr>
          <w:p w14:paraId="591CF0B2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% (404)</w:t>
            </w:r>
          </w:p>
        </w:tc>
      </w:tr>
      <w:tr w:rsidR="003E563A" w:rsidRPr="00CB5E29" w14:paraId="2F6BD6DA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3FAC31F8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nted affect</w:t>
            </w:r>
          </w:p>
        </w:tc>
        <w:tc>
          <w:tcPr>
            <w:tcW w:w="751" w:type="dxa"/>
            <w:noWrap/>
            <w:vAlign w:val="center"/>
            <w:hideMark/>
          </w:tcPr>
          <w:p w14:paraId="4C05D068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40" w:type="dxa"/>
            <w:vAlign w:val="center"/>
          </w:tcPr>
          <w:p w14:paraId="16191367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878" w:type="dxa"/>
            <w:noWrap/>
            <w:vAlign w:val="center"/>
            <w:hideMark/>
          </w:tcPr>
          <w:p w14:paraId="5B0A264A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% (243)</w:t>
            </w:r>
          </w:p>
        </w:tc>
      </w:tr>
      <w:tr w:rsidR="003E563A" w:rsidRPr="00CB5E29" w14:paraId="0F898A3A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571E273C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zarre behaviour</w:t>
            </w:r>
          </w:p>
        </w:tc>
        <w:tc>
          <w:tcPr>
            <w:tcW w:w="751" w:type="dxa"/>
            <w:noWrap/>
            <w:vAlign w:val="center"/>
            <w:hideMark/>
          </w:tcPr>
          <w:p w14:paraId="3AD411EC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vAlign w:val="center"/>
          </w:tcPr>
          <w:p w14:paraId="74C05E80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</w:t>
            </w:r>
          </w:p>
        </w:tc>
        <w:tc>
          <w:tcPr>
            <w:tcW w:w="1878" w:type="dxa"/>
            <w:noWrap/>
            <w:vAlign w:val="center"/>
            <w:hideMark/>
          </w:tcPr>
          <w:p w14:paraId="12F6578D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9% (496)</w:t>
            </w:r>
          </w:p>
        </w:tc>
      </w:tr>
      <w:tr w:rsidR="003E563A" w:rsidRPr="00CB5E29" w14:paraId="29B2569A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2A8889EB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ech difficult to understand</w:t>
            </w:r>
          </w:p>
        </w:tc>
        <w:tc>
          <w:tcPr>
            <w:tcW w:w="751" w:type="dxa"/>
            <w:noWrap/>
            <w:vAlign w:val="center"/>
            <w:hideMark/>
          </w:tcPr>
          <w:p w14:paraId="531FD4B6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0" w:type="dxa"/>
            <w:vAlign w:val="center"/>
          </w:tcPr>
          <w:p w14:paraId="073029E1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</w:t>
            </w:r>
          </w:p>
        </w:tc>
        <w:tc>
          <w:tcPr>
            <w:tcW w:w="1878" w:type="dxa"/>
            <w:noWrap/>
            <w:vAlign w:val="center"/>
            <w:hideMark/>
          </w:tcPr>
          <w:p w14:paraId="5DC35575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% (230)</w:t>
            </w:r>
          </w:p>
        </w:tc>
      </w:tr>
      <w:tr w:rsidR="003E563A" w:rsidRPr="00CB5E29" w14:paraId="2D52186E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39B11768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herent</w:t>
            </w:r>
          </w:p>
        </w:tc>
        <w:tc>
          <w:tcPr>
            <w:tcW w:w="751" w:type="dxa"/>
            <w:noWrap/>
            <w:vAlign w:val="center"/>
            <w:hideMark/>
          </w:tcPr>
          <w:p w14:paraId="59DBB2DE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0" w:type="dxa"/>
            <w:vAlign w:val="center"/>
          </w:tcPr>
          <w:p w14:paraId="5C69D06E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</w:t>
            </w:r>
          </w:p>
        </w:tc>
        <w:tc>
          <w:tcPr>
            <w:tcW w:w="1878" w:type="dxa"/>
            <w:noWrap/>
            <w:vAlign w:val="center"/>
            <w:hideMark/>
          </w:tcPr>
          <w:p w14:paraId="626DE75F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 (13)</w:t>
            </w:r>
          </w:p>
        </w:tc>
      </w:tr>
      <w:tr w:rsidR="003E563A" w:rsidRPr="00CB5E29" w14:paraId="6B79CC82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41800389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 formal thought disorder</w:t>
            </w:r>
          </w:p>
        </w:tc>
        <w:tc>
          <w:tcPr>
            <w:tcW w:w="751" w:type="dxa"/>
            <w:noWrap/>
            <w:vAlign w:val="center"/>
            <w:hideMark/>
          </w:tcPr>
          <w:p w14:paraId="671474DC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0" w:type="dxa"/>
            <w:vAlign w:val="center"/>
          </w:tcPr>
          <w:p w14:paraId="16D410D0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</w:t>
            </w:r>
          </w:p>
        </w:tc>
        <w:tc>
          <w:tcPr>
            <w:tcW w:w="1878" w:type="dxa"/>
            <w:noWrap/>
            <w:vAlign w:val="center"/>
            <w:hideMark/>
          </w:tcPr>
          <w:p w14:paraId="6095BCD3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% (268)</w:t>
            </w:r>
          </w:p>
        </w:tc>
      </w:tr>
      <w:tr w:rsidR="003E563A" w:rsidRPr="00CB5E29" w14:paraId="1B11ACD9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3AA7799C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ppropriate affect</w:t>
            </w:r>
          </w:p>
        </w:tc>
        <w:tc>
          <w:tcPr>
            <w:tcW w:w="751" w:type="dxa"/>
            <w:noWrap/>
            <w:vAlign w:val="center"/>
            <w:hideMark/>
          </w:tcPr>
          <w:p w14:paraId="45F11C2E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40" w:type="dxa"/>
            <w:vAlign w:val="center"/>
          </w:tcPr>
          <w:p w14:paraId="4DD2E7A1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</w:t>
            </w:r>
          </w:p>
        </w:tc>
        <w:tc>
          <w:tcPr>
            <w:tcW w:w="1878" w:type="dxa"/>
            <w:noWrap/>
            <w:vAlign w:val="center"/>
            <w:hideMark/>
          </w:tcPr>
          <w:p w14:paraId="2F0CD9F1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% (216)</w:t>
            </w:r>
          </w:p>
        </w:tc>
      </w:tr>
      <w:tr w:rsidR="003E563A" w:rsidRPr="00CB5E29" w14:paraId="3EBB961F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1020C073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essive activity</w:t>
            </w:r>
          </w:p>
        </w:tc>
        <w:tc>
          <w:tcPr>
            <w:tcW w:w="751" w:type="dxa"/>
            <w:noWrap/>
            <w:vAlign w:val="center"/>
            <w:hideMark/>
          </w:tcPr>
          <w:p w14:paraId="5383B76B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0" w:type="dxa"/>
            <w:vAlign w:val="center"/>
          </w:tcPr>
          <w:p w14:paraId="7F20742F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878" w:type="dxa"/>
            <w:noWrap/>
            <w:vAlign w:val="center"/>
            <w:hideMark/>
          </w:tcPr>
          <w:p w14:paraId="1B1639FE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5% (283)</w:t>
            </w:r>
          </w:p>
        </w:tc>
      </w:tr>
      <w:tr w:rsidR="003E563A" w:rsidRPr="00CB5E29" w14:paraId="4CAE3214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3D7AFCBA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kless activity</w:t>
            </w:r>
          </w:p>
        </w:tc>
        <w:tc>
          <w:tcPr>
            <w:tcW w:w="751" w:type="dxa"/>
            <w:noWrap/>
            <w:vAlign w:val="center"/>
            <w:hideMark/>
          </w:tcPr>
          <w:p w14:paraId="323E40C4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0" w:type="dxa"/>
            <w:vAlign w:val="center"/>
          </w:tcPr>
          <w:p w14:paraId="194766D6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878" w:type="dxa"/>
            <w:noWrap/>
            <w:vAlign w:val="center"/>
            <w:hideMark/>
          </w:tcPr>
          <w:p w14:paraId="6340EC18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% (233)</w:t>
            </w:r>
          </w:p>
        </w:tc>
      </w:tr>
      <w:tr w:rsidR="003E563A" w:rsidRPr="00CB5E29" w14:paraId="03C65C00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51C40F8B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ractibility</w:t>
            </w:r>
          </w:p>
        </w:tc>
        <w:tc>
          <w:tcPr>
            <w:tcW w:w="751" w:type="dxa"/>
            <w:noWrap/>
            <w:vAlign w:val="center"/>
            <w:hideMark/>
          </w:tcPr>
          <w:p w14:paraId="69951F03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0" w:type="dxa"/>
            <w:vAlign w:val="center"/>
          </w:tcPr>
          <w:p w14:paraId="18D395ED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878" w:type="dxa"/>
            <w:noWrap/>
            <w:vAlign w:val="center"/>
            <w:hideMark/>
          </w:tcPr>
          <w:p w14:paraId="082B64CA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% (521)</w:t>
            </w:r>
          </w:p>
        </w:tc>
      </w:tr>
      <w:tr w:rsidR="003E563A" w:rsidRPr="00CB5E29" w14:paraId="24E1E1AC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6BC40B78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ed need for sleep</w:t>
            </w:r>
          </w:p>
        </w:tc>
        <w:tc>
          <w:tcPr>
            <w:tcW w:w="751" w:type="dxa"/>
            <w:noWrap/>
            <w:vAlign w:val="center"/>
            <w:hideMark/>
          </w:tcPr>
          <w:p w14:paraId="5AF8DF85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0" w:type="dxa"/>
            <w:vAlign w:val="center"/>
          </w:tcPr>
          <w:p w14:paraId="18A3E4EF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878" w:type="dxa"/>
            <w:noWrap/>
            <w:vAlign w:val="center"/>
            <w:hideMark/>
          </w:tcPr>
          <w:p w14:paraId="629262B7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% (340)</w:t>
            </w:r>
          </w:p>
        </w:tc>
      </w:tr>
      <w:tr w:rsidR="003E563A" w:rsidRPr="00CB5E29" w14:paraId="44218D4F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089B3923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itated activity</w:t>
            </w:r>
          </w:p>
        </w:tc>
        <w:tc>
          <w:tcPr>
            <w:tcW w:w="751" w:type="dxa"/>
            <w:noWrap/>
            <w:vAlign w:val="center"/>
            <w:hideMark/>
          </w:tcPr>
          <w:p w14:paraId="45EBA94A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vAlign w:val="center"/>
          </w:tcPr>
          <w:p w14:paraId="7CCA50D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878" w:type="dxa"/>
            <w:noWrap/>
            <w:vAlign w:val="center"/>
            <w:hideMark/>
          </w:tcPr>
          <w:p w14:paraId="788C9448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3% (457)</w:t>
            </w:r>
          </w:p>
        </w:tc>
      </w:tr>
      <w:tr w:rsidR="003E563A" w:rsidRPr="00CB5E29" w14:paraId="44897EDB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5636F2FA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d speech</w:t>
            </w:r>
          </w:p>
        </w:tc>
        <w:tc>
          <w:tcPr>
            <w:tcW w:w="751" w:type="dxa"/>
            <w:noWrap/>
            <w:vAlign w:val="center"/>
            <w:hideMark/>
          </w:tcPr>
          <w:p w14:paraId="15145483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0" w:type="dxa"/>
            <w:vAlign w:val="center"/>
          </w:tcPr>
          <w:p w14:paraId="47FAEA73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878" w:type="dxa"/>
            <w:noWrap/>
            <w:vAlign w:val="center"/>
            <w:hideMark/>
          </w:tcPr>
          <w:p w14:paraId="000114D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 (255)</w:t>
            </w:r>
          </w:p>
        </w:tc>
      </w:tr>
      <w:tr w:rsidR="003E563A" w:rsidRPr="00CB5E29" w14:paraId="545AE679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69D46FF9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ughts racing</w:t>
            </w:r>
          </w:p>
        </w:tc>
        <w:tc>
          <w:tcPr>
            <w:tcW w:w="751" w:type="dxa"/>
            <w:noWrap/>
            <w:vAlign w:val="center"/>
            <w:hideMark/>
          </w:tcPr>
          <w:p w14:paraId="15D8980C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40" w:type="dxa"/>
            <w:vAlign w:val="center"/>
          </w:tcPr>
          <w:p w14:paraId="314DD01D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878" w:type="dxa"/>
            <w:noWrap/>
            <w:vAlign w:val="center"/>
            <w:hideMark/>
          </w:tcPr>
          <w:p w14:paraId="1135B484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 (365)</w:t>
            </w:r>
          </w:p>
        </w:tc>
      </w:tr>
      <w:tr w:rsidR="003E563A" w:rsidRPr="00CB5E29" w14:paraId="11E7E6CB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3E48847A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vated mood</w:t>
            </w:r>
          </w:p>
        </w:tc>
        <w:tc>
          <w:tcPr>
            <w:tcW w:w="751" w:type="dxa"/>
            <w:noWrap/>
            <w:vAlign w:val="center"/>
            <w:hideMark/>
          </w:tcPr>
          <w:p w14:paraId="7F0F11F6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40" w:type="dxa"/>
            <w:vAlign w:val="center"/>
          </w:tcPr>
          <w:p w14:paraId="0030FBD0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878" w:type="dxa"/>
            <w:noWrap/>
            <w:vAlign w:val="center"/>
            <w:hideMark/>
          </w:tcPr>
          <w:p w14:paraId="72390E56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% (229)</w:t>
            </w:r>
          </w:p>
        </w:tc>
      </w:tr>
      <w:tr w:rsidR="003E563A" w:rsidRPr="00CB5E29" w14:paraId="56F40EB0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088DAAAE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ritable mood</w:t>
            </w:r>
          </w:p>
        </w:tc>
        <w:tc>
          <w:tcPr>
            <w:tcW w:w="751" w:type="dxa"/>
            <w:noWrap/>
            <w:vAlign w:val="center"/>
            <w:hideMark/>
          </w:tcPr>
          <w:p w14:paraId="3DD979C7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40" w:type="dxa"/>
            <w:vAlign w:val="center"/>
          </w:tcPr>
          <w:p w14:paraId="5B219358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878" w:type="dxa"/>
            <w:noWrap/>
            <w:vAlign w:val="center"/>
            <w:hideMark/>
          </w:tcPr>
          <w:p w14:paraId="321E7ED2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7% (529)</w:t>
            </w:r>
          </w:p>
        </w:tc>
      </w:tr>
      <w:tr w:rsidR="003E563A" w:rsidRPr="00CB5E29" w14:paraId="326E033C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6BE44BF4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 self esteem</w:t>
            </w:r>
          </w:p>
        </w:tc>
        <w:tc>
          <w:tcPr>
            <w:tcW w:w="751" w:type="dxa"/>
            <w:noWrap/>
            <w:vAlign w:val="center"/>
            <w:hideMark/>
          </w:tcPr>
          <w:p w14:paraId="3042BD90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40" w:type="dxa"/>
            <w:vAlign w:val="center"/>
          </w:tcPr>
          <w:p w14:paraId="0B6F02C6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878" w:type="dxa"/>
            <w:noWrap/>
            <w:vAlign w:val="center"/>
            <w:hideMark/>
          </w:tcPr>
          <w:p w14:paraId="3CCA2804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% (267)</w:t>
            </w:r>
          </w:p>
        </w:tc>
      </w:tr>
      <w:tr w:rsidR="003E563A" w:rsidRPr="00CB5E29" w14:paraId="240A6186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417EF036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diose Delusions</w:t>
            </w:r>
          </w:p>
        </w:tc>
        <w:tc>
          <w:tcPr>
            <w:tcW w:w="751" w:type="dxa"/>
            <w:noWrap/>
            <w:vAlign w:val="center"/>
            <w:hideMark/>
          </w:tcPr>
          <w:p w14:paraId="3DD2122C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40" w:type="dxa"/>
            <w:vAlign w:val="center"/>
          </w:tcPr>
          <w:p w14:paraId="3F0FF18F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878" w:type="dxa"/>
            <w:noWrap/>
            <w:vAlign w:val="center"/>
            <w:hideMark/>
          </w:tcPr>
          <w:p w14:paraId="61B2D10A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% (259)</w:t>
            </w:r>
          </w:p>
        </w:tc>
      </w:tr>
      <w:tr w:rsidR="003E563A" w:rsidRPr="00CB5E29" w14:paraId="7E12683F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3D4C12F1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wed activity</w:t>
            </w:r>
          </w:p>
        </w:tc>
        <w:tc>
          <w:tcPr>
            <w:tcW w:w="751" w:type="dxa"/>
            <w:noWrap/>
            <w:vAlign w:val="center"/>
            <w:hideMark/>
          </w:tcPr>
          <w:p w14:paraId="2A7F896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0" w:type="dxa"/>
            <w:vAlign w:val="center"/>
          </w:tcPr>
          <w:p w14:paraId="79C73D2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878" w:type="dxa"/>
            <w:noWrap/>
            <w:vAlign w:val="center"/>
            <w:hideMark/>
          </w:tcPr>
          <w:p w14:paraId="6B823AB0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% (261)</w:t>
            </w:r>
          </w:p>
        </w:tc>
      </w:tr>
      <w:tr w:rsidR="003E563A" w:rsidRPr="00CB5E29" w14:paraId="0DF27800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233631E6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s of energy/tiredness</w:t>
            </w:r>
          </w:p>
        </w:tc>
        <w:tc>
          <w:tcPr>
            <w:tcW w:w="751" w:type="dxa"/>
            <w:noWrap/>
            <w:vAlign w:val="center"/>
            <w:hideMark/>
          </w:tcPr>
          <w:p w14:paraId="71250584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0" w:type="dxa"/>
            <w:vAlign w:val="center"/>
          </w:tcPr>
          <w:p w14:paraId="3451854D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878" w:type="dxa"/>
            <w:noWrap/>
            <w:vAlign w:val="center"/>
            <w:hideMark/>
          </w:tcPr>
          <w:p w14:paraId="3673A7A0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1% (444)</w:t>
            </w:r>
          </w:p>
        </w:tc>
      </w:tr>
      <w:tr w:rsidR="003E563A" w:rsidRPr="00CB5E29" w14:paraId="11D49560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29F2476E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phoria</w:t>
            </w:r>
          </w:p>
        </w:tc>
        <w:tc>
          <w:tcPr>
            <w:tcW w:w="751" w:type="dxa"/>
            <w:noWrap/>
            <w:vAlign w:val="center"/>
            <w:hideMark/>
          </w:tcPr>
          <w:p w14:paraId="4EAB1FFA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40" w:type="dxa"/>
            <w:vAlign w:val="center"/>
          </w:tcPr>
          <w:p w14:paraId="15F68B92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878" w:type="dxa"/>
            <w:noWrap/>
            <w:vAlign w:val="center"/>
            <w:hideMark/>
          </w:tcPr>
          <w:p w14:paraId="2E551A0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% (540)</w:t>
            </w:r>
          </w:p>
        </w:tc>
      </w:tr>
      <w:tr w:rsidR="003E563A" w:rsidRPr="00CB5E29" w14:paraId="799E7D93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23735001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s of pleasure</w:t>
            </w:r>
          </w:p>
        </w:tc>
        <w:tc>
          <w:tcPr>
            <w:tcW w:w="751" w:type="dxa"/>
            <w:noWrap/>
            <w:vAlign w:val="center"/>
            <w:hideMark/>
          </w:tcPr>
          <w:p w14:paraId="19D0FED2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40" w:type="dxa"/>
            <w:vAlign w:val="center"/>
          </w:tcPr>
          <w:p w14:paraId="01CC8A92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878" w:type="dxa"/>
            <w:noWrap/>
            <w:vAlign w:val="center"/>
            <w:hideMark/>
          </w:tcPr>
          <w:p w14:paraId="1EECB312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2% (477)</w:t>
            </w:r>
          </w:p>
        </w:tc>
      </w:tr>
      <w:tr w:rsidR="003E563A" w:rsidRPr="00CB5E29" w14:paraId="63907AB7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50445E8C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 concentration</w:t>
            </w:r>
          </w:p>
        </w:tc>
        <w:tc>
          <w:tcPr>
            <w:tcW w:w="751" w:type="dxa"/>
            <w:noWrap/>
            <w:vAlign w:val="center"/>
            <w:hideMark/>
          </w:tcPr>
          <w:p w14:paraId="69EBFB4C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40" w:type="dxa"/>
            <w:vAlign w:val="center"/>
          </w:tcPr>
          <w:p w14:paraId="1D1475AB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878" w:type="dxa"/>
            <w:noWrap/>
            <w:vAlign w:val="center"/>
            <w:hideMark/>
          </w:tcPr>
          <w:p w14:paraId="34F2D98B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% (676)</w:t>
            </w:r>
          </w:p>
        </w:tc>
      </w:tr>
      <w:tr w:rsidR="003E563A" w:rsidRPr="00CB5E29" w14:paraId="3F1CA562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38C0BACA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essive self-reproach</w:t>
            </w:r>
          </w:p>
        </w:tc>
        <w:tc>
          <w:tcPr>
            <w:tcW w:w="751" w:type="dxa"/>
            <w:noWrap/>
            <w:vAlign w:val="center"/>
            <w:hideMark/>
          </w:tcPr>
          <w:p w14:paraId="54CA97F8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40" w:type="dxa"/>
            <w:vAlign w:val="center"/>
          </w:tcPr>
          <w:p w14:paraId="7B34F4F5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878" w:type="dxa"/>
            <w:noWrap/>
            <w:vAlign w:val="center"/>
            <w:hideMark/>
          </w:tcPr>
          <w:p w14:paraId="39A6627A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% (286)</w:t>
            </w:r>
          </w:p>
        </w:tc>
      </w:tr>
      <w:tr w:rsidR="003E563A" w:rsidRPr="00CB5E29" w14:paraId="3892CF68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490169E2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icidal ideation</w:t>
            </w:r>
          </w:p>
        </w:tc>
        <w:tc>
          <w:tcPr>
            <w:tcW w:w="751" w:type="dxa"/>
            <w:noWrap/>
            <w:vAlign w:val="center"/>
            <w:hideMark/>
          </w:tcPr>
          <w:p w14:paraId="5647CF4D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40" w:type="dxa"/>
            <w:vAlign w:val="center"/>
          </w:tcPr>
          <w:p w14:paraId="1BE8B2C3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878" w:type="dxa"/>
            <w:noWrap/>
            <w:vAlign w:val="center"/>
            <w:hideMark/>
          </w:tcPr>
          <w:p w14:paraId="491EAAFF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% (380)</w:t>
            </w:r>
          </w:p>
        </w:tc>
      </w:tr>
      <w:tr w:rsidR="003E563A" w:rsidRPr="00CB5E29" w14:paraId="0065B0CA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732B894B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tial insomnia</w:t>
            </w:r>
          </w:p>
        </w:tc>
        <w:tc>
          <w:tcPr>
            <w:tcW w:w="751" w:type="dxa"/>
            <w:noWrap/>
            <w:vAlign w:val="center"/>
            <w:hideMark/>
          </w:tcPr>
          <w:p w14:paraId="683EEB25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40" w:type="dxa"/>
            <w:vAlign w:val="center"/>
          </w:tcPr>
          <w:p w14:paraId="50CFCFAB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878" w:type="dxa"/>
            <w:noWrap/>
            <w:vAlign w:val="center"/>
            <w:hideMark/>
          </w:tcPr>
          <w:p w14:paraId="4F5EBC2C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% (576)</w:t>
            </w:r>
          </w:p>
        </w:tc>
      </w:tr>
      <w:tr w:rsidR="003E563A" w:rsidRPr="00CB5E29" w14:paraId="0AAB96B6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583BEFD3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le insomnia (broken sleep)</w:t>
            </w:r>
          </w:p>
        </w:tc>
        <w:tc>
          <w:tcPr>
            <w:tcW w:w="751" w:type="dxa"/>
            <w:noWrap/>
            <w:vAlign w:val="center"/>
            <w:hideMark/>
          </w:tcPr>
          <w:p w14:paraId="0E6C6592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0" w:type="dxa"/>
            <w:vAlign w:val="center"/>
          </w:tcPr>
          <w:p w14:paraId="6F8153D3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878" w:type="dxa"/>
            <w:noWrap/>
            <w:vAlign w:val="center"/>
            <w:hideMark/>
          </w:tcPr>
          <w:p w14:paraId="4F79B1EC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% (423)</w:t>
            </w:r>
          </w:p>
        </w:tc>
      </w:tr>
      <w:tr w:rsidR="003E563A" w:rsidRPr="00CB5E29" w14:paraId="015D4E59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73C16DC6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 morning waking</w:t>
            </w:r>
          </w:p>
        </w:tc>
        <w:tc>
          <w:tcPr>
            <w:tcW w:w="751" w:type="dxa"/>
            <w:noWrap/>
            <w:vAlign w:val="center"/>
            <w:hideMark/>
          </w:tcPr>
          <w:p w14:paraId="5E9D44D5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40" w:type="dxa"/>
            <w:vAlign w:val="center"/>
          </w:tcPr>
          <w:p w14:paraId="52667B9D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878" w:type="dxa"/>
            <w:noWrap/>
            <w:vAlign w:val="center"/>
            <w:hideMark/>
          </w:tcPr>
          <w:p w14:paraId="40A126E1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% (274)</w:t>
            </w:r>
          </w:p>
        </w:tc>
      </w:tr>
      <w:tr w:rsidR="003E563A" w:rsidRPr="00CB5E29" w14:paraId="765B0176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7393602E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essive sleep</w:t>
            </w:r>
          </w:p>
        </w:tc>
        <w:tc>
          <w:tcPr>
            <w:tcW w:w="751" w:type="dxa"/>
            <w:noWrap/>
            <w:vAlign w:val="center"/>
            <w:hideMark/>
          </w:tcPr>
          <w:p w14:paraId="77DDB93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40" w:type="dxa"/>
            <w:vAlign w:val="center"/>
          </w:tcPr>
          <w:p w14:paraId="1017B679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878" w:type="dxa"/>
            <w:noWrap/>
            <w:vAlign w:val="center"/>
            <w:hideMark/>
          </w:tcPr>
          <w:p w14:paraId="78BFEFAF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% (168)</w:t>
            </w:r>
          </w:p>
        </w:tc>
      </w:tr>
      <w:tr w:rsidR="003E563A" w:rsidRPr="00CB5E29" w14:paraId="5245C691" w14:textId="77777777" w:rsidTr="00406406">
        <w:trPr>
          <w:trHeight w:val="23"/>
        </w:trPr>
        <w:tc>
          <w:tcPr>
            <w:tcW w:w="5075" w:type="dxa"/>
            <w:noWrap/>
            <w:vAlign w:val="center"/>
            <w:hideMark/>
          </w:tcPr>
          <w:p w14:paraId="1C53F37F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 appetite</w:t>
            </w:r>
          </w:p>
        </w:tc>
        <w:tc>
          <w:tcPr>
            <w:tcW w:w="751" w:type="dxa"/>
            <w:noWrap/>
            <w:vAlign w:val="center"/>
            <w:hideMark/>
          </w:tcPr>
          <w:p w14:paraId="5BB10AB4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40" w:type="dxa"/>
            <w:vAlign w:val="center"/>
          </w:tcPr>
          <w:p w14:paraId="31F484BE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878" w:type="dxa"/>
            <w:noWrap/>
            <w:vAlign w:val="center"/>
            <w:hideMark/>
          </w:tcPr>
          <w:p w14:paraId="0C952F57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% (407)</w:t>
            </w:r>
          </w:p>
        </w:tc>
      </w:tr>
      <w:tr w:rsidR="003E563A" w:rsidRPr="00CB5E29" w14:paraId="255AB333" w14:textId="77777777" w:rsidTr="00406406">
        <w:trPr>
          <w:trHeight w:val="252"/>
        </w:trPr>
        <w:tc>
          <w:tcPr>
            <w:tcW w:w="5075" w:type="dxa"/>
            <w:noWrap/>
            <w:vAlign w:val="center"/>
            <w:hideMark/>
          </w:tcPr>
          <w:p w14:paraId="59DF77B9" w14:textId="77777777" w:rsidR="003E563A" w:rsidRPr="00CB5E29" w:rsidRDefault="003E563A" w:rsidP="004064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751" w:type="dxa"/>
            <w:noWrap/>
            <w:vAlign w:val="center"/>
            <w:hideMark/>
          </w:tcPr>
          <w:p w14:paraId="6D00E63F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40" w:type="dxa"/>
            <w:vAlign w:val="center"/>
          </w:tcPr>
          <w:p w14:paraId="568DEA42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</w:t>
            </w:r>
          </w:p>
        </w:tc>
        <w:tc>
          <w:tcPr>
            <w:tcW w:w="1878" w:type="dxa"/>
            <w:noWrap/>
            <w:vAlign w:val="center"/>
            <w:hideMark/>
          </w:tcPr>
          <w:p w14:paraId="1D60CB0F" w14:textId="77777777" w:rsidR="003E563A" w:rsidRPr="00CB5E29" w:rsidRDefault="003E563A" w:rsidP="004064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5E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% (315)</w:t>
            </w:r>
          </w:p>
        </w:tc>
      </w:tr>
    </w:tbl>
    <w:p w14:paraId="023A1F5E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76BD29E3" w14:textId="77777777" w:rsidR="00ED7154" w:rsidRPr="00CB5E29" w:rsidRDefault="00ED7154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23998093" w14:textId="548E6B74" w:rsidR="00ED7154" w:rsidRPr="00CB5E29" w:rsidRDefault="00ED7154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  <w:sectPr w:rsidR="00ED7154" w:rsidRPr="00CB5E29" w:rsidSect="00840528">
          <w:pgSz w:w="11900" w:h="16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2E64119" w14:textId="7777777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665C30AD" w14:textId="1A1BDC16" w:rsidR="003E563A" w:rsidRPr="00CB5E29" w:rsidRDefault="003E563A" w:rsidP="003E563A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CB5E29">
        <w:rPr>
          <w:rFonts w:ascii="Arial" w:hAnsi="Arial" w:cs="Arial"/>
          <w:b/>
          <w:color w:val="000000" w:themeColor="text1"/>
          <w:sz w:val="20"/>
          <w:szCs w:val="20"/>
        </w:rPr>
        <w:t>Supplementary Table S</w:t>
      </w:r>
      <w:r w:rsidR="00BB7EF3" w:rsidRPr="00CB5E29">
        <w:rPr>
          <w:rFonts w:ascii="Arial" w:hAnsi="Arial" w:cs="Arial"/>
          <w:b/>
          <w:color w:val="000000" w:themeColor="text1"/>
          <w:sz w:val="20"/>
          <w:szCs w:val="20"/>
        </w:rPr>
        <w:t>6</w:t>
      </w:r>
      <w:r w:rsidRPr="00CB5E29">
        <w:rPr>
          <w:rFonts w:ascii="Arial" w:hAnsi="Arial" w:cs="Arial"/>
          <w:b/>
          <w:color w:val="000000" w:themeColor="text1"/>
          <w:sz w:val="20"/>
          <w:szCs w:val="20"/>
        </w:rPr>
        <w:t xml:space="preserve">.1. Symptom dimensions in patients by frequency of use and potency of </w:t>
      </w:r>
      <w:proofErr w:type="spellStart"/>
      <w:r w:rsidRPr="00CB5E29">
        <w:rPr>
          <w:rFonts w:ascii="Arial" w:hAnsi="Arial" w:cs="Arial"/>
          <w:b/>
          <w:color w:val="000000" w:themeColor="text1"/>
          <w:sz w:val="20"/>
          <w:szCs w:val="20"/>
        </w:rPr>
        <w:t>cannabis</w:t>
      </w:r>
      <w:r w:rsidRPr="00CB5E29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13529" w:type="dxa"/>
        <w:tblLook w:val="04A0" w:firstRow="1" w:lastRow="0" w:firstColumn="1" w:lastColumn="0" w:noHBand="0" w:noVBand="1"/>
      </w:tblPr>
      <w:tblGrid>
        <w:gridCol w:w="2492"/>
        <w:gridCol w:w="2643"/>
        <w:gridCol w:w="2816"/>
        <w:gridCol w:w="2864"/>
        <w:gridCol w:w="2714"/>
      </w:tblGrid>
      <w:tr w:rsidR="003E563A" w:rsidRPr="00CB5E29" w14:paraId="74291B71" w14:textId="77777777" w:rsidTr="00BD6569">
        <w:trPr>
          <w:trHeight w:val="479"/>
        </w:trPr>
        <w:tc>
          <w:tcPr>
            <w:tcW w:w="2492" w:type="dxa"/>
            <w:vMerge w:val="restart"/>
          </w:tcPr>
          <w:p w14:paraId="79C43975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5459" w:type="dxa"/>
            <w:gridSpan w:val="2"/>
          </w:tcPr>
          <w:p w14:paraId="77DD2AD2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Lifetime frequency of use</w:t>
            </w:r>
          </w:p>
          <w:p w14:paraId="7AC0BB16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B (95% CI)</w:t>
            </w:r>
          </w:p>
        </w:tc>
        <w:tc>
          <w:tcPr>
            <w:tcW w:w="5578" w:type="dxa"/>
            <w:gridSpan w:val="2"/>
          </w:tcPr>
          <w:p w14:paraId="4ED6447C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Potency of cannabis</w:t>
            </w:r>
          </w:p>
          <w:p w14:paraId="0D0E2EE1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B (95% CI)</w:t>
            </w:r>
          </w:p>
        </w:tc>
      </w:tr>
      <w:tr w:rsidR="003E563A" w:rsidRPr="00CB5E29" w14:paraId="639C3FB8" w14:textId="77777777" w:rsidTr="00BD6569">
        <w:trPr>
          <w:trHeight w:val="479"/>
        </w:trPr>
        <w:tc>
          <w:tcPr>
            <w:tcW w:w="2492" w:type="dxa"/>
            <w:vMerge/>
          </w:tcPr>
          <w:p w14:paraId="680EB69C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43" w:type="dxa"/>
          </w:tcPr>
          <w:p w14:paraId="1780628E" w14:textId="195B3571" w:rsidR="003E563A" w:rsidRPr="00CB5E29" w:rsidRDefault="00484D7F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Less than daily</w:t>
            </w:r>
          </w:p>
          <w:p w14:paraId="335199EF" w14:textId="08218341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(v. never use</w:t>
            </w:r>
            <w:r w:rsidR="00484D7F" w:rsidRPr="00CB5E29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816" w:type="dxa"/>
          </w:tcPr>
          <w:p w14:paraId="5C8B3014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Daily</w:t>
            </w:r>
          </w:p>
          <w:p w14:paraId="62C04954" w14:textId="08B50B51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(v. never use</w:t>
            </w:r>
            <w:r w:rsidR="00484D7F" w:rsidRPr="00CB5E29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CB5E29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864" w:type="dxa"/>
          </w:tcPr>
          <w:p w14:paraId="05CA0219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low potency</w:t>
            </w:r>
          </w:p>
          <w:p w14:paraId="31BF1FBF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(v. no use)</w:t>
            </w:r>
          </w:p>
        </w:tc>
        <w:tc>
          <w:tcPr>
            <w:tcW w:w="2714" w:type="dxa"/>
          </w:tcPr>
          <w:p w14:paraId="0C31B1BD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high potency</w:t>
            </w:r>
          </w:p>
          <w:p w14:paraId="697C60D8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(v. no use)</w:t>
            </w:r>
          </w:p>
        </w:tc>
      </w:tr>
      <w:tr w:rsidR="003E563A" w:rsidRPr="00CB5E29" w14:paraId="2B21F5F7" w14:textId="77777777" w:rsidTr="00BD6569">
        <w:trPr>
          <w:trHeight w:val="479"/>
        </w:trPr>
        <w:tc>
          <w:tcPr>
            <w:tcW w:w="2492" w:type="dxa"/>
          </w:tcPr>
          <w:p w14:paraId="7C455C58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Positive symptom dimension</w:t>
            </w:r>
          </w:p>
        </w:tc>
        <w:tc>
          <w:tcPr>
            <w:tcW w:w="2643" w:type="dxa"/>
          </w:tcPr>
          <w:p w14:paraId="0BF48865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1</w:t>
            </w:r>
          </w:p>
          <w:p w14:paraId="3F2137E0" w14:textId="29E0C6CD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484D7F" w:rsidRPr="00CB5E29">
              <w:rPr>
                <w:rFonts w:ascii="Arial" w:hAnsi="Arial" w:cs="Arial"/>
                <w:sz w:val="20"/>
                <w:szCs w:val="20"/>
              </w:rPr>
              <w:t>2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1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484D7F" w:rsidRPr="00CB5E29">
              <w:rPr>
                <w:rFonts w:ascii="Arial" w:hAnsi="Arial" w:cs="Arial"/>
                <w:sz w:val="20"/>
                <w:szCs w:val="20"/>
              </w:rPr>
              <w:t>22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</w:tcPr>
          <w:p w14:paraId="78695427" w14:textId="782D3440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0.2</w:t>
            </w:r>
            <w:r w:rsidR="0033483D" w:rsidRPr="00CB5E29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**</w:t>
            </w:r>
          </w:p>
          <w:p w14:paraId="7BCE5CD1" w14:textId="0CAE38F5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0.</w:t>
            </w:r>
            <w:r w:rsidR="00484D7F" w:rsidRPr="00CB5E29">
              <w:rPr>
                <w:rFonts w:ascii="Arial" w:hAnsi="Arial" w:cs="Arial"/>
                <w:sz w:val="20"/>
                <w:szCs w:val="20"/>
              </w:rPr>
              <w:t>0</w:t>
            </w:r>
            <w:r w:rsidR="0033483D" w:rsidRPr="00CB5E29">
              <w:rPr>
                <w:rFonts w:ascii="Arial" w:hAnsi="Arial" w:cs="Arial"/>
                <w:sz w:val="20"/>
                <w:szCs w:val="20"/>
              </w:rPr>
              <w:t>7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33483D" w:rsidRPr="00CB5E29">
              <w:rPr>
                <w:rFonts w:ascii="Arial" w:hAnsi="Arial" w:cs="Arial"/>
                <w:sz w:val="20"/>
                <w:szCs w:val="20"/>
              </w:rPr>
              <w:t>39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64" w:type="dxa"/>
          </w:tcPr>
          <w:p w14:paraId="36CBB97C" w14:textId="208D362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0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409791C1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12 to 0.28)</w:t>
            </w:r>
          </w:p>
        </w:tc>
        <w:tc>
          <w:tcPr>
            <w:tcW w:w="2714" w:type="dxa"/>
          </w:tcPr>
          <w:p w14:paraId="11BF6C70" w14:textId="3B5C2E1E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0.22*</w:t>
            </w:r>
            <w:r w:rsidR="00F10D5F" w:rsidRPr="00CB5E29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77AFB790" w14:textId="0428F861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0.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02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29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563A" w:rsidRPr="00CB5E29" w14:paraId="79E70820" w14:textId="77777777" w:rsidTr="00BD6569">
        <w:trPr>
          <w:trHeight w:val="479"/>
        </w:trPr>
        <w:tc>
          <w:tcPr>
            <w:tcW w:w="2492" w:type="dxa"/>
          </w:tcPr>
          <w:p w14:paraId="50E5D8E0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Negative symptom dimension</w:t>
            </w:r>
          </w:p>
        </w:tc>
        <w:tc>
          <w:tcPr>
            <w:tcW w:w="2643" w:type="dxa"/>
          </w:tcPr>
          <w:p w14:paraId="1CBDE28B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-0.07</w:t>
            </w:r>
          </w:p>
          <w:p w14:paraId="3BA8A7D1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29 to 0.15)</w:t>
            </w:r>
          </w:p>
        </w:tc>
        <w:tc>
          <w:tcPr>
            <w:tcW w:w="2816" w:type="dxa"/>
          </w:tcPr>
          <w:p w14:paraId="503AD50A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-0.09</w:t>
            </w:r>
          </w:p>
          <w:p w14:paraId="7C0BD1D9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26 to 0.09)</w:t>
            </w:r>
          </w:p>
        </w:tc>
        <w:tc>
          <w:tcPr>
            <w:tcW w:w="2864" w:type="dxa"/>
          </w:tcPr>
          <w:p w14:paraId="6C7E5D47" w14:textId="214E5E86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-0.</w:t>
            </w:r>
            <w:r w:rsidR="00F10D5F" w:rsidRPr="00CB5E29">
              <w:rPr>
                <w:rFonts w:ascii="Arial" w:hAnsi="Arial" w:cs="Arial"/>
                <w:b/>
                <w:sz w:val="20"/>
                <w:szCs w:val="20"/>
              </w:rPr>
              <w:t>24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**</w:t>
            </w:r>
          </w:p>
          <w:p w14:paraId="46CD58EA" w14:textId="3C817DDF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4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1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-0.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06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4" w:type="dxa"/>
          </w:tcPr>
          <w:p w14:paraId="4ED8E70B" w14:textId="568D0B8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-0.2*</w:t>
            </w:r>
          </w:p>
          <w:p w14:paraId="72246942" w14:textId="002C6F3D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39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-0.0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2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563A" w:rsidRPr="00CB5E29" w14:paraId="16D68CE5" w14:textId="77777777" w:rsidTr="00BD6569">
        <w:trPr>
          <w:trHeight w:val="479"/>
        </w:trPr>
        <w:tc>
          <w:tcPr>
            <w:tcW w:w="2492" w:type="dxa"/>
          </w:tcPr>
          <w:p w14:paraId="2F2FBD45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Depressive symptom dimension</w:t>
            </w:r>
          </w:p>
        </w:tc>
        <w:tc>
          <w:tcPr>
            <w:tcW w:w="2643" w:type="dxa"/>
          </w:tcPr>
          <w:p w14:paraId="557CCD77" w14:textId="6972F7A4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-0.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2FE3406C" w14:textId="1C563014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31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06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</w:tcPr>
          <w:p w14:paraId="3C2B422E" w14:textId="15F5FD7D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-0.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296BB78" w14:textId="3726055A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2</w:t>
            </w:r>
            <w:r w:rsidR="00F13FFF" w:rsidRPr="00CB5E29">
              <w:rPr>
                <w:rFonts w:ascii="Arial" w:hAnsi="Arial" w:cs="Arial"/>
                <w:sz w:val="20"/>
                <w:szCs w:val="20"/>
              </w:rPr>
              <w:t>4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0</w:t>
            </w:r>
            <w:r w:rsidR="00F13FFF" w:rsidRPr="00CB5E29">
              <w:rPr>
                <w:rFonts w:ascii="Arial" w:hAnsi="Arial" w:cs="Arial"/>
                <w:sz w:val="20"/>
                <w:szCs w:val="20"/>
              </w:rPr>
              <w:t>4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64" w:type="dxa"/>
          </w:tcPr>
          <w:p w14:paraId="4BA2E5DA" w14:textId="1A9CC571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-0.1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358AE51" w14:textId="49EFB078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28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03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4" w:type="dxa"/>
          </w:tcPr>
          <w:p w14:paraId="3C243643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-0.13</w:t>
            </w:r>
          </w:p>
          <w:p w14:paraId="54428433" w14:textId="773EBC20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29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0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3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563A" w:rsidRPr="00CB5E29" w14:paraId="0C7CAFD1" w14:textId="77777777" w:rsidTr="00BD6569">
        <w:trPr>
          <w:trHeight w:val="479"/>
        </w:trPr>
        <w:tc>
          <w:tcPr>
            <w:tcW w:w="2492" w:type="dxa"/>
          </w:tcPr>
          <w:p w14:paraId="3FE7E40A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Disorganization symptom dimension</w:t>
            </w:r>
          </w:p>
        </w:tc>
        <w:tc>
          <w:tcPr>
            <w:tcW w:w="2643" w:type="dxa"/>
          </w:tcPr>
          <w:p w14:paraId="3E242BF9" w14:textId="782E9A31" w:rsidR="003E563A" w:rsidRPr="00CB5E29" w:rsidRDefault="003E563A" w:rsidP="0040640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5E29">
              <w:rPr>
                <w:rFonts w:ascii="Arial" w:hAnsi="Arial" w:cs="Arial"/>
                <w:bCs/>
                <w:sz w:val="20"/>
                <w:szCs w:val="20"/>
              </w:rPr>
              <w:t>0.2</w:t>
            </w:r>
            <w:r w:rsidR="003B5C2F" w:rsidRPr="00CB5E29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CB5E29"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  <w:p w14:paraId="0CB7CF38" w14:textId="61E36742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0.0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5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47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</w:tcPr>
          <w:p w14:paraId="02955012" w14:textId="6BFD2F1C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1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52D62E9" w14:textId="42381D29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0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4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27)</w:t>
            </w:r>
          </w:p>
        </w:tc>
        <w:tc>
          <w:tcPr>
            <w:tcW w:w="2864" w:type="dxa"/>
          </w:tcPr>
          <w:p w14:paraId="29384A1B" w14:textId="28692CB8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-0.0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F7FC6E5" w14:textId="28D7DB10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19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1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5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4" w:type="dxa"/>
          </w:tcPr>
          <w:p w14:paraId="13FE3E46" w14:textId="6D86CF5D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1BA7B94E" w14:textId="4853A300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04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32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563A" w:rsidRPr="00CB5E29" w14:paraId="2D403578" w14:textId="77777777" w:rsidTr="00BD6569">
        <w:trPr>
          <w:trHeight w:val="479"/>
        </w:trPr>
        <w:tc>
          <w:tcPr>
            <w:tcW w:w="2492" w:type="dxa"/>
          </w:tcPr>
          <w:p w14:paraId="2671AD88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Manic symptom dimension</w:t>
            </w:r>
          </w:p>
        </w:tc>
        <w:tc>
          <w:tcPr>
            <w:tcW w:w="2643" w:type="dxa"/>
          </w:tcPr>
          <w:p w14:paraId="721B149E" w14:textId="5556C8E2" w:rsidR="003E563A" w:rsidRPr="00CB5E29" w:rsidRDefault="003B5C2F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13F2E5EA" w14:textId="338A05D4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17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22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</w:tcPr>
          <w:p w14:paraId="686B06DD" w14:textId="63126FC5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1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CF349B6" w14:textId="30258A68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0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2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28)</w:t>
            </w:r>
          </w:p>
        </w:tc>
        <w:tc>
          <w:tcPr>
            <w:tcW w:w="2864" w:type="dxa"/>
          </w:tcPr>
          <w:p w14:paraId="4C5FCDDE" w14:textId="6B9A7C38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3E77A8" w:rsidRPr="00CB5E29">
              <w:rPr>
                <w:rFonts w:ascii="Arial" w:hAnsi="Arial" w:cs="Arial"/>
                <w:b/>
                <w:sz w:val="20"/>
                <w:szCs w:val="20"/>
              </w:rPr>
              <w:t>23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**</w:t>
            </w:r>
          </w:p>
          <w:p w14:paraId="12699624" w14:textId="5B5196D4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0.</w:t>
            </w:r>
            <w:r w:rsidR="003E77A8" w:rsidRPr="00CB5E29">
              <w:rPr>
                <w:rFonts w:ascii="Arial" w:hAnsi="Arial" w:cs="Arial"/>
                <w:sz w:val="20"/>
                <w:szCs w:val="20"/>
              </w:rPr>
              <w:t>06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39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4" w:type="dxa"/>
          </w:tcPr>
          <w:p w14:paraId="77B1AA68" w14:textId="352B5DB1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0.2</w:t>
            </w:r>
            <w:r w:rsidR="003E77A8" w:rsidRPr="00CB5E29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CB5E29">
              <w:rPr>
                <w:rFonts w:ascii="Arial" w:hAnsi="Arial" w:cs="Arial"/>
                <w:b/>
                <w:sz w:val="20"/>
                <w:szCs w:val="20"/>
              </w:rPr>
              <w:t>**</w:t>
            </w:r>
          </w:p>
          <w:p w14:paraId="75E354FC" w14:textId="74729A68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0.</w:t>
            </w:r>
            <w:r w:rsidR="003E77A8" w:rsidRPr="00CB5E29">
              <w:rPr>
                <w:rFonts w:ascii="Arial" w:hAnsi="Arial" w:cs="Arial"/>
                <w:sz w:val="20"/>
                <w:szCs w:val="20"/>
              </w:rPr>
              <w:t>1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4</w:t>
            </w:r>
            <w:r w:rsidR="00F10D5F" w:rsidRPr="00CB5E29">
              <w:rPr>
                <w:rFonts w:ascii="Arial" w:hAnsi="Arial" w:cs="Arial"/>
                <w:sz w:val="20"/>
                <w:szCs w:val="20"/>
              </w:rPr>
              <w:t>4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563A" w:rsidRPr="00CB5E29" w14:paraId="04B66750" w14:textId="77777777" w:rsidTr="00BD6569">
        <w:trPr>
          <w:trHeight w:val="479"/>
        </w:trPr>
        <w:tc>
          <w:tcPr>
            <w:tcW w:w="2492" w:type="dxa"/>
          </w:tcPr>
          <w:p w14:paraId="1350020E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General</w:t>
            </w:r>
          </w:p>
          <w:p w14:paraId="7F6B952B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Psychosis factor</w:t>
            </w:r>
          </w:p>
        </w:tc>
        <w:tc>
          <w:tcPr>
            <w:tcW w:w="2643" w:type="dxa"/>
          </w:tcPr>
          <w:p w14:paraId="5D469AC4" w14:textId="40DB4CC9" w:rsidR="003E563A" w:rsidRPr="00CB5E29" w:rsidRDefault="003E563A" w:rsidP="0040640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5E29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3B5C2F" w:rsidRPr="00CB5E29">
              <w:rPr>
                <w:rFonts w:ascii="Arial" w:hAnsi="Arial" w:cs="Arial"/>
                <w:bCs/>
                <w:sz w:val="20"/>
                <w:szCs w:val="20"/>
              </w:rPr>
              <w:t>17*</w:t>
            </w:r>
          </w:p>
          <w:p w14:paraId="78AC2CB0" w14:textId="0772FA40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0.0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1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3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3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</w:tcPr>
          <w:p w14:paraId="003B53D4" w14:textId="592B68BF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1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2*</w:t>
            </w:r>
          </w:p>
          <w:p w14:paraId="7F0B911A" w14:textId="043EC54D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0.0</w:t>
            </w:r>
            <w:r w:rsidR="003B5C2F" w:rsidRPr="00CB5E29">
              <w:rPr>
                <w:rFonts w:ascii="Arial" w:hAnsi="Arial" w:cs="Arial"/>
                <w:sz w:val="20"/>
                <w:szCs w:val="20"/>
              </w:rPr>
              <w:t>1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25)</w:t>
            </w:r>
          </w:p>
        </w:tc>
        <w:tc>
          <w:tcPr>
            <w:tcW w:w="2864" w:type="dxa"/>
          </w:tcPr>
          <w:p w14:paraId="79CA8F46" w14:textId="0401982C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</w:t>
            </w:r>
            <w:r w:rsidR="003E77A8" w:rsidRPr="00CB5E29">
              <w:rPr>
                <w:rFonts w:ascii="Arial" w:hAnsi="Arial" w:cs="Arial"/>
                <w:sz w:val="20"/>
                <w:szCs w:val="20"/>
              </w:rPr>
              <w:t>06</w:t>
            </w:r>
          </w:p>
          <w:p w14:paraId="6AE7702E" w14:textId="42487D9F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0</w:t>
            </w:r>
            <w:r w:rsidR="003E77A8" w:rsidRPr="00CB5E29">
              <w:rPr>
                <w:rFonts w:ascii="Arial" w:hAnsi="Arial" w:cs="Arial"/>
                <w:sz w:val="20"/>
                <w:szCs w:val="20"/>
              </w:rPr>
              <w:t>7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3E77A8" w:rsidRPr="00CB5E29">
              <w:rPr>
                <w:rFonts w:ascii="Arial" w:hAnsi="Arial" w:cs="Arial"/>
                <w:sz w:val="20"/>
                <w:szCs w:val="20"/>
              </w:rPr>
              <w:t>19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4" w:type="dxa"/>
          </w:tcPr>
          <w:p w14:paraId="4BC78960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40EDFAAC" w14:textId="38BD019F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 xml:space="preserve"> (-0.1</w:t>
            </w:r>
            <w:r w:rsidR="003E77A8" w:rsidRPr="00CB5E29">
              <w:rPr>
                <w:rFonts w:ascii="Arial" w:hAnsi="Arial" w:cs="Arial"/>
                <w:sz w:val="20"/>
                <w:szCs w:val="20"/>
              </w:rPr>
              <w:t>2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1</w:t>
            </w:r>
            <w:r w:rsidR="003E77A8" w:rsidRPr="00CB5E29">
              <w:rPr>
                <w:rFonts w:ascii="Arial" w:hAnsi="Arial" w:cs="Arial"/>
                <w:sz w:val="20"/>
                <w:szCs w:val="20"/>
              </w:rPr>
              <w:t>7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64A61ED5" w14:textId="77777777" w:rsidR="003E563A" w:rsidRPr="00CB5E29" w:rsidRDefault="003E563A" w:rsidP="003E563A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</w:p>
    <w:p w14:paraId="53F9C91D" w14:textId="2C892681" w:rsidR="003E563A" w:rsidRPr="00CB5E29" w:rsidRDefault="003E563A" w:rsidP="003E563A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proofErr w:type="spellStart"/>
      <w:r w:rsidRPr="00CB5E29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CB5E29">
        <w:rPr>
          <w:rFonts w:ascii="Arial" w:hAnsi="Arial" w:cs="Arial"/>
          <w:color w:val="000000" w:themeColor="text1"/>
          <w:sz w:val="20"/>
          <w:szCs w:val="20"/>
        </w:rPr>
        <w:t>All</w:t>
      </w:r>
      <w:proofErr w:type="spellEnd"/>
      <w:r w:rsidRPr="00CB5E29">
        <w:rPr>
          <w:rFonts w:ascii="Arial" w:hAnsi="Arial" w:cs="Arial"/>
          <w:color w:val="000000" w:themeColor="text1"/>
          <w:sz w:val="20"/>
          <w:szCs w:val="20"/>
        </w:rPr>
        <w:t xml:space="preserve"> models were adjusted for age, sex, ethnicity, current use of other recreational/illicit substances</w:t>
      </w:r>
      <w:r w:rsidR="00F13FFF" w:rsidRPr="00CB5E29">
        <w:rPr>
          <w:rFonts w:ascii="Arial" w:hAnsi="Arial" w:cs="Arial"/>
          <w:color w:val="000000" w:themeColor="text1"/>
          <w:sz w:val="20"/>
          <w:szCs w:val="20"/>
        </w:rPr>
        <w:t>, and diagnosis</w:t>
      </w:r>
      <w:r w:rsidRPr="00CB5E29">
        <w:rPr>
          <w:rFonts w:ascii="Arial" w:hAnsi="Arial" w:cs="Arial"/>
          <w:color w:val="000000" w:themeColor="text1"/>
          <w:sz w:val="20"/>
          <w:szCs w:val="20"/>
        </w:rPr>
        <w:t>. Models were random-intercept models that included two random effects to allow symptomatology to vary across countries and across sites within countries but assumed that individual-level exposure to cannabis had a fixed effect across the entire sample.</w:t>
      </w:r>
    </w:p>
    <w:p w14:paraId="30A5416A" w14:textId="4C51E123" w:rsidR="003E563A" w:rsidRPr="00CB5E29" w:rsidRDefault="003E563A" w:rsidP="003E563A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B5E29">
        <w:rPr>
          <w:rFonts w:ascii="Arial" w:hAnsi="Arial" w:cs="Arial"/>
          <w:color w:val="000000" w:themeColor="text1"/>
          <w:sz w:val="20"/>
          <w:szCs w:val="20"/>
        </w:rPr>
        <w:t>Significance: * p &lt; 0.05, ** p &lt; 0.01, *** p &lt; 0.001</w:t>
      </w:r>
      <w:r w:rsidR="00F13FFF" w:rsidRPr="00CB5E29">
        <w:rPr>
          <w:rFonts w:ascii="Arial" w:hAnsi="Arial" w:cs="Arial"/>
          <w:color w:val="000000" w:themeColor="text1"/>
          <w:sz w:val="20"/>
          <w:szCs w:val="20"/>
        </w:rPr>
        <w:t xml:space="preserve">; associations that </w:t>
      </w:r>
      <w:r w:rsidR="00CB5E29">
        <w:rPr>
          <w:rFonts w:ascii="Arial" w:hAnsi="Arial" w:cs="Arial"/>
          <w:color w:val="000000" w:themeColor="text1"/>
          <w:sz w:val="20"/>
          <w:szCs w:val="20"/>
        </w:rPr>
        <w:t>hold</w:t>
      </w:r>
      <w:r w:rsidR="00F13FFF" w:rsidRPr="00CB5E29">
        <w:rPr>
          <w:rFonts w:ascii="Arial" w:hAnsi="Arial" w:cs="Arial"/>
          <w:color w:val="000000" w:themeColor="text1"/>
          <w:sz w:val="20"/>
          <w:szCs w:val="20"/>
        </w:rPr>
        <w:t xml:space="preserve"> after </w:t>
      </w:r>
      <w:proofErr w:type="spellStart"/>
      <w:r w:rsidR="00F13FFF" w:rsidRPr="00CB5E29">
        <w:rPr>
          <w:rFonts w:ascii="Arial" w:hAnsi="Arial" w:cs="Arial"/>
          <w:color w:val="000000" w:themeColor="text1"/>
          <w:sz w:val="20"/>
          <w:szCs w:val="20"/>
        </w:rPr>
        <w:t>Benjamini</w:t>
      </w:r>
      <w:proofErr w:type="spellEnd"/>
      <w:r w:rsidR="00F13FFF" w:rsidRPr="00CB5E29">
        <w:rPr>
          <w:rFonts w:ascii="Arial" w:hAnsi="Arial" w:cs="Arial"/>
          <w:color w:val="000000" w:themeColor="text1"/>
          <w:sz w:val="20"/>
          <w:szCs w:val="20"/>
        </w:rPr>
        <w:t xml:space="preserve">-Hochberg </w:t>
      </w:r>
      <w:r w:rsidR="001146E4" w:rsidRPr="00CB5E29">
        <w:rPr>
          <w:rFonts w:ascii="Arial" w:hAnsi="Arial" w:cs="Arial"/>
          <w:color w:val="000000" w:themeColor="text1"/>
          <w:sz w:val="20"/>
          <w:szCs w:val="20"/>
        </w:rPr>
        <w:t>procedure</w:t>
      </w:r>
      <w:r w:rsidR="00F13FFF" w:rsidRPr="00CB5E29">
        <w:rPr>
          <w:rFonts w:ascii="Arial" w:hAnsi="Arial" w:cs="Arial"/>
          <w:color w:val="000000" w:themeColor="text1"/>
          <w:sz w:val="20"/>
          <w:szCs w:val="20"/>
        </w:rPr>
        <w:t xml:space="preserve"> are showed in bold.</w:t>
      </w:r>
    </w:p>
    <w:p w14:paraId="4ECB5E37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6AEA5498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3ABC4BA6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64AEDFAB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23C77E16" w14:textId="0A41DACC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1B73774A" w14:textId="26768C45" w:rsidR="00ED3FB1" w:rsidRPr="00CB5E29" w:rsidRDefault="00ED3FB1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2CF00138" w14:textId="1EB0D9A7" w:rsidR="00ED3FB1" w:rsidRPr="00CB5E29" w:rsidRDefault="00ED3FB1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019A8C60" w14:textId="777509BF" w:rsidR="00ED3FB1" w:rsidRPr="00CB5E29" w:rsidRDefault="00ED3FB1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6003E1BD" w14:textId="77777777" w:rsidR="00ED3FB1" w:rsidRPr="00CB5E29" w:rsidRDefault="00ED3FB1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5C2D9E5B" w14:textId="33D662A9" w:rsidR="00ED7154" w:rsidRPr="00CB5E29" w:rsidRDefault="00ED7154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4293C1EA" w14:textId="0B499CC0" w:rsidR="00ED7154" w:rsidRPr="00CB5E29" w:rsidRDefault="00ED7154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176E3D45" w14:textId="77777777" w:rsidR="00ED7154" w:rsidRPr="00CB5E29" w:rsidRDefault="00ED7154" w:rsidP="00ED7154">
      <w:pPr>
        <w:rPr>
          <w:rFonts w:ascii="Arial" w:hAnsi="Arial" w:cs="Arial"/>
          <w:sz w:val="20"/>
          <w:szCs w:val="20"/>
        </w:rPr>
      </w:pPr>
    </w:p>
    <w:p w14:paraId="7B313929" w14:textId="77777777" w:rsidR="00ED7154" w:rsidRPr="00CB5E29" w:rsidRDefault="00ED7154" w:rsidP="00ED7154">
      <w:pPr>
        <w:rPr>
          <w:rFonts w:ascii="Arial" w:hAnsi="Arial" w:cs="Arial"/>
          <w:sz w:val="20"/>
          <w:szCs w:val="20"/>
        </w:rPr>
      </w:pPr>
    </w:p>
    <w:p w14:paraId="26A4EC12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20013859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69DB5E95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1FC8796F" w14:textId="07D18CB7" w:rsidR="003E563A" w:rsidRPr="00CB5E29" w:rsidRDefault="003E563A" w:rsidP="003E563A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CB5E29">
        <w:rPr>
          <w:rFonts w:ascii="Arial" w:hAnsi="Arial" w:cs="Arial"/>
          <w:b/>
          <w:color w:val="000000" w:themeColor="text1"/>
          <w:sz w:val="20"/>
          <w:szCs w:val="20"/>
        </w:rPr>
        <w:t>Supplementary Table S</w:t>
      </w:r>
      <w:r w:rsidR="00BB7EF3" w:rsidRPr="00CB5E29">
        <w:rPr>
          <w:rFonts w:ascii="Arial" w:hAnsi="Arial" w:cs="Arial"/>
          <w:b/>
          <w:color w:val="000000" w:themeColor="text1"/>
          <w:sz w:val="20"/>
          <w:szCs w:val="20"/>
        </w:rPr>
        <w:t>6</w:t>
      </w:r>
      <w:r w:rsidRPr="00CB5E29">
        <w:rPr>
          <w:rFonts w:ascii="Arial" w:hAnsi="Arial" w:cs="Arial"/>
          <w:b/>
          <w:color w:val="000000" w:themeColor="text1"/>
          <w:sz w:val="20"/>
          <w:szCs w:val="20"/>
        </w:rPr>
        <w:t xml:space="preserve">.2. </w:t>
      </w:r>
      <w:r w:rsidR="008A0AFE" w:rsidRPr="00CB5E29">
        <w:rPr>
          <w:rFonts w:ascii="Arial" w:hAnsi="Arial" w:cs="Arial"/>
          <w:b/>
          <w:color w:val="000000" w:themeColor="text1"/>
          <w:sz w:val="20"/>
          <w:szCs w:val="20"/>
        </w:rPr>
        <w:t>P</w:t>
      </w:r>
      <w:r w:rsidRPr="00CB5E29">
        <w:rPr>
          <w:rFonts w:ascii="Arial" w:hAnsi="Arial" w:cs="Arial"/>
          <w:b/>
          <w:color w:val="000000" w:themeColor="text1"/>
          <w:sz w:val="20"/>
          <w:szCs w:val="20"/>
        </w:rPr>
        <w:t xml:space="preserve">sychotic </w:t>
      </w:r>
      <w:r w:rsidR="008A0AFE" w:rsidRPr="00CB5E29">
        <w:rPr>
          <w:rFonts w:ascii="Arial" w:hAnsi="Arial" w:cs="Arial"/>
          <w:b/>
          <w:color w:val="000000" w:themeColor="text1"/>
          <w:sz w:val="20"/>
          <w:szCs w:val="20"/>
        </w:rPr>
        <w:t xml:space="preserve">experience </w:t>
      </w:r>
      <w:r w:rsidRPr="00CB5E29">
        <w:rPr>
          <w:rFonts w:ascii="Arial" w:hAnsi="Arial" w:cs="Arial"/>
          <w:b/>
          <w:color w:val="000000" w:themeColor="text1"/>
          <w:sz w:val="20"/>
          <w:szCs w:val="20"/>
        </w:rPr>
        <w:t xml:space="preserve">dimensions in controls by frequency of use and potency of </w:t>
      </w:r>
      <w:proofErr w:type="spellStart"/>
      <w:r w:rsidRPr="00CB5E29">
        <w:rPr>
          <w:rFonts w:ascii="Arial" w:hAnsi="Arial" w:cs="Arial"/>
          <w:b/>
          <w:color w:val="000000" w:themeColor="text1"/>
          <w:sz w:val="20"/>
          <w:szCs w:val="20"/>
        </w:rPr>
        <w:t>cannabis</w:t>
      </w:r>
      <w:r w:rsidRPr="00CB5E29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13529" w:type="dxa"/>
        <w:tblLook w:val="04A0" w:firstRow="1" w:lastRow="0" w:firstColumn="1" w:lastColumn="0" w:noHBand="0" w:noVBand="1"/>
      </w:tblPr>
      <w:tblGrid>
        <w:gridCol w:w="2553"/>
        <w:gridCol w:w="3167"/>
        <w:gridCol w:w="2655"/>
        <w:gridCol w:w="2577"/>
        <w:gridCol w:w="2577"/>
      </w:tblGrid>
      <w:tr w:rsidR="003E563A" w:rsidRPr="00CB5E29" w14:paraId="2EFC08B2" w14:textId="77777777" w:rsidTr="00EF78CE">
        <w:trPr>
          <w:trHeight w:val="479"/>
        </w:trPr>
        <w:tc>
          <w:tcPr>
            <w:tcW w:w="2553" w:type="dxa"/>
            <w:vMerge w:val="restart"/>
          </w:tcPr>
          <w:p w14:paraId="68E7621A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5822" w:type="dxa"/>
            <w:gridSpan w:val="2"/>
          </w:tcPr>
          <w:p w14:paraId="0FAB63ED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Lifetime frequency of use</w:t>
            </w:r>
          </w:p>
          <w:p w14:paraId="3D2544D4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B (95% CI)</w:t>
            </w:r>
          </w:p>
        </w:tc>
        <w:tc>
          <w:tcPr>
            <w:tcW w:w="5154" w:type="dxa"/>
            <w:gridSpan w:val="2"/>
          </w:tcPr>
          <w:p w14:paraId="59CE48AA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Potency of cannabis</w:t>
            </w:r>
          </w:p>
          <w:p w14:paraId="59C67ED1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E29">
              <w:rPr>
                <w:rFonts w:ascii="Arial" w:hAnsi="Arial" w:cs="Arial"/>
                <w:b/>
                <w:sz w:val="20"/>
                <w:szCs w:val="20"/>
              </w:rPr>
              <w:t>B (95% CI)</w:t>
            </w:r>
          </w:p>
        </w:tc>
      </w:tr>
      <w:tr w:rsidR="003E563A" w:rsidRPr="00CB5E29" w14:paraId="149D2717" w14:textId="77777777" w:rsidTr="00EF78CE">
        <w:trPr>
          <w:trHeight w:val="479"/>
        </w:trPr>
        <w:tc>
          <w:tcPr>
            <w:tcW w:w="2553" w:type="dxa"/>
            <w:vMerge/>
          </w:tcPr>
          <w:p w14:paraId="15E6564E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67" w:type="dxa"/>
          </w:tcPr>
          <w:p w14:paraId="47F5554B" w14:textId="77777777" w:rsidR="00EF78CE" w:rsidRPr="00CB5E29" w:rsidRDefault="00EF78CE" w:rsidP="00EF78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Less than daily</w:t>
            </w:r>
          </w:p>
          <w:p w14:paraId="7BBDF279" w14:textId="29D60307" w:rsidR="003E563A" w:rsidRPr="00CB5E29" w:rsidRDefault="00EF78CE" w:rsidP="00EF78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(v. never used)</w:t>
            </w:r>
          </w:p>
        </w:tc>
        <w:tc>
          <w:tcPr>
            <w:tcW w:w="2655" w:type="dxa"/>
          </w:tcPr>
          <w:p w14:paraId="410BFAA0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Daily use</w:t>
            </w:r>
          </w:p>
          <w:p w14:paraId="039AB0E8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(v. rare and never use)</w:t>
            </w:r>
          </w:p>
        </w:tc>
        <w:tc>
          <w:tcPr>
            <w:tcW w:w="2577" w:type="dxa"/>
          </w:tcPr>
          <w:p w14:paraId="60817385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Low Potency</w:t>
            </w:r>
          </w:p>
          <w:p w14:paraId="61399AD8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v. no use</w:t>
            </w:r>
          </w:p>
        </w:tc>
        <w:tc>
          <w:tcPr>
            <w:tcW w:w="2577" w:type="dxa"/>
          </w:tcPr>
          <w:p w14:paraId="79F62F06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High potency</w:t>
            </w:r>
          </w:p>
          <w:p w14:paraId="74770238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i/>
                <w:sz w:val="20"/>
                <w:szCs w:val="20"/>
              </w:rPr>
              <w:t>v. no use</w:t>
            </w:r>
          </w:p>
        </w:tc>
      </w:tr>
      <w:tr w:rsidR="003E563A" w:rsidRPr="00CB5E29" w14:paraId="44ED256F" w14:textId="77777777" w:rsidTr="00EF78CE">
        <w:trPr>
          <w:trHeight w:val="479"/>
        </w:trPr>
        <w:tc>
          <w:tcPr>
            <w:tcW w:w="2553" w:type="dxa"/>
          </w:tcPr>
          <w:p w14:paraId="6BF163DC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Positive psychotic experience dimension</w:t>
            </w:r>
          </w:p>
        </w:tc>
        <w:tc>
          <w:tcPr>
            <w:tcW w:w="3167" w:type="dxa"/>
          </w:tcPr>
          <w:p w14:paraId="2690EC34" w14:textId="094BAAB1" w:rsidR="003E563A" w:rsidRPr="00CB5E29" w:rsidRDefault="003E563A" w:rsidP="0040640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5E29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EF78CE" w:rsidRPr="00CB5E29">
              <w:rPr>
                <w:rFonts w:ascii="Arial" w:hAnsi="Arial" w:cs="Arial"/>
                <w:bCs/>
                <w:sz w:val="20"/>
                <w:szCs w:val="20"/>
              </w:rPr>
              <w:t>04</w:t>
            </w:r>
          </w:p>
          <w:p w14:paraId="20C25558" w14:textId="1C7080EF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-</w:t>
            </w:r>
            <w:r w:rsidRPr="00CB5E29">
              <w:rPr>
                <w:rFonts w:ascii="Arial" w:hAnsi="Arial" w:cs="Arial"/>
                <w:sz w:val="20"/>
                <w:szCs w:val="20"/>
              </w:rPr>
              <w:t>0.0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8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16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55" w:type="dxa"/>
          </w:tcPr>
          <w:p w14:paraId="5A50CB43" w14:textId="12492ABC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1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892AF51" w14:textId="44289E3C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05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3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8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77" w:type="dxa"/>
          </w:tcPr>
          <w:p w14:paraId="5E5C986E" w14:textId="0826F9C5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0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2150A448" w14:textId="00089FA1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06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22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77" w:type="dxa"/>
          </w:tcPr>
          <w:p w14:paraId="2DBB1C59" w14:textId="5A48AC8B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0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E3B5307" w14:textId="65E09FBB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13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1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9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563A" w:rsidRPr="00CB5E29" w14:paraId="4D246901" w14:textId="77777777" w:rsidTr="00EF78CE">
        <w:trPr>
          <w:trHeight w:val="479"/>
        </w:trPr>
        <w:tc>
          <w:tcPr>
            <w:tcW w:w="2553" w:type="dxa"/>
          </w:tcPr>
          <w:p w14:paraId="58C1F0C2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Negative experience dimension</w:t>
            </w:r>
          </w:p>
        </w:tc>
        <w:tc>
          <w:tcPr>
            <w:tcW w:w="3167" w:type="dxa"/>
          </w:tcPr>
          <w:p w14:paraId="233E2FB9" w14:textId="1D8FB20C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23B99F9B" w14:textId="0EC31DC1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02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24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55" w:type="dxa"/>
          </w:tcPr>
          <w:p w14:paraId="232CB728" w14:textId="778EBE5B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057B35B4" w14:textId="3292E8B9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09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38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77" w:type="dxa"/>
          </w:tcPr>
          <w:p w14:paraId="62C7E865" w14:textId="195EA5B3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09</w:t>
            </w:r>
          </w:p>
          <w:p w14:paraId="2A2B58C3" w14:textId="354C4285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05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2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4) </w:t>
            </w:r>
          </w:p>
        </w:tc>
        <w:tc>
          <w:tcPr>
            <w:tcW w:w="2577" w:type="dxa"/>
          </w:tcPr>
          <w:p w14:paraId="5BF90429" w14:textId="0E5F9798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7B217221" w14:textId="4505B743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05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2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9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3E563A" w:rsidRPr="00CB5E29" w14:paraId="0820C57B" w14:textId="77777777" w:rsidTr="00EF78CE">
        <w:trPr>
          <w:trHeight w:val="479"/>
        </w:trPr>
        <w:tc>
          <w:tcPr>
            <w:tcW w:w="2553" w:type="dxa"/>
          </w:tcPr>
          <w:p w14:paraId="08DD1F83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Depressive</w:t>
            </w:r>
          </w:p>
          <w:p w14:paraId="260E9765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experience dimension</w:t>
            </w:r>
          </w:p>
        </w:tc>
        <w:tc>
          <w:tcPr>
            <w:tcW w:w="3167" w:type="dxa"/>
          </w:tcPr>
          <w:p w14:paraId="18D2B704" w14:textId="194B3896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08</w:t>
            </w:r>
          </w:p>
          <w:p w14:paraId="66C3C634" w14:textId="1D4CD763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0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5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2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55" w:type="dxa"/>
          </w:tcPr>
          <w:p w14:paraId="7F97AA1B" w14:textId="3295116B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1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865B941" w14:textId="718EF1D4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08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4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77" w:type="dxa"/>
          </w:tcPr>
          <w:p w14:paraId="7180DEBB" w14:textId="278D2C82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0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77EDB054" w14:textId="1B616BF8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07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23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77" w:type="dxa"/>
          </w:tcPr>
          <w:p w14:paraId="74928537" w14:textId="5AC04D60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0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40D952E" w14:textId="4BB51D2D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1</w:t>
            </w:r>
            <w:r w:rsidRPr="00CB5E29">
              <w:rPr>
                <w:rFonts w:ascii="Arial" w:hAnsi="Arial" w:cs="Arial"/>
                <w:sz w:val="20"/>
                <w:szCs w:val="20"/>
              </w:rPr>
              <w:t>1 to 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22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563A" w:rsidRPr="00CB5E29" w14:paraId="6E4C9874" w14:textId="77777777" w:rsidTr="00EF78CE">
        <w:trPr>
          <w:trHeight w:val="107"/>
        </w:trPr>
        <w:tc>
          <w:tcPr>
            <w:tcW w:w="2553" w:type="dxa"/>
          </w:tcPr>
          <w:p w14:paraId="6C44A2E6" w14:textId="77777777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General psychotic experience factor</w:t>
            </w:r>
          </w:p>
        </w:tc>
        <w:tc>
          <w:tcPr>
            <w:tcW w:w="3167" w:type="dxa"/>
          </w:tcPr>
          <w:p w14:paraId="202A39A2" w14:textId="39E8F1B6" w:rsidR="003E563A" w:rsidRPr="00CB5E29" w:rsidRDefault="003E563A" w:rsidP="0040640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5E29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EF78CE" w:rsidRPr="00CB5E29">
              <w:rPr>
                <w:rFonts w:ascii="Arial" w:hAnsi="Arial" w:cs="Arial"/>
                <w:bCs/>
                <w:sz w:val="20"/>
                <w:szCs w:val="20"/>
              </w:rPr>
              <w:t>03</w:t>
            </w:r>
          </w:p>
          <w:p w14:paraId="0EF1BADF" w14:textId="52FF998E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-</w:t>
            </w:r>
            <w:r w:rsidRPr="00CB5E29">
              <w:rPr>
                <w:rFonts w:ascii="Arial" w:hAnsi="Arial" w:cs="Arial"/>
                <w:sz w:val="20"/>
                <w:szCs w:val="20"/>
              </w:rPr>
              <w:t>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1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16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55" w:type="dxa"/>
          </w:tcPr>
          <w:p w14:paraId="6A9AA745" w14:textId="39B224D4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4A0FECFD" w14:textId="2283FA8B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1</w:t>
            </w:r>
            <w:r w:rsidRPr="00CB5E29">
              <w:rPr>
                <w:rFonts w:ascii="Arial" w:hAnsi="Arial" w:cs="Arial"/>
                <w:sz w:val="20"/>
                <w:szCs w:val="20"/>
              </w:rPr>
              <w:t>1 to 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37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77" w:type="dxa"/>
          </w:tcPr>
          <w:p w14:paraId="60038777" w14:textId="64E3D051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08</w:t>
            </w:r>
          </w:p>
          <w:p w14:paraId="0270CD1B" w14:textId="2776CB7D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0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7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2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3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77" w:type="dxa"/>
          </w:tcPr>
          <w:p w14:paraId="3C79355D" w14:textId="2E638B49" w:rsidR="003E563A" w:rsidRPr="00CB5E29" w:rsidRDefault="00EF78CE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-</w:t>
            </w:r>
            <w:r w:rsidR="003E563A" w:rsidRPr="00CB5E29">
              <w:rPr>
                <w:rFonts w:ascii="Arial" w:hAnsi="Arial" w:cs="Arial"/>
                <w:sz w:val="20"/>
                <w:szCs w:val="20"/>
              </w:rPr>
              <w:t>0.0</w:t>
            </w:r>
            <w:r w:rsidRPr="00CB5E29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100FF3E" w14:textId="0E92B430" w:rsidR="003E563A" w:rsidRPr="00CB5E29" w:rsidRDefault="003E563A" w:rsidP="00406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E29">
              <w:rPr>
                <w:rFonts w:ascii="Arial" w:hAnsi="Arial" w:cs="Arial"/>
                <w:sz w:val="20"/>
                <w:szCs w:val="20"/>
              </w:rPr>
              <w:t>(-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19</w:t>
            </w:r>
            <w:r w:rsidRPr="00CB5E29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 w:rsidR="00EF78CE" w:rsidRPr="00CB5E29">
              <w:rPr>
                <w:rFonts w:ascii="Arial" w:hAnsi="Arial" w:cs="Arial"/>
                <w:sz w:val="20"/>
                <w:szCs w:val="20"/>
              </w:rPr>
              <w:t>15</w:t>
            </w:r>
            <w:r w:rsidRPr="00CB5E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0B819D6B" w14:textId="77777777" w:rsidR="003E563A" w:rsidRPr="00CB5E29" w:rsidRDefault="003E563A" w:rsidP="003E563A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</w:p>
    <w:p w14:paraId="0680CE58" w14:textId="7731DF27" w:rsidR="003E563A" w:rsidRPr="00CB5E29" w:rsidRDefault="003E563A" w:rsidP="003E563A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proofErr w:type="spellStart"/>
      <w:r w:rsidRPr="00CB5E29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CB5E29">
        <w:rPr>
          <w:rFonts w:ascii="Arial" w:hAnsi="Arial" w:cs="Arial"/>
          <w:color w:val="000000" w:themeColor="text1"/>
          <w:sz w:val="20"/>
          <w:szCs w:val="20"/>
        </w:rPr>
        <w:t>All</w:t>
      </w:r>
      <w:proofErr w:type="spellEnd"/>
      <w:r w:rsidRPr="00CB5E29">
        <w:rPr>
          <w:rFonts w:ascii="Arial" w:hAnsi="Arial" w:cs="Arial"/>
          <w:color w:val="000000" w:themeColor="text1"/>
          <w:sz w:val="20"/>
          <w:szCs w:val="20"/>
        </w:rPr>
        <w:t xml:space="preserve"> models were adjusted for age, sex, ethnicity, current use of other recreational/illicit substances. Models were random-intercept models that included two random effects to allow symptomatology to vary across countries and across sites within countries but assumed that individual-level exposure to cannabis had a fixed effect across the entire sample.</w:t>
      </w:r>
    </w:p>
    <w:p w14:paraId="1678A97D" w14:textId="77777777" w:rsidR="003E563A" w:rsidRPr="00CB5E29" w:rsidRDefault="003E563A" w:rsidP="003E563A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B5E29">
        <w:rPr>
          <w:rFonts w:ascii="Arial" w:hAnsi="Arial" w:cs="Arial"/>
          <w:color w:val="000000" w:themeColor="text1"/>
          <w:sz w:val="20"/>
          <w:szCs w:val="20"/>
        </w:rPr>
        <w:t>Significance: * p &lt; 0.05, ** p &lt; 0.01, *** p &lt; 0.001</w:t>
      </w:r>
    </w:p>
    <w:p w14:paraId="2E0AD7A2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70FF36AB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09E12FA4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1EED6140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13B89058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2A864D5F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7D530156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7467398C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3717B30F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233D2263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7B5D04EE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3A931DEA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38EF72CC" w14:textId="77777777" w:rsidR="003E563A" w:rsidRPr="00CB5E29" w:rsidRDefault="003E563A" w:rsidP="003E563A">
      <w:pPr>
        <w:rPr>
          <w:rFonts w:ascii="Arial" w:hAnsi="Arial" w:cs="Arial"/>
          <w:b/>
          <w:sz w:val="20"/>
          <w:szCs w:val="20"/>
          <w:lang w:val="en-US"/>
        </w:rPr>
      </w:pPr>
    </w:p>
    <w:p w14:paraId="2D0B8ECB" w14:textId="410B1CC8" w:rsidR="003E563A" w:rsidRPr="00CB5E29" w:rsidRDefault="003E563A" w:rsidP="0098516B">
      <w:pPr>
        <w:adjustRightInd w:val="0"/>
        <w:spacing w:before="120" w:after="120" w:line="360" w:lineRule="auto"/>
        <w:contextualSpacing/>
        <w:jc w:val="both"/>
        <w:rPr>
          <w:rFonts w:ascii="Arial" w:hAnsi="Arial" w:cs="Arial"/>
          <w:i/>
          <w:color w:val="000000" w:themeColor="text1"/>
          <w:sz w:val="20"/>
          <w:szCs w:val="20"/>
        </w:rPr>
        <w:sectPr w:rsidR="003E563A" w:rsidRPr="00CB5E29" w:rsidSect="00840528">
          <w:footerReference w:type="even" r:id="rId14"/>
          <w:footerReference w:type="default" r:id="rId15"/>
          <w:pgSz w:w="16840" w:h="1190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C86B243" w14:textId="77777777" w:rsidR="007E7980" w:rsidRPr="00CB5E29" w:rsidRDefault="007E7980" w:rsidP="007E7980">
      <w:pPr>
        <w:rPr>
          <w:rFonts w:ascii="Arial" w:hAnsi="Arial" w:cs="Arial"/>
          <w:b/>
          <w:sz w:val="20"/>
          <w:szCs w:val="20"/>
        </w:rPr>
      </w:pPr>
      <w:r w:rsidRPr="00CB5E29">
        <w:rPr>
          <w:rFonts w:ascii="Arial" w:hAnsi="Arial" w:cs="Arial"/>
          <w:b/>
          <w:sz w:val="20"/>
          <w:szCs w:val="20"/>
        </w:rPr>
        <w:lastRenderedPageBreak/>
        <w:t xml:space="preserve">Supplementary Figure S2. Symptom dimensions by frequency of use and potency of cannabis </w:t>
      </w:r>
    </w:p>
    <w:p w14:paraId="467190F3" w14:textId="77777777" w:rsidR="007E7980" w:rsidRPr="00CB5E29" w:rsidRDefault="007E7980" w:rsidP="007E7980">
      <w:pPr>
        <w:rPr>
          <w:rFonts w:ascii="Arial" w:hAnsi="Arial" w:cs="Arial"/>
          <w:sz w:val="20"/>
          <w:szCs w:val="20"/>
        </w:rPr>
      </w:pPr>
    </w:p>
    <w:p w14:paraId="0DD2A79A" w14:textId="77777777" w:rsidR="007E7980" w:rsidRPr="00CB5E29" w:rsidRDefault="007E7980" w:rsidP="007E7980">
      <w:pPr>
        <w:rPr>
          <w:rFonts w:ascii="Arial" w:hAnsi="Arial" w:cs="Arial"/>
          <w:sz w:val="20"/>
          <w:szCs w:val="20"/>
        </w:rPr>
      </w:pPr>
    </w:p>
    <w:p w14:paraId="657472F2" w14:textId="77777777" w:rsidR="007E7980" w:rsidRPr="00CB5E29" w:rsidRDefault="007E7980" w:rsidP="007E7980">
      <w:pPr>
        <w:rPr>
          <w:rFonts w:ascii="Arial" w:hAnsi="Arial" w:cs="Arial"/>
          <w:b/>
          <w:sz w:val="20"/>
          <w:szCs w:val="20"/>
          <w:lang w:val="en-US"/>
        </w:rPr>
      </w:pPr>
      <w:r w:rsidRPr="00CB5E29"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753D04E7" wp14:editId="40F20921">
            <wp:extent cx="5590288" cy="4427353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_Cannabis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837" cy="4446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A8A00" w14:textId="77777777" w:rsidR="007E7980" w:rsidRPr="00CB5E29" w:rsidRDefault="007E7980" w:rsidP="007E7980">
      <w:pPr>
        <w:rPr>
          <w:rFonts w:ascii="Arial" w:hAnsi="Arial" w:cs="Arial"/>
          <w:b/>
          <w:sz w:val="20"/>
          <w:szCs w:val="20"/>
          <w:lang w:val="en-US"/>
        </w:rPr>
        <w:sectPr w:rsidR="007E7980" w:rsidRPr="00CB5E29" w:rsidSect="007E7980">
          <w:pgSz w:w="11900" w:h="16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7D65528" w14:textId="79FAF393" w:rsidR="00D25320" w:rsidRPr="00CB5E29" w:rsidRDefault="00D25320">
      <w:pPr>
        <w:rPr>
          <w:rFonts w:ascii="Arial" w:hAnsi="Arial" w:cs="Arial"/>
          <w:sz w:val="20"/>
          <w:szCs w:val="20"/>
        </w:rPr>
      </w:pPr>
    </w:p>
    <w:p w14:paraId="2B5F40BF" w14:textId="0623B9A2" w:rsidR="00D25320" w:rsidRPr="00CB5E29" w:rsidRDefault="00D25320">
      <w:pPr>
        <w:rPr>
          <w:rFonts w:ascii="Arial" w:hAnsi="Arial" w:cs="Arial"/>
          <w:sz w:val="20"/>
          <w:szCs w:val="20"/>
        </w:rPr>
      </w:pPr>
    </w:p>
    <w:p w14:paraId="5C70F03D" w14:textId="5898A9D0" w:rsidR="00ED7154" w:rsidRPr="00CB5E29" w:rsidRDefault="00CB5E29" w:rsidP="00ED7154">
      <w:pPr>
        <w:rPr>
          <w:rFonts w:ascii="Arial" w:hAnsi="Arial" w:cs="Arial"/>
          <w:b/>
          <w:bCs/>
        </w:rPr>
      </w:pPr>
      <w:r w:rsidRPr="00CB5E29">
        <w:rPr>
          <w:rFonts w:ascii="Arial" w:hAnsi="Arial" w:cs="Arial"/>
          <w:b/>
          <w:bCs/>
        </w:rPr>
        <w:t>R</w:t>
      </w:r>
      <w:r w:rsidR="00ED7154" w:rsidRPr="00CB5E29">
        <w:rPr>
          <w:rFonts w:ascii="Arial" w:hAnsi="Arial" w:cs="Arial"/>
          <w:b/>
          <w:bCs/>
        </w:rPr>
        <w:t>eferences</w:t>
      </w:r>
    </w:p>
    <w:p w14:paraId="73B76395" w14:textId="77777777" w:rsidR="00CB5E29" w:rsidRPr="00CB5E29" w:rsidRDefault="00CB5E29" w:rsidP="00ED7154">
      <w:pPr>
        <w:rPr>
          <w:rFonts w:ascii="Arial" w:hAnsi="Arial" w:cs="Arial"/>
          <w:b/>
          <w:bCs/>
        </w:rPr>
      </w:pPr>
    </w:p>
    <w:p w14:paraId="6B848821" w14:textId="77777777" w:rsidR="00CB5E29" w:rsidRPr="00CB5E29" w:rsidRDefault="00ED7154" w:rsidP="00CB5E29">
      <w:pPr>
        <w:pStyle w:val="EndNoteBibliography"/>
        <w:rPr>
          <w:rFonts w:ascii="Arial" w:hAnsi="Arial" w:cs="Arial"/>
          <w:noProof/>
        </w:rPr>
      </w:pPr>
      <w:r w:rsidRPr="00CB5E29">
        <w:rPr>
          <w:rFonts w:ascii="Arial" w:hAnsi="Arial" w:cs="Arial"/>
          <w:sz w:val="20"/>
          <w:szCs w:val="20"/>
        </w:rPr>
        <w:fldChar w:fldCharType="begin"/>
      </w:r>
      <w:r w:rsidRPr="00CB5E29">
        <w:rPr>
          <w:rFonts w:ascii="Arial" w:hAnsi="Arial" w:cs="Arial"/>
          <w:sz w:val="20"/>
          <w:szCs w:val="20"/>
        </w:rPr>
        <w:instrText xml:space="preserve"> ADDIN EN.REFLIST </w:instrText>
      </w:r>
      <w:r w:rsidRPr="00CB5E29">
        <w:rPr>
          <w:rFonts w:ascii="Arial" w:hAnsi="Arial" w:cs="Arial"/>
          <w:sz w:val="20"/>
          <w:szCs w:val="20"/>
        </w:rPr>
        <w:fldChar w:fldCharType="separate"/>
      </w:r>
      <w:r w:rsidR="00CB5E29" w:rsidRPr="00CB5E29">
        <w:rPr>
          <w:rFonts w:ascii="Arial" w:hAnsi="Arial" w:cs="Arial"/>
          <w:b/>
          <w:noProof/>
        </w:rPr>
        <w:t xml:space="preserve">Di Forti, M., Quattrone, D., Freeman, T. P., Tripoli, G., Gayer-Anderson, C., Quigley, H., . . . van der Ven, E. </w:t>
      </w:r>
      <w:r w:rsidR="00CB5E29" w:rsidRPr="00CB5E29">
        <w:rPr>
          <w:rFonts w:ascii="Arial" w:hAnsi="Arial" w:cs="Arial"/>
          <w:noProof/>
        </w:rPr>
        <w:t xml:space="preserve">(2019). The contribution of cannabis use to variation in the incidence of psychotic disorder across Europe (EU-GEI): a multicentre case-control study. </w:t>
      </w:r>
      <w:r w:rsidR="00CB5E29" w:rsidRPr="00CB5E29">
        <w:rPr>
          <w:rFonts w:ascii="Arial" w:hAnsi="Arial" w:cs="Arial"/>
          <w:i/>
          <w:noProof/>
        </w:rPr>
        <w:t>The Lancet Psychiatry</w:t>
      </w:r>
      <w:r w:rsidR="00CB5E29" w:rsidRPr="00CB5E29">
        <w:rPr>
          <w:rFonts w:ascii="Arial" w:hAnsi="Arial" w:cs="Arial"/>
          <w:noProof/>
        </w:rPr>
        <w:t xml:space="preserve"> </w:t>
      </w:r>
      <w:r w:rsidR="00CB5E29" w:rsidRPr="00CB5E29">
        <w:rPr>
          <w:rFonts w:ascii="Arial" w:hAnsi="Arial" w:cs="Arial"/>
          <w:b/>
          <w:noProof/>
        </w:rPr>
        <w:t>6</w:t>
      </w:r>
      <w:r w:rsidR="00CB5E29" w:rsidRPr="00CB5E29">
        <w:rPr>
          <w:rFonts w:ascii="Arial" w:hAnsi="Arial" w:cs="Arial"/>
          <w:noProof/>
        </w:rPr>
        <w:t>, 427-436.</w:t>
      </w:r>
    </w:p>
    <w:p w14:paraId="5366B94B" w14:textId="77777777" w:rsidR="00CB5E29" w:rsidRPr="00CB5E29" w:rsidRDefault="00CB5E29" w:rsidP="00CB5E29">
      <w:pPr>
        <w:pStyle w:val="EndNoteBibliography"/>
        <w:rPr>
          <w:rFonts w:ascii="Arial" w:hAnsi="Arial" w:cs="Arial"/>
          <w:noProof/>
        </w:rPr>
      </w:pPr>
      <w:r w:rsidRPr="00CB5E29">
        <w:rPr>
          <w:rFonts w:ascii="Arial" w:hAnsi="Arial" w:cs="Arial"/>
          <w:b/>
          <w:noProof/>
        </w:rPr>
        <w:t xml:space="preserve">European Monitoring Centre for Drugs and Drug Addiction </w:t>
      </w:r>
      <w:r w:rsidRPr="00CB5E29">
        <w:rPr>
          <w:rFonts w:ascii="Arial" w:hAnsi="Arial" w:cs="Arial"/>
          <w:noProof/>
        </w:rPr>
        <w:t xml:space="preserve">(2013). </w:t>
      </w:r>
      <w:r w:rsidRPr="00CB5E29">
        <w:rPr>
          <w:rFonts w:ascii="Arial" w:hAnsi="Arial" w:cs="Arial"/>
          <w:i/>
          <w:noProof/>
        </w:rPr>
        <w:t>European drug report: trends and developments</w:t>
      </w:r>
      <w:r w:rsidRPr="00CB5E29">
        <w:rPr>
          <w:rFonts w:ascii="Arial" w:hAnsi="Arial" w:cs="Arial"/>
          <w:noProof/>
        </w:rPr>
        <w:t>. Luxembourg: Publications Office of the European Union, 2013.</w:t>
      </w:r>
    </w:p>
    <w:p w14:paraId="45697909" w14:textId="77777777" w:rsidR="00CB5E29" w:rsidRPr="00CB5E29" w:rsidRDefault="00CB5E29" w:rsidP="00CB5E29">
      <w:pPr>
        <w:pStyle w:val="EndNoteBibliography"/>
        <w:rPr>
          <w:rFonts w:ascii="Arial" w:hAnsi="Arial" w:cs="Arial"/>
          <w:noProof/>
        </w:rPr>
      </w:pPr>
      <w:r w:rsidRPr="00CB5E29">
        <w:rPr>
          <w:rFonts w:ascii="Arial" w:hAnsi="Arial" w:cs="Arial"/>
          <w:b/>
          <w:noProof/>
        </w:rPr>
        <w:t xml:space="preserve">Quattrone, D., Di Forti, M., Gayer-Anderson, C., Ferraro, L., Jongsma, H. E., Tripoli, G., . . . Reininghaus, U. </w:t>
      </w:r>
      <w:r w:rsidRPr="00CB5E29">
        <w:rPr>
          <w:rFonts w:ascii="Arial" w:hAnsi="Arial" w:cs="Arial"/>
          <w:noProof/>
        </w:rPr>
        <w:t xml:space="preserve">(2019). Transdiagnostic dimensions of psychopathology at first episode psychosis: findings from the multinational EU-GEI study. </w:t>
      </w:r>
      <w:r w:rsidRPr="00CB5E29">
        <w:rPr>
          <w:rFonts w:ascii="Arial" w:hAnsi="Arial" w:cs="Arial"/>
          <w:i/>
          <w:noProof/>
        </w:rPr>
        <w:t>Psychol Med</w:t>
      </w:r>
      <w:r w:rsidRPr="00CB5E29">
        <w:rPr>
          <w:rFonts w:ascii="Arial" w:hAnsi="Arial" w:cs="Arial"/>
          <w:noProof/>
        </w:rPr>
        <w:t xml:space="preserve"> </w:t>
      </w:r>
      <w:r w:rsidRPr="00CB5E29">
        <w:rPr>
          <w:rFonts w:ascii="Arial" w:hAnsi="Arial" w:cs="Arial"/>
          <w:b/>
          <w:noProof/>
        </w:rPr>
        <w:t>49</w:t>
      </w:r>
      <w:r w:rsidRPr="00CB5E29">
        <w:rPr>
          <w:rFonts w:ascii="Arial" w:hAnsi="Arial" w:cs="Arial"/>
          <w:noProof/>
        </w:rPr>
        <w:t>, 1378-1391.</w:t>
      </w:r>
    </w:p>
    <w:p w14:paraId="21B56060" w14:textId="5EC1A1CF" w:rsidR="000B32F3" w:rsidRPr="00CB5E29" w:rsidRDefault="00ED7154" w:rsidP="00ED7154">
      <w:pPr>
        <w:rPr>
          <w:rFonts w:ascii="Arial" w:hAnsi="Arial" w:cs="Arial"/>
          <w:sz w:val="20"/>
          <w:szCs w:val="20"/>
        </w:rPr>
      </w:pPr>
      <w:r w:rsidRPr="00CB5E29">
        <w:rPr>
          <w:rFonts w:ascii="Arial" w:hAnsi="Arial" w:cs="Arial"/>
          <w:sz w:val="20"/>
          <w:szCs w:val="20"/>
        </w:rPr>
        <w:fldChar w:fldCharType="end"/>
      </w:r>
    </w:p>
    <w:sectPr w:rsidR="000B32F3" w:rsidRPr="00CB5E29" w:rsidSect="00840528"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09214" w14:textId="77777777" w:rsidR="006065E8" w:rsidRDefault="006065E8">
      <w:r>
        <w:separator/>
      </w:r>
    </w:p>
  </w:endnote>
  <w:endnote w:type="continuationSeparator" w:id="0">
    <w:p w14:paraId="1272C13B" w14:textId="77777777" w:rsidR="006065E8" w:rsidRDefault="00606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 3">
    <w:panose1 w:val="050401020108070707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8317982"/>
      <w:docPartObj>
        <w:docPartGallery w:val="Page Numbers (Bottom of Page)"/>
        <w:docPartUnique/>
      </w:docPartObj>
    </w:sdtPr>
    <w:sdtContent>
      <w:p w14:paraId="67FD727D" w14:textId="77777777" w:rsidR="000627E3" w:rsidRDefault="000627E3" w:rsidP="00A731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E0FAA" w14:textId="77777777" w:rsidR="000627E3" w:rsidRDefault="000627E3" w:rsidP="00A731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92605209"/>
      <w:docPartObj>
        <w:docPartGallery w:val="Page Numbers (Bottom of Page)"/>
        <w:docPartUnique/>
      </w:docPartObj>
    </w:sdtPr>
    <w:sdtContent>
      <w:p w14:paraId="62D0CC2E" w14:textId="77777777" w:rsidR="000627E3" w:rsidRDefault="000627E3" w:rsidP="00A731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7F35DFCB" w14:textId="77777777" w:rsidR="000627E3" w:rsidRDefault="000627E3" w:rsidP="00A731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2C0B89" w14:textId="77777777" w:rsidR="006065E8" w:rsidRDefault="006065E8">
      <w:r>
        <w:separator/>
      </w:r>
    </w:p>
  </w:footnote>
  <w:footnote w:type="continuationSeparator" w:id="0">
    <w:p w14:paraId="29ABDA5D" w14:textId="77777777" w:rsidR="006065E8" w:rsidRDefault="006065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283873"/>
    <w:multiLevelType w:val="hybridMultilevel"/>
    <w:tmpl w:val="8BCA3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3D65CE"/>
    <w:multiLevelType w:val="hybridMultilevel"/>
    <w:tmpl w:val="44A4D14C"/>
    <w:lvl w:ilvl="0" w:tplc="7882757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5B1BB7"/>
    <w:multiLevelType w:val="hybridMultilevel"/>
    <w:tmpl w:val="DBECAF66"/>
    <w:lvl w:ilvl="0" w:tplc="931ACD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0E3A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7C05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8A94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303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D40C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3E4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043F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1C25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11D5053"/>
    <w:multiLevelType w:val="hybridMultilevel"/>
    <w:tmpl w:val="8E2E16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0C14BD"/>
    <w:multiLevelType w:val="hybridMultilevel"/>
    <w:tmpl w:val="AB66DF50"/>
    <w:lvl w:ilvl="0" w:tplc="8A0C6E5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45262A"/>
    <w:multiLevelType w:val="hybridMultilevel"/>
    <w:tmpl w:val="3508D7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F04CFE"/>
    <w:multiLevelType w:val="hybridMultilevel"/>
    <w:tmpl w:val="F2FE83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3502B4"/>
    <w:multiLevelType w:val="hybridMultilevel"/>
    <w:tmpl w:val="EFA673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AA6002"/>
    <w:multiLevelType w:val="hybridMultilevel"/>
    <w:tmpl w:val="EE18AF10"/>
    <w:lvl w:ilvl="0" w:tplc="2884AAC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6F100F"/>
    <w:multiLevelType w:val="hybridMultilevel"/>
    <w:tmpl w:val="7EAA9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7D5CC9"/>
    <w:multiLevelType w:val="hybridMultilevel"/>
    <w:tmpl w:val="913AE81A"/>
    <w:lvl w:ilvl="0" w:tplc="C34CCE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EA6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166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4089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B42C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C6B5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AC82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2CBC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7E0B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8"/>
  </w:num>
  <w:num w:numId="3">
    <w:abstractNumId w:val="4"/>
  </w:num>
  <w:num w:numId="4">
    <w:abstractNumId w:val="2"/>
  </w:num>
  <w:num w:numId="5">
    <w:abstractNumId w:val="10"/>
  </w:num>
  <w:num w:numId="6">
    <w:abstractNumId w:val="5"/>
  </w:num>
  <w:num w:numId="7">
    <w:abstractNumId w:val="9"/>
  </w:num>
  <w:num w:numId="8">
    <w:abstractNumId w:val="3"/>
  </w:num>
  <w:num w:numId="9">
    <w:abstractNumId w:val="6"/>
  </w:num>
  <w:num w:numId="10">
    <w:abstractNumId w:val="7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 Copy 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f5t9awbftwwpez59ux5df7e5tx9fpwdat0&quot;&gt;My EndNote Library-Converted&lt;record-ids&gt;&lt;item&gt;2168&lt;/item&gt;&lt;item&gt;2267&lt;/item&gt;&lt;item&gt;2285&lt;/item&gt;&lt;/record-ids&gt;&lt;/item&gt;&lt;/Libraries&gt;"/>
  </w:docVars>
  <w:rsids>
    <w:rsidRoot w:val="00794B34"/>
    <w:rsid w:val="0000251C"/>
    <w:rsid w:val="00052568"/>
    <w:rsid w:val="000627E3"/>
    <w:rsid w:val="0007341A"/>
    <w:rsid w:val="00083028"/>
    <w:rsid w:val="000B32F3"/>
    <w:rsid w:val="000B4ED4"/>
    <w:rsid w:val="000B58BC"/>
    <w:rsid w:val="000E0E13"/>
    <w:rsid w:val="000E7E00"/>
    <w:rsid w:val="001146E4"/>
    <w:rsid w:val="00114C5E"/>
    <w:rsid w:val="00117F01"/>
    <w:rsid w:val="00167C7D"/>
    <w:rsid w:val="00180AFF"/>
    <w:rsid w:val="001839C2"/>
    <w:rsid w:val="0019532A"/>
    <w:rsid w:val="001A34EE"/>
    <w:rsid w:val="00222C92"/>
    <w:rsid w:val="00225BF9"/>
    <w:rsid w:val="0023580F"/>
    <w:rsid w:val="00253062"/>
    <w:rsid w:val="002707DD"/>
    <w:rsid w:val="00277959"/>
    <w:rsid w:val="00280AED"/>
    <w:rsid w:val="002938B7"/>
    <w:rsid w:val="002C12D4"/>
    <w:rsid w:val="002C2C3A"/>
    <w:rsid w:val="002F2823"/>
    <w:rsid w:val="0033483D"/>
    <w:rsid w:val="0034084F"/>
    <w:rsid w:val="00374FF4"/>
    <w:rsid w:val="003935E2"/>
    <w:rsid w:val="003958D8"/>
    <w:rsid w:val="003B5C2F"/>
    <w:rsid w:val="003E11EE"/>
    <w:rsid w:val="003E3F06"/>
    <w:rsid w:val="003E563A"/>
    <w:rsid w:val="003E77A8"/>
    <w:rsid w:val="004016E0"/>
    <w:rsid w:val="00406406"/>
    <w:rsid w:val="0042325A"/>
    <w:rsid w:val="0046591D"/>
    <w:rsid w:val="00474A72"/>
    <w:rsid w:val="00484D7F"/>
    <w:rsid w:val="004851AB"/>
    <w:rsid w:val="00492BAB"/>
    <w:rsid w:val="00492F64"/>
    <w:rsid w:val="004D272F"/>
    <w:rsid w:val="004F5B66"/>
    <w:rsid w:val="00563541"/>
    <w:rsid w:val="005A0C98"/>
    <w:rsid w:val="005F1956"/>
    <w:rsid w:val="005F6513"/>
    <w:rsid w:val="006065E8"/>
    <w:rsid w:val="00685D20"/>
    <w:rsid w:val="00730D47"/>
    <w:rsid w:val="00772104"/>
    <w:rsid w:val="0078284A"/>
    <w:rsid w:val="007868E6"/>
    <w:rsid w:val="00794B34"/>
    <w:rsid w:val="007A268C"/>
    <w:rsid w:val="007B0293"/>
    <w:rsid w:val="007B3B7C"/>
    <w:rsid w:val="007D4623"/>
    <w:rsid w:val="007E5F8C"/>
    <w:rsid w:val="007E7980"/>
    <w:rsid w:val="007F163E"/>
    <w:rsid w:val="00840528"/>
    <w:rsid w:val="00854A1B"/>
    <w:rsid w:val="00885B49"/>
    <w:rsid w:val="00891348"/>
    <w:rsid w:val="008A0AFE"/>
    <w:rsid w:val="008C2A9E"/>
    <w:rsid w:val="008F7E48"/>
    <w:rsid w:val="009078D7"/>
    <w:rsid w:val="00913A22"/>
    <w:rsid w:val="00932895"/>
    <w:rsid w:val="009431DF"/>
    <w:rsid w:val="00946767"/>
    <w:rsid w:val="00977E2D"/>
    <w:rsid w:val="0098346C"/>
    <w:rsid w:val="0098516B"/>
    <w:rsid w:val="0099323D"/>
    <w:rsid w:val="009B745B"/>
    <w:rsid w:val="009C45DF"/>
    <w:rsid w:val="009D2300"/>
    <w:rsid w:val="009F05F1"/>
    <w:rsid w:val="00A03C98"/>
    <w:rsid w:val="00A24660"/>
    <w:rsid w:val="00A358A8"/>
    <w:rsid w:val="00A46A28"/>
    <w:rsid w:val="00A64C9A"/>
    <w:rsid w:val="00A71953"/>
    <w:rsid w:val="00A7312C"/>
    <w:rsid w:val="00A735B4"/>
    <w:rsid w:val="00A86E2C"/>
    <w:rsid w:val="00AA2425"/>
    <w:rsid w:val="00AA6A78"/>
    <w:rsid w:val="00AB0365"/>
    <w:rsid w:val="00AD2AC8"/>
    <w:rsid w:val="00B044DF"/>
    <w:rsid w:val="00B33644"/>
    <w:rsid w:val="00B3734C"/>
    <w:rsid w:val="00B4102D"/>
    <w:rsid w:val="00B45F9F"/>
    <w:rsid w:val="00BA0DE9"/>
    <w:rsid w:val="00BA472B"/>
    <w:rsid w:val="00BB7EF3"/>
    <w:rsid w:val="00BD6569"/>
    <w:rsid w:val="00C2020B"/>
    <w:rsid w:val="00C36FFD"/>
    <w:rsid w:val="00C513D2"/>
    <w:rsid w:val="00C52339"/>
    <w:rsid w:val="00C826CF"/>
    <w:rsid w:val="00CB5E29"/>
    <w:rsid w:val="00CE0BEB"/>
    <w:rsid w:val="00CF0853"/>
    <w:rsid w:val="00CF7C93"/>
    <w:rsid w:val="00D1302D"/>
    <w:rsid w:val="00D25320"/>
    <w:rsid w:val="00D4535F"/>
    <w:rsid w:val="00DA5D41"/>
    <w:rsid w:val="00DB232F"/>
    <w:rsid w:val="00DB267C"/>
    <w:rsid w:val="00DE714C"/>
    <w:rsid w:val="00DE74A8"/>
    <w:rsid w:val="00E07821"/>
    <w:rsid w:val="00E257BA"/>
    <w:rsid w:val="00E5473B"/>
    <w:rsid w:val="00E708A8"/>
    <w:rsid w:val="00EA5B55"/>
    <w:rsid w:val="00ED3FB1"/>
    <w:rsid w:val="00ED44E2"/>
    <w:rsid w:val="00ED6833"/>
    <w:rsid w:val="00ED7154"/>
    <w:rsid w:val="00EF24EF"/>
    <w:rsid w:val="00EF3221"/>
    <w:rsid w:val="00EF3B77"/>
    <w:rsid w:val="00EF78CE"/>
    <w:rsid w:val="00F1030A"/>
    <w:rsid w:val="00F10D5F"/>
    <w:rsid w:val="00F13FFF"/>
    <w:rsid w:val="00F259A5"/>
    <w:rsid w:val="00F25D71"/>
    <w:rsid w:val="00F93CB1"/>
    <w:rsid w:val="00FE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226C9"/>
  <w15:chartTrackingRefBased/>
  <w15:docId w15:val="{4057CC43-4D48-C14D-87FD-378FFC7D5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34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B3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B3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B3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B3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4B3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B34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TableGrid">
    <w:name w:val="Table Grid"/>
    <w:basedOn w:val="TableNormal"/>
    <w:uiPriority w:val="39"/>
    <w:rsid w:val="00794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794B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794B3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794B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794B34"/>
    <w:rPr>
      <w:i/>
      <w:iCs/>
    </w:rPr>
  </w:style>
  <w:style w:type="table" w:customStyle="1" w:styleId="PlainTable211">
    <w:name w:val="Plain Table 211"/>
    <w:basedOn w:val="TableNormal"/>
    <w:uiPriority w:val="42"/>
    <w:rsid w:val="00794B34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794B34"/>
    <w:pPr>
      <w:jc w:val="center"/>
    </w:pPr>
    <w:rPr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94B34"/>
    <w:rPr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94B3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4B34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94B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94B34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B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B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B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B34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B34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94B34"/>
    <w:rPr>
      <w:color w:val="954F72" w:themeColor="followed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rsid w:val="00794B34"/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794B34"/>
    <w:rPr>
      <w:sz w:val="22"/>
      <w:szCs w:val="22"/>
    </w:rPr>
  </w:style>
  <w:style w:type="paragraph" w:styleId="Revision">
    <w:name w:val="Revision"/>
    <w:hidden/>
    <w:uiPriority w:val="99"/>
    <w:semiHidden/>
    <w:rsid w:val="00794B34"/>
  </w:style>
  <w:style w:type="paragraph" w:styleId="Header">
    <w:name w:val="header"/>
    <w:basedOn w:val="Normal"/>
    <w:link w:val="HeaderChar"/>
    <w:uiPriority w:val="99"/>
    <w:unhideWhenUsed/>
    <w:rsid w:val="00794B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B34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4B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B34"/>
    <w:rPr>
      <w:rFonts w:ascii="Times New Roman" w:hAnsi="Times New Roman" w:cs="Times New Roman"/>
      <w:lang w:eastAsia="en-GB"/>
    </w:rPr>
  </w:style>
  <w:style w:type="paragraph" w:customStyle="1" w:styleId="p1">
    <w:name w:val="p1"/>
    <w:basedOn w:val="Normal"/>
    <w:rsid w:val="00794B34"/>
    <w:rPr>
      <w:sz w:val="11"/>
      <w:szCs w:val="11"/>
    </w:rPr>
  </w:style>
  <w:style w:type="character" w:customStyle="1" w:styleId="s1">
    <w:name w:val="s1"/>
    <w:basedOn w:val="DefaultParagraphFont"/>
    <w:rsid w:val="00794B34"/>
    <w:rPr>
      <w:rFonts w:ascii="Times New Roman" w:hAnsi="Times New Roman" w:cs="Times New Roman" w:hint="default"/>
      <w:sz w:val="17"/>
      <w:szCs w:val="17"/>
    </w:rPr>
  </w:style>
  <w:style w:type="character" w:customStyle="1" w:styleId="apple-converted-space">
    <w:name w:val="apple-converted-space"/>
    <w:basedOn w:val="DefaultParagraphFont"/>
    <w:rsid w:val="00794B34"/>
  </w:style>
  <w:style w:type="paragraph" w:styleId="FootnoteText">
    <w:name w:val="footnote text"/>
    <w:basedOn w:val="Normal"/>
    <w:link w:val="FootnoteTextChar"/>
    <w:uiPriority w:val="99"/>
    <w:unhideWhenUsed/>
    <w:rsid w:val="00794B34"/>
  </w:style>
  <w:style w:type="character" w:customStyle="1" w:styleId="FootnoteTextChar">
    <w:name w:val="Footnote Text Char"/>
    <w:basedOn w:val="DefaultParagraphFont"/>
    <w:link w:val="FootnoteText"/>
    <w:uiPriority w:val="99"/>
    <w:rsid w:val="00794B34"/>
    <w:rPr>
      <w:rFonts w:ascii="Times New Roman" w:hAnsi="Times New Roman" w:cs="Times New Roman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794B34"/>
    <w:rPr>
      <w:vertAlign w:val="superscript"/>
    </w:rPr>
  </w:style>
  <w:style w:type="character" w:customStyle="1" w:styleId="Date1">
    <w:name w:val="Date1"/>
    <w:basedOn w:val="DefaultParagraphFont"/>
    <w:rsid w:val="00794B34"/>
  </w:style>
  <w:style w:type="character" w:customStyle="1" w:styleId="journal">
    <w:name w:val="journal"/>
    <w:basedOn w:val="DefaultParagraphFont"/>
    <w:rsid w:val="00794B34"/>
  </w:style>
  <w:style w:type="character" w:customStyle="1" w:styleId="volume">
    <w:name w:val="volume"/>
    <w:basedOn w:val="DefaultParagraphFont"/>
    <w:rsid w:val="00794B34"/>
  </w:style>
  <w:style w:type="character" w:customStyle="1" w:styleId="journalnumber">
    <w:name w:val="journalnumber"/>
    <w:basedOn w:val="DefaultParagraphFont"/>
    <w:rsid w:val="00794B34"/>
  </w:style>
  <w:style w:type="character" w:customStyle="1" w:styleId="pages">
    <w:name w:val="pages"/>
    <w:basedOn w:val="DefaultParagraphFont"/>
    <w:rsid w:val="00794B34"/>
  </w:style>
  <w:style w:type="character" w:styleId="PageNumber">
    <w:name w:val="page number"/>
    <w:basedOn w:val="DefaultParagraphFont"/>
    <w:uiPriority w:val="99"/>
    <w:semiHidden/>
    <w:unhideWhenUsed/>
    <w:rsid w:val="00794B34"/>
  </w:style>
  <w:style w:type="character" w:customStyle="1" w:styleId="s2">
    <w:name w:val="s2"/>
    <w:basedOn w:val="DefaultParagraphFont"/>
    <w:rsid w:val="00794B34"/>
    <w:rPr>
      <w:rFonts w:ascii="Helvetica" w:hAnsi="Helvetica" w:hint="default"/>
      <w:color w:val="2D2D2D"/>
      <w:sz w:val="11"/>
      <w:szCs w:val="11"/>
    </w:rPr>
  </w:style>
  <w:style w:type="character" w:customStyle="1" w:styleId="s3">
    <w:name w:val="s3"/>
    <w:basedOn w:val="DefaultParagraphFont"/>
    <w:rsid w:val="00794B34"/>
    <w:rPr>
      <w:color w:val="2D2D2D"/>
    </w:rPr>
  </w:style>
  <w:style w:type="paragraph" w:customStyle="1" w:styleId="p2">
    <w:name w:val="p2"/>
    <w:basedOn w:val="Normal"/>
    <w:rsid w:val="00794B34"/>
    <w:rPr>
      <w:rFonts w:ascii="Helvetica" w:hAnsi="Helvetica"/>
      <w:sz w:val="11"/>
      <w:szCs w:val="11"/>
    </w:rPr>
  </w:style>
  <w:style w:type="paragraph" w:styleId="ListParagraph">
    <w:name w:val="List Paragraph"/>
    <w:basedOn w:val="Normal"/>
    <w:uiPriority w:val="34"/>
    <w:qFormat/>
    <w:rsid w:val="00794B3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94B34"/>
  </w:style>
  <w:style w:type="character" w:customStyle="1" w:styleId="UnresolvedMention1">
    <w:name w:val="Unresolved Mention1"/>
    <w:basedOn w:val="DefaultParagraphFont"/>
    <w:uiPriority w:val="99"/>
    <w:rsid w:val="00794B34"/>
    <w:rPr>
      <w:color w:val="605E5C"/>
      <w:shd w:val="clear" w:color="auto" w:fill="E1DFDD"/>
    </w:rPr>
  </w:style>
  <w:style w:type="table" w:styleId="LightGrid-Accent1">
    <w:name w:val="Light Grid Accent 1"/>
    <w:basedOn w:val="TableNormal"/>
    <w:uiPriority w:val="62"/>
    <w:rsid w:val="00794B34"/>
    <w:rPr>
      <w:rFonts w:ascii="Arial" w:eastAsiaTheme="minorEastAsia" w:hAnsi="Arial" w:cs="Arial"/>
      <w:sz w:val="22"/>
      <w:szCs w:val="22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794B34"/>
    <w:rPr>
      <w:rFonts w:ascii="Arial" w:eastAsiaTheme="minorEastAsia" w:hAnsi="Arial" w:cs="Arial"/>
      <w:sz w:val="22"/>
      <w:szCs w:val="22"/>
      <w:lang w:val="en-US" w:eastAsia="ja-JP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4B34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794B34"/>
    <w:pPr>
      <w:widowControl w:val="0"/>
    </w:pPr>
    <w:rPr>
      <w:rFonts w:asciiTheme="minorHAnsi" w:hAnsiTheme="minorHAnsi" w:cstheme="minorBidi"/>
      <w:sz w:val="22"/>
      <w:szCs w:val="22"/>
      <w:lang w:val="en-US" w:eastAsia="en-US"/>
    </w:rPr>
  </w:style>
  <w:style w:type="table" w:customStyle="1" w:styleId="PlainTable31">
    <w:name w:val="Plain Table 31"/>
    <w:basedOn w:val="TableNormal"/>
    <w:uiPriority w:val="99"/>
    <w:rsid w:val="00794B3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-Accent31">
    <w:name w:val="Grid Table 3 - Accent 31"/>
    <w:basedOn w:val="TableNormal"/>
    <w:uiPriority w:val="48"/>
    <w:rsid w:val="00794B3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794B3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4B3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4B3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94B3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94B34"/>
    <w:pPr>
      <w:spacing w:after="200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794B34"/>
    <w:rPr>
      <w:color w:val="605E5C"/>
      <w:shd w:val="clear" w:color="auto" w:fill="E1DFDD"/>
    </w:rPr>
  </w:style>
  <w:style w:type="table" w:customStyle="1" w:styleId="ListTable21">
    <w:name w:val="List Table 21"/>
    <w:basedOn w:val="TableNormal"/>
    <w:uiPriority w:val="47"/>
    <w:rsid w:val="00A358A8"/>
    <w:rPr>
      <w:rFonts w:ascii="Arial" w:eastAsiaTheme="minorEastAsia" w:hAnsi="Arial" w:cs="Arial"/>
      <w:sz w:val="22"/>
      <w:szCs w:val="22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71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4E6696-A1B3-0F4B-BF9E-0C4235437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1959</Words>
  <Characters>1116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ttrone, Diego</dc:creator>
  <cp:keywords/>
  <dc:description/>
  <cp:lastModifiedBy>Quattrone, Diego</cp:lastModifiedBy>
  <cp:revision>7</cp:revision>
  <cp:lastPrinted>2019-05-14T15:24:00Z</cp:lastPrinted>
  <dcterms:created xsi:type="dcterms:W3CDTF">2019-09-29T15:58:00Z</dcterms:created>
  <dcterms:modified xsi:type="dcterms:W3CDTF">2020-01-27T11:00:00Z</dcterms:modified>
</cp:coreProperties>
</file>